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134AA" w14:textId="77777777" w:rsidR="002960D7" w:rsidRPr="002960D7" w:rsidRDefault="002960D7" w:rsidP="002960D7">
      <w:pPr>
        <w:keepNext/>
        <w:keepLines/>
        <w:spacing w:before="240" w:after="0" w:line="276" w:lineRule="auto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</w:pPr>
      <w:bookmarkStart w:id="0" w:name="_Toc99483992"/>
      <w:r w:rsidRPr="002960D7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  <w:t>Feasibility of FreeSurfer processing for T1-weighted brain images of 5-year-olds: semiautomated protocol of FinnBrain Neuroimaging Lab</w:t>
      </w:r>
      <w:bookmarkEnd w:id="0"/>
    </w:p>
    <w:p w14:paraId="204E26E4" w14:textId="77777777" w:rsidR="002960D7" w:rsidRPr="002960D7" w:rsidRDefault="002960D7" w:rsidP="002960D7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5151421" w14:textId="77777777" w:rsidR="00090D06" w:rsidRPr="002960D7" w:rsidRDefault="00090D06" w:rsidP="002960D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9A2A69A" w14:textId="77777777" w:rsidR="00FB4102" w:rsidRPr="002960D7" w:rsidRDefault="00FB4102">
      <w:pPr>
        <w:rPr>
          <w:rFonts w:ascii="Times New Roman" w:hAnsi="Times New Roman" w:cs="Times New Roman"/>
        </w:rPr>
      </w:pPr>
    </w:p>
    <w:p w14:paraId="78F31954" w14:textId="4EDAD916" w:rsidR="002960D7" w:rsidRPr="002960D7" w:rsidRDefault="002960D7" w:rsidP="002960D7">
      <w:pPr>
        <w:keepNext/>
        <w:keepLines/>
        <w:spacing w:before="240" w:after="0" w:line="276" w:lineRule="auto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</w:pPr>
      <w:bookmarkStart w:id="1" w:name="_Toc99483993"/>
      <w: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  <w:t>Supplementary T</w:t>
      </w:r>
      <w:r w:rsidRPr="002960D7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  <w:t>able</w:t>
      </w:r>
      <w: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  <w:t>s</w:t>
      </w:r>
      <w:bookmarkEnd w:id="1"/>
    </w:p>
    <w:p w14:paraId="00D6E34E" w14:textId="77777777" w:rsidR="002960D7" w:rsidRDefault="002960D7" w:rsidP="00771E61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7F0CD52" w14:textId="3752DC36" w:rsidR="00771E61" w:rsidRPr="002960D7" w:rsidRDefault="00C731D6" w:rsidP="00771E61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2960D7">
        <w:rPr>
          <w:rFonts w:ascii="Times New Roman" w:hAnsi="Times New Roman" w:cs="Times New Roman"/>
          <w:b/>
          <w:lang w:val="en-US"/>
        </w:rPr>
        <w:t xml:space="preserve">Supplementary </w:t>
      </w:r>
      <w:r w:rsidR="00FB4102" w:rsidRPr="002960D7">
        <w:rPr>
          <w:rFonts w:ascii="Times New Roman" w:hAnsi="Times New Roman" w:cs="Times New Roman"/>
          <w:b/>
          <w:lang w:val="en-US"/>
        </w:rPr>
        <w:t>T</w:t>
      </w:r>
      <w:r w:rsidR="00771E61" w:rsidRPr="002960D7">
        <w:rPr>
          <w:rFonts w:ascii="Times New Roman" w:hAnsi="Times New Roman" w:cs="Times New Roman"/>
          <w:b/>
          <w:lang w:val="en-US"/>
        </w:rPr>
        <w:t>able 1</w:t>
      </w:r>
    </w:p>
    <w:p w14:paraId="5C0186E6" w14:textId="01951459" w:rsidR="00771E61" w:rsidRPr="002960D7" w:rsidRDefault="00C606A3" w:rsidP="00771E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>Participant d</w:t>
      </w:r>
      <w:r w:rsidR="00771E61" w:rsidRPr="002960D7">
        <w:rPr>
          <w:rFonts w:ascii="Times New Roman" w:hAnsi="Times New Roman" w:cs="Times New Roman"/>
          <w:lang w:val="en-US"/>
        </w:rPr>
        <w:t>emographics and</w:t>
      </w:r>
      <w:r w:rsidR="00FB4102" w:rsidRPr="002960D7">
        <w:rPr>
          <w:rFonts w:ascii="Times New Roman" w:hAnsi="Times New Roman" w:cs="Times New Roman"/>
          <w:lang w:val="en-US"/>
        </w:rPr>
        <w:t xml:space="preserve"> maternal</w:t>
      </w:r>
      <w:r w:rsidR="00771E61" w:rsidRPr="002960D7">
        <w:rPr>
          <w:rFonts w:ascii="Times New Roman" w:hAnsi="Times New Roman" w:cs="Times New Roman"/>
          <w:lang w:val="en-US"/>
        </w:rPr>
        <w:t xml:space="preserve"> medical history variables</w:t>
      </w:r>
      <w:r w:rsidR="00C401BD" w:rsidRPr="002960D7">
        <w:rPr>
          <w:rFonts w:ascii="Times New Roman" w:hAnsi="Times New Roman" w:cs="Times New Roman"/>
          <w:lang w:val="en-US"/>
        </w:rPr>
        <w:t xml:space="preserve"> (</w:t>
      </w:r>
      <w:r w:rsidR="00EA7C29" w:rsidRPr="002960D7">
        <w:rPr>
          <w:rFonts w:ascii="Times New Roman" w:hAnsi="Times New Roman" w:cs="Times New Roman"/>
          <w:lang w:val="en-US"/>
        </w:rPr>
        <w:t>number of participants</w:t>
      </w:r>
      <w:r w:rsidR="00C401BD" w:rsidRPr="002960D7">
        <w:rPr>
          <w:rFonts w:ascii="Times New Roman" w:hAnsi="Times New Roman" w:cs="Times New Roman"/>
          <w:lang w:val="en-US"/>
        </w:rPr>
        <w:t xml:space="preserve"> </w:t>
      </w:r>
      <w:r w:rsidR="00613B01">
        <w:rPr>
          <w:rFonts w:ascii="Times New Roman" w:hAnsi="Times New Roman" w:cs="Times New Roman"/>
          <w:lang w:val="en-US"/>
        </w:rPr>
        <w:t xml:space="preserve">= n </w:t>
      </w:r>
      <w:r w:rsidR="00C401BD" w:rsidRPr="002960D7">
        <w:rPr>
          <w:rFonts w:ascii="Times New Roman" w:hAnsi="Times New Roman" w:cs="Times New Roman"/>
          <w:lang w:val="en-US"/>
        </w:rPr>
        <w:t>= 14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560"/>
        <w:gridCol w:w="1559"/>
        <w:gridCol w:w="1559"/>
        <w:gridCol w:w="1553"/>
      </w:tblGrid>
      <w:tr w:rsidR="00771E61" w:rsidRPr="002960D7" w14:paraId="3561772D" w14:textId="77777777" w:rsidTr="00417844">
        <w:tc>
          <w:tcPr>
            <w:tcW w:w="3397" w:type="dxa"/>
          </w:tcPr>
          <w:p w14:paraId="41A103AA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Continuous variables</w:t>
            </w:r>
          </w:p>
        </w:tc>
        <w:tc>
          <w:tcPr>
            <w:tcW w:w="1560" w:type="dxa"/>
          </w:tcPr>
          <w:p w14:paraId="59166FF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559" w:type="dxa"/>
          </w:tcPr>
          <w:p w14:paraId="4CD337F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559" w:type="dxa"/>
          </w:tcPr>
          <w:p w14:paraId="5E15FC2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553" w:type="dxa"/>
          </w:tcPr>
          <w:p w14:paraId="0C76673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Max</w:t>
            </w:r>
          </w:p>
        </w:tc>
      </w:tr>
      <w:tr w:rsidR="00771E61" w:rsidRPr="002960D7" w14:paraId="63544351" w14:textId="77777777" w:rsidTr="00417844">
        <w:tc>
          <w:tcPr>
            <w:tcW w:w="3397" w:type="dxa"/>
          </w:tcPr>
          <w:p w14:paraId="7725D1E9" w14:textId="690E01DC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Age from birth at scan</w:t>
            </w:r>
            <w:r w:rsidR="00507618" w:rsidRPr="002960D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777C04" w:rsidRPr="002960D7">
              <w:rPr>
                <w:rFonts w:ascii="Times New Roman" w:hAnsi="Times New Roman" w:cs="Times New Roman"/>
                <w:lang w:val="en-US"/>
              </w:rPr>
              <w:t>years</w:t>
            </w:r>
            <w:r w:rsidR="00507618" w:rsidRPr="002960D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</w:tcPr>
          <w:p w14:paraId="00F2CC50" w14:textId="57E501F7" w:rsidR="00771E61" w:rsidRPr="002960D7" w:rsidRDefault="00777C04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.35</w:t>
            </w:r>
          </w:p>
        </w:tc>
        <w:tc>
          <w:tcPr>
            <w:tcW w:w="1559" w:type="dxa"/>
          </w:tcPr>
          <w:p w14:paraId="7D94C57E" w14:textId="14D628AB" w:rsidR="00771E61" w:rsidRPr="002960D7" w:rsidRDefault="00777C04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559" w:type="dxa"/>
          </w:tcPr>
          <w:p w14:paraId="4F6967F6" w14:textId="38C2350B" w:rsidR="00771E61" w:rsidRPr="002960D7" w:rsidRDefault="00777C04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.08</w:t>
            </w:r>
          </w:p>
        </w:tc>
        <w:tc>
          <w:tcPr>
            <w:tcW w:w="1553" w:type="dxa"/>
          </w:tcPr>
          <w:p w14:paraId="19C6310B" w14:textId="2FB6497D" w:rsidR="00771E61" w:rsidRPr="002960D7" w:rsidRDefault="00777C04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.52</w:t>
            </w:r>
          </w:p>
        </w:tc>
      </w:tr>
      <w:tr w:rsidR="00771E61" w:rsidRPr="002960D7" w14:paraId="415F159A" w14:textId="77777777" w:rsidTr="00417844">
        <w:tc>
          <w:tcPr>
            <w:tcW w:w="3397" w:type="dxa"/>
          </w:tcPr>
          <w:p w14:paraId="32A76FD7" w14:textId="3B33C5A9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Gestational age at scan</w:t>
            </w:r>
            <w:r w:rsidR="00507618" w:rsidRPr="002960D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777C04" w:rsidRPr="002960D7">
              <w:rPr>
                <w:rFonts w:ascii="Times New Roman" w:hAnsi="Times New Roman" w:cs="Times New Roman"/>
                <w:lang w:val="en-US"/>
              </w:rPr>
              <w:t>years</w:t>
            </w:r>
            <w:r w:rsidR="00507618" w:rsidRPr="002960D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</w:tcPr>
          <w:p w14:paraId="5C7A56C8" w14:textId="34989F62" w:rsidR="00771E61" w:rsidRPr="002960D7" w:rsidRDefault="00777C04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1559" w:type="dxa"/>
          </w:tcPr>
          <w:p w14:paraId="5C602207" w14:textId="59B79F11" w:rsidR="00771E61" w:rsidRPr="002960D7" w:rsidRDefault="00777C04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9" w:type="dxa"/>
          </w:tcPr>
          <w:p w14:paraId="6F064B8B" w14:textId="53F215A2" w:rsidR="00771E61" w:rsidRPr="002960D7" w:rsidRDefault="00777C04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1553" w:type="dxa"/>
          </w:tcPr>
          <w:p w14:paraId="5F8D0E01" w14:textId="189C96FA" w:rsidR="00771E61" w:rsidRPr="002960D7" w:rsidRDefault="00777C04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6.33</w:t>
            </w:r>
          </w:p>
        </w:tc>
      </w:tr>
      <w:tr w:rsidR="00771E61" w:rsidRPr="002960D7" w14:paraId="62172C2E" w14:textId="77777777" w:rsidTr="00417844">
        <w:tc>
          <w:tcPr>
            <w:tcW w:w="3397" w:type="dxa"/>
          </w:tcPr>
          <w:p w14:paraId="77CC9B98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Gestational age at birth (days)</w:t>
            </w:r>
          </w:p>
        </w:tc>
        <w:tc>
          <w:tcPr>
            <w:tcW w:w="1560" w:type="dxa"/>
          </w:tcPr>
          <w:p w14:paraId="7F7A1093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559" w:type="dxa"/>
          </w:tcPr>
          <w:p w14:paraId="08DAC912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</w:tcPr>
          <w:p w14:paraId="4C608025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553" w:type="dxa"/>
          </w:tcPr>
          <w:p w14:paraId="2D20E5A8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96</w:t>
            </w:r>
          </w:p>
        </w:tc>
      </w:tr>
      <w:tr w:rsidR="00771E61" w:rsidRPr="002960D7" w14:paraId="57B294ED" w14:textId="77777777" w:rsidTr="00417844">
        <w:tc>
          <w:tcPr>
            <w:tcW w:w="3397" w:type="dxa"/>
          </w:tcPr>
          <w:p w14:paraId="2E06CBDC" w14:textId="22E281B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Birth</w:t>
            </w:r>
            <w:r w:rsidR="001E354C" w:rsidRPr="002960D7">
              <w:rPr>
                <w:rFonts w:ascii="Times New Roman" w:hAnsi="Times New Roman" w:cs="Times New Roman"/>
              </w:rPr>
              <w:t xml:space="preserve"> </w:t>
            </w:r>
            <w:r w:rsidRPr="002960D7">
              <w:rPr>
                <w:rFonts w:ascii="Times New Roman" w:hAnsi="Times New Roman" w:cs="Times New Roman"/>
              </w:rPr>
              <w:t>weight (grams)</w:t>
            </w:r>
          </w:p>
        </w:tc>
        <w:tc>
          <w:tcPr>
            <w:tcW w:w="1560" w:type="dxa"/>
          </w:tcPr>
          <w:p w14:paraId="55C78705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3517</w:t>
            </w:r>
          </w:p>
        </w:tc>
        <w:tc>
          <w:tcPr>
            <w:tcW w:w="1559" w:type="dxa"/>
          </w:tcPr>
          <w:p w14:paraId="6293AB52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559" w:type="dxa"/>
          </w:tcPr>
          <w:p w14:paraId="5620673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790</w:t>
            </w:r>
          </w:p>
        </w:tc>
        <w:tc>
          <w:tcPr>
            <w:tcW w:w="1553" w:type="dxa"/>
          </w:tcPr>
          <w:p w14:paraId="3423AD0D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980</w:t>
            </w:r>
          </w:p>
        </w:tc>
      </w:tr>
      <w:tr w:rsidR="00771E61" w:rsidRPr="002960D7" w14:paraId="6DEDA0F6" w14:textId="77777777" w:rsidTr="00417844">
        <w:tc>
          <w:tcPr>
            <w:tcW w:w="3397" w:type="dxa"/>
          </w:tcPr>
          <w:p w14:paraId="790833B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Maternal age at term (years)</w:t>
            </w:r>
          </w:p>
        </w:tc>
        <w:tc>
          <w:tcPr>
            <w:tcW w:w="1560" w:type="dxa"/>
          </w:tcPr>
          <w:p w14:paraId="4AB40735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559" w:type="dxa"/>
          </w:tcPr>
          <w:p w14:paraId="77856A78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559" w:type="dxa"/>
          </w:tcPr>
          <w:p w14:paraId="54528537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553" w:type="dxa"/>
          </w:tcPr>
          <w:p w14:paraId="7CCD6020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2.0</w:t>
            </w:r>
          </w:p>
        </w:tc>
      </w:tr>
      <w:tr w:rsidR="00771E61" w:rsidRPr="002960D7" w14:paraId="76026AAA" w14:textId="77777777" w:rsidTr="00417844">
        <w:tc>
          <w:tcPr>
            <w:tcW w:w="3397" w:type="dxa"/>
          </w:tcPr>
          <w:p w14:paraId="5044E897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Maternal BMI before pregnancy</w:t>
            </w:r>
          </w:p>
        </w:tc>
        <w:tc>
          <w:tcPr>
            <w:tcW w:w="1560" w:type="dxa"/>
          </w:tcPr>
          <w:p w14:paraId="7E9BBFF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559" w:type="dxa"/>
          </w:tcPr>
          <w:p w14:paraId="38217CF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559" w:type="dxa"/>
          </w:tcPr>
          <w:p w14:paraId="77C4F0B7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553" w:type="dxa"/>
          </w:tcPr>
          <w:p w14:paraId="59539184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2.0</w:t>
            </w:r>
          </w:p>
        </w:tc>
      </w:tr>
    </w:tbl>
    <w:p w14:paraId="55C2E34F" w14:textId="77777777" w:rsidR="00771E61" w:rsidRPr="002960D7" w:rsidRDefault="00771E61" w:rsidP="00771E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630" w:type="dxa"/>
        <w:tblLook w:val="04A0" w:firstRow="1" w:lastRow="0" w:firstColumn="1" w:lastColumn="0" w:noHBand="0" w:noVBand="1"/>
      </w:tblPr>
      <w:tblGrid>
        <w:gridCol w:w="5949"/>
        <w:gridCol w:w="1843"/>
        <w:gridCol w:w="1838"/>
      </w:tblGrid>
      <w:tr w:rsidR="00771E61" w:rsidRPr="002960D7" w14:paraId="2387D48B" w14:textId="77777777" w:rsidTr="00417844">
        <w:trPr>
          <w:trHeight w:val="290"/>
        </w:trPr>
        <w:tc>
          <w:tcPr>
            <w:tcW w:w="5949" w:type="dxa"/>
          </w:tcPr>
          <w:p w14:paraId="309728BD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Categorical variables</w:t>
            </w:r>
          </w:p>
        </w:tc>
        <w:tc>
          <w:tcPr>
            <w:tcW w:w="1843" w:type="dxa"/>
          </w:tcPr>
          <w:p w14:paraId="3202A8BD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838" w:type="dxa"/>
          </w:tcPr>
          <w:p w14:paraId="2B10187A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Percent</w:t>
            </w:r>
          </w:p>
        </w:tc>
      </w:tr>
      <w:tr w:rsidR="00771E61" w:rsidRPr="002960D7" w14:paraId="4A851644" w14:textId="77777777" w:rsidTr="00417844">
        <w:trPr>
          <w:trHeight w:val="290"/>
        </w:trPr>
        <w:tc>
          <w:tcPr>
            <w:tcW w:w="9630" w:type="dxa"/>
            <w:gridSpan w:val="3"/>
          </w:tcPr>
          <w:p w14:paraId="2CF19244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960D7">
              <w:rPr>
                <w:rFonts w:ascii="Times New Roman" w:hAnsi="Times New Roman" w:cs="Times New Roman"/>
                <w:b/>
              </w:rPr>
              <w:t>Sex</w:t>
            </w:r>
          </w:p>
        </w:tc>
      </w:tr>
      <w:tr w:rsidR="00771E61" w:rsidRPr="002960D7" w14:paraId="79915AA9" w14:textId="77777777" w:rsidTr="00417844">
        <w:trPr>
          <w:trHeight w:val="290"/>
        </w:trPr>
        <w:tc>
          <w:tcPr>
            <w:tcW w:w="5949" w:type="dxa"/>
          </w:tcPr>
          <w:p w14:paraId="6EB4073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3" w:type="dxa"/>
          </w:tcPr>
          <w:p w14:paraId="0B84D080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838" w:type="dxa"/>
          </w:tcPr>
          <w:p w14:paraId="013F6EFC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4.1</w:t>
            </w:r>
          </w:p>
        </w:tc>
      </w:tr>
      <w:tr w:rsidR="00771E61" w:rsidRPr="002960D7" w14:paraId="035FBA40" w14:textId="77777777" w:rsidTr="00417844">
        <w:trPr>
          <w:trHeight w:val="303"/>
        </w:trPr>
        <w:tc>
          <w:tcPr>
            <w:tcW w:w="5949" w:type="dxa"/>
          </w:tcPr>
          <w:p w14:paraId="58501089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</w:tcPr>
          <w:p w14:paraId="129748FD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38" w:type="dxa"/>
          </w:tcPr>
          <w:p w14:paraId="50D7D6F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5.9</w:t>
            </w:r>
          </w:p>
        </w:tc>
      </w:tr>
      <w:tr w:rsidR="00771E61" w:rsidRPr="002960D7" w14:paraId="58400E2F" w14:textId="77777777" w:rsidTr="00417844">
        <w:trPr>
          <w:trHeight w:val="290"/>
        </w:trPr>
        <w:tc>
          <w:tcPr>
            <w:tcW w:w="9630" w:type="dxa"/>
            <w:gridSpan w:val="3"/>
          </w:tcPr>
          <w:p w14:paraId="0A78D2EA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960D7">
              <w:rPr>
                <w:rFonts w:ascii="Times New Roman" w:hAnsi="Times New Roman" w:cs="Times New Roman"/>
                <w:b/>
              </w:rPr>
              <w:t>Maternal education level</w:t>
            </w:r>
          </w:p>
        </w:tc>
      </w:tr>
      <w:tr w:rsidR="00771E61" w:rsidRPr="002960D7" w14:paraId="0570A876" w14:textId="77777777" w:rsidTr="00417844">
        <w:trPr>
          <w:trHeight w:val="290"/>
        </w:trPr>
        <w:tc>
          <w:tcPr>
            <w:tcW w:w="5949" w:type="dxa"/>
          </w:tcPr>
          <w:p w14:paraId="2C6CFD3D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Upper secondary school or vocational school or lower</w:t>
            </w:r>
          </w:p>
        </w:tc>
        <w:tc>
          <w:tcPr>
            <w:tcW w:w="1843" w:type="dxa"/>
          </w:tcPr>
          <w:p w14:paraId="6C3BD0AB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838" w:type="dxa"/>
          </w:tcPr>
          <w:p w14:paraId="4DC12336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6.0</w:t>
            </w:r>
          </w:p>
        </w:tc>
      </w:tr>
      <w:tr w:rsidR="00771E61" w:rsidRPr="002960D7" w14:paraId="2634E938" w14:textId="77777777" w:rsidTr="00417844">
        <w:trPr>
          <w:trHeight w:val="290"/>
        </w:trPr>
        <w:tc>
          <w:tcPr>
            <w:tcW w:w="5949" w:type="dxa"/>
          </w:tcPr>
          <w:p w14:paraId="4DFB622D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University of applied sciences</w:t>
            </w:r>
          </w:p>
        </w:tc>
        <w:tc>
          <w:tcPr>
            <w:tcW w:w="1843" w:type="dxa"/>
          </w:tcPr>
          <w:p w14:paraId="3FF231BD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838" w:type="dxa"/>
          </w:tcPr>
          <w:p w14:paraId="496AEDE3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5.3</w:t>
            </w:r>
          </w:p>
        </w:tc>
      </w:tr>
      <w:tr w:rsidR="00771E61" w:rsidRPr="002960D7" w14:paraId="23B46E02" w14:textId="77777777" w:rsidTr="00417844">
        <w:trPr>
          <w:trHeight w:val="290"/>
        </w:trPr>
        <w:tc>
          <w:tcPr>
            <w:tcW w:w="5949" w:type="dxa"/>
          </w:tcPr>
          <w:p w14:paraId="56E3D552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University</w:t>
            </w:r>
          </w:p>
        </w:tc>
        <w:tc>
          <w:tcPr>
            <w:tcW w:w="1843" w:type="dxa"/>
          </w:tcPr>
          <w:p w14:paraId="7D7B8BAB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838" w:type="dxa"/>
          </w:tcPr>
          <w:p w14:paraId="07AA1A02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5.2</w:t>
            </w:r>
          </w:p>
        </w:tc>
      </w:tr>
      <w:tr w:rsidR="00771E61" w:rsidRPr="002960D7" w14:paraId="2DE95A7D" w14:textId="77777777" w:rsidTr="00417844">
        <w:trPr>
          <w:trHeight w:val="290"/>
        </w:trPr>
        <w:tc>
          <w:tcPr>
            <w:tcW w:w="5949" w:type="dxa"/>
          </w:tcPr>
          <w:p w14:paraId="5BED0DC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1843" w:type="dxa"/>
          </w:tcPr>
          <w:p w14:paraId="303771D3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38" w:type="dxa"/>
          </w:tcPr>
          <w:p w14:paraId="5A168B42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3.4</w:t>
            </w:r>
          </w:p>
        </w:tc>
      </w:tr>
      <w:tr w:rsidR="00771E61" w:rsidRPr="00613B01" w14:paraId="1DB666AD" w14:textId="77777777" w:rsidTr="00417844">
        <w:trPr>
          <w:trHeight w:val="303"/>
        </w:trPr>
        <w:tc>
          <w:tcPr>
            <w:tcW w:w="9630" w:type="dxa"/>
            <w:gridSpan w:val="3"/>
          </w:tcPr>
          <w:p w14:paraId="6C413C62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960D7">
              <w:rPr>
                <w:rFonts w:ascii="Times New Roman" w:hAnsi="Times New Roman" w:cs="Times New Roman"/>
                <w:b/>
                <w:lang w:val="en-US"/>
              </w:rPr>
              <w:lastRenderedPageBreak/>
              <w:t>Maternal monthly income, estimated after taxes (euros)</w:t>
            </w:r>
          </w:p>
        </w:tc>
      </w:tr>
      <w:tr w:rsidR="00771E61" w:rsidRPr="002960D7" w14:paraId="34FE5606" w14:textId="77777777" w:rsidTr="00417844">
        <w:trPr>
          <w:trHeight w:val="290"/>
        </w:trPr>
        <w:tc>
          <w:tcPr>
            <w:tcW w:w="5949" w:type="dxa"/>
          </w:tcPr>
          <w:p w14:paraId="798DC40D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≤ 1 500</w:t>
            </w:r>
          </w:p>
        </w:tc>
        <w:tc>
          <w:tcPr>
            <w:tcW w:w="1843" w:type="dxa"/>
          </w:tcPr>
          <w:p w14:paraId="4EA71252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838" w:type="dxa"/>
          </w:tcPr>
          <w:p w14:paraId="7A76A755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30.1</w:t>
            </w:r>
          </w:p>
        </w:tc>
      </w:tr>
      <w:tr w:rsidR="00771E61" w:rsidRPr="002960D7" w14:paraId="0E359B53" w14:textId="77777777" w:rsidTr="00417844">
        <w:trPr>
          <w:trHeight w:val="290"/>
        </w:trPr>
        <w:tc>
          <w:tcPr>
            <w:tcW w:w="5949" w:type="dxa"/>
          </w:tcPr>
          <w:p w14:paraId="1C36FE9F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 501 – 2 500</w:t>
            </w:r>
          </w:p>
        </w:tc>
        <w:tc>
          <w:tcPr>
            <w:tcW w:w="1843" w:type="dxa"/>
          </w:tcPr>
          <w:p w14:paraId="04D2D675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838" w:type="dxa"/>
          </w:tcPr>
          <w:p w14:paraId="2779FEED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6.8</w:t>
            </w:r>
          </w:p>
        </w:tc>
      </w:tr>
      <w:tr w:rsidR="00771E61" w:rsidRPr="002960D7" w14:paraId="4AD3F633" w14:textId="77777777" w:rsidTr="00417844">
        <w:trPr>
          <w:trHeight w:val="290"/>
        </w:trPr>
        <w:tc>
          <w:tcPr>
            <w:tcW w:w="5949" w:type="dxa"/>
          </w:tcPr>
          <w:p w14:paraId="39946EBC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 501 – 3 500</w:t>
            </w:r>
          </w:p>
        </w:tc>
        <w:tc>
          <w:tcPr>
            <w:tcW w:w="1843" w:type="dxa"/>
          </w:tcPr>
          <w:p w14:paraId="0E68E2E3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38" w:type="dxa"/>
          </w:tcPr>
          <w:p w14:paraId="68D4E7F8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.9</w:t>
            </w:r>
          </w:p>
        </w:tc>
      </w:tr>
      <w:tr w:rsidR="00771E61" w:rsidRPr="002960D7" w14:paraId="3CCE239D" w14:textId="77777777" w:rsidTr="00417844">
        <w:trPr>
          <w:trHeight w:val="303"/>
        </w:trPr>
        <w:tc>
          <w:tcPr>
            <w:tcW w:w="5949" w:type="dxa"/>
          </w:tcPr>
          <w:p w14:paraId="4098EBF4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≥ 3 501</w:t>
            </w:r>
          </w:p>
        </w:tc>
        <w:tc>
          <w:tcPr>
            <w:tcW w:w="1843" w:type="dxa"/>
          </w:tcPr>
          <w:p w14:paraId="45A0B8EC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38" w:type="dxa"/>
          </w:tcPr>
          <w:p w14:paraId="41E301F0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771E61" w:rsidRPr="002960D7" w14:paraId="0C37C320" w14:textId="77777777" w:rsidTr="00417844">
        <w:trPr>
          <w:trHeight w:val="303"/>
        </w:trPr>
        <w:tc>
          <w:tcPr>
            <w:tcW w:w="5949" w:type="dxa"/>
          </w:tcPr>
          <w:p w14:paraId="4B39063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1843" w:type="dxa"/>
          </w:tcPr>
          <w:p w14:paraId="65AF5C9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38" w:type="dxa"/>
          </w:tcPr>
          <w:p w14:paraId="137F0D8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3.4</w:t>
            </w:r>
          </w:p>
        </w:tc>
      </w:tr>
      <w:tr w:rsidR="001458F4" w:rsidRPr="002960D7" w14:paraId="2BBA9FD0" w14:textId="77777777" w:rsidTr="001458F4">
        <w:trPr>
          <w:trHeight w:val="303"/>
        </w:trPr>
        <w:tc>
          <w:tcPr>
            <w:tcW w:w="9630" w:type="dxa"/>
            <w:gridSpan w:val="3"/>
          </w:tcPr>
          <w:p w14:paraId="06B0124C" w14:textId="161BF18F" w:rsidR="001458F4" w:rsidRPr="002960D7" w:rsidRDefault="001458F4" w:rsidP="004178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60D7">
              <w:rPr>
                <w:rFonts w:ascii="Times New Roman" w:hAnsi="Times New Roman" w:cs="Times New Roman"/>
                <w:b/>
                <w:bCs/>
                <w:lang w:val="en-US"/>
              </w:rPr>
              <w:t>Maternal background</w:t>
            </w:r>
          </w:p>
        </w:tc>
      </w:tr>
      <w:tr w:rsidR="001458F4" w:rsidRPr="002960D7" w14:paraId="1CEAB285" w14:textId="77777777" w:rsidTr="00417844">
        <w:trPr>
          <w:trHeight w:val="303"/>
        </w:trPr>
        <w:tc>
          <w:tcPr>
            <w:tcW w:w="5949" w:type="dxa"/>
          </w:tcPr>
          <w:p w14:paraId="37935E63" w14:textId="05B85188" w:rsidR="001458F4" w:rsidRPr="002960D7" w:rsidRDefault="001458F4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Finnish</w:t>
            </w:r>
          </w:p>
        </w:tc>
        <w:tc>
          <w:tcPr>
            <w:tcW w:w="1843" w:type="dxa"/>
          </w:tcPr>
          <w:p w14:paraId="2B98CCF7" w14:textId="1B63EFBF" w:rsidR="001458F4" w:rsidRPr="002960D7" w:rsidRDefault="001458F4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41</w:t>
            </w:r>
          </w:p>
        </w:tc>
        <w:tc>
          <w:tcPr>
            <w:tcW w:w="1838" w:type="dxa"/>
          </w:tcPr>
          <w:p w14:paraId="1FFBE0C5" w14:textId="51060AB2" w:rsidR="001458F4" w:rsidRPr="002960D7" w:rsidRDefault="001458F4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6.6</w:t>
            </w:r>
          </w:p>
        </w:tc>
      </w:tr>
      <w:tr w:rsidR="001458F4" w:rsidRPr="002960D7" w14:paraId="1BEF9703" w14:textId="77777777" w:rsidTr="00417844">
        <w:trPr>
          <w:trHeight w:val="303"/>
        </w:trPr>
        <w:tc>
          <w:tcPr>
            <w:tcW w:w="5949" w:type="dxa"/>
          </w:tcPr>
          <w:p w14:paraId="72CF60B2" w14:textId="6C6A7B8B" w:rsidR="001458F4" w:rsidRPr="002960D7" w:rsidRDefault="001458F4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843" w:type="dxa"/>
          </w:tcPr>
          <w:p w14:paraId="18BD7857" w14:textId="63F124F6" w:rsidR="001458F4" w:rsidRPr="002960D7" w:rsidRDefault="001458F4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38" w:type="dxa"/>
          </w:tcPr>
          <w:p w14:paraId="37BE55D5" w14:textId="462B6088" w:rsidR="001458F4" w:rsidRPr="002960D7" w:rsidRDefault="001458F4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3.4</w:t>
            </w:r>
          </w:p>
        </w:tc>
      </w:tr>
      <w:tr w:rsidR="00771E61" w:rsidRPr="002960D7" w14:paraId="4AB9E176" w14:textId="77777777" w:rsidTr="00417844">
        <w:trPr>
          <w:trHeight w:val="290"/>
        </w:trPr>
        <w:tc>
          <w:tcPr>
            <w:tcW w:w="9630" w:type="dxa"/>
            <w:gridSpan w:val="3"/>
          </w:tcPr>
          <w:p w14:paraId="5245617D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960D7">
              <w:rPr>
                <w:rFonts w:ascii="Times New Roman" w:hAnsi="Times New Roman" w:cs="Times New Roman"/>
                <w:b/>
                <w:lang w:val="en-US"/>
              </w:rPr>
              <w:t>Alcohol use during pregnancy</w:t>
            </w:r>
          </w:p>
        </w:tc>
      </w:tr>
      <w:tr w:rsidR="00771E61" w:rsidRPr="002960D7" w14:paraId="0F2B7CDB" w14:textId="77777777" w:rsidTr="00417844">
        <w:trPr>
          <w:trHeight w:val="290"/>
        </w:trPr>
        <w:tc>
          <w:tcPr>
            <w:tcW w:w="5949" w:type="dxa"/>
          </w:tcPr>
          <w:p w14:paraId="580B38AB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Yes, continued to some degree after learning about pregnancy</w:t>
            </w:r>
          </w:p>
        </w:tc>
        <w:tc>
          <w:tcPr>
            <w:tcW w:w="1843" w:type="dxa"/>
          </w:tcPr>
          <w:p w14:paraId="4189D8E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38" w:type="dxa"/>
          </w:tcPr>
          <w:p w14:paraId="6053F003" w14:textId="3F8746CB" w:rsidR="00771E61" w:rsidRPr="00C839A9" w:rsidRDefault="00C839A9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839A9">
              <w:rPr>
                <w:rFonts w:ascii="Times New Roman" w:hAnsi="Times New Roman" w:cs="Times New Roman"/>
                <w:lang w:val="en-US"/>
              </w:rPr>
              <w:t>8.9</w:t>
            </w:r>
          </w:p>
        </w:tc>
      </w:tr>
      <w:tr w:rsidR="00771E61" w:rsidRPr="002960D7" w14:paraId="603837A2" w14:textId="77777777" w:rsidTr="00417844">
        <w:trPr>
          <w:trHeight w:val="290"/>
        </w:trPr>
        <w:tc>
          <w:tcPr>
            <w:tcW w:w="5949" w:type="dxa"/>
          </w:tcPr>
          <w:p w14:paraId="1261A844" w14:textId="58F8458B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 xml:space="preserve">Yes, stopped </w:t>
            </w:r>
            <w:r w:rsidR="00983687" w:rsidRPr="002960D7">
              <w:rPr>
                <w:rFonts w:ascii="Times New Roman" w:hAnsi="Times New Roman" w:cs="Times New Roman"/>
                <w:lang w:val="en-US"/>
              </w:rPr>
              <w:t>after</w:t>
            </w:r>
            <w:r w:rsidRPr="002960D7">
              <w:rPr>
                <w:rFonts w:ascii="Times New Roman" w:hAnsi="Times New Roman" w:cs="Times New Roman"/>
                <w:lang w:val="en-US"/>
              </w:rPr>
              <w:t xml:space="preserve"> learning about</w:t>
            </w:r>
            <w:r w:rsidR="00983687" w:rsidRPr="002960D7">
              <w:rPr>
                <w:rFonts w:ascii="Times New Roman" w:hAnsi="Times New Roman" w:cs="Times New Roman"/>
                <w:lang w:val="en-US"/>
              </w:rPr>
              <w:t xml:space="preserve"> the</w:t>
            </w:r>
            <w:r w:rsidRPr="002960D7">
              <w:rPr>
                <w:rFonts w:ascii="Times New Roman" w:hAnsi="Times New Roman" w:cs="Times New Roman"/>
                <w:lang w:val="en-US"/>
              </w:rPr>
              <w:t xml:space="preserve"> pregnancy</w:t>
            </w:r>
          </w:p>
        </w:tc>
        <w:tc>
          <w:tcPr>
            <w:tcW w:w="1843" w:type="dxa"/>
          </w:tcPr>
          <w:p w14:paraId="4780EFDA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838" w:type="dxa"/>
          </w:tcPr>
          <w:p w14:paraId="387E4C0C" w14:textId="218AF5A7" w:rsidR="00771E61" w:rsidRPr="00C839A9" w:rsidRDefault="00C839A9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839A9">
              <w:rPr>
                <w:rFonts w:ascii="Times New Roman" w:hAnsi="Times New Roman" w:cs="Times New Roman"/>
                <w:lang w:val="en-US"/>
              </w:rPr>
              <w:t>18.5</w:t>
            </w:r>
          </w:p>
        </w:tc>
      </w:tr>
      <w:tr w:rsidR="00771E61" w:rsidRPr="002960D7" w14:paraId="522E404E" w14:textId="77777777" w:rsidTr="00417844">
        <w:trPr>
          <w:trHeight w:val="290"/>
        </w:trPr>
        <w:tc>
          <w:tcPr>
            <w:tcW w:w="5949" w:type="dxa"/>
          </w:tcPr>
          <w:p w14:paraId="67BB226F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</w:tcPr>
          <w:p w14:paraId="1124DB56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838" w:type="dxa"/>
          </w:tcPr>
          <w:p w14:paraId="4DFF320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67.8</w:t>
            </w:r>
          </w:p>
        </w:tc>
      </w:tr>
      <w:tr w:rsidR="00771E61" w:rsidRPr="002960D7" w14:paraId="2ED7DD02" w14:textId="77777777" w:rsidTr="00417844">
        <w:trPr>
          <w:trHeight w:val="290"/>
        </w:trPr>
        <w:tc>
          <w:tcPr>
            <w:tcW w:w="5949" w:type="dxa"/>
          </w:tcPr>
          <w:p w14:paraId="5365D869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1843" w:type="dxa"/>
          </w:tcPr>
          <w:p w14:paraId="052C1974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838" w:type="dxa"/>
          </w:tcPr>
          <w:p w14:paraId="07D91A70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.8</w:t>
            </w:r>
          </w:p>
        </w:tc>
      </w:tr>
      <w:tr w:rsidR="00771E61" w:rsidRPr="002960D7" w14:paraId="668CD4E3" w14:textId="77777777" w:rsidTr="00417844">
        <w:trPr>
          <w:trHeight w:val="290"/>
        </w:trPr>
        <w:tc>
          <w:tcPr>
            <w:tcW w:w="9630" w:type="dxa"/>
            <w:gridSpan w:val="3"/>
          </w:tcPr>
          <w:p w14:paraId="2A46508C" w14:textId="262DB3D4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960D7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C34C3B" w:rsidRPr="002960D7">
              <w:rPr>
                <w:rFonts w:ascii="Times New Roman" w:hAnsi="Times New Roman" w:cs="Times New Roman"/>
                <w:b/>
                <w:lang w:val="en-US"/>
              </w:rPr>
              <w:t>obacco s</w:t>
            </w:r>
            <w:r w:rsidRPr="002960D7">
              <w:rPr>
                <w:rFonts w:ascii="Times New Roman" w:hAnsi="Times New Roman" w:cs="Times New Roman"/>
                <w:b/>
                <w:lang w:val="en-US"/>
              </w:rPr>
              <w:t>moking during pregnancy</w:t>
            </w:r>
          </w:p>
        </w:tc>
      </w:tr>
      <w:tr w:rsidR="00771E61" w:rsidRPr="002960D7" w14:paraId="4AAD86FA" w14:textId="77777777" w:rsidTr="00417844">
        <w:trPr>
          <w:trHeight w:val="290"/>
        </w:trPr>
        <w:tc>
          <w:tcPr>
            <w:tcW w:w="5949" w:type="dxa"/>
          </w:tcPr>
          <w:p w14:paraId="43CFF3FD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Yes, continued to some degree after learning about pregnancy</w:t>
            </w:r>
          </w:p>
        </w:tc>
        <w:tc>
          <w:tcPr>
            <w:tcW w:w="1843" w:type="dxa"/>
          </w:tcPr>
          <w:p w14:paraId="1BCFFD7D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38" w:type="dxa"/>
          </w:tcPr>
          <w:p w14:paraId="153C705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.1</w:t>
            </w:r>
          </w:p>
        </w:tc>
      </w:tr>
      <w:tr w:rsidR="00771E61" w:rsidRPr="002960D7" w14:paraId="684CF965" w14:textId="77777777" w:rsidTr="00417844">
        <w:trPr>
          <w:trHeight w:val="290"/>
        </w:trPr>
        <w:tc>
          <w:tcPr>
            <w:tcW w:w="5949" w:type="dxa"/>
          </w:tcPr>
          <w:p w14:paraId="7E1FFD75" w14:textId="4E0BDA3C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 xml:space="preserve">Yes, stopped </w:t>
            </w:r>
            <w:r w:rsidR="00983687" w:rsidRPr="002960D7">
              <w:rPr>
                <w:rFonts w:ascii="Times New Roman" w:hAnsi="Times New Roman" w:cs="Times New Roman"/>
                <w:lang w:val="en-US"/>
              </w:rPr>
              <w:t>after</w:t>
            </w:r>
            <w:r w:rsidRPr="002960D7">
              <w:rPr>
                <w:rFonts w:ascii="Times New Roman" w:hAnsi="Times New Roman" w:cs="Times New Roman"/>
                <w:lang w:val="en-US"/>
              </w:rPr>
              <w:t xml:space="preserve"> learning about </w:t>
            </w:r>
            <w:r w:rsidR="00983687" w:rsidRPr="002960D7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2960D7">
              <w:rPr>
                <w:rFonts w:ascii="Times New Roman" w:hAnsi="Times New Roman" w:cs="Times New Roman"/>
                <w:lang w:val="en-US"/>
              </w:rPr>
              <w:t>pregnancy</w:t>
            </w:r>
          </w:p>
        </w:tc>
        <w:tc>
          <w:tcPr>
            <w:tcW w:w="1843" w:type="dxa"/>
          </w:tcPr>
          <w:p w14:paraId="2C4B6D23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838" w:type="dxa"/>
          </w:tcPr>
          <w:p w14:paraId="64A6A676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.8</w:t>
            </w:r>
          </w:p>
        </w:tc>
      </w:tr>
      <w:tr w:rsidR="00771E61" w:rsidRPr="002960D7" w14:paraId="5777EF50" w14:textId="77777777" w:rsidTr="00417844">
        <w:trPr>
          <w:trHeight w:val="290"/>
        </w:trPr>
        <w:tc>
          <w:tcPr>
            <w:tcW w:w="5949" w:type="dxa"/>
          </w:tcPr>
          <w:p w14:paraId="6C08938C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</w:tcPr>
          <w:p w14:paraId="2011455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1838" w:type="dxa"/>
          </w:tcPr>
          <w:p w14:paraId="519EE304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8.4</w:t>
            </w:r>
          </w:p>
        </w:tc>
      </w:tr>
      <w:tr w:rsidR="00771E61" w:rsidRPr="002960D7" w14:paraId="7B7720A6" w14:textId="77777777" w:rsidTr="00417844">
        <w:trPr>
          <w:trHeight w:val="290"/>
        </w:trPr>
        <w:tc>
          <w:tcPr>
            <w:tcW w:w="5949" w:type="dxa"/>
          </w:tcPr>
          <w:p w14:paraId="2F24A84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1843" w:type="dxa"/>
          </w:tcPr>
          <w:p w14:paraId="2C579770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838" w:type="dxa"/>
          </w:tcPr>
          <w:p w14:paraId="375964A7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.8</w:t>
            </w:r>
          </w:p>
        </w:tc>
      </w:tr>
      <w:tr w:rsidR="00771E61" w:rsidRPr="00613B01" w14:paraId="584B23FE" w14:textId="77777777" w:rsidTr="00417844">
        <w:trPr>
          <w:trHeight w:val="290"/>
        </w:trPr>
        <w:tc>
          <w:tcPr>
            <w:tcW w:w="9630" w:type="dxa"/>
            <w:gridSpan w:val="3"/>
          </w:tcPr>
          <w:p w14:paraId="242C732C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960D7">
              <w:rPr>
                <w:rFonts w:ascii="Times New Roman" w:hAnsi="Times New Roman" w:cs="Times New Roman"/>
                <w:b/>
                <w:lang w:val="en-US"/>
              </w:rPr>
              <w:t>Illicit drug use during pregnancy</w:t>
            </w:r>
          </w:p>
        </w:tc>
      </w:tr>
      <w:tr w:rsidR="00771E61" w:rsidRPr="002960D7" w14:paraId="12D0B788" w14:textId="77777777" w:rsidTr="00417844">
        <w:trPr>
          <w:trHeight w:val="290"/>
        </w:trPr>
        <w:tc>
          <w:tcPr>
            <w:tcW w:w="5949" w:type="dxa"/>
          </w:tcPr>
          <w:p w14:paraId="55B0AC47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</w:tcPr>
          <w:p w14:paraId="75CDF3EF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1838" w:type="dxa"/>
          </w:tcPr>
          <w:p w14:paraId="79141759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5.2</w:t>
            </w:r>
          </w:p>
        </w:tc>
      </w:tr>
      <w:tr w:rsidR="00771E61" w:rsidRPr="002960D7" w14:paraId="5758BC02" w14:textId="77777777" w:rsidTr="00417844">
        <w:trPr>
          <w:trHeight w:val="290"/>
        </w:trPr>
        <w:tc>
          <w:tcPr>
            <w:tcW w:w="5949" w:type="dxa"/>
          </w:tcPr>
          <w:p w14:paraId="6C1D9C2B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1843" w:type="dxa"/>
          </w:tcPr>
          <w:p w14:paraId="46FD0D90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838" w:type="dxa"/>
          </w:tcPr>
          <w:p w14:paraId="74FE3589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.8</w:t>
            </w:r>
          </w:p>
        </w:tc>
      </w:tr>
      <w:tr w:rsidR="00771E61" w:rsidRPr="00613B01" w14:paraId="40215E09" w14:textId="77777777" w:rsidTr="00417844">
        <w:trPr>
          <w:trHeight w:val="290"/>
        </w:trPr>
        <w:tc>
          <w:tcPr>
            <w:tcW w:w="9630" w:type="dxa"/>
            <w:gridSpan w:val="3"/>
          </w:tcPr>
          <w:p w14:paraId="023180A8" w14:textId="5A0478CF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960D7">
              <w:rPr>
                <w:rFonts w:ascii="Times New Roman" w:hAnsi="Times New Roman" w:cs="Times New Roman"/>
                <w:b/>
                <w:lang w:val="en-US"/>
              </w:rPr>
              <w:t xml:space="preserve">Maternal </w:t>
            </w:r>
            <w:r w:rsidR="00973174" w:rsidRPr="002960D7">
              <w:rPr>
                <w:rFonts w:ascii="Times New Roman" w:hAnsi="Times New Roman" w:cs="Times New Roman"/>
                <w:b/>
                <w:lang w:val="en-US"/>
              </w:rPr>
              <w:t xml:space="preserve">history of </w:t>
            </w:r>
            <w:r w:rsidRPr="002960D7">
              <w:rPr>
                <w:rFonts w:ascii="Times New Roman" w:hAnsi="Times New Roman" w:cs="Times New Roman"/>
                <w:b/>
                <w:lang w:val="en-US"/>
              </w:rPr>
              <w:t>disease, yes (</w:t>
            </w:r>
            <w:r w:rsidR="00613B01">
              <w:rPr>
                <w:rFonts w:ascii="Times New Roman" w:hAnsi="Times New Roman" w:cs="Times New Roman"/>
                <w:b/>
                <w:lang w:val="en-US"/>
              </w:rPr>
              <w:t xml:space="preserve">n </w:t>
            </w:r>
            <w:r w:rsidRPr="002960D7">
              <w:rPr>
                <w:rFonts w:ascii="Times New Roman" w:hAnsi="Times New Roman" w:cs="Times New Roman"/>
                <w:b/>
                <w:lang w:val="en-US"/>
              </w:rPr>
              <w:t>=</w:t>
            </w:r>
            <w:r w:rsidR="00613B0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2960D7">
              <w:rPr>
                <w:rFonts w:ascii="Times New Roman" w:hAnsi="Times New Roman" w:cs="Times New Roman"/>
                <w:b/>
                <w:lang w:val="en-US"/>
              </w:rPr>
              <w:t>141)</w:t>
            </w:r>
          </w:p>
        </w:tc>
      </w:tr>
      <w:tr w:rsidR="00771E61" w:rsidRPr="002960D7" w14:paraId="4E5DA016" w14:textId="77777777" w:rsidTr="00417844">
        <w:trPr>
          <w:trHeight w:val="290"/>
        </w:trPr>
        <w:tc>
          <w:tcPr>
            <w:tcW w:w="5949" w:type="dxa"/>
          </w:tcPr>
          <w:p w14:paraId="5B21512B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Allergies</w:t>
            </w:r>
          </w:p>
        </w:tc>
        <w:tc>
          <w:tcPr>
            <w:tcW w:w="1843" w:type="dxa"/>
          </w:tcPr>
          <w:p w14:paraId="2833BD8F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838" w:type="dxa"/>
          </w:tcPr>
          <w:p w14:paraId="63FBCFB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1.8</w:t>
            </w:r>
          </w:p>
        </w:tc>
      </w:tr>
      <w:tr w:rsidR="00771E61" w:rsidRPr="002960D7" w14:paraId="2D93D625" w14:textId="77777777" w:rsidTr="00417844">
        <w:trPr>
          <w:trHeight w:val="290"/>
        </w:trPr>
        <w:tc>
          <w:tcPr>
            <w:tcW w:w="5949" w:type="dxa"/>
          </w:tcPr>
          <w:p w14:paraId="78D353B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tcW w:w="1843" w:type="dxa"/>
          </w:tcPr>
          <w:p w14:paraId="5E3E9620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838" w:type="dxa"/>
          </w:tcPr>
          <w:p w14:paraId="221227F6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5.6</w:t>
            </w:r>
          </w:p>
        </w:tc>
      </w:tr>
      <w:tr w:rsidR="00771E61" w:rsidRPr="002960D7" w14:paraId="040BDC90" w14:textId="77777777" w:rsidTr="00417844">
        <w:trPr>
          <w:trHeight w:val="290"/>
        </w:trPr>
        <w:tc>
          <w:tcPr>
            <w:tcW w:w="5949" w:type="dxa"/>
          </w:tcPr>
          <w:p w14:paraId="1B8B11C0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Asthma</w:t>
            </w:r>
          </w:p>
        </w:tc>
        <w:tc>
          <w:tcPr>
            <w:tcW w:w="1843" w:type="dxa"/>
          </w:tcPr>
          <w:p w14:paraId="4134B117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38" w:type="dxa"/>
          </w:tcPr>
          <w:p w14:paraId="1D7A9DF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.2</w:t>
            </w:r>
          </w:p>
        </w:tc>
      </w:tr>
      <w:tr w:rsidR="00771E61" w:rsidRPr="002960D7" w14:paraId="1BE93A4F" w14:textId="77777777" w:rsidTr="00417844">
        <w:trPr>
          <w:trHeight w:val="290"/>
        </w:trPr>
        <w:tc>
          <w:tcPr>
            <w:tcW w:w="5949" w:type="dxa"/>
          </w:tcPr>
          <w:p w14:paraId="56193822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Anxiety disorder</w:t>
            </w:r>
          </w:p>
        </w:tc>
        <w:tc>
          <w:tcPr>
            <w:tcW w:w="1843" w:type="dxa"/>
          </w:tcPr>
          <w:p w14:paraId="208B568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38" w:type="dxa"/>
          </w:tcPr>
          <w:p w14:paraId="1C845623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.2</w:t>
            </w:r>
          </w:p>
        </w:tc>
      </w:tr>
      <w:tr w:rsidR="00771E61" w:rsidRPr="002960D7" w14:paraId="7189F097" w14:textId="77777777" w:rsidTr="00417844">
        <w:trPr>
          <w:trHeight w:val="290"/>
        </w:trPr>
        <w:tc>
          <w:tcPr>
            <w:tcW w:w="5949" w:type="dxa"/>
          </w:tcPr>
          <w:p w14:paraId="5D6EA803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Eating disorder</w:t>
            </w:r>
          </w:p>
        </w:tc>
        <w:tc>
          <w:tcPr>
            <w:tcW w:w="1843" w:type="dxa"/>
          </w:tcPr>
          <w:p w14:paraId="79306795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38" w:type="dxa"/>
          </w:tcPr>
          <w:p w14:paraId="5102BFE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.5</w:t>
            </w:r>
          </w:p>
        </w:tc>
      </w:tr>
      <w:tr w:rsidR="00771E61" w:rsidRPr="002960D7" w14:paraId="288F451A" w14:textId="77777777" w:rsidTr="00417844">
        <w:trPr>
          <w:trHeight w:val="290"/>
        </w:trPr>
        <w:tc>
          <w:tcPr>
            <w:tcW w:w="5949" w:type="dxa"/>
          </w:tcPr>
          <w:p w14:paraId="53DFB69B" w14:textId="2807EEEA" w:rsidR="00771E61" w:rsidRPr="002960D7" w:rsidRDefault="00973174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Chronic u</w:t>
            </w:r>
            <w:r w:rsidR="00771E61" w:rsidRPr="002960D7">
              <w:rPr>
                <w:rFonts w:ascii="Times New Roman" w:hAnsi="Times New Roman" w:cs="Times New Roman"/>
                <w:lang w:val="en-US"/>
              </w:rPr>
              <w:t>rinary tract infection</w:t>
            </w:r>
          </w:p>
        </w:tc>
        <w:tc>
          <w:tcPr>
            <w:tcW w:w="1843" w:type="dxa"/>
          </w:tcPr>
          <w:p w14:paraId="486D4BEC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838" w:type="dxa"/>
          </w:tcPr>
          <w:p w14:paraId="240680F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.1</w:t>
            </w:r>
          </w:p>
        </w:tc>
      </w:tr>
      <w:tr w:rsidR="00771E61" w:rsidRPr="002960D7" w14:paraId="30DC0318" w14:textId="77777777" w:rsidTr="00417844">
        <w:trPr>
          <w:trHeight w:val="290"/>
        </w:trPr>
        <w:tc>
          <w:tcPr>
            <w:tcW w:w="5949" w:type="dxa"/>
          </w:tcPr>
          <w:p w14:paraId="1B5AAC19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Autoimmune disorder</w:t>
            </w:r>
          </w:p>
        </w:tc>
        <w:tc>
          <w:tcPr>
            <w:tcW w:w="1843" w:type="dxa"/>
          </w:tcPr>
          <w:p w14:paraId="0088F0A9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838" w:type="dxa"/>
          </w:tcPr>
          <w:p w14:paraId="2085320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6.4</w:t>
            </w:r>
          </w:p>
        </w:tc>
      </w:tr>
      <w:tr w:rsidR="00771E61" w:rsidRPr="002960D7" w14:paraId="0FD89FA0" w14:textId="77777777" w:rsidTr="00417844">
        <w:trPr>
          <w:trHeight w:val="290"/>
        </w:trPr>
        <w:tc>
          <w:tcPr>
            <w:tcW w:w="5949" w:type="dxa"/>
          </w:tcPr>
          <w:p w14:paraId="036F6D93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Hypercholesterolemia</w:t>
            </w:r>
          </w:p>
        </w:tc>
        <w:tc>
          <w:tcPr>
            <w:tcW w:w="1843" w:type="dxa"/>
          </w:tcPr>
          <w:p w14:paraId="64CB64EC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38" w:type="dxa"/>
          </w:tcPr>
          <w:p w14:paraId="69EBA2FC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.8</w:t>
            </w:r>
          </w:p>
        </w:tc>
      </w:tr>
      <w:tr w:rsidR="00771E61" w:rsidRPr="002960D7" w14:paraId="755A60AB" w14:textId="77777777" w:rsidTr="00417844">
        <w:trPr>
          <w:trHeight w:val="290"/>
        </w:trPr>
        <w:tc>
          <w:tcPr>
            <w:tcW w:w="5949" w:type="dxa"/>
          </w:tcPr>
          <w:p w14:paraId="04707D3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1843" w:type="dxa"/>
          </w:tcPr>
          <w:p w14:paraId="6A7F7FE3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38" w:type="dxa"/>
          </w:tcPr>
          <w:p w14:paraId="385A256C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.8</w:t>
            </w:r>
          </w:p>
        </w:tc>
      </w:tr>
      <w:tr w:rsidR="00771E61" w:rsidRPr="002960D7" w14:paraId="1178D504" w14:textId="77777777" w:rsidTr="00417844">
        <w:trPr>
          <w:trHeight w:val="290"/>
        </w:trPr>
        <w:tc>
          <w:tcPr>
            <w:tcW w:w="5949" w:type="dxa"/>
          </w:tcPr>
          <w:p w14:paraId="273B886B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Celiac disease</w:t>
            </w:r>
          </w:p>
        </w:tc>
        <w:tc>
          <w:tcPr>
            <w:tcW w:w="1843" w:type="dxa"/>
          </w:tcPr>
          <w:p w14:paraId="31ED33EF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38" w:type="dxa"/>
          </w:tcPr>
          <w:p w14:paraId="73EE211A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.4</w:t>
            </w:r>
          </w:p>
        </w:tc>
      </w:tr>
      <w:tr w:rsidR="00771E61" w:rsidRPr="002960D7" w14:paraId="0BE95545" w14:textId="77777777" w:rsidTr="00417844">
        <w:trPr>
          <w:trHeight w:val="290"/>
        </w:trPr>
        <w:tc>
          <w:tcPr>
            <w:tcW w:w="5949" w:type="dxa"/>
          </w:tcPr>
          <w:p w14:paraId="6390A396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Hypothyroidism</w:t>
            </w:r>
          </w:p>
        </w:tc>
        <w:tc>
          <w:tcPr>
            <w:tcW w:w="1843" w:type="dxa"/>
          </w:tcPr>
          <w:p w14:paraId="3EE0A6FB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38" w:type="dxa"/>
          </w:tcPr>
          <w:p w14:paraId="4B72BDD4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.4</w:t>
            </w:r>
          </w:p>
        </w:tc>
      </w:tr>
      <w:tr w:rsidR="00771E61" w:rsidRPr="002960D7" w14:paraId="4907AC8A" w14:textId="77777777" w:rsidTr="00417844">
        <w:trPr>
          <w:trHeight w:val="290"/>
        </w:trPr>
        <w:tc>
          <w:tcPr>
            <w:tcW w:w="5949" w:type="dxa"/>
          </w:tcPr>
          <w:p w14:paraId="1178F716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Emphysema</w:t>
            </w:r>
          </w:p>
        </w:tc>
        <w:tc>
          <w:tcPr>
            <w:tcW w:w="1843" w:type="dxa"/>
          </w:tcPr>
          <w:p w14:paraId="68ABB140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38" w:type="dxa"/>
          </w:tcPr>
          <w:p w14:paraId="1DBBCF2D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771E61" w:rsidRPr="002960D7" w14:paraId="49796AF7" w14:textId="77777777" w:rsidTr="00417844">
        <w:trPr>
          <w:trHeight w:val="290"/>
        </w:trPr>
        <w:tc>
          <w:tcPr>
            <w:tcW w:w="5949" w:type="dxa"/>
          </w:tcPr>
          <w:p w14:paraId="46731701" w14:textId="6F1F6E93" w:rsidR="00771E61" w:rsidRPr="002960D7" w:rsidRDefault="00973174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Chronic b</w:t>
            </w:r>
            <w:r w:rsidR="00771E61" w:rsidRPr="002960D7">
              <w:rPr>
                <w:rFonts w:ascii="Times New Roman" w:hAnsi="Times New Roman" w:cs="Times New Roman"/>
                <w:lang w:val="en-US"/>
              </w:rPr>
              <w:t>acterial or viral infection</w:t>
            </w:r>
          </w:p>
        </w:tc>
        <w:tc>
          <w:tcPr>
            <w:tcW w:w="1843" w:type="dxa"/>
          </w:tcPr>
          <w:p w14:paraId="48465848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38" w:type="dxa"/>
          </w:tcPr>
          <w:p w14:paraId="4DB5909B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771E61" w:rsidRPr="002960D7" w14:paraId="76A6EA4C" w14:textId="77777777" w:rsidTr="00417844">
        <w:trPr>
          <w:trHeight w:val="290"/>
        </w:trPr>
        <w:tc>
          <w:tcPr>
            <w:tcW w:w="5949" w:type="dxa"/>
          </w:tcPr>
          <w:p w14:paraId="52096BB5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Psychosis</w:t>
            </w:r>
          </w:p>
        </w:tc>
        <w:tc>
          <w:tcPr>
            <w:tcW w:w="1843" w:type="dxa"/>
          </w:tcPr>
          <w:p w14:paraId="4E75E0C2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38" w:type="dxa"/>
          </w:tcPr>
          <w:p w14:paraId="1B3C62CC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771E61" w:rsidRPr="002960D7" w14:paraId="1267C9B1" w14:textId="77777777" w:rsidTr="00417844">
        <w:trPr>
          <w:trHeight w:val="290"/>
        </w:trPr>
        <w:tc>
          <w:tcPr>
            <w:tcW w:w="5949" w:type="dxa"/>
          </w:tcPr>
          <w:p w14:paraId="7C775CAB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Epilepsy</w:t>
            </w:r>
          </w:p>
        </w:tc>
        <w:tc>
          <w:tcPr>
            <w:tcW w:w="1843" w:type="dxa"/>
          </w:tcPr>
          <w:p w14:paraId="0A2AFE17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38" w:type="dxa"/>
          </w:tcPr>
          <w:p w14:paraId="2E627679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771E61" w:rsidRPr="002960D7" w14:paraId="1E2951EA" w14:textId="77777777" w:rsidTr="00417844">
        <w:trPr>
          <w:trHeight w:val="290"/>
        </w:trPr>
        <w:tc>
          <w:tcPr>
            <w:tcW w:w="5949" w:type="dxa"/>
          </w:tcPr>
          <w:p w14:paraId="32B13496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Type 2 diabetes</w:t>
            </w:r>
          </w:p>
        </w:tc>
        <w:tc>
          <w:tcPr>
            <w:tcW w:w="1843" w:type="dxa"/>
          </w:tcPr>
          <w:p w14:paraId="533B3B8D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38" w:type="dxa"/>
          </w:tcPr>
          <w:p w14:paraId="226880F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771E61" w:rsidRPr="002960D7" w14:paraId="1705DF31" w14:textId="77777777" w:rsidTr="00417844">
        <w:trPr>
          <w:trHeight w:val="290"/>
        </w:trPr>
        <w:tc>
          <w:tcPr>
            <w:tcW w:w="5949" w:type="dxa"/>
          </w:tcPr>
          <w:p w14:paraId="323835FB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Drug dependency</w:t>
            </w:r>
          </w:p>
        </w:tc>
        <w:tc>
          <w:tcPr>
            <w:tcW w:w="1843" w:type="dxa"/>
          </w:tcPr>
          <w:p w14:paraId="317BABF6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38" w:type="dxa"/>
          </w:tcPr>
          <w:p w14:paraId="7080C4AC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771E61" w:rsidRPr="002960D7" w14:paraId="017E07F8" w14:textId="77777777" w:rsidTr="00417844">
        <w:trPr>
          <w:trHeight w:val="290"/>
        </w:trPr>
        <w:tc>
          <w:tcPr>
            <w:tcW w:w="5949" w:type="dxa"/>
          </w:tcPr>
          <w:p w14:paraId="57501312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Migraine</w:t>
            </w:r>
          </w:p>
        </w:tc>
        <w:tc>
          <w:tcPr>
            <w:tcW w:w="1843" w:type="dxa"/>
          </w:tcPr>
          <w:p w14:paraId="35F88330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38" w:type="dxa"/>
          </w:tcPr>
          <w:p w14:paraId="19CDA6A0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771E61" w:rsidRPr="002960D7" w14:paraId="000C4987" w14:textId="77777777" w:rsidTr="00417844">
        <w:trPr>
          <w:trHeight w:val="290"/>
        </w:trPr>
        <w:tc>
          <w:tcPr>
            <w:tcW w:w="5949" w:type="dxa"/>
          </w:tcPr>
          <w:p w14:paraId="5B045F47" w14:textId="27CC4E12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Other</w:t>
            </w:r>
            <w:r w:rsidR="00F219F5" w:rsidRPr="002960D7">
              <w:rPr>
                <w:rFonts w:ascii="Times New Roman" w:hAnsi="Times New Roman" w:cs="Times New Roman"/>
                <w:lang w:val="en-US"/>
              </w:rPr>
              <w:t xml:space="preserve"> chronic disease</w:t>
            </w:r>
          </w:p>
        </w:tc>
        <w:tc>
          <w:tcPr>
            <w:tcW w:w="1843" w:type="dxa"/>
          </w:tcPr>
          <w:p w14:paraId="51C80ABF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38" w:type="dxa"/>
          </w:tcPr>
          <w:p w14:paraId="02513288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.3</w:t>
            </w:r>
          </w:p>
        </w:tc>
      </w:tr>
      <w:tr w:rsidR="00771E61" w:rsidRPr="00613B01" w14:paraId="698B99CA" w14:textId="77777777" w:rsidTr="00417844">
        <w:trPr>
          <w:trHeight w:val="290"/>
        </w:trPr>
        <w:tc>
          <w:tcPr>
            <w:tcW w:w="9630" w:type="dxa"/>
            <w:gridSpan w:val="3"/>
          </w:tcPr>
          <w:p w14:paraId="726D6369" w14:textId="020E1B5C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960D7">
              <w:rPr>
                <w:rFonts w:ascii="Times New Roman" w:hAnsi="Times New Roman" w:cs="Times New Roman"/>
                <w:b/>
                <w:lang w:val="en-US"/>
              </w:rPr>
              <w:t xml:space="preserve">Maternal medication at </w:t>
            </w:r>
            <w:r w:rsidR="00F32F94" w:rsidRPr="002960D7">
              <w:rPr>
                <w:rFonts w:ascii="Times New Roman" w:hAnsi="Times New Roman" w:cs="Times New Roman"/>
                <w:b/>
                <w:lang w:val="en-US"/>
              </w:rPr>
              <w:t xml:space="preserve">gestational </w:t>
            </w:r>
            <w:r w:rsidRPr="002960D7">
              <w:rPr>
                <w:rFonts w:ascii="Times New Roman" w:hAnsi="Times New Roman" w:cs="Times New Roman"/>
                <w:b/>
                <w:lang w:val="en-US"/>
              </w:rPr>
              <w:t>week 14, yes (</w:t>
            </w:r>
            <w:r w:rsidR="00613B01">
              <w:rPr>
                <w:rFonts w:ascii="Times New Roman" w:hAnsi="Times New Roman" w:cs="Times New Roman"/>
                <w:b/>
                <w:lang w:val="en-US"/>
              </w:rPr>
              <w:t xml:space="preserve">n </w:t>
            </w:r>
            <w:r w:rsidRPr="002960D7">
              <w:rPr>
                <w:rFonts w:ascii="Times New Roman" w:hAnsi="Times New Roman" w:cs="Times New Roman"/>
                <w:b/>
                <w:lang w:val="en-US"/>
              </w:rPr>
              <w:t>=</w:t>
            </w:r>
            <w:r w:rsidR="00613B0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2960D7">
              <w:rPr>
                <w:rFonts w:ascii="Times New Roman" w:hAnsi="Times New Roman" w:cs="Times New Roman"/>
                <w:b/>
                <w:lang w:val="en-US"/>
              </w:rPr>
              <w:t>135)</w:t>
            </w:r>
          </w:p>
        </w:tc>
      </w:tr>
      <w:tr w:rsidR="00771E61" w:rsidRPr="002960D7" w14:paraId="7EDCE474" w14:textId="77777777" w:rsidTr="00417844">
        <w:trPr>
          <w:trHeight w:val="290"/>
        </w:trPr>
        <w:tc>
          <w:tcPr>
            <w:tcW w:w="5949" w:type="dxa"/>
          </w:tcPr>
          <w:p w14:paraId="1F033CDB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Thyroxin</w:t>
            </w:r>
          </w:p>
        </w:tc>
        <w:tc>
          <w:tcPr>
            <w:tcW w:w="1843" w:type="dxa"/>
          </w:tcPr>
          <w:p w14:paraId="5A427034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838" w:type="dxa"/>
          </w:tcPr>
          <w:p w14:paraId="41D76224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.1</w:t>
            </w:r>
          </w:p>
        </w:tc>
      </w:tr>
      <w:tr w:rsidR="00771E61" w:rsidRPr="002960D7" w14:paraId="258C6240" w14:textId="77777777" w:rsidTr="00417844">
        <w:trPr>
          <w:trHeight w:val="290"/>
        </w:trPr>
        <w:tc>
          <w:tcPr>
            <w:tcW w:w="5949" w:type="dxa"/>
          </w:tcPr>
          <w:p w14:paraId="7B352D20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SSRI/SNRI</w:t>
            </w:r>
          </w:p>
        </w:tc>
        <w:tc>
          <w:tcPr>
            <w:tcW w:w="1843" w:type="dxa"/>
          </w:tcPr>
          <w:p w14:paraId="42110F8C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38" w:type="dxa"/>
          </w:tcPr>
          <w:p w14:paraId="238E4F7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.4</w:t>
            </w:r>
          </w:p>
        </w:tc>
      </w:tr>
      <w:tr w:rsidR="00771E61" w:rsidRPr="002960D7" w14:paraId="5CF0F7FD" w14:textId="77777777" w:rsidTr="00417844">
        <w:trPr>
          <w:trHeight w:val="290"/>
        </w:trPr>
        <w:tc>
          <w:tcPr>
            <w:tcW w:w="5949" w:type="dxa"/>
          </w:tcPr>
          <w:p w14:paraId="15A2040C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Corticosteroid</w:t>
            </w:r>
          </w:p>
        </w:tc>
        <w:tc>
          <w:tcPr>
            <w:tcW w:w="1843" w:type="dxa"/>
          </w:tcPr>
          <w:p w14:paraId="03820F30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38" w:type="dxa"/>
          </w:tcPr>
          <w:p w14:paraId="2F8D5B36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3.7</w:t>
            </w:r>
          </w:p>
        </w:tc>
      </w:tr>
      <w:tr w:rsidR="00771E61" w:rsidRPr="002960D7" w14:paraId="4C65B085" w14:textId="77777777" w:rsidTr="00417844">
        <w:trPr>
          <w:trHeight w:val="290"/>
        </w:trPr>
        <w:tc>
          <w:tcPr>
            <w:tcW w:w="5949" w:type="dxa"/>
          </w:tcPr>
          <w:p w14:paraId="236688CB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Hypertension medication</w:t>
            </w:r>
          </w:p>
        </w:tc>
        <w:tc>
          <w:tcPr>
            <w:tcW w:w="1843" w:type="dxa"/>
          </w:tcPr>
          <w:p w14:paraId="2F9A8C18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38" w:type="dxa"/>
          </w:tcPr>
          <w:p w14:paraId="56FD3EF9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.5</w:t>
            </w:r>
          </w:p>
        </w:tc>
      </w:tr>
      <w:tr w:rsidR="00771E61" w:rsidRPr="002960D7" w14:paraId="4CAA56DA" w14:textId="77777777" w:rsidTr="00417844">
        <w:trPr>
          <w:trHeight w:val="290"/>
        </w:trPr>
        <w:tc>
          <w:tcPr>
            <w:tcW w:w="5949" w:type="dxa"/>
          </w:tcPr>
          <w:p w14:paraId="7431C4E4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Other mood medication</w:t>
            </w:r>
          </w:p>
        </w:tc>
        <w:tc>
          <w:tcPr>
            <w:tcW w:w="1843" w:type="dxa"/>
          </w:tcPr>
          <w:p w14:paraId="345B5238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38" w:type="dxa"/>
          </w:tcPr>
          <w:p w14:paraId="2E6DFDB2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.5</w:t>
            </w:r>
          </w:p>
        </w:tc>
      </w:tr>
      <w:tr w:rsidR="00771E61" w:rsidRPr="002960D7" w14:paraId="0E41759E" w14:textId="77777777" w:rsidTr="00417844">
        <w:trPr>
          <w:trHeight w:val="290"/>
        </w:trPr>
        <w:tc>
          <w:tcPr>
            <w:tcW w:w="5949" w:type="dxa"/>
          </w:tcPr>
          <w:p w14:paraId="3DD2C415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Other medication affecting the CNS</w:t>
            </w:r>
          </w:p>
        </w:tc>
        <w:tc>
          <w:tcPr>
            <w:tcW w:w="1843" w:type="dxa"/>
          </w:tcPr>
          <w:p w14:paraId="59B9402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38" w:type="dxa"/>
          </w:tcPr>
          <w:p w14:paraId="32DE1E69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.5</w:t>
            </w:r>
          </w:p>
        </w:tc>
      </w:tr>
      <w:tr w:rsidR="00771E61" w:rsidRPr="002960D7" w14:paraId="06C57775" w14:textId="77777777" w:rsidTr="00417844">
        <w:trPr>
          <w:trHeight w:val="290"/>
        </w:trPr>
        <w:tc>
          <w:tcPr>
            <w:tcW w:w="5949" w:type="dxa"/>
          </w:tcPr>
          <w:p w14:paraId="0049EF37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Other medication</w:t>
            </w:r>
          </w:p>
        </w:tc>
        <w:tc>
          <w:tcPr>
            <w:tcW w:w="1843" w:type="dxa"/>
          </w:tcPr>
          <w:p w14:paraId="2F6AC907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838" w:type="dxa"/>
          </w:tcPr>
          <w:p w14:paraId="2EAEE64A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6.7</w:t>
            </w:r>
          </w:p>
        </w:tc>
      </w:tr>
      <w:tr w:rsidR="00771E61" w:rsidRPr="00613B01" w14:paraId="55CC81BB" w14:textId="77777777" w:rsidTr="00417844">
        <w:trPr>
          <w:trHeight w:val="290"/>
        </w:trPr>
        <w:tc>
          <w:tcPr>
            <w:tcW w:w="9630" w:type="dxa"/>
            <w:gridSpan w:val="3"/>
          </w:tcPr>
          <w:p w14:paraId="60847D6C" w14:textId="0BB4A534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960D7">
              <w:rPr>
                <w:rFonts w:ascii="Times New Roman" w:hAnsi="Times New Roman" w:cs="Times New Roman"/>
                <w:b/>
                <w:lang w:val="en-US"/>
              </w:rPr>
              <w:t xml:space="preserve">Maternal medication at </w:t>
            </w:r>
            <w:r w:rsidR="00F32F94" w:rsidRPr="002960D7">
              <w:rPr>
                <w:rFonts w:ascii="Times New Roman" w:hAnsi="Times New Roman" w:cs="Times New Roman"/>
                <w:b/>
                <w:lang w:val="en-US"/>
              </w:rPr>
              <w:t xml:space="preserve">gestational </w:t>
            </w:r>
            <w:r w:rsidRPr="002960D7">
              <w:rPr>
                <w:rFonts w:ascii="Times New Roman" w:hAnsi="Times New Roman" w:cs="Times New Roman"/>
                <w:b/>
                <w:lang w:val="en-US"/>
              </w:rPr>
              <w:t>week 34, yes (</w:t>
            </w:r>
            <w:r w:rsidR="00613B01">
              <w:rPr>
                <w:rFonts w:ascii="Times New Roman" w:hAnsi="Times New Roman" w:cs="Times New Roman"/>
                <w:b/>
                <w:lang w:val="en-US"/>
              </w:rPr>
              <w:t xml:space="preserve">n </w:t>
            </w:r>
            <w:r w:rsidRPr="002960D7">
              <w:rPr>
                <w:rFonts w:ascii="Times New Roman" w:hAnsi="Times New Roman" w:cs="Times New Roman"/>
                <w:b/>
                <w:lang w:val="en-US"/>
              </w:rPr>
              <w:t>=</w:t>
            </w:r>
            <w:r w:rsidR="00613B0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2960D7">
              <w:rPr>
                <w:rFonts w:ascii="Times New Roman" w:hAnsi="Times New Roman" w:cs="Times New Roman"/>
                <w:b/>
                <w:lang w:val="en-US"/>
              </w:rPr>
              <w:t>140)</w:t>
            </w:r>
          </w:p>
        </w:tc>
      </w:tr>
      <w:tr w:rsidR="00771E61" w:rsidRPr="002960D7" w14:paraId="6B52E954" w14:textId="77777777" w:rsidTr="00417844">
        <w:trPr>
          <w:trHeight w:val="290"/>
        </w:trPr>
        <w:tc>
          <w:tcPr>
            <w:tcW w:w="5949" w:type="dxa"/>
          </w:tcPr>
          <w:p w14:paraId="2199D98C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Thyroxin</w:t>
            </w:r>
          </w:p>
        </w:tc>
        <w:tc>
          <w:tcPr>
            <w:tcW w:w="1843" w:type="dxa"/>
          </w:tcPr>
          <w:p w14:paraId="263B97F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838" w:type="dxa"/>
          </w:tcPr>
          <w:p w14:paraId="5740C859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6.4</w:t>
            </w:r>
          </w:p>
        </w:tc>
      </w:tr>
      <w:tr w:rsidR="00771E61" w:rsidRPr="002960D7" w14:paraId="2B979003" w14:textId="77777777" w:rsidTr="00417844">
        <w:trPr>
          <w:trHeight w:val="290"/>
        </w:trPr>
        <w:tc>
          <w:tcPr>
            <w:tcW w:w="5949" w:type="dxa"/>
          </w:tcPr>
          <w:p w14:paraId="66CE240A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SSRI/SNRI</w:t>
            </w:r>
          </w:p>
        </w:tc>
        <w:tc>
          <w:tcPr>
            <w:tcW w:w="1843" w:type="dxa"/>
          </w:tcPr>
          <w:p w14:paraId="0D497C76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838" w:type="dxa"/>
          </w:tcPr>
          <w:p w14:paraId="573872C3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.0</w:t>
            </w:r>
          </w:p>
        </w:tc>
      </w:tr>
      <w:tr w:rsidR="00771E61" w:rsidRPr="002960D7" w14:paraId="150707E7" w14:textId="77777777" w:rsidTr="00417844">
        <w:trPr>
          <w:trHeight w:val="290"/>
        </w:trPr>
        <w:tc>
          <w:tcPr>
            <w:tcW w:w="5949" w:type="dxa"/>
          </w:tcPr>
          <w:p w14:paraId="707C8F84" w14:textId="2E65543F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Co</w:t>
            </w:r>
            <w:r w:rsidR="00C34C3B" w:rsidRPr="002960D7">
              <w:rPr>
                <w:rFonts w:ascii="Times New Roman" w:hAnsi="Times New Roman" w:cs="Times New Roman"/>
                <w:lang w:val="en-US"/>
              </w:rPr>
              <w:t>r</w:t>
            </w:r>
            <w:r w:rsidRPr="002960D7">
              <w:rPr>
                <w:rFonts w:ascii="Times New Roman" w:hAnsi="Times New Roman" w:cs="Times New Roman"/>
                <w:lang w:val="en-US"/>
              </w:rPr>
              <w:t>ticosteroid</w:t>
            </w:r>
          </w:p>
        </w:tc>
        <w:tc>
          <w:tcPr>
            <w:tcW w:w="1843" w:type="dxa"/>
          </w:tcPr>
          <w:p w14:paraId="759A9F47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38" w:type="dxa"/>
          </w:tcPr>
          <w:p w14:paraId="47DD6F63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.3</w:t>
            </w:r>
          </w:p>
        </w:tc>
      </w:tr>
      <w:tr w:rsidR="00771E61" w:rsidRPr="002960D7" w14:paraId="70A7AFF7" w14:textId="77777777" w:rsidTr="00417844">
        <w:trPr>
          <w:trHeight w:val="290"/>
        </w:trPr>
        <w:tc>
          <w:tcPr>
            <w:tcW w:w="5949" w:type="dxa"/>
          </w:tcPr>
          <w:p w14:paraId="49C6E1B7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Blood pressure medication</w:t>
            </w:r>
          </w:p>
        </w:tc>
        <w:tc>
          <w:tcPr>
            <w:tcW w:w="1843" w:type="dxa"/>
          </w:tcPr>
          <w:p w14:paraId="6DCDF72E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38" w:type="dxa"/>
          </w:tcPr>
          <w:p w14:paraId="1190876A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.3</w:t>
            </w:r>
          </w:p>
        </w:tc>
      </w:tr>
      <w:tr w:rsidR="00771E61" w:rsidRPr="002960D7" w14:paraId="52AC15E2" w14:textId="77777777" w:rsidTr="00417844">
        <w:trPr>
          <w:trHeight w:val="290"/>
        </w:trPr>
        <w:tc>
          <w:tcPr>
            <w:tcW w:w="5949" w:type="dxa"/>
          </w:tcPr>
          <w:p w14:paraId="6C169B5A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NSAID</w:t>
            </w:r>
          </w:p>
        </w:tc>
        <w:tc>
          <w:tcPr>
            <w:tcW w:w="1843" w:type="dxa"/>
          </w:tcPr>
          <w:p w14:paraId="3A52B904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38" w:type="dxa"/>
          </w:tcPr>
          <w:p w14:paraId="1290A8E5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771E61" w:rsidRPr="002960D7" w14:paraId="7A0AEDB0" w14:textId="77777777" w:rsidTr="00417844">
        <w:trPr>
          <w:trHeight w:val="290"/>
        </w:trPr>
        <w:tc>
          <w:tcPr>
            <w:tcW w:w="5949" w:type="dxa"/>
          </w:tcPr>
          <w:p w14:paraId="2ED05DE3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Other mood medication</w:t>
            </w:r>
          </w:p>
        </w:tc>
        <w:tc>
          <w:tcPr>
            <w:tcW w:w="1843" w:type="dxa"/>
          </w:tcPr>
          <w:p w14:paraId="0AAE9EB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38" w:type="dxa"/>
          </w:tcPr>
          <w:p w14:paraId="680A9BE1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.4</w:t>
            </w:r>
          </w:p>
        </w:tc>
      </w:tr>
      <w:tr w:rsidR="00771E61" w:rsidRPr="002960D7" w14:paraId="564AD6FD" w14:textId="77777777" w:rsidTr="00417844">
        <w:trPr>
          <w:trHeight w:val="290"/>
        </w:trPr>
        <w:tc>
          <w:tcPr>
            <w:tcW w:w="5949" w:type="dxa"/>
          </w:tcPr>
          <w:p w14:paraId="104D68CF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Other medication affecting the CNS</w:t>
            </w:r>
          </w:p>
        </w:tc>
        <w:tc>
          <w:tcPr>
            <w:tcW w:w="1843" w:type="dxa"/>
          </w:tcPr>
          <w:p w14:paraId="04BA8806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38" w:type="dxa"/>
          </w:tcPr>
          <w:p w14:paraId="0300F1D9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.1</w:t>
            </w:r>
          </w:p>
        </w:tc>
      </w:tr>
      <w:tr w:rsidR="00771E61" w:rsidRPr="002960D7" w14:paraId="3CD9B4B6" w14:textId="77777777" w:rsidTr="00417844">
        <w:trPr>
          <w:trHeight w:val="290"/>
        </w:trPr>
        <w:tc>
          <w:tcPr>
            <w:tcW w:w="5949" w:type="dxa"/>
          </w:tcPr>
          <w:p w14:paraId="10269ADB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Other medication</w:t>
            </w:r>
          </w:p>
        </w:tc>
        <w:tc>
          <w:tcPr>
            <w:tcW w:w="1843" w:type="dxa"/>
          </w:tcPr>
          <w:p w14:paraId="340F801A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838" w:type="dxa"/>
          </w:tcPr>
          <w:p w14:paraId="51B2364B" w14:textId="77777777" w:rsidR="00771E61" w:rsidRPr="002960D7" w:rsidRDefault="00771E61" w:rsidP="0041784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9.3</w:t>
            </w:r>
          </w:p>
        </w:tc>
      </w:tr>
    </w:tbl>
    <w:p w14:paraId="06F67F51" w14:textId="52042126" w:rsidR="00771E61" w:rsidRPr="002960D7" w:rsidRDefault="00771E61" w:rsidP="00771E61">
      <w:pPr>
        <w:spacing w:line="480" w:lineRule="auto"/>
        <w:jc w:val="both"/>
        <w:rPr>
          <w:rStyle w:val="st"/>
          <w:rFonts w:ascii="Times New Roman" w:hAnsi="Times New Roman" w:cs="Times New Roman"/>
        </w:rPr>
      </w:pPr>
      <w:r w:rsidRPr="002960D7">
        <w:rPr>
          <w:rFonts w:ascii="Times New Roman" w:hAnsi="Times New Roman" w:cs="Times New Roman"/>
        </w:rPr>
        <w:t xml:space="preserve">Abbreviations: SD = standard deviation, BMI = body mass index, NSAID = </w:t>
      </w:r>
      <w:r w:rsidRPr="002960D7">
        <w:rPr>
          <w:rStyle w:val="st"/>
          <w:rFonts w:ascii="Times New Roman" w:hAnsi="Times New Roman" w:cs="Times New Roman"/>
        </w:rPr>
        <w:t>non-steroidal anti-inflammatory drug, SSRI = selective serotonin reuptake inhibitor, SNRI = selective noradrenalin reuptake inhibitor, CNS = central nervous system</w:t>
      </w:r>
      <w:r w:rsidR="008714D6" w:rsidRPr="002960D7">
        <w:rPr>
          <w:rStyle w:val="st"/>
          <w:rFonts w:ascii="Times New Roman" w:hAnsi="Times New Roman" w:cs="Times New Roman"/>
        </w:rPr>
        <w:t>, GA = gestational age</w:t>
      </w:r>
    </w:p>
    <w:p w14:paraId="397EE7B2" w14:textId="5D6A7602" w:rsidR="00771E61" w:rsidRPr="002960D7" w:rsidRDefault="00771E61" w:rsidP="00771E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>GA at birth was calculated using the difference between due date and actual date of birth. GA at scan was calculated as age from birth at scan + GA at birth. Maternal age at term was calculated as follows: the age as days at due date divided by 365.25.</w:t>
      </w:r>
    </w:p>
    <w:p w14:paraId="548B6404" w14:textId="4CA635C8" w:rsidR="00771E61" w:rsidRPr="002960D7" w:rsidRDefault="00771E61" w:rsidP="00771E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 xml:space="preserve">On the question about alcohol usage, four subjects answered that they did not use alcohol during pregnancy, but </w:t>
      </w:r>
      <w:r w:rsidR="00AA4A52" w:rsidRPr="002960D7">
        <w:rPr>
          <w:rFonts w:ascii="Times New Roman" w:hAnsi="Times New Roman" w:cs="Times New Roman"/>
          <w:lang w:val="en-US"/>
        </w:rPr>
        <w:t>also</w:t>
      </w:r>
      <w:r w:rsidRPr="002960D7">
        <w:rPr>
          <w:rFonts w:ascii="Times New Roman" w:hAnsi="Times New Roman" w:cs="Times New Roman"/>
          <w:lang w:val="en-US"/>
        </w:rPr>
        <w:t xml:space="preserve"> answered that they stopped using alcohol when they learned about the pregnancy. These were classified as “yes, stopped when learning about pregnancy”.</w:t>
      </w:r>
    </w:p>
    <w:p w14:paraId="17EA3C39" w14:textId="655BE0ED" w:rsidR="00F32F94" w:rsidRPr="002960D7" w:rsidRDefault="009A130C" w:rsidP="00771E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>The data for m</w:t>
      </w:r>
      <w:r w:rsidR="00F32F94" w:rsidRPr="002960D7">
        <w:rPr>
          <w:rFonts w:ascii="Times New Roman" w:hAnsi="Times New Roman" w:cs="Times New Roman"/>
          <w:lang w:val="en-US"/>
        </w:rPr>
        <w:t xml:space="preserve">aternal </w:t>
      </w:r>
      <w:r w:rsidR="005078A2" w:rsidRPr="002960D7">
        <w:rPr>
          <w:rFonts w:ascii="Times New Roman" w:hAnsi="Times New Roman" w:cs="Times New Roman"/>
          <w:lang w:val="en-US"/>
        </w:rPr>
        <w:t xml:space="preserve">education level, </w:t>
      </w:r>
      <w:r w:rsidR="00F32F94" w:rsidRPr="002960D7">
        <w:rPr>
          <w:rFonts w:ascii="Times New Roman" w:hAnsi="Times New Roman" w:cs="Times New Roman"/>
          <w:lang w:val="en-US"/>
        </w:rPr>
        <w:t>monthly income estimate</w:t>
      </w:r>
      <w:r w:rsidR="005078A2" w:rsidRPr="002960D7">
        <w:rPr>
          <w:rFonts w:ascii="Times New Roman" w:hAnsi="Times New Roman" w:cs="Times New Roman"/>
          <w:lang w:val="en-US"/>
        </w:rPr>
        <w:t>, alcohol use, tobacco use, drug use, and</w:t>
      </w:r>
      <w:r w:rsidR="00A52952" w:rsidRPr="002960D7">
        <w:rPr>
          <w:rFonts w:ascii="Times New Roman" w:hAnsi="Times New Roman" w:cs="Times New Roman"/>
          <w:lang w:val="en-US"/>
        </w:rPr>
        <w:t xml:space="preserve"> diagnostic information are</w:t>
      </w:r>
      <w:r w:rsidR="00F32F94" w:rsidRPr="002960D7">
        <w:rPr>
          <w:rFonts w:ascii="Times New Roman" w:hAnsi="Times New Roman" w:cs="Times New Roman"/>
          <w:lang w:val="en-US"/>
        </w:rPr>
        <w:t xml:space="preserve"> from questionnaires at gestational week 14.</w:t>
      </w:r>
    </w:p>
    <w:p w14:paraId="4B9C2FDC" w14:textId="77777777" w:rsidR="006B4EF5" w:rsidRPr="002960D7" w:rsidRDefault="002E3AB1" w:rsidP="006B4EF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 xml:space="preserve">In addition to the diseases in the table, we asked for the following disorders, and none of the mothers suffered from them: myocardial infarction, cardiac dysfunction, angina pectoris, stroke, type 1 diabetes, intellectual disability, alcohol dependency disorder, musculoskeletal disorder, cancer, </w:t>
      </w:r>
      <w:r w:rsidR="00854ABA" w:rsidRPr="002960D7">
        <w:rPr>
          <w:rFonts w:ascii="Times New Roman" w:hAnsi="Times New Roman" w:cs="Times New Roman"/>
          <w:lang w:val="en-US"/>
        </w:rPr>
        <w:t>and</w:t>
      </w:r>
      <w:r w:rsidRPr="002960D7">
        <w:rPr>
          <w:rFonts w:ascii="Times New Roman" w:hAnsi="Times New Roman" w:cs="Times New Roman"/>
          <w:lang w:val="en-US"/>
        </w:rPr>
        <w:t xml:space="preserve"> attention deficit hyperactivity disorder.</w:t>
      </w:r>
    </w:p>
    <w:p w14:paraId="1A3A718E" w14:textId="25C7BF20" w:rsidR="006B4EF5" w:rsidRPr="002960D7" w:rsidRDefault="00903108" w:rsidP="006B4EF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>Sex, birth weight, and maternal BMI before pregnancy</w:t>
      </w:r>
      <w:r w:rsidR="006B4EF5" w:rsidRPr="002960D7">
        <w:rPr>
          <w:rFonts w:ascii="Times New Roman" w:hAnsi="Times New Roman" w:cs="Times New Roman"/>
          <w:lang w:val="en-US"/>
        </w:rPr>
        <w:t xml:space="preserve"> were retrieved from th</w:t>
      </w:r>
      <w:r w:rsidR="007032F0" w:rsidRPr="002960D7">
        <w:rPr>
          <w:rFonts w:ascii="Times New Roman" w:hAnsi="Times New Roman" w:cs="Times New Roman"/>
          <w:lang w:val="en-US"/>
        </w:rPr>
        <w:t xml:space="preserve">e </w:t>
      </w:r>
      <w:r w:rsidR="006B4EF5" w:rsidRPr="002960D7">
        <w:rPr>
          <w:rFonts w:ascii="Times New Roman" w:hAnsi="Times New Roman" w:cs="Times New Roman"/>
          <w:lang w:val="en-US"/>
        </w:rPr>
        <w:t>National Institute for Health and Welfare (www.thl.fi).</w:t>
      </w:r>
    </w:p>
    <w:p w14:paraId="317B2585" w14:textId="4F2314E0" w:rsidR="002E3AB1" w:rsidRPr="002960D7" w:rsidRDefault="002E3AB1" w:rsidP="00771E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307094F" w14:textId="24626553" w:rsidR="00F32F94" w:rsidRPr="002960D7" w:rsidRDefault="00F32F94" w:rsidP="003507D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B56E967" w14:textId="77777777" w:rsidR="003769E6" w:rsidRPr="002960D7" w:rsidRDefault="003769E6">
      <w:pPr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br w:type="page"/>
      </w:r>
    </w:p>
    <w:p w14:paraId="44B757B2" w14:textId="767FAE84" w:rsidR="00EB37D3" w:rsidRPr="002960D7" w:rsidRDefault="00EB37D3" w:rsidP="00EB37D3">
      <w:pPr>
        <w:rPr>
          <w:rFonts w:ascii="Times New Roman" w:hAnsi="Times New Roman" w:cs="Times New Roman"/>
          <w:b/>
          <w:bCs/>
          <w:lang w:val="en-US"/>
        </w:rPr>
      </w:pPr>
      <w:r w:rsidRPr="002960D7">
        <w:rPr>
          <w:rFonts w:ascii="Times New Roman" w:hAnsi="Times New Roman" w:cs="Times New Roman"/>
          <w:b/>
          <w:bCs/>
          <w:lang w:val="en-US"/>
        </w:rPr>
        <w:lastRenderedPageBreak/>
        <w:t>Supplementary Table 2</w:t>
      </w:r>
    </w:p>
    <w:p w14:paraId="48AC258D" w14:textId="2F7590DC" w:rsidR="00EB37D3" w:rsidRPr="002960D7" w:rsidRDefault="00EB37D3" w:rsidP="00EB37D3">
      <w:pPr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>The number of included subjects by quality control protocol.</w:t>
      </w:r>
      <w:r w:rsidR="00690B5A" w:rsidRPr="002960D7">
        <w:rPr>
          <w:rFonts w:ascii="Times New Roman" w:hAnsi="Times New Roman" w:cs="Times New Roman"/>
          <w:lang w:val="en-US"/>
        </w:rPr>
        <w:t xml:space="preserve"> Number of participants = 121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539"/>
        <w:gridCol w:w="2977"/>
        <w:gridCol w:w="2977"/>
      </w:tblGrid>
      <w:tr w:rsidR="00690B5A" w:rsidRPr="002960D7" w14:paraId="5991D261" w14:textId="77777777" w:rsidTr="00690B5A">
        <w:tc>
          <w:tcPr>
            <w:tcW w:w="3539" w:type="dxa"/>
          </w:tcPr>
          <w:p w14:paraId="0F295C8E" w14:textId="28894FF5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</w:t>
            </w:r>
            <w:r w:rsidR="00A81A87" w:rsidRPr="002960D7">
              <w:rPr>
                <w:rFonts w:ascii="Times New Roman" w:hAnsi="Times New Roman" w:cs="Times New Roman"/>
                <w:lang w:val="en-US"/>
              </w:rPr>
              <w:t>egion of interest (ROI)</w:t>
            </w:r>
          </w:p>
        </w:tc>
        <w:tc>
          <w:tcPr>
            <w:tcW w:w="2977" w:type="dxa"/>
          </w:tcPr>
          <w:p w14:paraId="40D06E41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ENIGMA</w:t>
            </w:r>
          </w:p>
        </w:tc>
        <w:tc>
          <w:tcPr>
            <w:tcW w:w="2977" w:type="dxa"/>
          </w:tcPr>
          <w:p w14:paraId="17229612" w14:textId="302F9A1C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Freeview</w:t>
            </w:r>
          </w:p>
        </w:tc>
      </w:tr>
      <w:tr w:rsidR="00690B5A" w:rsidRPr="002960D7" w14:paraId="6F774213" w14:textId="77777777" w:rsidTr="00690B5A">
        <w:tc>
          <w:tcPr>
            <w:tcW w:w="3539" w:type="dxa"/>
          </w:tcPr>
          <w:p w14:paraId="4A40A62F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banks of the superior temporal sulcus</w:t>
            </w:r>
          </w:p>
        </w:tc>
        <w:tc>
          <w:tcPr>
            <w:tcW w:w="2977" w:type="dxa"/>
          </w:tcPr>
          <w:p w14:paraId="2D3435D6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977" w:type="dxa"/>
          </w:tcPr>
          <w:p w14:paraId="470227A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2CEDDC1C" w14:textId="77777777" w:rsidTr="00690B5A">
        <w:tc>
          <w:tcPr>
            <w:tcW w:w="3539" w:type="dxa"/>
          </w:tcPr>
          <w:p w14:paraId="4D2ED521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banks of the superior temporal sulcus</w:t>
            </w:r>
          </w:p>
        </w:tc>
        <w:tc>
          <w:tcPr>
            <w:tcW w:w="2977" w:type="dxa"/>
          </w:tcPr>
          <w:p w14:paraId="18B32124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77" w:type="dxa"/>
          </w:tcPr>
          <w:p w14:paraId="2B0B26D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0DA7AD2A" w14:textId="77777777" w:rsidTr="00690B5A">
        <w:tc>
          <w:tcPr>
            <w:tcW w:w="3539" w:type="dxa"/>
          </w:tcPr>
          <w:p w14:paraId="3C21F637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audal anterior cingulate</w:t>
            </w:r>
          </w:p>
        </w:tc>
        <w:tc>
          <w:tcPr>
            <w:tcW w:w="2977" w:type="dxa"/>
          </w:tcPr>
          <w:p w14:paraId="7DEF5FD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977" w:type="dxa"/>
          </w:tcPr>
          <w:p w14:paraId="633D90DA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065D9EAC" w14:textId="77777777" w:rsidTr="00690B5A">
        <w:tc>
          <w:tcPr>
            <w:tcW w:w="3539" w:type="dxa"/>
          </w:tcPr>
          <w:p w14:paraId="74AAE7EA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audal anterior cingulate</w:t>
            </w:r>
          </w:p>
        </w:tc>
        <w:tc>
          <w:tcPr>
            <w:tcW w:w="2977" w:type="dxa"/>
          </w:tcPr>
          <w:p w14:paraId="5B8FFD08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977" w:type="dxa"/>
          </w:tcPr>
          <w:p w14:paraId="3DEB1404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61EA0386" w14:textId="77777777" w:rsidTr="00690B5A">
        <w:tc>
          <w:tcPr>
            <w:tcW w:w="3539" w:type="dxa"/>
          </w:tcPr>
          <w:p w14:paraId="509CD25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audal middle frontal</w:t>
            </w:r>
          </w:p>
        </w:tc>
        <w:tc>
          <w:tcPr>
            <w:tcW w:w="2977" w:type="dxa"/>
          </w:tcPr>
          <w:p w14:paraId="2B3D8994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977" w:type="dxa"/>
          </w:tcPr>
          <w:p w14:paraId="72D3BAE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</w:tr>
      <w:tr w:rsidR="00690B5A" w:rsidRPr="002960D7" w14:paraId="204CE715" w14:textId="77777777" w:rsidTr="00690B5A">
        <w:tc>
          <w:tcPr>
            <w:tcW w:w="3539" w:type="dxa"/>
          </w:tcPr>
          <w:p w14:paraId="69962284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audal middle frontal</w:t>
            </w:r>
          </w:p>
        </w:tc>
        <w:tc>
          <w:tcPr>
            <w:tcW w:w="2977" w:type="dxa"/>
          </w:tcPr>
          <w:p w14:paraId="3FB6FEF1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977" w:type="dxa"/>
          </w:tcPr>
          <w:p w14:paraId="6A5F26FC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9</w:t>
            </w:r>
          </w:p>
        </w:tc>
      </w:tr>
      <w:tr w:rsidR="00690B5A" w:rsidRPr="002960D7" w14:paraId="02631A9B" w14:textId="77777777" w:rsidTr="00690B5A">
        <w:tc>
          <w:tcPr>
            <w:tcW w:w="3539" w:type="dxa"/>
          </w:tcPr>
          <w:p w14:paraId="4149E1E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uneus</w:t>
            </w:r>
          </w:p>
        </w:tc>
        <w:tc>
          <w:tcPr>
            <w:tcW w:w="2977" w:type="dxa"/>
          </w:tcPr>
          <w:p w14:paraId="4A6D1E02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977" w:type="dxa"/>
          </w:tcPr>
          <w:p w14:paraId="5725158E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</w:tr>
      <w:tr w:rsidR="00690B5A" w:rsidRPr="002960D7" w14:paraId="5E24FF81" w14:textId="77777777" w:rsidTr="00690B5A">
        <w:tc>
          <w:tcPr>
            <w:tcW w:w="3539" w:type="dxa"/>
          </w:tcPr>
          <w:p w14:paraId="2F005AC4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uneus</w:t>
            </w:r>
          </w:p>
        </w:tc>
        <w:tc>
          <w:tcPr>
            <w:tcW w:w="2977" w:type="dxa"/>
          </w:tcPr>
          <w:p w14:paraId="3BA6DC5C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977" w:type="dxa"/>
          </w:tcPr>
          <w:p w14:paraId="0B608706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</w:tr>
      <w:tr w:rsidR="00690B5A" w:rsidRPr="002960D7" w14:paraId="30D54D5D" w14:textId="77777777" w:rsidTr="00690B5A">
        <w:tc>
          <w:tcPr>
            <w:tcW w:w="3539" w:type="dxa"/>
          </w:tcPr>
          <w:p w14:paraId="4C6AE99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entorhinal</w:t>
            </w:r>
          </w:p>
        </w:tc>
        <w:tc>
          <w:tcPr>
            <w:tcW w:w="2977" w:type="dxa"/>
          </w:tcPr>
          <w:p w14:paraId="3C90AECF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977" w:type="dxa"/>
          </w:tcPr>
          <w:p w14:paraId="158F0A54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</w:tr>
      <w:tr w:rsidR="00690B5A" w:rsidRPr="002960D7" w14:paraId="7ADBDD84" w14:textId="77777777" w:rsidTr="00690B5A">
        <w:tc>
          <w:tcPr>
            <w:tcW w:w="3539" w:type="dxa"/>
          </w:tcPr>
          <w:p w14:paraId="0205A7CE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entorhinal</w:t>
            </w:r>
          </w:p>
        </w:tc>
        <w:tc>
          <w:tcPr>
            <w:tcW w:w="2977" w:type="dxa"/>
          </w:tcPr>
          <w:p w14:paraId="2E033419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977" w:type="dxa"/>
          </w:tcPr>
          <w:p w14:paraId="4BF267A5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7</w:t>
            </w:r>
          </w:p>
        </w:tc>
      </w:tr>
      <w:tr w:rsidR="00690B5A" w:rsidRPr="002960D7" w14:paraId="0331E9F8" w14:textId="77777777" w:rsidTr="00690B5A">
        <w:tc>
          <w:tcPr>
            <w:tcW w:w="3539" w:type="dxa"/>
          </w:tcPr>
          <w:p w14:paraId="5FCE0F0E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fusiform</w:t>
            </w:r>
          </w:p>
        </w:tc>
        <w:tc>
          <w:tcPr>
            <w:tcW w:w="2977" w:type="dxa"/>
          </w:tcPr>
          <w:p w14:paraId="7F2480E5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977" w:type="dxa"/>
          </w:tcPr>
          <w:p w14:paraId="3671D837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</w:tr>
      <w:tr w:rsidR="00690B5A" w:rsidRPr="002960D7" w14:paraId="33917A70" w14:textId="77777777" w:rsidTr="00690B5A">
        <w:tc>
          <w:tcPr>
            <w:tcW w:w="3539" w:type="dxa"/>
          </w:tcPr>
          <w:p w14:paraId="2CE990CF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fusiform</w:t>
            </w:r>
          </w:p>
        </w:tc>
        <w:tc>
          <w:tcPr>
            <w:tcW w:w="2977" w:type="dxa"/>
          </w:tcPr>
          <w:p w14:paraId="17651425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977" w:type="dxa"/>
          </w:tcPr>
          <w:p w14:paraId="1BC289B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5</w:t>
            </w:r>
          </w:p>
        </w:tc>
      </w:tr>
      <w:tr w:rsidR="00690B5A" w:rsidRPr="002960D7" w14:paraId="4AEABB77" w14:textId="77777777" w:rsidTr="00690B5A">
        <w:tc>
          <w:tcPr>
            <w:tcW w:w="3539" w:type="dxa"/>
          </w:tcPr>
          <w:p w14:paraId="6F12E4A4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ferior parietal</w:t>
            </w:r>
          </w:p>
        </w:tc>
        <w:tc>
          <w:tcPr>
            <w:tcW w:w="2977" w:type="dxa"/>
          </w:tcPr>
          <w:p w14:paraId="42DA4C22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977" w:type="dxa"/>
          </w:tcPr>
          <w:p w14:paraId="4BA7853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</w:tr>
      <w:tr w:rsidR="00690B5A" w:rsidRPr="002960D7" w14:paraId="0C57BF07" w14:textId="77777777" w:rsidTr="00690B5A">
        <w:tc>
          <w:tcPr>
            <w:tcW w:w="3539" w:type="dxa"/>
          </w:tcPr>
          <w:p w14:paraId="2A26B24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ferior parietal</w:t>
            </w:r>
          </w:p>
        </w:tc>
        <w:tc>
          <w:tcPr>
            <w:tcW w:w="2977" w:type="dxa"/>
          </w:tcPr>
          <w:p w14:paraId="2993074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977" w:type="dxa"/>
          </w:tcPr>
          <w:p w14:paraId="088BA17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3</w:t>
            </w:r>
          </w:p>
        </w:tc>
      </w:tr>
      <w:tr w:rsidR="00690B5A" w:rsidRPr="002960D7" w14:paraId="638F9310" w14:textId="77777777" w:rsidTr="00690B5A">
        <w:tc>
          <w:tcPr>
            <w:tcW w:w="3539" w:type="dxa"/>
          </w:tcPr>
          <w:p w14:paraId="1D48147C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ferior temporal</w:t>
            </w:r>
          </w:p>
        </w:tc>
        <w:tc>
          <w:tcPr>
            <w:tcW w:w="2977" w:type="dxa"/>
          </w:tcPr>
          <w:p w14:paraId="7146A19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977" w:type="dxa"/>
          </w:tcPr>
          <w:p w14:paraId="3DB17E0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5</w:t>
            </w:r>
          </w:p>
        </w:tc>
      </w:tr>
      <w:tr w:rsidR="00690B5A" w:rsidRPr="002960D7" w14:paraId="7F9D3230" w14:textId="77777777" w:rsidTr="00690B5A">
        <w:tc>
          <w:tcPr>
            <w:tcW w:w="3539" w:type="dxa"/>
          </w:tcPr>
          <w:p w14:paraId="1609C2A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ferior temporal</w:t>
            </w:r>
          </w:p>
        </w:tc>
        <w:tc>
          <w:tcPr>
            <w:tcW w:w="2977" w:type="dxa"/>
          </w:tcPr>
          <w:p w14:paraId="0F7E35FA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977" w:type="dxa"/>
          </w:tcPr>
          <w:p w14:paraId="77E9641A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4</w:t>
            </w:r>
          </w:p>
        </w:tc>
      </w:tr>
      <w:tr w:rsidR="00690B5A" w:rsidRPr="002960D7" w14:paraId="7BBC7BFB" w14:textId="77777777" w:rsidTr="00690B5A">
        <w:tc>
          <w:tcPr>
            <w:tcW w:w="3539" w:type="dxa"/>
          </w:tcPr>
          <w:p w14:paraId="4C9B605C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sthmus cingulate</w:t>
            </w:r>
          </w:p>
        </w:tc>
        <w:tc>
          <w:tcPr>
            <w:tcW w:w="2977" w:type="dxa"/>
          </w:tcPr>
          <w:p w14:paraId="7FCC8C40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977" w:type="dxa"/>
          </w:tcPr>
          <w:p w14:paraId="652D637E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</w:tr>
      <w:tr w:rsidR="00690B5A" w:rsidRPr="002960D7" w14:paraId="00B661D1" w14:textId="77777777" w:rsidTr="00690B5A">
        <w:tc>
          <w:tcPr>
            <w:tcW w:w="3539" w:type="dxa"/>
          </w:tcPr>
          <w:p w14:paraId="08ED3576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sthmus cingulate</w:t>
            </w:r>
          </w:p>
        </w:tc>
        <w:tc>
          <w:tcPr>
            <w:tcW w:w="2977" w:type="dxa"/>
          </w:tcPr>
          <w:p w14:paraId="0F28AB4A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977" w:type="dxa"/>
          </w:tcPr>
          <w:p w14:paraId="263FEAEF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</w:tr>
      <w:tr w:rsidR="00690B5A" w:rsidRPr="002960D7" w14:paraId="2C184764" w14:textId="77777777" w:rsidTr="00690B5A">
        <w:tc>
          <w:tcPr>
            <w:tcW w:w="3539" w:type="dxa"/>
          </w:tcPr>
          <w:p w14:paraId="6FD33EC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ateral occipital</w:t>
            </w:r>
          </w:p>
        </w:tc>
        <w:tc>
          <w:tcPr>
            <w:tcW w:w="2977" w:type="dxa"/>
          </w:tcPr>
          <w:p w14:paraId="161D414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977" w:type="dxa"/>
          </w:tcPr>
          <w:p w14:paraId="7B5EEB87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</w:tr>
      <w:tr w:rsidR="00690B5A" w:rsidRPr="002960D7" w14:paraId="4D641E32" w14:textId="77777777" w:rsidTr="00690B5A">
        <w:tc>
          <w:tcPr>
            <w:tcW w:w="3539" w:type="dxa"/>
          </w:tcPr>
          <w:p w14:paraId="3A7785D2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ateral occipital</w:t>
            </w:r>
          </w:p>
        </w:tc>
        <w:tc>
          <w:tcPr>
            <w:tcW w:w="2977" w:type="dxa"/>
          </w:tcPr>
          <w:p w14:paraId="16558F80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977" w:type="dxa"/>
          </w:tcPr>
          <w:p w14:paraId="6B6EDC8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7</w:t>
            </w:r>
          </w:p>
        </w:tc>
      </w:tr>
      <w:tr w:rsidR="00690B5A" w:rsidRPr="002960D7" w14:paraId="4A56480E" w14:textId="77777777" w:rsidTr="00690B5A">
        <w:tc>
          <w:tcPr>
            <w:tcW w:w="3539" w:type="dxa"/>
          </w:tcPr>
          <w:p w14:paraId="14E738D6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ateral orbitofrontal</w:t>
            </w:r>
          </w:p>
        </w:tc>
        <w:tc>
          <w:tcPr>
            <w:tcW w:w="2977" w:type="dxa"/>
          </w:tcPr>
          <w:p w14:paraId="057C26F6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977" w:type="dxa"/>
          </w:tcPr>
          <w:p w14:paraId="06EF6E35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3</w:t>
            </w:r>
          </w:p>
        </w:tc>
      </w:tr>
      <w:tr w:rsidR="00690B5A" w:rsidRPr="002960D7" w14:paraId="6967F63B" w14:textId="77777777" w:rsidTr="00690B5A">
        <w:tc>
          <w:tcPr>
            <w:tcW w:w="3539" w:type="dxa"/>
          </w:tcPr>
          <w:p w14:paraId="6B170F62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ateral orbitofrontal</w:t>
            </w:r>
          </w:p>
        </w:tc>
        <w:tc>
          <w:tcPr>
            <w:tcW w:w="2977" w:type="dxa"/>
          </w:tcPr>
          <w:p w14:paraId="6EB61BAF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977" w:type="dxa"/>
          </w:tcPr>
          <w:p w14:paraId="5B50F6C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4</w:t>
            </w:r>
          </w:p>
        </w:tc>
      </w:tr>
      <w:tr w:rsidR="00690B5A" w:rsidRPr="002960D7" w14:paraId="382DF157" w14:textId="77777777" w:rsidTr="00690B5A">
        <w:tc>
          <w:tcPr>
            <w:tcW w:w="3539" w:type="dxa"/>
          </w:tcPr>
          <w:p w14:paraId="545E18B6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Left lingual</w:t>
            </w:r>
          </w:p>
        </w:tc>
        <w:tc>
          <w:tcPr>
            <w:tcW w:w="2977" w:type="dxa"/>
          </w:tcPr>
          <w:p w14:paraId="38E6F1CF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977" w:type="dxa"/>
          </w:tcPr>
          <w:p w14:paraId="0ED75710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2</w:t>
            </w:r>
          </w:p>
        </w:tc>
      </w:tr>
      <w:tr w:rsidR="00690B5A" w:rsidRPr="002960D7" w14:paraId="186ED521" w14:textId="77777777" w:rsidTr="00690B5A">
        <w:tc>
          <w:tcPr>
            <w:tcW w:w="3539" w:type="dxa"/>
          </w:tcPr>
          <w:p w14:paraId="55906F18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ingual</w:t>
            </w:r>
          </w:p>
        </w:tc>
        <w:tc>
          <w:tcPr>
            <w:tcW w:w="2977" w:type="dxa"/>
          </w:tcPr>
          <w:p w14:paraId="2102D96A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977" w:type="dxa"/>
          </w:tcPr>
          <w:p w14:paraId="055B8E5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9</w:t>
            </w:r>
          </w:p>
        </w:tc>
      </w:tr>
      <w:tr w:rsidR="00690B5A" w:rsidRPr="002960D7" w14:paraId="2DA3D58C" w14:textId="77777777" w:rsidTr="00690B5A">
        <w:tc>
          <w:tcPr>
            <w:tcW w:w="3539" w:type="dxa"/>
          </w:tcPr>
          <w:p w14:paraId="6EF3123A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medial orbitofrontal</w:t>
            </w:r>
          </w:p>
        </w:tc>
        <w:tc>
          <w:tcPr>
            <w:tcW w:w="2977" w:type="dxa"/>
          </w:tcPr>
          <w:p w14:paraId="7E0F2098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977" w:type="dxa"/>
          </w:tcPr>
          <w:p w14:paraId="25626C38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3</w:t>
            </w:r>
          </w:p>
        </w:tc>
      </w:tr>
      <w:tr w:rsidR="00690B5A" w:rsidRPr="002960D7" w14:paraId="0BA634A6" w14:textId="77777777" w:rsidTr="00690B5A">
        <w:tc>
          <w:tcPr>
            <w:tcW w:w="3539" w:type="dxa"/>
          </w:tcPr>
          <w:p w14:paraId="01441795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medial orbitofrontal</w:t>
            </w:r>
          </w:p>
        </w:tc>
        <w:tc>
          <w:tcPr>
            <w:tcW w:w="2977" w:type="dxa"/>
          </w:tcPr>
          <w:p w14:paraId="2C4959B1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977" w:type="dxa"/>
          </w:tcPr>
          <w:p w14:paraId="15029560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3</w:t>
            </w:r>
          </w:p>
        </w:tc>
      </w:tr>
      <w:tr w:rsidR="00690B5A" w:rsidRPr="002960D7" w14:paraId="3D7C6DF8" w14:textId="77777777" w:rsidTr="00690B5A">
        <w:tc>
          <w:tcPr>
            <w:tcW w:w="3539" w:type="dxa"/>
          </w:tcPr>
          <w:p w14:paraId="023E8D8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middle temporal</w:t>
            </w:r>
          </w:p>
        </w:tc>
        <w:tc>
          <w:tcPr>
            <w:tcW w:w="2977" w:type="dxa"/>
          </w:tcPr>
          <w:p w14:paraId="34C90FC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977" w:type="dxa"/>
          </w:tcPr>
          <w:p w14:paraId="206E6A26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</w:tr>
      <w:tr w:rsidR="00690B5A" w:rsidRPr="002960D7" w14:paraId="6F73F48A" w14:textId="77777777" w:rsidTr="00690B5A">
        <w:tc>
          <w:tcPr>
            <w:tcW w:w="3539" w:type="dxa"/>
          </w:tcPr>
          <w:p w14:paraId="6993A1F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middle temporal</w:t>
            </w:r>
          </w:p>
        </w:tc>
        <w:tc>
          <w:tcPr>
            <w:tcW w:w="2977" w:type="dxa"/>
          </w:tcPr>
          <w:p w14:paraId="5FB8E5D4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977" w:type="dxa"/>
          </w:tcPr>
          <w:p w14:paraId="5355EE3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4</w:t>
            </w:r>
          </w:p>
        </w:tc>
      </w:tr>
      <w:tr w:rsidR="00690B5A" w:rsidRPr="002960D7" w14:paraId="6EB7B181" w14:textId="77777777" w:rsidTr="00690B5A">
        <w:tc>
          <w:tcPr>
            <w:tcW w:w="3539" w:type="dxa"/>
          </w:tcPr>
          <w:p w14:paraId="4E7944FF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ahippocampal</w:t>
            </w:r>
          </w:p>
        </w:tc>
        <w:tc>
          <w:tcPr>
            <w:tcW w:w="2977" w:type="dxa"/>
          </w:tcPr>
          <w:p w14:paraId="1D58D60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977" w:type="dxa"/>
          </w:tcPr>
          <w:p w14:paraId="7416EFBA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70F8353A" w14:textId="77777777" w:rsidTr="00690B5A">
        <w:tc>
          <w:tcPr>
            <w:tcW w:w="3539" w:type="dxa"/>
          </w:tcPr>
          <w:p w14:paraId="18218885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ahippocampal</w:t>
            </w:r>
          </w:p>
        </w:tc>
        <w:tc>
          <w:tcPr>
            <w:tcW w:w="2977" w:type="dxa"/>
          </w:tcPr>
          <w:p w14:paraId="597F0419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977" w:type="dxa"/>
          </w:tcPr>
          <w:p w14:paraId="78CD0C3E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</w:tr>
      <w:tr w:rsidR="00690B5A" w:rsidRPr="002960D7" w14:paraId="68CBD0D3" w14:textId="77777777" w:rsidTr="00690B5A">
        <w:tc>
          <w:tcPr>
            <w:tcW w:w="3539" w:type="dxa"/>
          </w:tcPr>
          <w:p w14:paraId="7D1EEA54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acentral</w:t>
            </w:r>
          </w:p>
        </w:tc>
        <w:tc>
          <w:tcPr>
            <w:tcW w:w="2977" w:type="dxa"/>
          </w:tcPr>
          <w:p w14:paraId="261086E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977" w:type="dxa"/>
          </w:tcPr>
          <w:p w14:paraId="63137B5E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</w:tr>
      <w:tr w:rsidR="00690B5A" w:rsidRPr="002960D7" w14:paraId="472DC455" w14:textId="77777777" w:rsidTr="00690B5A">
        <w:tc>
          <w:tcPr>
            <w:tcW w:w="3539" w:type="dxa"/>
          </w:tcPr>
          <w:p w14:paraId="6E171B5F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acentral</w:t>
            </w:r>
          </w:p>
        </w:tc>
        <w:tc>
          <w:tcPr>
            <w:tcW w:w="2977" w:type="dxa"/>
          </w:tcPr>
          <w:p w14:paraId="0781FADC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977" w:type="dxa"/>
          </w:tcPr>
          <w:p w14:paraId="20817A67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</w:tr>
      <w:tr w:rsidR="00690B5A" w:rsidRPr="002960D7" w14:paraId="48CEEBD9" w14:textId="77777777" w:rsidTr="00690B5A">
        <w:tc>
          <w:tcPr>
            <w:tcW w:w="3539" w:type="dxa"/>
          </w:tcPr>
          <w:p w14:paraId="41D1D67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opercularis</w:t>
            </w:r>
          </w:p>
        </w:tc>
        <w:tc>
          <w:tcPr>
            <w:tcW w:w="2977" w:type="dxa"/>
          </w:tcPr>
          <w:p w14:paraId="2A1E1237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977" w:type="dxa"/>
          </w:tcPr>
          <w:p w14:paraId="5EAD802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7</w:t>
            </w:r>
          </w:p>
        </w:tc>
      </w:tr>
      <w:tr w:rsidR="00690B5A" w:rsidRPr="002960D7" w14:paraId="17A2D708" w14:textId="77777777" w:rsidTr="00690B5A">
        <w:tc>
          <w:tcPr>
            <w:tcW w:w="3539" w:type="dxa"/>
          </w:tcPr>
          <w:p w14:paraId="453AC9A9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opercularis</w:t>
            </w:r>
          </w:p>
        </w:tc>
        <w:tc>
          <w:tcPr>
            <w:tcW w:w="2977" w:type="dxa"/>
          </w:tcPr>
          <w:p w14:paraId="7B572C76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977" w:type="dxa"/>
          </w:tcPr>
          <w:p w14:paraId="5A51A36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8</w:t>
            </w:r>
          </w:p>
        </w:tc>
      </w:tr>
      <w:tr w:rsidR="00690B5A" w:rsidRPr="002960D7" w14:paraId="74439DE1" w14:textId="77777777" w:rsidTr="00690B5A">
        <w:tc>
          <w:tcPr>
            <w:tcW w:w="3539" w:type="dxa"/>
          </w:tcPr>
          <w:p w14:paraId="5D201829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orbitalis</w:t>
            </w:r>
          </w:p>
        </w:tc>
        <w:tc>
          <w:tcPr>
            <w:tcW w:w="2977" w:type="dxa"/>
          </w:tcPr>
          <w:p w14:paraId="334BB6F6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977" w:type="dxa"/>
          </w:tcPr>
          <w:p w14:paraId="7AB6BB94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2DE2A276" w14:textId="77777777" w:rsidTr="00690B5A">
        <w:tc>
          <w:tcPr>
            <w:tcW w:w="3539" w:type="dxa"/>
          </w:tcPr>
          <w:p w14:paraId="610CA84A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orbitalis</w:t>
            </w:r>
          </w:p>
        </w:tc>
        <w:tc>
          <w:tcPr>
            <w:tcW w:w="2977" w:type="dxa"/>
          </w:tcPr>
          <w:p w14:paraId="3DA0F9EC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977" w:type="dxa"/>
          </w:tcPr>
          <w:p w14:paraId="63A0A0CF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</w:tr>
      <w:tr w:rsidR="00690B5A" w:rsidRPr="002960D7" w14:paraId="6742A589" w14:textId="77777777" w:rsidTr="00690B5A">
        <w:tc>
          <w:tcPr>
            <w:tcW w:w="3539" w:type="dxa"/>
          </w:tcPr>
          <w:p w14:paraId="6A7F42A2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triangularis</w:t>
            </w:r>
          </w:p>
        </w:tc>
        <w:tc>
          <w:tcPr>
            <w:tcW w:w="2977" w:type="dxa"/>
          </w:tcPr>
          <w:p w14:paraId="2F2C42C7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977" w:type="dxa"/>
          </w:tcPr>
          <w:p w14:paraId="500AA4C8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736C9BE0" w14:textId="77777777" w:rsidTr="00690B5A">
        <w:tc>
          <w:tcPr>
            <w:tcW w:w="3539" w:type="dxa"/>
          </w:tcPr>
          <w:p w14:paraId="02D5669E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triangularis</w:t>
            </w:r>
          </w:p>
        </w:tc>
        <w:tc>
          <w:tcPr>
            <w:tcW w:w="2977" w:type="dxa"/>
          </w:tcPr>
          <w:p w14:paraId="4FCE79D0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977" w:type="dxa"/>
          </w:tcPr>
          <w:p w14:paraId="3F24062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</w:tr>
      <w:tr w:rsidR="00690B5A" w:rsidRPr="002960D7" w14:paraId="7728FD46" w14:textId="77777777" w:rsidTr="00690B5A">
        <w:tc>
          <w:tcPr>
            <w:tcW w:w="3539" w:type="dxa"/>
          </w:tcPr>
          <w:p w14:paraId="28A4C3E2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ericalcarine</w:t>
            </w:r>
          </w:p>
        </w:tc>
        <w:tc>
          <w:tcPr>
            <w:tcW w:w="2977" w:type="dxa"/>
          </w:tcPr>
          <w:p w14:paraId="53FB70F8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77" w:type="dxa"/>
          </w:tcPr>
          <w:p w14:paraId="7029B8F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3</w:t>
            </w:r>
          </w:p>
        </w:tc>
      </w:tr>
      <w:tr w:rsidR="00690B5A" w:rsidRPr="002960D7" w14:paraId="0629AB20" w14:textId="77777777" w:rsidTr="00690B5A">
        <w:tc>
          <w:tcPr>
            <w:tcW w:w="3539" w:type="dxa"/>
          </w:tcPr>
          <w:p w14:paraId="7A8954B9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ericalcarine</w:t>
            </w:r>
          </w:p>
        </w:tc>
        <w:tc>
          <w:tcPr>
            <w:tcW w:w="2977" w:type="dxa"/>
          </w:tcPr>
          <w:p w14:paraId="01842570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977" w:type="dxa"/>
          </w:tcPr>
          <w:p w14:paraId="459CE047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</w:tr>
      <w:tr w:rsidR="00690B5A" w:rsidRPr="002960D7" w14:paraId="229565C4" w14:textId="77777777" w:rsidTr="00690B5A">
        <w:tc>
          <w:tcPr>
            <w:tcW w:w="3539" w:type="dxa"/>
          </w:tcPr>
          <w:p w14:paraId="079696C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ostcentral</w:t>
            </w:r>
          </w:p>
        </w:tc>
        <w:tc>
          <w:tcPr>
            <w:tcW w:w="2977" w:type="dxa"/>
          </w:tcPr>
          <w:p w14:paraId="372269C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977" w:type="dxa"/>
          </w:tcPr>
          <w:p w14:paraId="3E415801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1</w:t>
            </w:r>
          </w:p>
        </w:tc>
      </w:tr>
      <w:tr w:rsidR="00690B5A" w:rsidRPr="002960D7" w14:paraId="45A38826" w14:textId="77777777" w:rsidTr="00690B5A">
        <w:tc>
          <w:tcPr>
            <w:tcW w:w="3539" w:type="dxa"/>
          </w:tcPr>
          <w:p w14:paraId="586DCE51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ostcentral</w:t>
            </w:r>
          </w:p>
        </w:tc>
        <w:tc>
          <w:tcPr>
            <w:tcW w:w="2977" w:type="dxa"/>
          </w:tcPr>
          <w:p w14:paraId="0790E986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977" w:type="dxa"/>
          </w:tcPr>
          <w:p w14:paraId="5D5B62F7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6</w:t>
            </w:r>
          </w:p>
        </w:tc>
      </w:tr>
      <w:tr w:rsidR="00690B5A" w:rsidRPr="002960D7" w14:paraId="54CB9C25" w14:textId="77777777" w:rsidTr="00690B5A">
        <w:tc>
          <w:tcPr>
            <w:tcW w:w="3539" w:type="dxa"/>
          </w:tcPr>
          <w:p w14:paraId="2DAB01CE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osterior cingulate</w:t>
            </w:r>
          </w:p>
        </w:tc>
        <w:tc>
          <w:tcPr>
            <w:tcW w:w="2977" w:type="dxa"/>
          </w:tcPr>
          <w:p w14:paraId="14711A2C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977" w:type="dxa"/>
          </w:tcPr>
          <w:p w14:paraId="5205D7C2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656119F7" w14:textId="77777777" w:rsidTr="00690B5A">
        <w:tc>
          <w:tcPr>
            <w:tcW w:w="3539" w:type="dxa"/>
          </w:tcPr>
          <w:p w14:paraId="22321614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osterior cingulate</w:t>
            </w:r>
          </w:p>
        </w:tc>
        <w:tc>
          <w:tcPr>
            <w:tcW w:w="2977" w:type="dxa"/>
          </w:tcPr>
          <w:p w14:paraId="7685C08C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977" w:type="dxa"/>
          </w:tcPr>
          <w:p w14:paraId="0438BF69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48F3636A" w14:textId="77777777" w:rsidTr="00690B5A">
        <w:tc>
          <w:tcPr>
            <w:tcW w:w="3539" w:type="dxa"/>
          </w:tcPr>
          <w:p w14:paraId="592DF890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recentral</w:t>
            </w:r>
          </w:p>
        </w:tc>
        <w:tc>
          <w:tcPr>
            <w:tcW w:w="2977" w:type="dxa"/>
          </w:tcPr>
          <w:p w14:paraId="53A5925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977" w:type="dxa"/>
          </w:tcPr>
          <w:p w14:paraId="11ECE2C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0</w:t>
            </w:r>
          </w:p>
        </w:tc>
      </w:tr>
      <w:tr w:rsidR="00690B5A" w:rsidRPr="002960D7" w14:paraId="120A5C13" w14:textId="77777777" w:rsidTr="00690B5A">
        <w:tc>
          <w:tcPr>
            <w:tcW w:w="3539" w:type="dxa"/>
          </w:tcPr>
          <w:p w14:paraId="3C39A6AF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recentral</w:t>
            </w:r>
          </w:p>
        </w:tc>
        <w:tc>
          <w:tcPr>
            <w:tcW w:w="2977" w:type="dxa"/>
          </w:tcPr>
          <w:p w14:paraId="0ABC64D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977" w:type="dxa"/>
          </w:tcPr>
          <w:p w14:paraId="78762B3A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0</w:t>
            </w:r>
          </w:p>
        </w:tc>
      </w:tr>
      <w:tr w:rsidR="00690B5A" w:rsidRPr="002960D7" w14:paraId="7DA705C4" w14:textId="77777777" w:rsidTr="00690B5A">
        <w:tc>
          <w:tcPr>
            <w:tcW w:w="3539" w:type="dxa"/>
          </w:tcPr>
          <w:p w14:paraId="327B0F15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recuneus</w:t>
            </w:r>
          </w:p>
        </w:tc>
        <w:tc>
          <w:tcPr>
            <w:tcW w:w="2977" w:type="dxa"/>
          </w:tcPr>
          <w:p w14:paraId="35FE6BBA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77" w:type="dxa"/>
          </w:tcPr>
          <w:p w14:paraId="7C7782E7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1</w:t>
            </w:r>
          </w:p>
        </w:tc>
      </w:tr>
      <w:tr w:rsidR="00690B5A" w:rsidRPr="002960D7" w14:paraId="25B9DB25" w14:textId="77777777" w:rsidTr="00690B5A">
        <w:tc>
          <w:tcPr>
            <w:tcW w:w="3539" w:type="dxa"/>
          </w:tcPr>
          <w:p w14:paraId="0B953355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recuneus</w:t>
            </w:r>
          </w:p>
        </w:tc>
        <w:tc>
          <w:tcPr>
            <w:tcW w:w="2977" w:type="dxa"/>
          </w:tcPr>
          <w:p w14:paraId="75DEF28E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977" w:type="dxa"/>
          </w:tcPr>
          <w:p w14:paraId="050C380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4</w:t>
            </w:r>
          </w:p>
        </w:tc>
      </w:tr>
      <w:tr w:rsidR="00690B5A" w:rsidRPr="002960D7" w14:paraId="128C29E8" w14:textId="77777777" w:rsidTr="00690B5A">
        <w:tc>
          <w:tcPr>
            <w:tcW w:w="3539" w:type="dxa"/>
          </w:tcPr>
          <w:p w14:paraId="6618D928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rostral anterior cingulate</w:t>
            </w:r>
          </w:p>
        </w:tc>
        <w:tc>
          <w:tcPr>
            <w:tcW w:w="2977" w:type="dxa"/>
          </w:tcPr>
          <w:p w14:paraId="624FAEA4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977" w:type="dxa"/>
          </w:tcPr>
          <w:p w14:paraId="25EBC4F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61A137CF" w14:textId="77777777" w:rsidTr="00690B5A">
        <w:tc>
          <w:tcPr>
            <w:tcW w:w="3539" w:type="dxa"/>
          </w:tcPr>
          <w:p w14:paraId="26305F88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Right rostral anterior cingulate</w:t>
            </w:r>
          </w:p>
        </w:tc>
        <w:tc>
          <w:tcPr>
            <w:tcW w:w="2977" w:type="dxa"/>
          </w:tcPr>
          <w:p w14:paraId="28CDAB5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977" w:type="dxa"/>
          </w:tcPr>
          <w:p w14:paraId="7533E925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4388DC16" w14:textId="77777777" w:rsidTr="00690B5A">
        <w:tc>
          <w:tcPr>
            <w:tcW w:w="3539" w:type="dxa"/>
          </w:tcPr>
          <w:p w14:paraId="00E6D805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rostral middle frontal</w:t>
            </w:r>
          </w:p>
        </w:tc>
        <w:tc>
          <w:tcPr>
            <w:tcW w:w="2977" w:type="dxa"/>
          </w:tcPr>
          <w:p w14:paraId="32F9E6CC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977" w:type="dxa"/>
          </w:tcPr>
          <w:p w14:paraId="3817F5AE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7</w:t>
            </w:r>
          </w:p>
        </w:tc>
      </w:tr>
      <w:tr w:rsidR="00690B5A" w:rsidRPr="002960D7" w14:paraId="55BD57AA" w14:textId="77777777" w:rsidTr="00690B5A">
        <w:tc>
          <w:tcPr>
            <w:tcW w:w="3539" w:type="dxa"/>
          </w:tcPr>
          <w:p w14:paraId="747007F0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rostral middle frontal</w:t>
            </w:r>
          </w:p>
        </w:tc>
        <w:tc>
          <w:tcPr>
            <w:tcW w:w="2977" w:type="dxa"/>
          </w:tcPr>
          <w:p w14:paraId="08ED7B20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977" w:type="dxa"/>
          </w:tcPr>
          <w:p w14:paraId="199934B2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</w:tr>
      <w:tr w:rsidR="00690B5A" w:rsidRPr="002960D7" w14:paraId="3D1E6CC6" w14:textId="77777777" w:rsidTr="00690B5A">
        <w:tc>
          <w:tcPr>
            <w:tcW w:w="3539" w:type="dxa"/>
          </w:tcPr>
          <w:p w14:paraId="5BD903F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frontal</w:t>
            </w:r>
          </w:p>
        </w:tc>
        <w:tc>
          <w:tcPr>
            <w:tcW w:w="2977" w:type="dxa"/>
          </w:tcPr>
          <w:p w14:paraId="2F797066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977" w:type="dxa"/>
          </w:tcPr>
          <w:p w14:paraId="60D9BAD7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0</w:t>
            </w:r>
          </w:p>
        </w:tc>
      </w:tr>
      <w:tr w:rsidR="00690B5A" w:rsidRPr="002960D7" w14:paraId="04BB50E1" w14:textId="77777777" w:rsidTr="00690B5A">
        <w:tc>
          <w:tcPr>
            <w:tcW w:w="3539" w:type="dxa"/>
          </w:tcPr>
          <w:p w14:paraId="533FB0FC" w14:textId="1A2E4928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frontal</w:t>
            </w:r>
          </w:p>
        </w:tc>
        <w:tc>
          <w:tcPr>
            <w:tcW w:w="2977" w:type="dxa"/>
          </w:tcPr>
          <w:p w14:paraId="4D759135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977" w:type="dxa"/>
          </w:tcPr>
          <w:p w14:paraId="32507A0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7</w:t>
            </w:r>
          </w:p>
        </w:tc>
      </w:tr>
      <w:tr w:rsidR="00690B5A" w:rsidRPr="002960D7" w14:paraId="5330FF60" w14:textId="77777777" w:rsidTr="00690B5A">
        <w:tc>
          <w:tcPr>
            <w:tcW w:w="3539" w:type="dxa"/>
          </w:tcPr>
          <w:p w14:paraId="211A7958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parietal</w:t>
            </w:r>
          </w:p>
        </w:tc>
        <w:tc>
          <w:tcPr>
            <w:tcW w:w="2977" w:type="dxa"/>
          </w:tcPr>
          <w:p w14:paraId="0FADE1E4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977" w:type="dxa"/>
          </w:tcPr>
          <w:p w14:paraId="1CBF8EC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0</w:t>
            </w:r>
          </w:p>
        </w:tc>
      </w:tr>
      <w:tr w:rsidR="00690B5A" w:rsidRPr="002960D7" w14:paraId="119CDD63" w14:textId="77777777" w:rsidTr="00690B5A">
        <w:tc>
          <w:tcPr>
            <w:tcW w:w="3539" w:type="dxa"/>
          </w:tcPr>
          <w:p w14:paraId="19C1E26A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parietal</w:t>
            </w:r>
          </w:p>
        </w:tc>
        <w:tc>
          <w:tcPr>
            <w:tcW w:w="2977" w:type="dxa"/>
          </w:tcPr>
          <w:p w14:paraId="3E17BC7F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977" w:type="dxa"/>
          </w:tcPr>
          <w:p w14:paraId="2FA7329F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5</w:t>
            </w:r>
          </w:p>
        </w:tc>
      </w:tr>
      <w:tr w:rsidR="00690B5A" w:rsidRPr="002960D7" w14:paraId="0EA2FA26" w14:textId="77777777" w:rsidTr="00690B5A">
        <w:tc>
          <w:tcPr>
            <w:tcW w:w="3539" w:type="dxa"/>
          </w:tcPr>
          <w:p w14:paraId="49E5DE0E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temporal</w:t>
            </w:r>
          </w:p>
        </w:tc>
        <w:tc>
          <w:tcPr>
            <w:tcW w:w="2977" w:type="dxa"/>
          </w:tcPr>
          <w:p w14:paraId="128496AE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977" w:type="dxa"/>
          </w:tcPr>
          <w:p w14:paraId="039551A7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</w:tr>
      <w:tr w:rsidR="00690B5A" w:rsidRPr="002960D7" w14:paraId="76F8FB8A" w14:textId="77777777" w:rsidTr="00690B5A">
        <w:tc>
          <w:tcPr>
            <w:tcW w:w="3539" w:type="dxa"/>
          </w:tcPr>
          <w:p w14:paraId="1D63461E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temporal</w:t>
            </w:r>
          </w:p>
        </w:tc>
        <w:tc>
          <w:tcPr>
            <w:tcW w:w="2977" w:type="dxa"/>
          </w:tcPr>
          <w:p w14:paraId="0485BD3A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977" w:type="dxa"/>
          </w:tcPr>
          <w:p w14:paraId="19B902C2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</w:tr>
      <w:tr w:rsidR="00690B5A" w:rsidRPr="002960D7" w14:paraId="0A80F8B5" w14:textId="77777777" w:rsidTr="00690B5A">
        <w:tc>
          <w:tcPr>
            <w:tcW w:w="3539" w:type="dxa"/>
          </w:tcPr>
          <w:p w14:paraId="48D6C223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ramarginal</w:t>
            </w:r>
          </w:p>
        </w:tc>
        <w:tc>
          <w:tcPr>
            <w:tcW w:w="2977" w:type="dxa"/>
          </w:tcPr>
          <w:p w14:paraId="71E28CD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977" w:type="dxa"/>
          </w:tcPr>
          <w:p w14:paraId="1B42AD17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4</w:t>
            </w:r>
          </w:p>
        </w:tc>
      </w:tr>
      <w:tr w:rsidR="00690B5A" w:rsidRPr="002960D7" w14:paraId="19240768" w14:textId="77777777" w:rsidTr="00690B5A">
        <w:tc>
          <w:tcPr>
            <w:tcW w:w="3539" w:type="dxa"/>
          </w:tcPr>
          <w:p w14:paraId="10D1FA5E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ramarginal</w:t>
            </w:r>
          </w:p>
        </w:tc>
        <w:tc>
          <w:tcPr>
            <w:tcW w:w="2977" w:type="dxa"/>
          </w:tcPr>
          <w:p w14:paraId="627EADF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977" w:type="dxa"/>
          </w:tcPr>
          <w:p w14:paraId="30E55B1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7</w:t>
            </w:r>
          </w:p>
        </w:tc>
      </w:tr>
      <w:tr w:rsidR="00690B5A" w:rsidRPr="002960D7" w14:paraId="7E819084" w14:textId="77777777" w:rsidTr="00690B5A">
        <w:tc>
          <w:tcPr>
            <w:tcW w:w="3539" w:type="dxa"/>
          </w:tcPr>
          <w:p w14:paraId="163CD9B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frontal pole</w:t>
            </w:r>
          </w:p>
        </w:tc>
        <w:tc>
          <w:tcPr>
            <w:tcW w:w="2977" w:type="dxa"/>
          </w:tcPr>
          <w:p w14:paraId="37799035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977" w:type="dxa"/>
          </w:tcPr>
          <w:p w14:paraId="4D9E20B6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6728C7CF" w14:textId="77777777" w:rsidTr="00690B5A">
        <w:tc>
          <w:tcPr>
            <w:tcW w:w="3539" w:type="dxa"/>
          </w:tcPr>
          <w:p w14:paraId="4B920247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frontal pole</w:t>
            </w:r>
          </w:p>
        </w:tc>
        <w:tc>
          <w:tcPr>
            <w:tcW w:w="2977" w:type="dxa"/>
          </w:tcPr>
          <w:p w14:paraId="3B6E2E0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977" w:type="dxa"/>
          </w:tcPr>
          <w:p w14:paraId="0CE92415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142B8B30" w14:textId="77777777" w:rsidTr="00690B5A">
        <w:tc>
          <w:tcPr>
            <w:tcW w:w="3539" w:type="dxa"/>
          </w:tcPr>
          <w:p w14:paraId="228638BA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temporal pole</w:t>
            </w:r>
          </w:p>
        </w:tc>
        <w:tc>
          <w:tcPr>
            <w:tcW w:w="2977" w:type="dxa"/>
          </w:tcPr>
          <w:p w14:paraId="123AF9F6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977" w:type="dxa"/>
          </w:tcPr>
          <w:p w14:paraId="7B94034B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3D6E301C" w14:textId="77777777" w:rsidTr="00690B5A">
        <w:tc>
          <w:tcPr>
            <w:tcW w:w="3539" w:type="dxa"/>
          </w:tcPr>
          <w:p w14:paraId="658771FF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temporal pole</w:t>
            </w:r>
          </w:p>
        </w:tc>
        <w:tc>
          <w:tcPr>
            <w:tcW w:w="2977" w:type="dxa"/>
          </w:tcPr>
          <w:p w14:paraId="182D415F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977" w:type="dxa"/>
          </w:tcPr>
          <w:p w14:paraId="1B31850C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4E85374F" w14:textId="77777777" w:rsidTr="00690B5A">
        <w:tc>
          <w:tcPr>
            <w:tcW w:w="3539" w:type="dxa"/>
          </w:tcPr>
          <w:p w14:paraId="47386F0C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transverse temporal</w:t>
            </w:r>
          </w:p>
        </w:tc>
        <w:tc>
          <w:tcPr>
            <w:tcW w:w="2977" w:type="dxa"/>
          </w:tcPr>
          <w:p w14:paraId="5B090722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977" w:type="dxa"/>
          </w:tcPr>
          <w:p w14:paraId="04639326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516E2AA2" w14:textId="77777777" w:rsidTr="00690B5A">
        <w:tc>
          <w:tcPr>
            <w:tcW w:w="3539" w:type="dxa"/>
          </w:tcPr>
          <w:p w14:paraId="67A7C11E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transverse temporal</w:t>
            </w:r>
          </w:p>
        </w:tc>
        <w:tc>
          <w:tcPr>
            <w:tcW w:w="2977" w:type="dxa"/>
          </w:tcPr>
          <w:p w14:paraId="29A8798F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977" w:type="dxa"/>
          </w:tcPr>
          <w:p w14:paraId="3F4C3EBD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</w:tr>
      <w:tr w:rsidR="00690B5A" w:rsidRPr="002960D7" w14:paraId="772BE758" w14:textId="77777777" w:rsidTr="00690B5A">
        <w:tc>
          <w:tcPr>
            <w:tcW w:w="3539" w:type="dxa"/>
          </w:tcPr>
          <w:p w14:paraId="0A6660E5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sula</w:t>
            </w:r>
          </w:p>
        </w:tc>
        <w:tc>
          <w:tcPr>
            <w:tcW w:w="2977" w:type="dxa"/>
          </w:tcPr>
          <w:p w14:paraId="149FF514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977" w:type="dxa"/>
          </w:tcPr>
          <w:p w14:paraId="5789C978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</w:tr>
      <w:tr w:rsidR="00690B5A" w:rsidRPr="002960D7" w14:paraId="620E122C" w14:textId="77777777" w:rsidTr="00690B5A">
        <w:tc>
          <w:tcPr>
            <w:tcW w:w="3539" w:type="dxa"/>
          </w:tcPr>
          <w:p w14:paraId="6A57091C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sula</w:t>
            </w:r>
          </w:p>
        </w:tc>
        <w:tc>
          <w:tcPr>
            <w:tcW w:w="2977" w:type="dxa"/>
          </w:tcPr>
          <w:p w14:paraId="280577FA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977" w:type="dxa"/>
          </w:tcPr>
          <w:p w14:paraId="74D86E82" w14:textId="77777777" w:rsidR="00690B5A" w:rsidRPr="002960D7" w:rsidRDefault="00690B5A" w:rsidP="00AF56A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8</w:t>
            </w:r>
          </w:p>
        </w:tc>
      </w:tr>
    </w:tbl>
    <w:p w14:paraId="6C31B1A8" w14:textId="6C2D4C81" w:rsidR="00A81A87" w:rsidRPr="002960D7" w:rsidRDefault="00A81A87" w:rsidP="003507D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0DCE83A" w14:textId="5CFB9E4D" w:rsidR="00A81A87" w:rsidRPr="002960D7" w:rsidRDefault="00A81A87">
      <w:pPr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br w:type="page"/>
      </w:r>
    </w:p>
    <w:p w14:paraId="66E50B93" w14:textId="1C72CE4F" w:rsidR="003134E9" w:rsidRPr="002960D7" w:rsidRDefault="003134E9" w:rsidP="003134E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960D7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3769E6" w:rsidRPr="002960D7">
        <w:rPr>
          <w:rFonts w:ascii="Times New Roman" w:hAnsi="Times New Roman" w:cs="Times New Roman"/>
          <w:b/>
          <w:bCs/>
          <w:lang w:val="en-US"/>
        </w:rPr>
        <w:t>T</w:t>
      </w:r>
      <w:r w:rsidRPr="002960D7">
        <w:rPr>
          <w:rFonts w:ascii="Times New Roman" w:hAnsi="Times New Roman" w:cs="Times New Roman"/>
          <w:b/>
          <w:bCs/>
          <w:lang w:val="en-US"/>
        </w:rPr>
        <w:t xml:space="preserve">able 3 </w:t>
      </w:r>
    </w:p>
    <w:p w14:paraId="25DA8704" w14:textId="7BF8853D" w:rsidR="00F32F94" w:rsidRPr="002960D7" w:rsidRDefault="003134E9" w:rsidP="003134E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>Effects of manual edits</w:t>
      </w:r>
      <w:r w:rsidR="005C6345" w:rsidRPr="002960D7">
        <w:rPr>
          <w:rFonts w:ascii="Times New Roman" w:hAnsi="Times New Roman" w:cs="Times New Roman"/>
          <w:lang w:val="en-US"/>
        </w:rPr>
        <w:t xml:space="preserve"> on </w:t>
      </w:r>
      <w:r w:rsidR="00DE7B8A" w:rsidRPr="002960D7">
        <w:rPr>
          <w:rFonts w:ascii="Times New Roman" w:hAnsi="Times New Roman" w:cs="Times New Roman"/>
          <w:lang w:val="en-US"/>
        </w:rPr>
        <w:t>cortical thickness</w:t>
      </w:r>
      <w:r w:rsidR="005C6345" w:rsidRPr="002960D7">
        <w:rPr>
          <w:rFonts w:ascii="Times New Roman" w:hAnsi="Times New Roman" w:cs="Times New Roman"/>
          <w:lang w:val="en-US"/>
        </w:rPr>
        <w:t xml:space="preserve">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771"/>
        <w:gridCol w:w="2475"/>
      </w:tblGrid>
      <w:tr w:rsidR="003134E9" w:rsidRPr="00613B01" w14:paraId="49B7BA2B" w14:textId="77777777" w:rsidTr="002E4178">
        <w:tc>
          <w:tcPr>
            <w:tcW w:w="3539" w:type="dxa"/>
          </w:tcPr>
          <w:p w14:paraId="3E69C1A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OI</w:t>
            </w:r>
          </w:p>
        </w:tc>
        <w:tc>
          <w:tcPr>
            <w:tcW w:w="1843" w:type="dxa"/>
          </w:tcPr>
          <w:p w14:paraId="7A382F36" w14:textId="706E3F5C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71" w:type="dxa"/>
          </w:tcPr>
          <w:p w14:paraId="5878263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475" w:type="dxa"/>
          </w:tcPr>
          <w:p w14:paraId="14603401" w14:textId="64C3ABE9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="00A464B4" w:rsidRPr="002960D7">
              <w:rPr>
                <w:rFonts w:ascii="Times New Roman" w:hAnsi="Times New Roman" w:cs="Times New Roman"/>
                <w:lang w:val="en-US"/>
              </w:rPr>
              <w:t>d</w:t>
            </w:r>
            <w:r w:rsidRPr="002960D7">
              <w:rPr>
                <w:rFonts w:ascii="Times New Roman" w:hAnsi="Times New Roman" w:cs="Times New Roman"/>
                <w:lang w:val="en-US"/>
              </w:rPr>
              <w:t>ifference (mm) between FreeSurfer edited and unedited</w:t>
            </w:r>
          </w:p>
        </w:tc>
      </w:tr>
      <w:tr w:rsidR="003134E9" w:rsidRPr="002960D7" w14:paraId="4F6FCAA2" w14:textId="77777777" w:rsidTr="002E4178">
        <w:tc>
          <w:tcPr>
            <w:tcW w:w="3539" w:type="dxa"/>
          </w:tcPr>
          <w:p w14:paraId="286DD91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banks of the superior temporal sulcus</w:t>
            </w:r>
          </w:p>
        </w:tc>
        <w:tc>
          <w:tcPr>
            <w:tcW w:w="1843" w:type="dxa"/>
          </w:tcPr>
          <w:p w14:paraId="192F110B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771" w:type="dxa"/>
          </w:tcPr>
          <w:p w14:paraId="3DAD8EDD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484</w:t>
            </w:r>
          </w:p>
        </w:tc>
        <w:tc>
          <w:tcPr>
            <w:tcW w:w="2475" w:type="dxa"/>
          </w:tcPr>
          <w:p w14:paraId="464E932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78</w:t>
            </w:r>
          </w:p>
        </w:tc>
      </w:tr>
      <w:tr w:rsidR="003134E9" w:rsidRPr="002960D7" w14:paraId="6A0733B8" w14:textId="77777777" w:rsidTr="002E4178">
        <w:tc>
          <w:tcPr>
            <w:tcW w:w="3539" w:type="dxa"/>
          </w:tcPr>
          <w:p w14:paraId="0EBD7AAD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banks of the superior temporal sulcus</w:t>
            </w:r>
          </w:p>
        </w:tc>
        <w:tc>
          <w:tcPr>
            <w:tcW w:w="1843" w:type="dxa"/>
          </w:tcPr>
          <w:p w14:paraId="1617FFD0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771" w:type="dxa"/>
          </w:tcPr>
          <w:p w14:paraId="31BD948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2475" w:type="dxa"/>
          </w:tcPr>
          <w:p w14:paraId="50F88B5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111</w:t>
            </w:r>
          </w:p>
        </w:tc>
      </w:tr>
      <w:tr w:rsidR="003134E9" w:rsidRPr="002960D7" w14:paraId="74BCC63B" w14:textId="77777777" w:rsidTr="002E4178">
        <w:tc>
          <w:tcPr>
            <w:tcW w:w="3539" w:type="dxa"/>
          </w:tcPr>
          <w:p w14:paraId="3157F7E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audal anterior cingulate</w:t>
            </w:r>
          </w:p>
        </w:tc>
        <w:tc>
          <w:tcPr>
            <w:tcW w:w="1843" w:type="dxa"/>
          </w:tcPr>
          <w:p w14:paraId="16CD4B0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771" w:type="dxa"/>
          </w:tcPr>
          <w:p w14:paraId="5CC33E27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2475" w:type="dxa"/>
          </w:tcPr>
          <w:p w14:paraId="4934415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232</w:t>
            </w:r>
          </w:p>
        </w:tc>
      </w:tr>
      <w:tr w:rsidR="003134E9" w:rsidRPr="002960D7" w14:paraId="103853E6" w14:textId="77777777" w:rsidTr="002E4178">
        <w:tc>
          <w:tcPr>
            <w:tcW w:w="3539" w:type="dxa"/>
          </w:tcPr>
          <w:p w14:paraId="090DB4C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audal anterior cingulate</w:t>
            </w:r>
          </w:p>
        </w:tc>
        <w:tc>
          <w:tcPr>
            <w:tcW w:w="1843" w:type="dxa"/>
          </w:tcPr>
          <w:p w14:paraId="6DDD0D2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1771" w:type="dxa"/>
          </w:tcPr>
          <w:p w14:paraId="544DBF3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467</w:t>
            </w:r>
          </w:p>
        </w:tc>
        <w:tc>
          <w:tcPr>
            <w:tcW w:w="2475" w:type="dxa"/>
          </w:tcPr>
          <w:p w14:paraId="45ACC61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170</w:t>
            </w:r>
          </w:p>
        </w:tc>
      </w:tr>
      <w:tr w:rsidR="003134E9" w:rsidRPr="002960D7" w14:paraId="6D263233" w14:textId="77777777" w:rsidTr="002E4178">
        <w:tc>
          <w:tcPr>
            <w:tcW w:w="3539" w:type="dxa"/>
          </w:tcPr>
          <w:p w14:paraId="5BF7557A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audal middle frontal</w:t>
            </w:r>
          </w:p>
        </w:tc>
        <w:tc>
          <w:tcPr>
            <w:tcW w:w="1843" w:type="dxa"/>
          </w:tcPr>
          <w:p w14:paraId="3A9708A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771" w:type="dxa"/>
          </w:tcPr>
          <w:p w14:paraId="4F32E420" w14:textId="237456D7" w:rsidR="003134E9" w:rsidRPr="002960D7" w:rsidRDefault="00F37582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.5</w:t>
            </w:r>
            <w:r w:rsidR="00256AE7" w:rsidRPr="002960D7">
              <w:rPr>
                <w:rFonts w:ascii="Times New Roman" w:hAnsi="Times New Roman" w:cs="Times New Roman"/>
              </w:rPr>
              <w:t>E</w:t>
            </w:r>
            <w:r w:rsidR="00CD6260" w:rsidRPr="002960D7">
              <w:rPr>
                <w:rFonts w:ascii="Times New Roman" w:hAnsi="Times New Roman" w:cs="Times New Roman"/>
              </w:rPr>
              <w:t>-7</w:t>
            </w:r>
            <w:r w:rsidR="003134E9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E667F1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397</w:t>
            </w:r>
          </w:p>
        </w:tc>
      </w:tr>
      <w:tr w:rsidR="003134E9" w:rsidRPr="002960D7" w14:paraId="2CA071EA" w14:textId="77777777" w:rsidTr="002E4178">
        <w:tc>
          <w:tcPr>
            <w:tcW w:w="3539" w:type="dxa"/>
          </w:tcPr>
          <w:p w14:paraId="6D60CC2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audal middle frontal</w:t>
            </w:r>
          </w:p>
        </w:tc>
        <w:tc>
          <w:tcPr>
            <w:tcW w:w="1843" w:type="dxa"/>
          </w:tcPr>
          <w:p w14:paraId="3585F214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1771" w:type="dxa"/>
          </w:tcPr>
          <w:p w14:paraId="6EA4BC5C" w14:textId="091ACB95" w:rsidR="003134E9" w:rsidRPr="002960D7" w:rsidRDefault="00F37582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.9</w:t>
            </w:r>
            <w:r w:rsidR="00256AE7" w:rsidRPr="002960D7">
              <w:rPr>
                <w:rFonts w:ascii="Times New Roman" w:hAnsi="Times New Roman" w:cs="Times New Roman"/>
              </w:rPr>
              <w:t>E</w:t>
            </w:r>
            <w:r w:rsidR="00CD6260" w:rsidRPr="002960D7">
              <w:rPr>
                <w:rFonts w:ascii="Times New Roman" w:hAnsi="Times New Roman" w:cs="Times New Roman"/>
              </w:rPr>
              <w:t>-6</w:t>
            </w:r>
            <w:r w:rsidR="003134E9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40DB001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526</w:t>
            </w:r>
          </w:p>
        </w:tc>
      </w:tr>
      <w:tr w:rsidR="003134E9" w:rsidRPr="002960D7" w14:paraId="42A6B88B" w14:textId="77777777" w:rsidTr="002E4178">
        <w:tc>
          <w:tcPr>
            <w:tcW w:w="3539" w:type="dxa"/>
          </w:tcPr>
          <w:p w14:paraId="223EF0E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uneus</w:t>
            </w:r>
          </w:p>
        </w:tc>
        <w:tc>
          <w:tcPr>
            <w:tcW w:w="1843" w:type="dxa"/>
          </w:tcPr>
          <w:p w14:paraId="63ABBD8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771" w:type="dxa"/>
          </w:tcPr>
          <w:p w14:paraId="4E92E36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898</w:t>
            </w:r>
          </w:p>
        </w:tc>
        <w:tc>
          <w:tcPr>
            <w:tcW w:w="2475" w:type="dxa"/>
          </w:tcPr>
          <w:p w14:paraId="742B77FA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85</w:t>
            </w:r>
          </w:p>
        </w:tc>
      </w:tr>
      <w:tr w:rsidR="003134E9" w:rsidRPr="002960D7" w14:paraId="2A819829" w14:textId="77777777" w:rsidTr="002E4178">
        <w:tc>
          <w:tcPr>
            <w:tcW w:w="3539" w:type="dxa"/>
          </w:tcPr>
          <w:p w14:paraId="110276C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uneus</w:t>
            </w:r>
          </w:p>
        </w:tc>
        <w:tc>
          <w:tcPr>
            <w:tcW w:w="1843" w:type="dxa"/>
          </w:tcPr>
          <w:p w14:paraId="26927DD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771" w:type="dxa"/>
          </w:tcPr>
          <w:p w14:paraId="5CF17B23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2097</w:t>
            </w:r>
          </w:p>
        </w:tc>
        <w:tc>
          <w:tcPr>
            <w:tcW w:w="2475" w:type="dxa"/>
          </w:tcPr>
          <w:p w14:paraId="370DE11B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57</w:t>
            </w:r>
          </w:p>
        </w:tc>
      </w:tr>
      <w:tr w:rsidR="003134E9" w:rsidRPr="002960D7" w14:paraId="05B8D9DD" w14:textId="77777777" w:rsidTr="002E4178">
        <w:tc>
          <w:tcPr>
            <w:tcW w:w="3539" w:type="dxa"/>
          </w:tcPr>
          <w:p w14:paraId="48B71E1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entorhinal</w:t>
            </w:r>
          </w:p>
        </w:tc>
        <w:tc>
          <w:tcPr>
            <w:tcW w:w="1843" w:type="dxa"/>
          </w:tcPr>
          <w:p w14:paraId="3409E68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7ADD3C74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3554</w:t>
            </w:r>
          </w:p>
        </w:tc>
        <w:tc>
          <w:tcPr>
            <w:tcW w:w="2475" w:type="dxa"/>
          </w:tcPr>
          <w:p w14:paraId="14651A9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137</w:t>
            </w:r>
          </w:p>
        </w:tc>
      </w:tr>
      <w:tr w:rsidR="003134E9" w:rsidRPr="002960D7" w14:paraId="6E1428F7" w14:textId="77777777" w:rsidTr="002E4178">
        <w:tc>
          <w:tcPr>
            <w:tcW w:w="3539" w:type="dxa"/>
          </w:tcPr>
          <w:p w14:paraId="1F8A94B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entorhinal</w:t>
            </w:r>
          </w:p>
        </w:tc>
        <w:tc>
          <w:tcPr>
            <w:tcW w:w="1843" w:type="dxa"/>
          </w:tcPr>
          <w:p w14:paraId="227797A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6102C354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2751</w:t>
            </w:r>
          </w:p>
        </w:tc>
        <w:tc>
          <w:tcPr>
            <w:tcW w:w="2475" w:type="dxa"/>
          </w:tcPr>
          <w:p w14:paraId="420C548B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167</w:t>
            </w:r>
          </w:p>
        </w:tc>
      </w:tr>
      <w:tr w:rsidR="003134E9" w:rsidRPr="002960D7" w14:paraId="50D75B85" w14:textId="77777777" w:rsidTr="002E4178">
        <w:tc>
          <w:tcPr>
            <w:tcW w:w="3539" w:type="dxa"/>
          </w:tcPr>
          <w:p w14:paraId="16748F1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fusiform</w:t>
            </w:r>
          </w:p>
        </w:tc>
        <w:tc>
          <w:tcPr>
            <w:tcW w:w="1843" w:type="dxa"/>
          </w:tcPr>
          <w:p w14:paraId="10A1DC24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2C871DC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502</w:t>
            </w:r>
          </w:p>
        </w:tc>
        <w:tc>
          <w:tcPr>
            <w:tcW w:w="2475" w:type="dxa"/>
          </w:tcPr>
          <w:p w14:paraId="568F41AD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67</w:t>
            </w:r>
          </w:p>
        </w:tc>
      </w:tr>
      <w:tr w:rsidR="003134E9" w:rsidRPr="002960D7" w14:paraId="000E0225" w14:textId="77777777" w:rsidTr="002E4178">
        <w:tc>
          <w:tcPr>
            <w:tcW w:w="3539" w:type="dxa"/>
          </w:tcPr>
          <w:p w14:paraId="70DED6B4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fusiform</w:t>
            </w:r>
          </w:p>
        </w:tc>
        <w:tc>
          <w:tcPr>
            <w:tcW w:w="1843" w:type="dxa"/>
          </w:tcPr>
          <w:p w14:paraId="2FDFABFB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32D587F0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2475" w:type="dxa"/>
          </w:tcPr>
          <w:p w14:paraId="44CCCE2A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102</w:t>
            </w:r>
          </w:p>
        </w:tc>
      </w:tr>
      <w:tr w:rsidR="003134E9" w:rsidRPr="002960D7" w14:paraId="2E4DA075" w14:textId="77777777" w:rsidTr="002E4178">
        <w:tc>
          <w:tcPr>
            <w:tcW w:w="3539" w:type="dxa"/>
          </w:tcPr>
          <w:p w14:paraId="3474F399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ferior parietal</w:t>
            </w:r>
          </w:p>
        </w:tc>
        <w:tc>
          <w:tcPr>
            <w:tcW w:w="1843" w:type="dxa"/>
          </w:tcPr>
          <w:p w14:paraId="05B20A3B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771" w:type="dxa"/>
          </w:tcPr>
          <w:p w14:paraId="1A3F2BCA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1688</w:t>
            </w:r>
          </w:p>
        </w:tc>
        <w:tc>
          <w:tcPr>
            <w:tcW w:w="2475" w:type="dxa"/>
          </w:tcPr>
          <w:p w14:paraId="047F9A43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62</w:t>
            </w:r>
          </w:p>
        </w:tc>
      </w:tr>
      <w:tr w:rsidR="003134E9" w:rsidRPr="002960D7" w14:paraId="5F92818B" w14:textId="77777777" w:rsidTr="002E4178">
        <w:tc>
          <w:tcPr>
            <w:tcW w:w="3539" w:type="dxa"/>
          </w:tcPr>
          <w:p w14:paraId="7311711B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ferior parietal</w:t>
            </w:r>
          </w:p>
        </w:tc>
        <w:tc>
          <w:tcPr>
            <w:tcW w:w="1843" w:type="dxa"/>
          </w:tcPr>
          <w:p w14:paraId="7F2D196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771" w:type="dxa"/>
          </w:tcPr>
          <w:p w14:paraId="0033B91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2475" w:type="dxa"/>
          </w:tcPr>
          <w:p w14:paraId="5B5178C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181</w:t>
            </w:r>
          </w:p>
        </w:tc>
      </w:tr>
      <w:tr w:rsidR="003134E9" w:rsidRPr="002960D7" w14:paraId="7316AB2B" w14:textId="77777777" w:rsidTr="002E4178">
        <w:tc>
          <w:tcPr>
            <w:tcW w:w="3539" w:type="dxa"/>
          </w:tcPr>
          <w:p w14:paraId="12809C4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ferior temporal</w:t>
            </w:r>
          </w:p>
        </w:tc>
        <w:tc>
          <w:tcPr>
            <w:tcW w:w="1843" w:type="dxa"/>
          </w:tcPr>
          <w:p w14:paraId="6AF7D6A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771" w:type="dxa"/>
          </w:tcPr>
          <w:p w14:paraId="40F3ECB0" w14:textId="0AB3924C" w:rsidR="003134E9" w:rsidRPr="002960D7" w:rsidRDefault="00F37582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1</w:t>
            </w:r>
            <w:r w:rsidR="00256AE7" w:rsidRPr="002960D7">
              <w:rPr>
                <w:rFonts w:ascii="Times New Roman" w:hAnsi="Times New Roman" w:cs="Times New Roman"/>
              </w:rPr>
              <w:t>E</w:t>
            </w:r>
            <w:r w:rsidR="00CD6260" w:rsidRPr="002960D7">
              <w:rPr>
                <w:rFonts w:ascii="Times New Roman" w:hAnsi="Times New Roman" w:cs="Times New Roman"/>
              </w:rPr>
              <w:t>-7</w:t>
            </w:r>
            <w:r w:rsidR="003134E9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8CBF22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318</w:t>
            </w:r>
          </w:p>
        </w:tc>
      </w:tr>
      <w:tr w:rsidR="003134E9" w:rsidRPr="002960D7" w14:paraId="533B1878" w14:textId="77777777" w:rsidTr="002E4178">
        <w:tc>
          <w:tcPr>
            <w:tcW w:w="3539" w:type="dxa"/>
          </w:tcPr>
          <w:p w14:paraId="47B1965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ferior temporal</w:t>
            </w:r>
          </w:p>
        </w:tc>
        <w:tc>
          <w:tcPr>
            <w:tcW w:w="1843" w:type="dxa"/>
          </w:tcPr>
          <w:p w14:paraId="02E276D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1771" w:type="dxa"/>
          </w:tcPr>
          <w:p w14:paraId="44F58552" w14:textId="6F104E81" w:rsidR="003134E9" w:rsidRPr="002960D7" w:rsidRDefault="00F37582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5.1</w:t>
            </w:r>
            <w:r w:rsidR="00256AE7" w:rsidRPr="002960D7">
              <w:rPr>
                <w:rFonts w:ascii="Times New Roman" w:hAnsi="Times New Roman" w:cs="Times New Roman"/>
              </w:rPr>
              <w:t>E</w:t>
            </w:r>
            <w:r w:rsidR="00CD6260" w:rsidRPr="002960D7">
              <w:rPr>
                <w:rFonts w:ascii="Times New Roman" w:hAnsi="Times New Roman" w:cs="Times New Roman"/>
              </w:rPr>
              <w:t>-10</w:t>
            </w:r>
            <w:r w:rsidR="003134E9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A08809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476</w:t>
            </w:r>
          </w:p>
        </w:tc>
      </w:tr>
      <w:tr w:rsidR="003134E9" w:rsidRPr="002960D7" w14:paraId="38AE50B3" w14:textId="77777777" w:rsidTr="002E4178">
        <w:tc>
          <w:tcPr>
            <w:tcW w:w="3539" w:type="dxa"/>
          </w:tcPr>
          <w:p w14:paraId="1D26A317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sthmus cingulate</w:t>
            </w:r>
          </w:p>
        </w:tc>
        <w:tc>
          <w:tcPr>
            <w:tcW w:w="1843" w:type="dxa"/>
          </w:tcPr>
          <w:p w14:paraId="6E4B679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5DD3166D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6259</w:t>
            </w:r>
          </w:p>
        </w:tc>
        <w:tc>
          <w:tcPr>
            <w:tcW w:w="2475" w:type="dxa"/>
          </w:tcPr>
          <w:p w14:paraId="0610418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30</w:t>
            </w:r>
          </w:p>
        </w:tc>
      </w:tr>
      <w:tr w:rsidR="003134E9" w:rsidRPr="002960D7" w14:paraId="1D3BA1BB" w14:textId="77777777" w:rsidTr="002E4178">
        <w:tc>
          <w:tcPr>
            <w:tcW w:w="3539" w:type="dxa"/>
          </w:tcPr>
          <w:p w14:paraId="125AC483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sthmus cingulate</w:t>
            </w:r>
          </w:p>
        </w:tc>
        <w:tc>
          <w:tcPr>
            <w:tcW w:w="1843" w:type="dxa"/>
          </w:tcPr>
          <w:p w14:paraId="3F31952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6C32EE0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2475" w:type="dxa"/>
          </w:tcPr>
          <w:p w14:paraId="78E2509D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160</w:t>
            </w:r>
          </w:p>
        </w:tc>
      </w:tr>
      <w:tr w:rsidR="003134E9" w:rsidRPr="002960D7" w14:paraId="179B32C0" w14:textId="77777777" w:rsidTr="002E4178">
        <w:tc>
          <w:tcPr>
            <w:tcW w:w="3539" w:type="dxa"/>
          </w:tcPr>
          <w:p w14:paraId="13B83EC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ateral occipital</w:t>
            </w:r>
          </w:p>
        </w:tc>
        <w:tc>
          <w:tcPr>
            <w:tcW w:w="1843" w:type="dxa"/>
          </w:tcPr>
          <w:p w14:paraId="1E4E1D5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771" w:type="dxa"/>
          </w:tcPr>
          <w:p w14:paraId="35C81E1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824</w:t>
            </w:r>
          </w:p>
        </w:tc>
        <w:tc>
          <w:tcPr>
            <w:tcW w:w="2475" w:type="dxa"/>
          </w:tcPr>
          <w:p w14:paraId="59366A5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43</w:t>
            </w:r>
          </w:p>
        </w:tc>
      </w:tr>
      <w:tr w:rsidR="003134E9" w:rsidRPr="002960D7" w14:paraId="65CBB330" w14:textId="77777777" w:rsidTr="002E4178">
        <w:tc>
          <w:tcPr>
            <w:tcW w:w="3539" w:type="dxa"/>
          </w:tcPr>
          <w:p w14:paraId="37F6B5B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Right lateral occipital</w:t>
            </w:r>
          </w:p>
        </w:tc>
        <w:tc>
          <w:tcPr>
            <w:tcW w:w="1843" w:type="dxa"/>
          </w:tcPr>
          <w:p w14:paraId="0EA6B9CD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1771" w:type="dxa"/>
          </w:tcPr>
          <w:p w14:paraId="2D32B26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098</w:t>
            </w:r>
          </w:p>
        </w:tc>
        <w:tc>
          <w:tcPr>
            <w:tcW w:w="2475" w:type="dxa"/>
          </w:tcPr>
          <w:p w14:paraId="0CF31DD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05</w:t>
            </w:r>
          </w:p>
        </w:tc>
      </w:tr>
      <w:tr w:rsidR="003134E9" w:rsidRPr="002960D7" w14:paraId="6486C16C" w14:textId="77777777" w:rsidTr="002E4178">
        <w:tc>
          <w:tcPr>
            <w:tcW w:w="3539" w:type="dxa"/>
          </w:tcPr>
          <w:p w14:paraId="52A63797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ateral orbitofrontal</w:t>
            </w:r>
          </w:p>
        </w:tc>
        <w:tc>
          <w:tcPr>
            <w:tcW w:w="1843" w:type="dxa"/>
          </w:tcPr>
          <w:p w14:paraId="4DAF7F0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1771" w:type="dxa"/>
          </w:tcPr>
          <w:p w14:paraId="60AA4F2B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3145</w:t>
            </w:r>
          </w:p>
        </w:tc>
        <w:tc>
          <w:tcPr>
            <w:tcW w:w="2475" w:type="dxa"/>
          </w:tcPr>
          <w:p w14:paraId="00AC13F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70</w:t>
            </w:r>
          </w:p>
        </w:tc>
      </w:tr>
      <w:tr w:rsidR="003134E9" w:rsidRPr="002960D7" w14:paraId="2B8C1D1F" w14:textId="77777777" w:rsidTr="002E4178">
        <w:tc>
          <w:tcPr>
            <w:tcW w:w="3539" w:type="dxa"/>
          </w:tcPr>
          <w:p w14:paraId="20B72C2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ateral orbitofrontal</w:t>
            </w:r>
          </w:p>
        </w:tc>
        <w:tc>
          <w:tcPr>
            <w:tcW w:w="1843" w:type="dxa"/>
          </w:tcPr>
          <w:p w14:paraId="2E255990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69E9C62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1183</w:t>
            </w:r>
          </w:p>
        </w:tc>
        <w:tc>
          <w:tcPr>
            <w:tcW w:w="2475" w:type="dxa"/>
          </w:tcPr>
          <w:p w14:paraId="48637BAB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142</w:t>
            </w:r>
          </w:p>
        </w:tc>
      </w:tr>
      <w:tr w:rsidR="003134E9" w:rsidRPr="002960D7" w14:paraId="3A493D9B" w14:textId="77777777" w:rsidTr="002E4178">
        <w:tc>
          <w:tcPr>
            <w:tcW w:w="3539" w:type="dxa"/>
          </w:tcPr>
          <w:p w14:paraId="39460B79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ingual</w:t>
            </w:r>
          </w:p>
        </w:tc>
        <w:tc>
          <w:tcPr>
            <w:tcW w:w="1843" w:type="dxa"/>
          </w:tcPr>
          <w:p w14:paraId="4F32F94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771" w:type="dxa"/>
          </w:tcPr>
          <w:p w14:paraId="7192B85D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7649</w:t>
            </w:r>
          </w:p>
        </w:tc>
        <w:tc>
          <w:tcPr>
            <w:tcW w:w="2475" w:type="dxa"/>
          </w:tcPr>
          <w:p w14:paraId="24B7CD3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12</w:t>
            </w:r>
          </w:p>
        </w:tc>
      </w:tr>
      <w:tr w:rsidR="003134E9" w:rsidRPr="002960D7" w14:paraId="06C6EDAD" w14:textId="77777777" w:rsidTr="002E4178">
        <w:tc>
          <w:tcPr>
            <w:tcW w:w="3539" w:type="dxa"/>
          </w:tcPr>
          <w:p w14:paraId="26CD2FBD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ingual</w:t>
            </w:r>
          </w:p>
        </w:tc>
        <w:tc>
          <w:tcPr>
            <w:tcW w:w="1843" w:type="dxa"/>
          </w:tcPr>
          <w:p w14:paraId="28AD23A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771" w:type="dxa"/>
          </w:tcPr>
          <w:p w14:paraId="153C9349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2775</w:t>
            </w:r>
          </w:p>
        </w:tc>
        <w:tc>
          <w:tcPr>
            <w:tcW w:w="2475" w:type="dxa"/>
          </w:tcPr>
          <w:p w14:paraId="4FEB090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42</w:t>
            </w:r>
          </w:p>
        </w:tc>
      </w:tr>
      <w:tr w:rsidR="003134E9" w:rsidRPr="002960D7" w14:paraId="5D15C721" w14:textId="77777777" w:rsidTr="002E4178">
        <w:tc>
          <w:tcPr>
            <w:tcW w:w="3539" w:type="dxa"/>
          </w:tcPr>
          <w:p w14:paraId="1898B0E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medial orbitofrontal</w:t>
            </w:r>
          </w:p>
        </w:tc>
        <w:tc>
          <w:tcPr>
            <w:tcW w:w="1843" w:type="dxa"/>
          </w:tcPr>
          <w:p w14:paraId="34C8854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771" w:type="dxa"/>
          </w:tcPr>
          <w:p w14:paraId="0BAF024B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4053</w:t>
            </w:r>
          </w:p>
        </w:tc>
        <w:tc>
          <w:tcPr>
            <w:tcW w:w="2475" w:type="dxa"/>
          </w:tcPr>
          <w:p w14:paraId="53F79B83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89</w:t>
            </w:r>
          </w:p>
        </w:tc>
      </w:tr>
      <w:tr w:rsidR="003134E9" w:rsidRPr="002960D7" w14:paraId="1E61A4F6" w14:textId="77777777" w:rsidTr="002E4178">
        <w:tc>
          <w:tcPr>
            <w:tcW w:w="3539" w:type="dxa"/>
          </w:tcPr>
          <w:p w14:paraId="27853553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medial orbitofrontal</w:t>
            </w:r>
          </w:p>
        </w:tc>
        <w:tc>
          <w:tcPr>
            <w:tcW w:w="1843" w:type="dxa"/>
          </w:tcPr>
          <w:p w14:paraId="3C5B800D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771" w:type="dxa"/>
          </w:tcPr>
          <w:p w14:paraId="1D4C56D4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3400</w:t>
            </w:r>
          </w:p>
        </w:tc>
        <w:tc>
          <w:tcPr>
            <w:tcW w:w="2475" w:type="dxa"/>
          </w:tcPr>
          <w:p w14:paraId="14ABD04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89</w:t>
            </w:r>
          </w:p>
        </w:tc>
      </w:tr>
      <w:tr w:rsidR="003134E9" w:rsidRPr="002960D7" w14:paraId="50366FAF" w14:textId="77777777" w:rsidTr="002E4178">
        <w:tc>
          <w:tcPr>
            <w:tcW w:w="3539" w:type="dxa"/>
          </w:tcPr>
          <w:p w14:paraId="2302263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middle temporal</w:t>
            </w:r>
          </w:p>
        </w:tc>
        <w:tc>
          <w:tcPr>
            <w:tcW w:w="1843" w:type="dxa"/>
          </w:tcPr>
          <w:p w14:paraId="248001D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771" w:type="dxa"/>
          </w:tcPr>
          <w:p w14:paraId="5DD2647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3906</w:t>
            </w:r>
          </w:p>
        </w:tc>
        <w:tc>
          <w:tcPr>
            <w:tcW w:w="2475" w:type="dxa"/>
          </w:tcPr>
          <w:p w14:paraId="6B665777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32</w:t>
            </w:r>
          </w:p>
        </w:tc>
      </w:tr>
      <w:tr w:rsidR="003134E9" w:rsidRPr="002960D7" w14:paraId="6767CA12" w14:textId="77777777" w:rsidTr="002E4178">
        <w:tc>
          <w:tcPr>
            <w:tcW w:w="3539" w:type="dxa"/>
          </w:tcPr>
          <w:p w14:paraId="5367655D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middle temporal</w:t>
            </w:r>
          </w:p>
        </w:tc>
        <w:tc>
          <w:tcPr>
            <w:tcW w:w="1843" w:type="dxa"/>
          </w:tcPr>
          <w:p w14:paraId="40A883F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771" w:type="dxa"/>
          </w:tcPr>
          <w:p w14:paraId="1BDC6DA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434</w:t>
            </w:r>
          </w:p>
        </w:tc>
        <w:tc>
          <w:tcPr>
            <w:tcW w:w="2475" w:type="dxa"/>
          </w:tcPr>
          <w:p w14:paraId="7266A8D4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81</w:t>
            </w:r>
          </w:p>
        </w:tc>
      </w:tr>
      <w:tr w:rsidR="003134E9" w:rsidRPr="002960D7" w14:paraId="2D13EF26" w14:textId="77777777" w:rsidTr="002E4178">
        <w:tc>
          <w:tcPr>
            <w:tcW w:w="3539" w:type="dxa"/>
          </w:tcPr>
          <w:p w14:paraId="13BFF48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ahippocampal</w:t>
            </w:r>
          </w:p>
        </w:tc>
        <w:tc>
          <w:tcPr>
            <w:tcW w:w="1843" w:type="dxa"/>
          </w:tcPr>
          <w:p w14:paraId="4614864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1C713F1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1335</w:t>
            </w:r>
          </w:p>
        </w:tc>
        <w:tc>
          <w:tcPr>
            <w:tcW w:w="2475" w:type="dxa"/>
          </w:tcPr>
          <w:p w14:paraId="3F8D5C1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138</w:t>
            </w:r>
          </w:p>
        </w:tc>
      </w:tr>
      <w:tr w:rsidR="003134E9" w:rsidRPr="002960D7" w14:paraId="52F83B10" w14:textId="77777777" w:rsidTr="002E4178">
        <w:tc>
          <w:tcPr>
            <w:tcW w:w="3539" w:type="dxa"/>
          </w:tcPr>
          <w:p w14:paraId="70CA4F2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ahippocampal</w:t>
            </w:r>
          </w:p>
        </w:tc>
        <w:tc>
          <w:tcPr>
            <w:tcW w:w="1843" w:type="dxa"/>
          </w:tcPr>
          <w:p w14:paraId="1C4AAC63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77C40E2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6406</w:t>
            </w:r>
          </w:p>
        </w:tc>
        <w:tc>
          <w:tcPr>
            <w:tcW w:w="2475" w:type="dxa"/>
          </w:tcPr>
          <w:p w14:paraId="375F02B9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41</w:t>
            </w:r>
          </w:p>
        </w:tc>
      </w:tr>
      <w:tr w:rsidR="003134E9" w:rsidRPr="002960D7" w14:paraId="10195F92" w14:textId="77777777" w:rsidTr="002E4178">
        <w:tc>
          <w:tcPr>
            <w:tcW w:w="3539" w:type="dxa"/>
          </w:tcPr>
          <w:p w14:paraId="17FEB61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acentral</w:t>
            </w:r>
          </w:p>
        </w:tc>
        <w:tc>
          <w:tcPr>
            <w:tcW w:w="1843" w:type="dxa"/>
          </w:tcPr>
          <w:p w14:paraId="219BA18A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771" w:type="dxa"/>
          </w:tcPr>
          <w:p w14:paraId="6A90EC2B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684</w:t>
            </w:r>
          </w:p>
        </w:tc>
        <w:tc>
          <w:tcPr>
            <w:tcW w:w="2475" w:type="dxa"/>
          </w:tcPr>
          <w:p w14:paraId="54C120E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87</w:t>
            </w:r>
          </w:p>
        </w:tc>
      </w:tr>
      <w:tr w:rsidR="003134E9" w:rsidRPr="002960D7" w14:paraId="2899D74A" w14:textId="77777777" w:rsidTr="002E4178">
        <w:tc>
          <w:tcPr>
            <w:tcW w:w="3539" w:type="dxa"/>
          </w:tcPr>
          <w:p w14:paraId="38742959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acentral</w:t>
            </w:r>
          </w:p>
        </w:tc>
        <w:tc>
          <w:tcPr>
            <w:tcW w:w="1843" w:type="dxa"/>
          </w:tcPr>
          <w:p w14:paraId="5B6315D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1771" w:type="dxa"/>
          </w:tcPr>
          <w:p w14:paraId="0349E97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1956</w:t>
            </w:r>
          </w:p>
        </w:tc>
        <w:tc>
          <w:tcPr>
            <w:tcW w:w="2475" w:type="dxa"/>
          </w:tcPr>
          <w:p w14:paraId="458F6170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53</w:t>
            </w:r>
          </w:p>
        </w:tc>
      </w:tr>
      <w:tr w:rsidR="003134E9" w:rsidRPr="002960D7" w14:paraId="7FAA8F8E" w14:textId="77777777" w:rsidTr="002E4178">
        <w:tc>
          <w:tcPr>
            <w:tcW w:w="3539" w:type="dxa"/>
          </w:tcPr>
          <w:p w14:paraId="30E4F4F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opercularis</w:t>
            </w:r>
          </w:p>
        </w:tc>
        <w:tc>
          <w:tcPr>
            <w:tcW w:w="1843" w:type="dxa"/>
          </w:tcPr>
          <w:p w14:paraId="5A95B13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3BBB975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3156</w:t>
            </w:r>
          </w:p>
        </w:tc>
        <w:tc>
          <w:tcPr>
            <w:tcW w:w="2475" w:type="dxa"/>
          </w:tcPr>
          <w:p w14:paraId="26AAC093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42</w:t>
            </w:r>
          </w:p>
        </w:tc>
      </w:tr>
      <w:tr w:rsidR="003134E9" w:rsidRPr="002960D7" w14:paraId="7B33B5E3" w14:textId="77777777" w:rsidTr="002E4178">
        <w:tc>
          <w:tcPr>
            <w:tcW w:w="3539" w:type="dxa"/>
          </w:tcPr>
          <w:p w14:paraId="4D5237B7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opercularis</w:t>
            </w:r>
          </w:p>
        </w:tc>
        <w:tc>
          <w:tcPr>
            <w:tcW w:w="1843" w:type="dxa"/>
          </w:tcPr>
          <w:p w14:paraId="66304E8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771" w:type="dxa"/>
          </w:tcPr>
          <w:p w14:paraId="6640A1B3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2475" w:type="dxa"/>
          </w:tcPr>
          <w:p w14:paraId="58882D03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116</w:t>
            </w:r>
          </w:p>
        </w:tc>
      </w:tr>
      <w:tr w:rsidR="003134E9" w:rsidRPr="002960D7" w14:paraId="502D559D" w14:textId="77777777" w:rsidTr="002E4178">
        <w:tc>
          <w:tcPr>
            <w:tcW w:w="3539" w:type="dxa"/>
          </w:tcPr>
          <w:p w14:paraId="09D5B197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orbitalis</w:t>
            </w:r>
          </w:p>
        </w:tc>
        <w:tc>
          <w:tcPr>
            <w:tcW w:w="1843" w:type="dxa"/>
          </w:tcPr>
          <w:p w14:paraId="660AA58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417D044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6716</w:t>
            </w:r>
          </w:p>
        </w:tc>
        <w:tc>
          <w:tcPr>
            <w:tcW w:w="2475" w:type="dxa"/>
          </w:tcPr>
          <w:p w14:paraId="741B237D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34</w:t>
            </w:r>
          </w:p>
        </w:tc>
      </w:tr>
      <w:tr w:rsidR="003134E9" w:rsidRPr="002960D7" w14:paraId="25460B58" w14:textId="77777777" w:rsidTr="002E4178">
        <w:tc>
          <w:tcPr>
            <w:tcW w:w="3539" w:type="dxa"/>
          </w:tcPr>
          <w:p w14:paraId="763A54C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orbitalis</w:t>
            </w:r>
          </w:p>
        </w:tc>
        <w:tc>
          <w:tcPr>
            <w:tcW w:w="1843" w:type="dxa"/>
          </w:tcPr>
          <w:p w14:paraId="36D25F7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3FA4E259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1788</w:t>
            </w:r>
          </w:p>
        </w:tc>
        <w:tc>
          <w:tcPr>
            <w:tcW w:w="2475" w:type="dxa"/>
          </w:tcPr>
          <w:p w14:paraId="338C37D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86</w:t>
            </w:r>
          </w:p>
        </w:tc>
      </w:tr>
      <w:tr w:rsidR="003134E9" w:rsidRPr="002960D7" w14:paraId="7ECFE070" w14:textId="77777777" w:rsidTr="002E4178">
        <w:tc>
          <w:tcPr>
            <w:tcW w:w="3539" w:type="dxa"/>
          </w:tcPr>
          <w:p w14:paraId="0B2DEE3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triangularis</w:t>
            </w:r>
          </w:p>
        </w:tc>
        <w:tc>
          <w:tcPr>
            <w:tcW w:w="1843" w:type="dxa"/>
          </w:tcPr>
          <w:p w14:paraId="7C184CC7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4B467337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7204</w:t>
            </w:r>
          </w:p>
        </w:tc>
        <w:tc>
          <w:tcPr>
            <w:tcW w:w="2475" w:type="dxa"/>
          </w:tcPr>
          <w:p w14:paraId="68BEE7C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18</w:t>
            </w:r>
          </w:p>
        </w:tc>
      </w:tr>
      <w:tr w:rsidR="003134E9" w:rsidRPr="002960D7" w14:paraId="4BA1CD91" w14:textId="77777777" w:rsidTr="002E4178">
        <w:tc>
          <w:tcPr>
            <w:tcW w:w="3539" w:type="dxa"/>
          </w:tcPr>
          <w:p w14:paraId="07E22CA4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triangularis</w:t>
            </w:r>
          </w:p>
        </w:tc>
        <w:tc>
          <w:tcPr>
            <w:tcW w:w="1843" w:type="dxa"/>
          </w:tcPr>
          <w:p w14:paraId="0AD73E1D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7E768A4A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536</w:t>
            </w:r>
          </w:p>
        </w:tc>
        <w:tc>
          <w:tcPr>
            <w:tcW w:w="2475" w:type="dxa"/>
          </w:tcPr>
          <w:p w14:paraId="24A43C1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73</w:t>
            </w:r>
          </w:p>
        </w:tc>
      </w:tr>
      <w:tr w:rsidR="003134E9" w:rsidRPr="002960D7" w14:paraId="6250C47A" w14:textId="77777777" w:rsidTr="002E4178">
        <w:tc>
          <w:tcPr>
            <w:tcW w:w="3539" w:type="dxa"/>
          </w:tcPr>
          <w:p w14:paraId="195808A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ericalcarine</w:t>
            </w:r>
          </w:p>
        </w:tc>
        <w:tc>
          <w:tcPr>
            <w:tcW w:w="1843" w:type="dxa"/>
          </w:tcPr>
          <w:p w14:paraId="61507B0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771" w:type="dxa"/>
          </w:tcPr>
          <w:p w14:paraId="678CBA9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7953</w:t>
            </w:r>
          </w:p>
        </w:tc>
        <w:tc>
          <w:tcPr>
            <w:tcW w:w="2475" w:type="dxa"/>
          </w:tcPr>
          <w:p w14:paraId="1CE04200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12</w:t>
            </w:r>
          </w:p>
        </w:tc>
      </w:tr>
      <w:tr w:rsidR="003134E9" w:rsidRPr="002960D7" w14:paraId="57006360" w14:textId="77777777" w:rsidTr="002E4178">
        <w:tc>
          <w:tcPr>
            <w:tcW w:w="3539" w:type="dxa"/>
          </w:tcPr>
          <w:p w14:paraId="4F8E6B4A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ericalcarine</w:t>
            </w:r>
          </w:p>
        </w:tc>
        <w:tc>
          <w:tcPr>
            <w:tcW w:w="1843" w:type="dxa"/>
          </w:tcPr>
          <w:p w14:paraId="25B6D019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771" w:type="dxa"/>
          </w:tcPr>
          <w:p w14:paraId="715A1D3B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7017</w:t>
            </w:r>
          </w:p>
        </w:tc>
        <w:tc>
          <w:tcPr>
            <w:tcW w:w="2475" w:type="dxa"/>
          </w:tcPr>
          <w:p w14:paraId="29204B9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17</w:t>
            </w:r>
          </w:p>
        </w:tc>
      </w:tr>
      <w:tr w:rsidR="003134E9" w:rsidRPr="002960D7" w14:paraId="0E358294" w14:textId="77777777" w:rsidTr="002E4178">
        <w:tc>
          <w:tcPr>
            <w:tcW w:w="3539" w:type="dxa"/>
          </w:tcPr>
          <w:p w14:paraId="44F1485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ostcentral</w:t>
            </w:r>
          </w:p>
        </w:tc>
        <w:tc>
          <w:tcPr>
            <w:tcW w:w="1843" w:type="dxa"/>
          </w:tcPr>
          <w:p w14:paraId="7770419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771" w:type="dxa"/>
          </w:tcPr>
          <w:p w14:paraId="2891027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368</w:t>
            </w:r>
          </w:p>
        </w:tc>
        <w:tc>
          <w:tcPr>
            <w:tcW w:w="2475" w:type="dxa"/>
          </w:tcPr>
          <w:p w14:paraId="5E195DE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80</w:t>
            </w:r>
          </w:p>
        </w:tc>
      </w:tr>
      <w:tr w:rsidR="003134E9" w:rsidRPr="002960D7" w14:paraId="54D2E3C5" w14:textId="77777777" w:rsidTr="002E4178">
        <w:tc>
          <w:tcPr>
            <w:tcW w:w="3539" w:type="dxa"/>
          </w:tcPr>
          <w:p w14:paraId="35DF18B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ostcentral</w:t>
            </w:r>
          </w:p>
        </w:tc>
        <w:tc>
          <w:tcPr>
            <w:tcW w:w="1843" w:type="dxa"/>
          </w:tcPr>
          <w:p w14:paraId="4AC32F9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771" w:type="dxa"/>
          </w:tcPr>
          <w:p w14:paraId="3D05A64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2475" w:type="dxa"/>
          </w:tcPr>
          <w:p w14:paraId="1CC88CEB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120</w:t>
            </w:r>
          </w:p>
        </w:tc>
      </w:tr>
      <w:tr w:rsidR="003134E9" w:rsidRPr="002960D7" w14:paraId="193A0988" w14:textId="77777777" w:rsidTr="002E4178">
        <w:tc>
          <w:tcPr>
            <w:tcW w:w="3539" w:type="dxa"/>
          </w:tcPr>
          <w:p w14:paraId="3978D29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osterior cingulate</w:t>
            </w:r>
          </w:p>
        </w:tc>
        <w:tc>
          <w:tcPr>
            <w:tcW w:w="1843" w:type="dxa"/>
          </w:tcPr>
          <w:p w14:paraId="6B338C0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3390941B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670</w:t>
            </w:r>
          </w:p>
        </w:tc>
        <w:tc>
          <w:tcPr>
            <w:tcW w:w="2475" w:type="dxa"/>
          </w:tcPr>
          <w:p w14:paraId="4C8EB17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85</w:t>
            </w:r>
          </w:p>
        </w:tc>
      </w:tr>
      <w:tr w:rsidR="003134E9" w:rsidRPr="002960D7" w14:paraId="7B448984" w14:textId="77777777" w:rsidTr="002E4178">
        <w:tc>
          <w:tcPr>
            <w:tcW w:w="3539" w:type="dxa"/>
          </w:tcPr>
          <w:p w14:paraId="628C52D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osterior cingulate</w:t>
            </w:r>
          </w:p>
        </w:tc>
        <w:tc>
          <w:tcPr>
            <w:tcW w:w="1843" w:type="dxa"/>
          </w:tcPr>
          <w:p w14:paraId="3C52D0E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50261799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1200</w:t>
            </w:r>
          </w:p>
        </w:tc>
        <w:tc>
          <w:tcPr>
            <w:tcW w:w="2475" w:type="dxa"/>
          </w:tcPr>
          <w:p w14:paraId="606419F4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63</w:t>
            </w:r>
          </w:p>
        </w:tc>
      </w:tr>
      <w:tr w:rsidR="003134E9" w:rsidRPr="002960D7" w14:paraId="0F8B1315" w14:textId="77777777" w:rsidTr="002E4178">
        <w:tc>
          <w:tcPr>
            <w:tcW w:w="3539" w:type="dxa"/>
          </w:tcPr>
          <w:p w14:paraId="0F5C9207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recentral</w:t>
            </w:r>
          </w:p>
        </w:tc>
        <w:tc>
          <w:tcPr>
            <w:tcW w:w="1843" w:type="dxa"/>
          </w:tcPr>
          <w:p w14:paraId="6D5AE0CB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771" w:type="dxa"/>
          </w:tcPr>
          <w:p w14:paraId="526ECC2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2475" w:type="dxa"/>
          </w:tcPr>
          <w:p w14:paraId="7F9B9AB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136</w:t>
            </w:r>
          </w:p>
        </w:tc>
      </w:tr>
      <w:tr w:rsidR="003134E9" w:rsidRPr="002960D7" w14:paraId="17111B29" w14:textId="77777777" w:rsidTr="002E4178">
        <w:tc>
          <w:tcPr>
            <w:tcW w:w="3539" w:type="dxa"/>
          </w:tcPr>
          <w:p w14:paraId="6567D3E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recentral</w:t>
            </w:r>
          </w:p>
        </w:tc>
        <w:tc>
          <w:tcPr>
            <w:tcW w:w="1843" w:type="dxa"/>
          </w:tcPr>
          <w:p w14:paraId="5B387B5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771" w:type="dxa"/>
          </w:tcPr>
          <w:p w14:paraId="20E08436" w14:textId="312E842B" w:rsidR="003134E9" w:rsidRPr="002960D7" w:rsidRDefault="00F37582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.1</w:t>
            </w:r>
            <w:r w:rsidR="00256AE7" w:rsidRPr="002960D7">
              <w:rPr>
                <w:rFonts w:ascii="Times New Roman" w:hAnsi="Times New Roman" w:cs="Times New Roman"/>
              </w:rPr>
              <w:t>E</w:t>
            </w:r>
            <w:r w:rsidR="00CD6260" w:rsidRPr="002960D7">
              <w:rPr>
                <w:rFonts w:ascii="Times New Roman" w:hAnsi="Times New Roman" w:cs="Times New Roman"/>
              </w:rPr>
              <w:t>-6</w:t>
            </w:r>
            <w:r w:rsidR="003134E9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03CC9A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306</w:t>
            </w:r>
          </w:p>
        </w:tc>
      </w:tr>
      <w:tr w:rsidR="003134E9" w:rsidRPr="002960D7" w14:paraId="1EEB0772" w14:textId="77777777" w:rsidTr="002E4178">
        <w:tc>
          <w:tcPr>
            <w:tcW w:w="3539" w:type="dxa"/>
          </w:tcPr>
          <w:p w14:paraId="064BA14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Left precuneus</w:t>
            </w:r>
          </w:p>
        </w:tc>
        <w:tc>
          <w:tcPr>
            <w:tcW w:w="1843" w:type="dxa"/>
          </w:tcPr>
          <w:p w14:paraId="1E77E3A9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771" w:type="dxa"/>
          </w:tcPr>
          <w:p w14:paraId="7865985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234</w:t>
            </w:r>
          </w:p>
        </w:tc>
        <w:tc>
          <w:tcPr>
            <w:tcW w:w="2475" w:type="dxa"/>
          </w:tcPr>
          <w:p w14:paraId="6C915807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07</w:t>
            </w:r>
          </w:p>
        </w:tc>
      </w:tr>
      <w:tr w:rsidR="003134E9" w:rsidRPr="002960D7" w14:paraId="023FDDD5" w14:textId="77777777" w:rsidTr="002E4178">
        <w:tc>
          <w:tcPr>
            <w:tcW w:w="3539" w:type="dxa"/>
          </w:tcPr>
          <w:p w14:paraId="3989607A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recuneus</w:t>
            </w:r>
          </w:p>
        </w:tc>
        <w:tc>
          <w:tcPr>
            <w:tcW w:w="1843" w:type="dxa"/>
          </w:tcPr>
          <w:p w14:paraId="66470DC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1771" w:type="dxa"/>
          </w:tcPr>
          <w:p w14:paraId="4EE83C8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1537</w:t>
            </w:r>
          </w:p>
        </w:tc>
        <w:tc>
          <w:tcPr>
            <w:tcW w:w="2475" w:type="dxa"/>
          </w:tcPr>
          <w:p w14:paraId="3E66A11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43</w:t>
            </w:r>
          </w:p>
        </w:tc>
      </w:tr>
      <w:tr w:rsidR="003134E9" w:rsidRPr="002960D7" w14:paraId="6076D74E" w14:textId="77777777" w:rsidTr="002E4178">
        <w:tc>
          <w:tcPr>
            <w:tcW w:w="3539" w:type="dxa"/>
          </w:tcPr>
          <w:p w14:paraId="672DF75D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rostral anterior cingulate</w:t>
            </w:r>
          </w:p>
        </w:tc>
        <w:tc>
          <w:tcPr>
            <w:tcW w:w="1843" w:type="dxa"/>
          </w:tcPr>
          <w:p w14:paraId="6977937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1771" w:type="dxa"/>
          </w:tcPr>
          <w:p w14:paraId="2B60FD3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950</w:t>
            </w:r>
          </w:p>
        </w:tc>
        <w:tc>
          <w:tcPr>
            <w:tcW w:w="2475" w:type="dxa"/>
          </w:tcPr>
          <w:p w14:paraId="42DE2D2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215</w:t>
            </w:r>
          </w:p>
        </w:tc>
      </w:tr>
      <w:tr w:rsidR="003134E9" w:rsidRPr="002960D7" w14:paraId="71680827" w14:textId="77777777" w:rsidTr="002E4178">
        <w:tc>
          <w:tcPr>
            <w:tcW w:w="3539" w:type="dxa"/>
          </w:tcPr>
          <w:p w14:paraId="4A2EB6A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rostral anterior cingulate</w:t>
            </w:r>
          </w:p>
        </w:tc>
        <w:tc>
          <w:tcPr>
            <w:tcW w:w="1843" w:type="dxa"/>
          </w:tcPr>
          <w:p w14:paraId="7D2142E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000FD6BC" w14:textId="3A8DB978" w:rsidR="003134E9" w:rsidRPr="002960D7" w:rsidRDefault="00F37582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2.7</w:t>
            </w:r>
            <w:r w:rsidR="00256AE7" w:rsidRPr="002960D7">
              <w:rPr>
                <w:rFonts w:ascii="Times New Roman" w:hAnsi="Times New Roman" w:cs="Times New Roman"/>
              </w:rPr>
              <w:t>E</w:t>
            </w:r>
            <w:r w:rsidR="00CD6260" w:rsidRPr="002960D7">
              <w:rPr>
                <w:rFonts w:ascii="Times New Roman" w:hAnsi="Times New Roman" w:cs="Times New Roman"/>
              </w:rPr>
              <w:t>-6</w:t>
            </w:r>
            <w:r w:rsidR="003134E9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AAD9CD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450</w:t>
            </w:r>
          </w:p>
        </w:tc>
      </w:tr>
      <w:tr w:rsidR="003134E9" w:rsidRPr="002960D7" w14:paraId="78C46AD3" w14:textId="77777777" w:rsidTr="002E4178">
        <w:tc>
          <w:tcPr>
            <w:tcW w:w="3539" w:type="dxa"/>
          </w:tcPr>
          <w:p w14:paraId="3F0DB26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rostral middle frontal</w:t>
            </w:r>
          </w:p>
        </w:tc>
        <w:tc>
          <w:tcPr>
            <w:tcW w:w="1843" w:type="dxa"/>
          </w:tcPr>
          <w:p w14:paraId="0B83265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4161AAA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397</w:t>
            </w:r>
          </w:p>
        </w:tc>
        <w:tc>
          <w:tcPr>
            <w:tcW w:w="2475" w:type="dxa"/>
          </w:tcPr>
          <w:p w14:paraId="5ADD59A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03</w:t>
            </w:r>
          </w:p>
        </w:tc>
      </w:tr>
      <w:tr w:rsidR="003134E9" w:rsidRPr="002960D7" w14:paraId="62595C23" w14:textId="77777777" w:rsidTr="002E4178">
        <w:tc>
          <w:tcPr>
            <w:tcW w:w="3539" w:type="dxa"/>
          </w:tcPr>
          <w:p w14:paraId="22430BBA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rostral middle frontal</w:t>
            </w:r>
          </w:p>
        </w:tc>
        <w:tc>
          <w:tcPr>
            <w:tcW w:w="1843" w:type="dxa"/>
          </w:tcPr>
          <w:p w14:paraId="0125A7C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771" w:type="dxa"/>
          </w:tcPr>
          <w:p w14:paraId="1CA24287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7498</w:t>
            </w:r>
          </w:p>
        </w:tc>
        <w:tc>
          <w:tcPr>
            <w:tcW w:w="2475" w:type="dxa"/>
          </w:tcPr>
          <w:p w14:paraId="17DF089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12</w:t>
            </w:r>
          </w:p>
        </w:tc>
      </w:tr>
      <w:tr w:rsidR="003134E9" w:rsidRPr="002960D7" w14:paraId="58483573" w14:textId="77777777" w:rsidTr="002E4178">
        <w:tc>
          <w:tcPr>
            <w:tcW w:w="3539" w:type="dxa"/>
          </w:tcPr>
          <w:p w14:paraId="193093A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frontal</w:t>
            </w:r>
          </w:p>
        </w:tc>
        <w:tc>
          <w:tcPr>
            <w:tcW w:w="1843" w:type="dxa"/>
          </w:tcPr>
          <w:p w14:paraId="779D433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771" w:type="dxa"/>
          </w:tcPr>
          <w:p w14:paraId="67293F4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2475" w:type="dxa"/>
          </w:tcPr>
          <w:p w14:paraId="346D184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197</w:t>
            </w:r>
          </w:p>
        </w:tc>
      </w:tr>
      <w:tr w:rsidR="003134E9" w:rsidRPr="002960D7" w14:paraId="04E202DE" w14:textId="77777777" w:rsidTr="002E4178">
        <w:tc>
          <w:tcPr>
            <w:tcW w:w="3539" w:type="dxa"/>
          </w:tcPr>
          <w:p w14:paraId="653773B0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frontal</w:t>
            </w:r>
          </w:p>
        </w:tc>
        <w:tc>
          <w:tcPr>
            <w:tcW w:w="1843" w:type="dxa"/>
          </w:tcPr>
          <w:p w14:paraId="1B5E0AE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771" w:type="dxa"/>
          </w:tcPr>
          <w:p w14:paraId="01D4B283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01*</w:t>
            </w:r>
          </w:p>
        </w:tc>
        <w:tc>
          <w:tcPr>
            <w:tcW w:w="2475" w:type="dxa"/>
          </w:tcPr>
          <w:p w14:paraId="57D0EB5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309</w:t>
            </w:r>
          </w:p>
        </w:tc>
      </w:tr>
      <w:tr w:rsidR="003134E9" w:rsidRPr="002960D7" w14:paraId="1EE27E70" w14:textId="77777777" w:rsidTr="002E4178">
        <w:tc>
          <w:tcPr>
            <w:tcW w:w="3539" w:type="dxa"/>
          </w:tcPr>
          <w:p w14:paraId="6D94ABFA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parietal</w:t>
            </w:r>
          </w:p>
        </w:tc>
        <w:tc>
          <w:tcPr>
            <w:tcW w:w="1843" w:type="dxa"/>
          </w:tcPr>
          <w:p w14:paraId="7B9691E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771" w:type="dxa"/>
          </w:tcPr>
          <w:p w14:paraId="5A681CF7" w14:textId="298B045A" w:rsidR="003134E9" w:rsidRPr="002960D7" w:rsidRDefault="00F37582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2.1</w:t>
            </w:r>
            <w:r w:rsidR="00256AE7" w:rsidRPr="002960D7">
              <w:rPr>
                <w:rFonts w:ascii="Times New Roman" w:hAnsi="Times New Roman" w:cs="Times New Roman"/>
              </w:rPr>
              <w:t>E</w:t>
            </w:r>
            <w:r w:rsidR="00CD6260" w:rsidRPr="002960D7">
              <w:rPr>
                <w:rFonts w:ascii="Times New Roman" w:hAnsi="Times New Roman" w:cs="Times New Roman"/>
              </w:rPr>
              <w:t>-6</w:t>
            </w:r>
            <w:r w:rsidR="003134E9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72C05A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273</w:t>
            </w:r>
          </w:p>
        </w:tc>
      </w:tr>
      <w:tr w:rsidR="003134E9" w:rsidRPr="002960D7" w14:paraId="57898F78" w14:textId="77777777" w:rsidTr="002E4178">
        <w:tc>
          <w:tcPr>
            <w:tcW w:w="3539" w:type="dxa"/>
          </w:tcPr>
          <w:p w14:paraId="72195830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parietal</w:t>
            </w:r>
          </w:p>
        </w:tc>
        <w:tc>
          <w:tcPr>
            <w:tcW w:w="1843" w:type="dxa"/>
          </w:tcPr>
          <w:p w14:paraId="515930E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771" w:type="dxa"/>
          </w:tcPr>
          <w:p w14:paraId="65B61DB4" w14:textId="180F6144" w:rsidR="003134E9" w:rsidRPr="002960D7" w:rsidRDefault="00F37582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4.4</w:t>
            </w:r>
            <w:r w:rsidR="00256AE7" w:rsidRPr="002960D7">
              <w:rPr>
                <w:rFonts w:ascii="Times New Roman" w:hAnsi="Times New Roman" w:cs="Times New Roman"/>
              </w:rPr>
              <w:t>E</w:t>
            </w:r>
            <w:r w:rsidR="00CD6260" w:rsidRPr="002960D7">
              <w:rPr>
                <w:rFonts w:ascii="Times New Roman" w:hAnsi="Times New Roman" w:cs="Times New Roman"/>
              </w:rPr>
              <w:t>-8</w:t>
            </w:r>
            <w:r w:rsidR="003134E9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69E7209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367</w:t>
            </w:r>
          </w:p>
        </w:tc>
      </w:tr>
      <w:tr w:rsidR="003134E9" w:rsidRPr="002960D7" w14:paraId="637766F4" w14:textId="77777777" w:rsidTr="002E4178">
        <w:tc>
          <w:tcPr>
            <w:tcW w:w="3539" w:type="dxa"/>
          </w:tcPr>
          <w:p w14:paraId="5351E46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temporal</w:t>
            </w:r>
          </w:p>
        </w:tc>
        <w:tc>
          <w:tcPr>
            <w:tcW w:w="1843" w:type="dxa"/>
          </w:tcPr>
          <w:p w14:paraId="07B34BC3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771" w:type="dxa"/>
          </w:tcPr>
          <w:p w14:paraId="046E283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940</w:t>
            </w:r>
          </w:p>
        </w:tc>
        <w:tc>
          <w:tcPr>
            <w:tcW w:w="2475" w:type="dxa"/>
          </w:tcPr>
          <w:p w14:paraId="110AB967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76</w:t>
            </w:r>
          </w:p>
        </w:tc>
      </w:tr>
      <w:tr w:rsidR="003134E9" w:rsidRPr="002960D7" w14:paraId="2EE1DBFC" w14:textId="77777777" w:rsidTr="002E4178">
        <w:tc>
          <w:tcPr>
            <w:tcW w:w="3539" w:type="dxa"/>
          </w:tcPr>
          <w:p w14:paraId="76B583D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temporal</w:t>
            </w:r>
          </w:p>
        </w:tc>
        <w:tc>
          <w:tcPr>
            <w:tcW w:w="1843" w:type="dxa"/>
          </w:tcPr>
          <w:p w14:paraId="2C90C4B3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771" w:type="dxa"/>
          </w:tcPr>
          <w:p w14:paraId="48D6D3FA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03*</w:t>
            </w:r>
          </w:p>
        </w:tc>
        <w:tc>
          <w:tcPr>
            <w:tcW w:w="2475" w:type="dxa"/>
          </w:tcPr>
          <w:p w14:paraId="748F0C90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135</w:t>
            </w:r>
          </w:p>
        </w:tc>
      </w:tr>
      <w:tr w:rsidR="003134E9" w:rsidRPr="002960D7" w14:paraId="3810AA15" w14:textId="77777777" w:rsidTr="002E4178">
        <w:tc>
          <w:tcPr>
            <w:tcW w:w="3539" w:type="dxa"/>
          </w:tcPr>
          <w:p w14:paraId="29C12D23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ramarginal</w:t>
            </w:r>
          </w:p>
        </w:tc>
        <w:tc>
          <w:tcPr>
            <w:tcW w:w="1843" w:type="dxa"/>
          </w:tcPr>
          <w:p w14:paraId="72ED6257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771" w:type="dxa"/>
          </w:tcPr>
          <w:p w14:paraId="17E2A084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2724</w:t>
            </w:r>
          </w:p>
        </w:tc>
        <w:tc>
          <w:tcPr>
            <w:tcW w:w="2475" w:type="dxa"/>
          </w:tcPr>
          <w:p w14:paraId="6C3493A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43</w:t>
            </w:r>
          </w:p>
        </w:tc>
      </w:tr>
      <w:tr w:rsidR="003134E9" w:rsidRPr="002960D7" w14:paraId="4CC8E850" w14:textId="77777777" w:rsidTr="002E4178">
        <w:tc>
          <w:tcPr>
            <w:tcW w:w="3539" w:type="dxa"/>
          </w:tcPr>
          <w:p w14:paraId="7259C7C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ramarginal</w:t>
            </w:r>
          </w:p>
        </w:tc>
        <w:tc>
          <w:tcPr>
            <w:tcW w:w="1843" w:type="dxa"/>
          </w:tcPr>
          <w:p w14:paraId="79515F6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771" w:type="dxa"/>
          </w:tcPr>
          <w:p w14:paraId="41C5CB0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03*</w:t>
            </w:r>
          </w:p>
        </w:tc>
        <w:tc>
          <w:tcPr>
            <w:tcW w:w="2475" w:type="dxa"/>
          </w:tcPr>
          <w:p w14:paraId="5C0BD3CB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297</w:t>
            </w:r>
          </w:p>
        </w:tc>
      </w:tr>
      <w:tr w:rsidR="003134E9" w:rsidRPr="002960D7" w14:paraId="464C3E34" w14:textId="77777777" w:rsidTr="002E4178">
        <w:tc>
          <w:tcPr>
            <w:tcW w:w="3539" w:type="dxa"/>
          </w:tcPr>
          <w:p w14:paraId="52852F89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frontal pole</w:t>
            </w:r>
          </w:p>
        </w:tc>
        <w:tc>
          <w:tcPr>
            <w:tcW w:w="1843" w:type="dxa"/>
          </w:tcPr>
          <w:p w14:paraId="5A7D78E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1A932EFA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4355</w:t>
            </w:r>
          </w:p>
        </w:tc>
        <w:tc>
          <w:tcPr>
            <w:tcW w:w="2475" w:type="dxa"/>
          </w:tcPr>
          <w:p w14:paraId="1B7DDB21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110</w:t>
            </w:r>
          </w:p>
        </w:tc>
      </w:tr>
      <w:tr w:rsidR="003134E9" w:rsidRPr="002960D7" w14:paraId="7A864EE6" w14:textId="77777777" w:rsidTr="002E4178">
        <w:tc>
          <w:tcPr>
            <w:tcW w:w="3539" w:type="dxa"/>
          </w:tcPr>
          <w:p w14:paraId="75FB3A1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frontal pole</w:t>
            </w:r>
          </w:p>
        </w:tc>
        <w:tc>
          <w:tcPr>
            <w:tcW w:w="1843" w:type="dxa"/>
          </w:tcPr>
          <w:p w14:paraId="41F05F1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3D7CF45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574</w:t>
            </w:r>
          </w:p>
        </w:tc>
        <w:tc>
          <w:tcPr>
            <w:tcW w:w="2475" w:type="dxa"/>
          </w:tcPr>
          <w:p w14:paraId="7DB742B0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29</w:t>
            </w:r>
          </w:p>
        </w:tc>
      </w:tr>
      <w:tr w:rsidR="003134E9" w:rsidRPr="002960D7" w14:paraId="7C69CBEF" w14:textId="77777777" w:rsidTr="002E4178">
        <w:tc>
          <w:tcPr>
            <w:tcW w:w="3539" w:type="dxa"/>
          </w:tcPr>
          <w:p w14:paraId="0D8DBC3A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temporal pole</w:t>
            </w:r>
          </w:p>
        </w:tc>
        <w:tc>
          <w:tcPr>
            <w:tcW w:w="1843" w:type="dxa"/>
          </w:tcPr>
          <w:p w14:paraId="117ABB7D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771" w:type="dxa"/>
          </w:tcPr>
          <w:p w14:paraId="2C7769A7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5564</w:t>
            </w:r>
          </w:p>
        </w:tc>
        <w:tc>
          <w:tcPr>
            <w:tcW w:w="2475" w:type="dxa"/>
          </w:tcPr>
          <w:p w14:paraId="7C1CEAD4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099</w:t>
            </w:r>
          </w:p>
        </w:tc>
      </w:tr>
      <w:tr w:rsidR="003134E9" w:rsidRPr="002960D7" w14:paraId="3ED45210" w14:textId="77777777" w:rsidTr="002E4178">
        <w:tc>
          <w:tcPr>
            <w:tcW w:w="3539" w:type="dxa"/>
          </w:tcPr>
          <w:p w14:paraId="01C1990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temporal pole</w:t>
            </w:r>
          </w:p>
        </w:tc>
        <w:tc>
          <w:tcPr>
            <w:tcW w:w="1843" w:type="dxa"/>
          </w:tcPr>
          <w:p w14:paraId="7B181EC4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1771" w:type="dxa"/>
          </w:tcPr>
          <w:p w14:paraId="6761501F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2801</w:t>
            </w:r>
          </w:p>
        </w:tc>
        <w:tc>
          <w:tcPr>
            <w:tcW w:w="2475" w:type="dxa"/>
          </w:tcPr>
          <w:p w14:paraId="1B4B9D0A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185</w:t>
            </w:r>
          </w:p>
        </w:tc>
      </w:tr>
      <w:tr w:rsidR="003134E9" w:rsidRPr="002960D7" w14:paraId="149E722B" w14:textId="77777777" w:rsidTr="002E4178">
        <w:tc>
          <w:tcPr>
            <w:tcW w:w="3539" w:type="dxa"/>
          </w:tcPr>
          <w:p w14:paraId="725D09F3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transverse temporal</w:t>
            </w:r>
          </w:p>
        </w:tc>
        <w:tc>
          <w:tcPr>
            <w:tcW w:w="1843" w:type="dxa"/>
          </w:tcPr>
          <w:p w14:paraId="76539CD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00B413B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7485</w:t>
            </w:r>
          </w:p>
        </w:tc>
        <w:tc>
          <w:tcPr>
            <w:tcW w:w="2475" w:type="dxa"/>
          </w:tcPr>
          <w:p w14:paraId="1764E47E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026</w:t>
            </w:r>
          </w:p>
        </w:tc>
      </w:tr>
      <w:tr w:rsidR="003134E9" w:rsidRPr="002960D7" w14:paraId="33C8A23A" w14:textId="77777777" w:rsidTr="002E4178">
        <w:tc>
          <w:tcPr>
            <w:tcW w:w="3539" w:type="dxa"/>
          </w:tcPr>
          <w:p w14:paraId="1D8EAA09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transverse temporal</w:t>
            </w:r>
          </w:p>
        </w:tc>
        <w:tc>
          <w:tcPr>
            <w:tcW w:w="1843" w:type="dxa"/>
          </w:tcPr>
          <w:p w14:paraId="051DE544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66F11032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3153</w:t>
            </w:r>
          </w:p>
        </w:tc>
        <w:tc>
          <w:tcPr>
            <w:tcW w:w="2475" w:type="dxa"/>
          </w:tcPr>
          <w:p w14:paraId="49072FFC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-0.0105</w:t>
            </w:r>
          </w:p>
        </w:tc>
      </w:tr>
      <w:tr w:rsidR="003134E9" w:rsidRPr="002960D7" w14:paraId="427A8F57" w14:textId="77777777" w:rsidTr="002E4178">
        <w:tc>
          <w:tcPr>
            <w:tcW w:w="3539" w:type="dxa"/>
          </w:tcPr>
          <w:p w14:paraId="3304501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sula</w:t>
            </w:r>
          </w:p>
        </w:tc>
        <w:tc>
          <w:tcPr>
            <w:tcW w:w="1843" w:type="dxa"/>
          </w:tcPr>
          <w:p w14:paraId="4780F445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771" w:type="dxa"/>
          </w:tcPr>
          <w:p w14:paraId="3927CF36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2719</w:t>
            </w:r>
          </w:p>
        </w:tc>
        <w:tc>
          <w:tcPr>
            <w:tcW w:w="2475" w:type="dxa"/>
          </w:tcPr>
          <w:p w14:paraId="474523C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130</w:t>
            </w:r>
          </w:p>
        </w:tc>
      </w:tr>
      <w:tr w:rsidR="003134E9" w:rsidRPr="002960D7" w14:paraId="1687502D" w14:textId="77777777" w:rsidTr="002E4178">
        <w:tc>
          <w:tcPr>
            <w:tcW w:w="3539" w:type="dxa"/>
          </w:tcPr>
          <w:p w14:paraId="72D9D4B8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sula</w:t>
            </w:r>
          </w:p>
        </w:tc>
        <w:tc>
          <w:tcPr>
            <w:tcW w:w="1843" w:type="dxa"/>
          </w:tcPr>
          <w:p w14:paraId="29C28810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771" w:type="dxa"/>
          </w:tcPr>
          <w:p w14:paraId="26EA92F9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399</w:t>
            </w:r>
          </w:p>
        </w:tc>
        <w:tc>
          <w:tcPr>
            <w:tcW w:w="2475" w:type="dxa"/>
          </w:tcPr>
          <w:p w14:paraId="10152709" w14:textId="77777777" w:rsidR="003134E9" w:rsidRPr="002960D7" w:rsidRDefault="003134E9" w:rsidP="002E417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0195</w:t>
            </w:r>
          </w:p>
        </w:tc>
      </w:tr>
    </w:tbl>
    <w:p w14:paraId="3B35A9F4" w14:textId="12A44AE8" w:rsidR="003134E9" w:rsidRPr="002960D7" w:rsidRDefault="003769E6" w:rsidP="00C223E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>Abbrevi</w:t>
      </w:r>
      <w:r w:rsidR="005C6345" w:rsidRPr="002960D7">
        <w:rPr>
          <w:rFonts w:ascii="Times New Roman" w:hAnsi="Times New Roman" w:cs="Times New Roman"/>
          <w:lang w:val="en-US"/>
        </w:rPr>
        <w:t>ations: ROI</w:t>
      </w:r>
      <w:r w:rsidR="00702546"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>=</w:t>
      </w:r>
      <w:r w:rsidR="00702546"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>region of interest, N</w:t>
      </w:r>
      <w:r w:rsidR="00702546"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>=</w:t>
      </w:r>
      <w:r w:rsidR="00702546"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>number of participants, *</w:t>
      </w:r>
      <w:r w:rsidR="00702546"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>=</w:t>
      </w:r>
      <w:r w:rsidR="00702546"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>statistically significant after Bonferroni correction (p</w:t>
      </w:r>
      <w:r w:rsidR="00702546"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>&lt;</w:t>
      </w:r>
      <w:r w:rsidR="00702546"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 xml:space="preserve">0.0007). </w:t>
      </w:r>
      <w:r w:rsidR="003134E9" w:rsidRPr="002960D7">
        <w:rPr>
          <w:rFonts w:ascii="Times New Roman" w:hAnsi="Times New Roman" w:cs="Times New Roman"/>
          <w:lang w:val="en-US"/>
        </w:rPr>
        <w:t>Positive mean difference indicates edited being thicker than unedited.</w:t>
      </w:r>
    </w:p>
    <w:p w14:paraId="643F0F7F" w14:textId="6F774DB9" w:rsidR="00647072" w:rsidRPr="002960D7" w:rsidRDefault="00647072">
      <w:pPr>
        <w:rPr>
          <w:rFonts w:ascii="Times New Roman" w:hAnsi="Times New Roman" w:cs="Times New Roman"/>
          <w:lang w:val="en-US"/>
        </w:rPr>
      </w:pPr>
    </w:p>
    <w:p w14:paraId="502AF585" w14:textId="77777777" w:rsidR="003769E6" w:rsidRPr="002960D7" w:rsidRDefault="003769E6">
      <w:pPr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br w:type="page"/>
      </w:r>
    </w:p>
    <w:p w14:paraId="4F0C01C4" w14:textId="4BB0CAA2" w:rsidR="003A5BAC" w:rsidRPr="002960D7" w:rsidRDefault="005C6345">
      <w:pPr>
        <w:rPr>
          <w:rFonts w:ascii="Times New Roman" w:hAnsi="Times New Roman" w:cs="Times New Roman"/>
          <w:b/>
          <w:bCs/>
          <w:lang w:val="en-US"/>
        </w:rPr>
      </w:pPr>
      <w:bookmarkStart w:id="2" w:name="_Hlk99192138"/>
      <w:r w:rsidRPr="002960D7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3769E6" w:rsidRPr="002960D7">
        <w:rPr>
          <w:rFonts w:ascii="Times New Roman" w:hAnsi="Times New Roman" w:cs="Times New Roman"/>
          <w:b/>
          <w:bCs/>
          <w:lang w:val="en-US"/>
        </w:rPr>
        <w:t>T</w:t>
      </w:r>
      <w:r w:rsidRPr="002960D7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3769E6" w:rsidRPr="002960D7">
        <w:rPr>
          <w:rFonts w:ascii="Times New Roman" w:hAnsi="Times New Roman" w:cs="Times New Roman"/>
          <w:b/>
          <w:bCs/>
          <w:lang w:val="en-US"/>
        </w:rPr>
        <w:t>4</w:t>
      </w:r>
    </w:p>
    <w:p w14:paraId="7B6EDD3F" w14:textId="247AB5FC" w:rsidR="005C6345" w:rsidRPr="002960D7" w:rsidRDefault="005C6345" w:rsidP="005C634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 xml:space="preserve">Pearson’s correlation between edited and unedited FreeSurfer </w:t>
      </w:r>
      <w:r w:rsidR="00DE7B8A" w:rsidRPr="002960D7">
        <w:rPr>
          <w:rFonts w:ascii="Times New Roman" w:hAnsi="Times New Roman" w:cs="Times New Roman"/>
          <w:lang w:val="en-US"/>
        </w:rPr>
        <w:t>cortical thickness</w:t>
      </w:r>
      <w:r w:rsidRPr="002960D7">
        <w:rPr>
          <w:rFonts w:ascii="Times New Roman" w:hAnsi="Times New Roman" w:cs="Times New Roman"/>
          <w:lang w:val="en-US"/>
        </w:rPr>
        <w:t xml:space="preserve">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771"/>
        <w:gridCol w:w="2475"/>
      </w:tblGrid>
      <w:tr w:rsidR="005C6345" w:rsidRPr="002960D7" w14:paraId="39CFB25D" w14:textId="77777777" w:rsidTr="00A52952">
        <w:tc>
          <w:tcPr>
            <w:tcW w:w="3539" w:type="dxa"/>
          </w:tcPr>
          <w:p w14:paraId="5068982B" w14:textId="77777777" w:rsidR="005C6345" w:rsidRPr="002960D7" w:rsidRDefault="005C6345" w:rsidP="00A5295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OI</w:t>
            </w:r>
          </w:p>
        </w:tc>
        <w:tc>
          <w:tcPr>
            <w:tcW w:w="1843" w:type="dxa"/>
          </w:tcPr>
          <w:p w14:paraId="57A27F90" w14:textId="500A8D67" w:rsidR="005C6345" w:rsidRPr="002960D7" w:rsidRDefault="005C6345" w:rsidP="00A5295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71" w:type="dxa"/>
          </w:tcPr>
          <w:p w14:paraId="10049E44" w14:textId="77777777" w:rsidR="005C6345" w:rsidRPr="002960D7" w:rsidRDefault="005C6345" w:rsidP="00A5295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475" w:type="dxa"/>
          </w:tcPr>
          <w:p w14:paraId="1C386036" w14:textId="10E6CB32" w:rsidR="005C6345" w:rsidRPr="002960D7" w:rsidRDefault="005C6345" w:rsidP="00A5295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</w:tr>
      <w:tr w:rsidR="005C6345" w:rsidRPr="002960D7" w14:paraId="11E207CE" w14:textId="77777777" w:rsidTr="00A52952">
        <w:tc>
          <w:tcPr>
            <w:tcW w:w="3539" w:type="dxa"/>
          </w:tcPr>
          <w:p w14:paraId="6FFA5CD8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banks of the superior temporal sulcus</w:t>
            </w:r>
          </w:p>
        </w:tc>
        <w:tc>
          <w:tcPr>
            <w:tcW w:w="1843" w:type="dxa"/>
          </w:tcPr>
          <w:p w14:paraId="72C8BA1C" w14:textId="73105FFD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1998B6E4" w14:textId="0368FC0C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4.1E-71*</w:t>
            </w:r>
          </w:p>
        </w:tc>
        <w:tc>
          <w:tcPr>
            <w:tcW w:w="2475" w:type="dxa"/>
          </w:tcPr>
          <w:p w14:paraId="12ACFFE7" w14:textId="5BE191FA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84</w:t>
            </w:r>
          </w:p>
        </w:tc>
      </w:tr>
      <w:tr w:rsidR="005C6345" w:rsidRPr="002960D7" w14:paraId="5C211346" w14:textId="77777777" w:rsidTr="00A52952">
        <w:tc>
          <w:tcPr>
            <w:tcW w:w="3539" w:type="dxa"/>
          </w:tcPr>
          <w:p w14:paraId="275216DF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banks of the superior temporal sulcus</w:t>
            </w:r>
          </w:p>
        </w:tc>
        <w:tc>
          <w:tcPr>
            <w:tcW w:w="1843" w:type="dxa"/>
          </w:tcPr>
          <w:p w14:paraId="134422DC" w14:textId="45CC3C6D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71" w:type="dxa"/>
          </w:tcPr>
          <w:p w14:paraId="37FA0E17" w14:textId="3455DF0D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.8E-76*</w:t>
            </w:r>
          </w:p>
        </w:tc>
        <w:tc>
          <w:tcPr>
            <w:tcW w:w="2475" w:type="dxa"/>
          </w:tcPr>
          <w:p w14:paraId="0EFB5CBA" w14:textId="244B49C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78</w:t>
            </w:r>
          </w:p>
        </w:tc>
      </w:tr>
      <w:tr w:rsidR="005C6345" w:rsidRPr="002960D7" w14:paraId="137DDDBF" w14:textId="77777777" w:rsidTr="00A52952">
        <w:tc>
          <w:tcPr>
            <w:tcW w:w="3539" w:type="dxa"/>
          </w:tcPr>
          <w:p w14:paraId="7BED5E1C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audal anterior cingulate</w:t>
            </w:r>
          </w:p>
        </w:tc>
        <w:tc>
          <w:tcPr>
            <w:tcW w:w="1843" w:type="dxa"/>
          </w:tcPr>
          <w:p w14:paraId="5C4057C6" w14:textId="58679E74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771" w:type="dxa"/>
          </w:tcPr>
          <w:p w14:paraId="2B742DA8" w14:textId="11EFB740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1E-55*</w:t>
            </w:r>
          </w:p>
        </w:tc>
        <w:tc>
          <w:tcPr>
            <w:tcW w:w="2475" w:type="dxa"/>
          </w:tcPr>
          <w:p w14:paraId="230860FF" w14:textId="26B94E5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64</w:t>
            </w:r>
          </w:p>
        </w:tc>
      </w:tr>
      <w:tr w:rsidR="005C6345" w:rsidRPr="002960D7" w14:paraId="1E9BD758" w14:textId="77777777" w:rsidTr="00A52952">
        <w:tc>
          <w:tcPr>
            <w:tcW w:w="3539" w:type="dxa"/>
          </w:tcPr>
          <w:p w14:paraId="5EB0AA52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audal anterior cingulate</w:t>
            </w:r>
          </w:p>
        </w:tc>
        <w:tc>
          <w:tcPr>
            <w:tcW w:w="1843" w:type="dxa"/>
          </w:tcPr>
          <w:p w14:paraId="3A8305FF" w14:textId="4483CA1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771" w:type="dxa"/>
          </w:tcPr>
          <w:p w14:paraId="4F89EB4A" w14:textId="56E45DCF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2.0E-49*</w:t>
            </w:r>
          </w:p>
        </w:tc>
        <w:tc>
          <w:tcPr>
            <w:tcW w:w="2475" w:type="dxa"/>
          </w:tcPr>
          <w:p w14:paraId="7914660C" w14:textId="3B711BD3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37</w:t>
            </w:r>
          </w:p>
        </w:tc>
      </w:tr>
      <w:tr w:rsidR="005C6345" w:rsidRPr="002960D7" w14:paraId="1CD9CF58" w14:textId="77777777" w:rsidTr="00A52952">
        <w:tc>
          <w:tcPr>
            <w:tcW w:w="3539" w:type="dxa"/>
          </w:tcPr>
          <w:p w14:paraId="5BA0FD8B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audal middle frontal</w:t>
            </w:r>
          </w:p>
        </w:tc>
        <w:tc>
          <w:tcPr>
            <w:tcW w:w="1843" w:type="dxa"/>
          </w:tcPr>
          <w:p w14:paraId="4A2BAEA3" w14:textId="0D2D78F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71" w:type="dxa"/>
          </w:tcPr>
          <w:p w14:paraId="08D787B3" w14:textId="1244079A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8E-38*</w:t>
            </w:r>
          </w:p>
        </w:tc>
        <w:tc>
          <w:tcPr>
            <w:tcW w:w="2475" w:type="dxa"/>
          </w:tcPr>
          <w:p w14:paraId="4F7D8165" w14:textId="2D5EB7F5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79</w:t>
            </w:r>
          </w:p>
        </w:tc>
      </w:tr>
      <w:tr w:rsidR="005C6345" w:rsidRPr="002960D7" w14:paraId="692D1687" w14:textId="77777777" w:rsidTr="00A52952">
        <w:tc>
          <w:tcPr>
            <w:tcW w:w="3539" w:type="dxa"/>
          </w:tcPr>
          <w:p w14:paraId="6AF419AA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audal middle frontal</w:t>
            </w:r>
          </w:p>
        </w:tc>
        <w:tc>
          <w:tcPr>
            <w:tcW w:w="1843" w:type="dxa"/>
          </w:tcPr>
          <w:p w14:paraId="31897F87" w14:textId="6492031A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771" w:type="dxa"/>
          </w:tcPr>
          <w:p w14:paraId="02EE1FC2" w14:textId="6B40067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.5E-22*</w:t>
            </w:r>
          </w:p>
        </w:tc>
        <w:tc>
          <w:tcPr>
            <w:tcW w:w="2475" w:type="dxa"/>
          </w:tcPr>
          <w:p w14:paraId="0445146C" w14:textId="66C3E420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749</w:t>
            </w:r>
          </w:p>
        </w:tc>
      </w:tr>
      <w:tr w:rsidR="005C6345" w:rsidRPr="002960D7" w14:paraId="78460549" w14:textId="77777777" w:rsidTr="00A52952">
        <w:tc>
          <w:tcPr>
            <w:tcW w:w="3539" w:type="dxa"/>
          </w:tcPr>
          <w:p w14:paraId="01C618B9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uneus</w:t>
            </w:r>
          </w:p>
        </w:tc>
        <w:tc>
          <w:tcPr>
            <w:tcW w:w="1843" w:type="dxa"/>
          </w:tcPr>
          <w:p w14:paraId="27AF13AD" w14:textId="6DE69B5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71" w:type="dxa"/>
          </w:tcPr>
          <w:p w14:paraId="02929C9C" w14:textId="2A39174F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5.0E-48*</w:t>
            </w:r>
          </w:p>
        </w:tc>
        <w:tc>
          <w:tcPr>
            <w:tcW w:w="2475" w:type="dxa"/>
          </w:tcPr>
          <w:p w14:paraId="4D8EBF19" w14:textId="295DEF6D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51</w:t>
            </w:r>
          </w:p>
        </w:tc>
      </w:tr>
      <w:tr w:rsidR="005C6345" w:rsidRPr="002960D7" w14:paraId="14F9107C" w14:textId="77777777" w:rsidTr="00A52952">
        <w:tc>
          <w:tcPr>
            <w:tcW w:w="3539" w:type="dxa"/>
          </w:tcPr>
          <w:p w14:paraId="3145C53F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uneus</w:t>
            </w:r>
          </w:p>
        </w:tc>
        <w:tc>
          <w:tcPr>
            <w:tcW w:w="1843" w:type="dxa"/>
          </w:tcPr>
          <w:p w14:paraId="5CACC1F3" w14:textId="1C63D352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71" w:type="dxa"/>
          </w:tcPr>
          <w:p w14:paraId="6A996CBA" w14:textId="4697021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.6E-52*</w:t>
            </w:r>
          </w:p>
        </w:tc>
        <w:tc>
          <w:tcPr>
            <w:tcW w:w="2475" w:type="dxa"/>
          </w:tcPr>
          <w:p w14:paraId="1AED1987" w14:textId="6364FF9F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61</w:t>
            </w:r>
          </w:p>
        </w:tc>
      </w:tr>
      <w:tr w:rsidR="005C6345" w:rsidRPr="002960D7" w14:paraId="3CFB19F3" w14:textId="77777777" w:rsidTr="00A52952">
        <w:tc>
          <w:tcPr>
            <w:tcW w:w="3539" w:type="dxa"/>
          </w:tcPr>
          <w:p w14:paraId="31FA209E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entorhinal</w:t>
            </w:r>
          </w:p>
        </w:tc>
        <w:tc>
          <w:tcPr>
            <w:tcW w:w="1843" w:type="dxa"/>
          </w:tcPr>
          <w:p w14:paraId="63C21062" w14:textId="056A4BF5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26FB6847" w14:textId="353ED5A6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.4E-38*</w:t>
            </w:r>
          </w:p>
        </w:tc>
        <w:tc>
          <w:tcPr>
            <w:tcW w:w="2475" w:type="dxa"/>
          </w:tcPr>
          <w:p w14:paraId="15DC3C1E" w14:textId="61BDD4E4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67</w:t>
            </w:r>
          </w:p>
        </w:tc>
      </w:tr>
      <w:tr w:rsidR="005C6345" w:rsidRPr="002960D7" w14:paraId="7CC82172" w14:textId="77777777" w:rsidTr="00A52952">
        <w:tc>
          <w:tcPr>
            <w:tcW w:w="3539" w:type="dxa"/>
          </w:tcPr>
          <w:p w14:paraId="081F4AF5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entorhinal</w:t>
            </w:r>
          </w:p>
        </w:tc>
        <w:tc>
          <w:tcPr>
            <w:tcW w:w="1843" w:type="dxa"/>
          </w:tcPr>
          <w:p w14:paraId="338B5E04" w14:textId="0DF45276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04A27E19" w14:textId="3E49EE1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6.1E-41*</w:t>
            </w:r>
          </w:p>
        </w:tc>
        <w:tc>
          <w:tcPr>
            <w:tcW w:w="2475" w:type="dxa"/>
          </w:tcPr>
          <w:p w14:paraId="68CC32DC" w14:textId="541740A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85</w:t>
            </w:r>
          </w:p>
        </w:tc>
      </w:tr>
      <w:tr w:rsidR="005C6345" w:rsidRPr="002960D7" w14:paraId="252702AD" w14:textId="77777777" w:rsidTr="00A52952">
        <w:tc>
          <w:tcPr>
            <w:tcW w:w="3539" w:type="dxa"/>
          </w:tcPr>
          <w:p w14:paraId="24B81876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fusiform</w:t>
            </w:r>
          </w:p>
        </w:tc>
        <w:tc>
          <w:tcPr>
            <w:tcW w:w="1843" w:type="dxa"/>
          </w:tcPr>
          <w:p w14:paraId="458F3F0F" w14:textId="3C229D1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2372F446" w14:textId="54D303E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4.5E-59*</w:t>
            </w:r>
          </w:p>
        </w:tc>
        <w:tc>
          <w:tcPr>
            <w:tcW w:w="2475" w:type="dxa"/>
          </w:tcPr>
          <w:p w14:paraId="0C11E265" w14:textId="50ABE07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45</w:t>
            </w:r>
          </w:p>
        </w:tc>
      </w:tr>
      <w:tr w:rsidR="005C6345" w:rsidRPr="002960D7" w14:paraId="5DAC6EB4" w14:textId="77777777" w:rsidTr="00A52952">
        <w:tc>
          <w:tcPr>
            <w:tcW w:w="3539" w:type="dxa"/>
          </w:tcPr>
          <w:p w14:paraId="649E7359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fusiform</w:t>
            </w:r>
          </w:p>
        </w:tc>
        <w:tc>
          <w:tcPr>
            <w:tcW w:w="1843" w:type="dxa"/>
          </w:tcPr>
          <w:p w14:paraId="2DBC08A1" w14:textId="69FE6D8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21A3E687" w14:textId="3646CA7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3.8E-47*</w:t>
            </w:r>
          </w:p>
        </w:tc>
        <w:tc>
          <w:tcPr>
            <w:tcW w:w="2475" w:type="dxa"/>
          </w:tcPr>
          <w:p w14:paraId="27CF7AF2" w14:textId="78FBB7C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09</w:t>
            </w:r>
          </w:p>
        </w:tc>
      </w:tr>
      <w:tr w:rsidR="005C6345" w:rsidRPr="002960D7" w14:paraId="38A77DFE" w14:textId="77777777" w:rsidTr="00A52952">
        <w:tc>
          <w:tcPr>
            <w:tcW w:w="3539" w:type="dxa"/>
          </w:tcPr>
          <w:p w14:paraId="3B1FD299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ferior parietal</w:t>
            </w:r>
          </w:p>
        </w:tc>
        <w:tc>
          <w:tcPr>
            <w:tcW w:w="1843" w:type="dxa"/>
          </w:tcPr>
          <w:p w14:paraId="4EDEFDF0" w14:textId="01922F23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71" w:type="dxa"/>
          </w:tcPr>
          <w:p w14:paraId="5BC0CF88" w14:textId="16A44063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8E-44*</w:t>
            </w:r>
          </w:p>
        </w:tc>
        <w:tc>
          <w:tcPr>
            <w:tcW w:w="2475" w:type="dxa"/>
          </w:tcPr>
          <w:p w14:paraId="0EE66B1A" w14:textId="6E71378D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27</w:t>
            </w:r>
          </w:p>
        </w:tc>
      </w:tr>
      <w:tr w:rsidR="005C6345" w:rsidRPr="002960D7" w14:paraId="233D55C9" w14:textId="77777777" w:rsidTr="00A52952">
        <w:tc>
          <w:tcPr>
            <w:tcW w:w="3539" w:type="dxa"/>
          </w:tcPr>
          <w:p w14:paraId="0C993FEF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ferior parietal</w:t>
            </w:r>
          </w:p>
        </w:tc>
        <w:tc>
          <w:tcPr>
            <w:tcW w:w="1843" w:type="dxa"/>
          </w:tcPr>
          <w:p w14:paraId="6E367250" w14:textId="361B569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71" w:type="dxa"/>
          </w:tcPr>
          <w:p w14:paraId="39CC53A2" w14:textId="6E92F3EA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5.7E-45*</w:t>
            </w:r>
          </w:p>
        </w:tc>
        <w:tc>
          <w:tcPr>
            <w:tcW w:w="2475" w:type="dxa"/>
          </w:tcPr>
          <w:p w14:paraId="6EB14F55" w14:textId="048870AD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29</w:t>
            </w:r>
          </w:p>
        </w:tc>
      </w:tr>
      <w:tr w:rsidR="005C6345" w:rsidRPr="002960D7" w14:paraId="5E0EE095" w14:textId="77777777" w:rsidTr="00A52952">
        <w:tc>
          <w:tcPr>
            <w:tcW w:w="3539" w:type="dxa"/>
          </w:tcPr>
          <w:p w14:paraId="0310B4B3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ferior temporal</w:t>
            </w:r>
          </w:p>
        </w:tc>
        <w:tc>
          <w:tcPr>
            <w:tcW w:w="1843" w:type="dxa"/>
          </w:tcPr>
          <w:p w14:paraId="32F0DEBE" w14:textId="1F75785C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71" w:type="dxa"/>
          </w:tcPr>
          <w:p w14:paraId="5D9DDCD7" w14:textId="6630860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3.8E-44*</w:t>
            </w:r>
          </w:p>
        </w:tc>
        <w:tc>
          <w:tcPr>
            <w:tcW w:w="2475" w:type="dxa"/>
          </w:tcPr>
          <w:p w14:paraId="0C2E0F55" w14:textId="07EF772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22</w:t>
            </w:r>
          </w:p>
        </w:tc>
      </w:tr>
      <w:tr w:rsidR="005C6345" w:rsidRPr="002960D7" w14:paraId="0C2D98DE" w14:textId="77777777" w:rsidTr="00A52952">
        <w:tc>
          <w:tcPr>
            <w:tcW w:w="3539" w:type="dxa"/>
          </w:tcPr>
          <w:p w14:paraId="7BCA9083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ferior temporal</w:t>
            </w:r>
          </w:p>
        </w:tc>
        <w:tc>
          <w:tcPr>
            <w:tcW w:w="1843" w:type="dxa"/>
          </w:tcPr>
          <w:p w14:paraId="2516F05F" w14:textId="36EC840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771" w:type="dxa"/>
          </w:tcPr>
          <w:p w14:paraId="7C102CDF" w14:textId="35B7C5E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3.5E-37*</w:t>
            </w:r>
          </w:p>
        </w:tc>
        <w:tc>
          <w:tcPr>
            <w:tcW w:w="2475" w:type="dxa"/>
          </w:tcPr>
          <w:p w14:paraId="13966857" w14:textId="3A470B1F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11</w:t>
            </w:r>
          </w:p>
        </w:tc>
      </w:tr>
      <w:tr w:rsidR="005C6345" w:rsidRPr="002960D7" w14:paraId="03F694C0" w14:textId="77777777" w:rsidTr="00A52952">
        <w:tc>
          <w:tcPr>
            <w:tcW w:w="3539" w:type="dxa"/>
          </w:tcPr>
          <w:p w14:paraId="4C4E2629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sthmus cingulate</w:t>
            </w:r>
          </w:p>
        </w:tc>
        <w:tc>
          <w:tcPr>
            <w:tcW w:w="1843" w:type="dxa"/>
          </w:tcPr>
          <w:p w14:paraId="6D1ABE7F" w14:textId="2E9F0E5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360AF28B" w14:textId="6036E9E4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2.4E-55*</w:t>
            </w:r>
          </w:p>
        </w:tc>
        <w:tc>
          <w:tcPr>
            <w:tcW w:w="2475" w:type="dxa"/>
          </w:tcPr>
          <w:p w14:paraId="5D078141" w14:textId="22ACFC6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36</w:t>
            </w:r>
          </w:p>
        </w:tc>
      </w:tr>
      <w:tr w:rsidR="005C6345" w:rsidRPr="002960D7" w14:paraId="050D993A" w14:textId="77777777" w:rsidTr="00A52952">
        <w:tc>
          <w:tcPr>
            <w:tcW w:w="3539" w:type="dxa"/>
          </w:tcPr>
          <w:p w14:paraId="25B54013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sthmus cingulate</w:t>
            </w:r>
          </w:p>
        </w:tc>
        <w:tc>
          <w:tcPr>
            <w:tcW w:w="1843" w:type="dxa"/>
          </w:tcPr>
          <w:p w14:paraId="3567E6D4" w14:textId="60A25053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6E0F2941" w14:textId="1528FB2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3.9E-60*</w:t>
            </w:r>
          </w:p>
        </w:tc>
        <w:tc>
          <w:tcPr>
            <w:tcW w:w="2475" w:type="dxa"/>
          </w:tcPr>
          <w:p w14:paraId="56AEA570" w14:textId="67548AEA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46</w:t>
            </w:r>
          </w:p>
        </w:tc>
      </w:tr>
      <w:tr w:rsidR="005C6345" w:rsidRPr="002960D7" w14:paraId="7CA8F3C3" w14:textId="77777777" w:rsidTr="00A52952">
        <w:tc>
          <w:tcPr>
            <w:tcW w:w="3539" w:type="dxa"/>
          </w:tcPr>
          <w:p w14:paraId="75BBE9E2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ateral occipital</w:t>
            </w:r>
          </w:p>
        </w:tc>
        <w:tc>
          <w:tcPr>
            <w:tcW w:w="1843" w:type="dxa"/>
          </w:tcPr>
          <w:p w14:paraId="45087C8F" w14:textId="0F7886B4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71" w:type="dxa"/>
          </w:tcPr>
          <w:p w14:paraId="719F64B8" w14:textId="5387A09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5.0E-72*</w:t>
            </w:r>
          </w:p>
        </w:tc>
        <w:tc>
          <w:tcPr>
            <w:tcW w:w="2475" w:type="dxa"/>
          </w:tcPr>
          <w:p w14:paraId="0AE7E0D5" w14:textId="5C89EE08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78</w:t>
            </w:r>
          </w:p>
        </w:tc>
      </w:tr>
      <w:tr w:rsidR="005C6345" w:rsidRPr="002960D7" w14:paraId="4E9315E5" w14:textId="77777777" w:rsidTr="00A52952">
        <w:tc>
          <w:tcPr>
            <w:tcW w:w="3539" w:type="dxa"/>
          </w:tcPr>
          <w:p w14:paraId="789C7C5E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ateral occipital</w:t>
            </w:r>
          </w:p>
        </w:tc>
        <w:tc>
          <w:tcPr>
            <w:tcW w:w="1843" w:type="dxa"/>
          </w:tcPr>
          <w:p w14:paraId="265C1E28" w14:textId="58E0753F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771" w:type="dxa"/>
          </w:tcPr>
          <w:p w14:paraId="36FDAFAF" w14:textId="3A89CCE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3E-80*</w:t>
            </w:r>
          </w:p>
        </w:tc>
        <w:tc>
          <w:tcPr>
            <w:tcW w:w="2475" w:type="dxa"/>
          </w:tcPr>
          <w:p w14:paraId="3D49AD88" w14:textId="00515F58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82</w:t>
            </w:r>
          </w:p>
        </w:tc>
      </w:tr>
      <w:tr w:rsidR="005C6345" w:rsidRPr="002960D7" w14:paraId="07490109" w14:textId="77777777" w:rsidTr="00A52952">
        <w:tc>
          <w:tcPr>
            <w:tcW w:w="3539" w:type="dxa"/>
          </w:tcPr>
          <w:p w14:paraId="7BBBC3B6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ateral orbitofrontal</w:t>
            </w:r>
          </w:p>
        </w:tc>
        <w:tc>
          <w:tcPr>
            <w:tcW w:w="1843" w:type="dxa"/>
          </w:tcPr>
          <w:p w14:paraId="6D500EEE" w14:textId="59D893A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771" w:type="dxa"/>
          </w:tcPr>
          <w:p w14:paraId="3359BD5E" w14:textId="7EFFE890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2.9E-39*</w:t>
            </w:r>
          </w:p>
        </w:tc>
        <w:tc>
          <w:tcPr>
            <w:tcW w:w="2475" w:type="dxa"/>
          </w:tcPr>
          <w:p w14:paraId="14C29133" w14:textId="174CB7F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88</w:t>
            </w:r>
          </w:p>
        </w:tc>
      </w:tr>
      <w:tr w:rsidR="005C6345" w:rsidRPr="002960D7" w14:paraId="662478E3" w14:textId="77777777" w:rsidTr="00A52952">
        <w:tc>
          <w:tcPr>
            <w:tcW w:w="3539" w:type="dxa"/>
          </w:tcPr>
          <w:p w14:paraId="16B96FE4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ateral orbitofrontal</w:t>
            </w:r>
          </w:p>
        </w:tc>
        <w:tc>
          <w:tcPr>
            <w:tcW w:w="1843" w:type="dxa"/>
          </w:tcPr>
          <w:p w14:paraId="63064B74" w14:textId="7415F0F3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038981E1" w14:textId="553E0C1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5.2E-29*</w:t>
            </w:r>
          </w:p>
        </w:tc>
        <w:tc>
          <w:tcPr>
            <w:tcW w:w="2475" w:type="dxa"/>
          </w:tcPr>
          <w:p w14:paraId="4D4834F5" w14:textId="4A62DE30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11</w:t>
            </w:r>
          </w:p>
        </w:tc>
      </w:tr>
      <w:tr w:rsidR="005C6345" w:rsidRPr="002960D7" w14:paraId="3B4CDDFF" w14:textId="77777777" w:rsidTr="00A52952">
        <w:tc>
          <w:tcPr>
            <w:tcW w:w="3539" w:type="dxa"/>
          </w:tcPr>
          <w:p w14:paraId="203E8D29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Left lingual</w:t>
            </w:r>
          </w:p>
        </w:tc>
        <w:tc>
          <w:tcPr>
            <w:tcW w:w="1843" w:type="dxa"/>
          </w:tcPr>
          <w:p w14:paraId="1ABA1891" w14:textId="235C95F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71" w:type="dxa"/>
          </w:tcPr>
          <w:p w14:paraId="704D2EC4" w14:textId="21957D98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0E-58*</w:t>
            </w:r>
          </w:p>
        </w:tc>
        <w:tc>
          <w:tcPr>
            <w:tcW w:w="2475" w:type="dxa"/>
          </w:tcPr>
          <w:p w14:paraId="5C0808F7" w14:textId="03921B8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65</w:t>
            </w:r>
          </w:p>
        </w:tc>
      </w:tr>
      <w:tr w:rsidR="005C6345" w:rsidRPr="002960D7" w14:paraId="31FB48AB" w14:textId="77777777" w:rsidTr="00A52952">
        <w:tc>
          <w:tcPr>
            <w:tcW w:w="3539" w:type="dxa"/>
          </w:tcPr>
          <w:p w14:paraId="0EED598E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ingual</w:t>
            </w:r>
          </w:p>
        </w:tc>
        <w:tc>
          <w:tcPr>
            <w:tcW w:w="1843" w:type="dxa"/>
          </w:tcPr>
          <w:p w14:paraId="42914EDD" w14:textId="359E08F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71" w:type="dxa"/>
          </w:tcPr>
          <w:p w14:paraId="5B8B498D" w14:textId="3A07A053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6.5E-54*</w:t>
            </w:r>
          </w:p>
        </w:tc>
        <w:tc>
          <w:tcPr>
            <w:tcW w:w="2475" w:type="dxa"/>
          </w:tcPr>
          <w:p w14:paraId="09919B30" w14:textId="63F28FFC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64</w:t>
            </w:r>
          </w:p>
        </w:tc>
      </w:tr>
      <w:tr w:rsidR="005C6345" w:rsidRPr="002960D7" w14:paraId="26BD41B9" w14:textId="77777777" w:rsidTr="00A52952">
        <w:tc>
          <w:tcPr>
            <w:tcW w:w="3539" w:type="dxa"/>
          </w:tcPr>
          <w:p w14:paraId="101FA5DC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medial orbitofrontal</w:t>
            </w:r>
          </w:p>
        </w:tc>
        <w:tc>
          <w:tcPr>
            <w:tcW w:w="1843" w:type="dxa"/>
          </w:tcPr>
          <w:p w14:paraId="292AA551" w14:textId="72DDE98F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6414D756" w14:textId="19284C66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2E-25*</w:t>
            </w:r>
          </w:p>
        </w:tc>
        <w:tc>
          <w:tcPr>
            <w:tcW w:w="2475" w:type="dxa"/>
          </w:tcPr>
          <w:p w14:paraId="0E95DFF4" w14:textId="323CFB2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33</w:t>
            </w:r>
          </w:p>
        </w:tc>
      </w:tr>
      <w:tr w:rsidR="005C6345" w:rsidRPr="002960D7" w14:paraId="52720283" w14:textId="77777777" w:rsidTr="00A52952">
        <w:tc>
          <w:tcPr>
            <w:tcW w:w="3539" w:type="dxa"/>
          </w:tcPr>
          <w:p w14:paraId="458F24E2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medial orbitofrontal</w:t>
            </w:r>
          </w:p>
        </w:tc>
        <w:tc>
          <w:tcPr>
            <w:tcW w:w="1843" w:type="dxa"/>
          </w:tcPr>
          <w:p w14:paraId="1F86C14E" w14:textId="7303A240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71" w:type="dxa"/>
          </w:tcPr>
          <w:p w14:paraId="0FB28097" w14:textId="5CDCAEBC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3.2E-28*</w:t>
            </w:r>
          </w:p>
        </w:tc>
        <w:tc>
          <w:tcPr>
            <w:tcW w:w="2475" w:type="dxa"/>
          </w:tcPr>
          <w:p w14:paraId="4DFBDD9F" w14:textId="1AAD2156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61</w:t>
            </w:r>
          </w:p>
        </w:tc>
      </w:tr>
      <w:tr w:rsidR="005C6345" w:rsidRPr="002960D7" w14:paraId="1025E7B4" w14:textId="77777777" w:rsidTr="00A52952">
        <w:tc>
          <w:tcPr>
            <w:tcW w:w="3539" w:type="dxa"/>
          </w:tcPr>
          <w:p w14:paraId="7AD74F0D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middle temporal</w:t>
            </w:r>
          </w:p>
        </w:tc>
        <w:tc>
          <w:tcPr>
            <w:tcW w:w="1843" w:type="dxa"/>
          </w:tcPr>
          <w:p w14:paraId="3100A268" w14:textId="15D171E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71" w:type="dxa"/>
          </w:tcPr>
          <w:p w14:paraId="00632CDA" w14:textId="0A5E407D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2.2E-47*</w:t>
            </w:r>
          </w:p>
        </w:tc>
        <w:tc>
          <w:tcPr>
            <w:tcW w:w="2475" w:type="dxa"/>
          </w:tcPr>
          <w:p w14:paraId="77BC5C17" w14:textId="274ED2F4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69</w:t>
            </w:r>
          </w:p>
        </w:tc>
      </w:tr>
      <w:tr w:rsidR="005C6345" w:rsidRPr="002960D7" w14:paraId="340C4432" w14:textId="77777777" w:rsidTr="00A52952">
        <w:tc>
          <w:tcPr>
            <w:tcW w:w="3539" w:type="dxa"/>
          </w:tcPr>
          <w:p w14:paraId="1936A44F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middle temporal</w:t>
            </w:r>
          </w:p>
        </w:tc>
        <w:tc>
          <w:tcPr>
            <w:tcW w:w="1843" w:type="dxa"/>
          </w:tcPr>
          <w:p w14:paraId="604A1BDA" w14:textId="3BE3E78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71" w:type="dxa"/>
          </w:tcPr>
          <w:p w14:paraId="161B5A08" w14:textId="371060CC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4E-46*</w:t>
            </w:r>
          </w:p>
        </w:tc>
        <w:tc>
          <w:tcPr>
            <w:tcW w:w="2475" w:type="dxa"/>
          </w:tcPr>
          <w:p w14:paraId="3259A499" w14:textId="2FDE6D5C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71</w:t>
            </w:r>
          </w:p>
        </w:tc>
      </w:tr>
      <w:tr w:rsidR="005C6345" w:rsidRPr="002960D7" w14:paraId="0382E312" w14:textId="77777777" w:rsidTr="00A52952">
        <w:tc>
          <w:tcPr>
            <w:tcW w:w="3539" w:type="dxa"/>
          </w:tcPr>
          <w:p w14:paraId="55A0F7FF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ahippocampal</w:t>
            </w:r>
          </w:p>
        </w:tc>
        <w:tc>
          <w:tcPr>
            <w:tcW w:w="1843" w:type="dxa"/>
          </w:tcPr>
          <w:p w14:paraId="1B56D691" w14:textId="318BF47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6D7245D9" w14:textId="5C014066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3.1E-56*</w:t>
            </w:r>
          </w:p>
        </w:tc>
        <w:tc>
          <w:tcPr>
            <w:tcW w:w="2475" w:type="dxa"/>
          </w:tcPr>
          <w:p w14:paraId="53EE997B" w14:textId="2BF6B290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38</w:t>
            </w:r>
          </w:p>
        </w:tc>
      </w:tr>
      <w:tr w:rsidR="005C6345" w:rsidRPr="002960D7" w14:paraId="3CDA88F4" w14:textId="77777777" w:rsidTr="00A52952">
        <w:tc>
          <w:tcPr>
            <w:tcW w:w="3539" w:type="dxa"/>
          </w:tcPr>
          <w:p w14:paraId="4F4DE5C8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ahippocampal</w:t>
            </w:r>
          </w:p>
        </w:tc>
        <w:tc>
          <w:tcPr>
            <w:tcW w:w="1843" w:type="dxa"/>
          </w:tcPr>
          <w:p w14:paraId="7A7504FE" w14:textId="77644B90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764D6E38" w14:textId="4763D578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2.2E-50*</w:t>
            </w:r>
          </w:p>
        </w:tc>
        <w:tc>
          <w:tcPr>
            <w:tcW w:w="2475" w:type="dxa"/>
          </w:tcPr>
          <w:p w14:paraId="138A548E" w14:textId="15DACE65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20</w:t>
            </w:r>
          </w:p>
        </w:tc>
      </w:tr>
      <w:tr w:rsidR="005C6345" w:rsidRPr="002960D7" w14:paraId="6A8DD677" w14:textId="77777777" w:rsidTr="00A52952">
        <w:tc>
          <w:tcPr>
            <w:tcW w:w="3539" w:type="dxa"/>
          </w:tcPr>
          <w:p w14:paraId="26C4C96A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acentral</w:t>
            </w:r>
          </w:p>
        </w:tc>
        <w:tc>
          <w:tcPr>
            <w:tcW w:w="1843" w:type="dxa"/>
          </w:tcPr>
          <w:p w14:paraId="666FBA00" w14:textId="233DAA7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71" w:type="dxa"/>
          </w:tcPr>
          <w:p w14:paraId="673F91AD" w14:textId="1F9F8FF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.5E-55*</w:t>
            </w:r>
          </w:p>
        </w:tc>
        <w:tc>
          <w:tcPr>
            <w:tcW w:w="2475" w:type="dxa"/>
          </w:tcPr>
          <w:p w14:paraId="0CC48779" w14:textId="6CCB04AD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39</w:t>
            </w:r>
          </w:p>
        </w:tc>
      </w:tr>
      <w:tr w:rsidR="005C6345" w:rsidRPr="002960D7" w14:paraId="50D77D36" w14:textId="77777777" w:rsidTr="00A52952">
        <w:tc>
          <w:tcPr>
            <w:tcW w:w="3539" w:type="dxa"/>
          </w:tcPr>
          <w:p w14:paraId="5E698532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acentral</w:t>
            </w:r>
          </w:p>
        </w:tc>
        <w:tc>
          <w:tcPr>
            <w:tcW w:w="1843" w:type="dxa"/>
          </w:tcPr>
          <w:p w14:paraId="1127B392" w14:textId="700145AA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771" w:type="dxa"/>
          </w:tcPr>
          <w:p w14:paraId="3B20AACD" w14:textId="3B1494DC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6.7E-56*</w:t>
            </w:r>
          </w:p>
        </w:tc>
        <w:tc>
          <w:tcPr>
            <w:tcW w:w="2475" w:type="dxa"/>
          </w:tcPr>
          <w:p w14:paraId="6F454E3D" w14:textId="280EF676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45</w:t>
            </w:r>
          </w:p>
        </w:tc>
      </w:tr>
      <w:tr w:rsidR="005C6345" w:rsidRPr="002960D7" w14:paraId="00B94EEC" w14:textId="77777777" w:rsidTr="00A52952">
        <w:tc>
          <w:tcPr>
            <w:tcW w:w="3539" w:type="dxa"/>
          </w:tcPr>
          <w:p w14:paraId="75EB4E9D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opercularis</w:t>
            </w:r>
          </w:p>
        </w:tc>
        <w:tc>
          <w:tcPr>
            <w:tcW w:w="1843" w:type="dxa"/>
          </w:tcPr>
          <w:p w14:paraId="5F33E09C" w14:textId="425AF09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643C9903" w14:textId="377C6AA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.4E-55*</w:t>
            </w:r>
          </w:p>
        </w:tc>
        <w:tc>
          <w:tcPr>
            <w:tcW w:w="2475" w:type="dxa"/>
          </w:tcPr>
          <w:p w14:paraId="03C6E7DA" w14:textId="2A45E2A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35</w:t>
            </w:r>
          </w:p>
        </w:tc>
      </w:tr>
      <w:tr w:rsidR="005C6345" w:rsidRPr="002960D7" w14:paraId="0DF30DF7" w14:textId="77777777" w:rsidTr="00A52952">
        <w:tc>
          <w:tcPr>
            <w:tcW w:w="3539" w:type="dxa"/>
          </w:tcPr>
          <w:p w14:paraId="6015541A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opercularis</w:t>
            </w:r>
          </w:p>
        </w:tc>
        <w:tc>
          <w:tcPr>
            <w:tcW w:w="1843" w:type="dxa"/>
          </w:tcPr>
          <w:p w14:paraId="2D485545" w14:textId="45342B2F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71" w:type="dxa"/>
          </w:tcPr>
          <w:p w14:paraId="4AFC059E" w14:textId="048D3023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2.5E-56*</w:t>
            </w:r>
          </w:p>
        </w:tc>
        <w:tc>
          <w:tcPr>
            <w:tcW w:w="2475" w:type="dxa"/>
          </w:tcPr>
          <w:p w14:paraId="4170582A" w14:textId="55B12053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42</w:t>
            </w:r>
          </w:p>
        </w:tc>
      </w:tr>
      <w:tr w:rsidR="005C6345" w:rsidRPr="002960D7" w14:paraId="501F35CA" w14:textId="77777777" w:rsidTr="00A52952">
        <w:tc>
          <w:tcPr>
            <w:tcW w:w="3539" w:type="dxa"/>
          </w:tcPr>
          <w:p w14:paraId="406B73E1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orbitalis</w:t>
            </w:r>
          </w:p>
        </w:tc>
        <w:tc>
          <w:tcPr>
            <w:tcW w:w="1843" w:type="dxa"/>
          </w:tcPr>
          <w:p w14:paraId="75494C96" w14:textId="26A881E3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180C0C22" w14:textId="699B4404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3E-50*</w:t>
            </w:r>
          </w:p>
        </w:tc>
        <w:tc>
          <w:tcPr>
            <w:tcW w:w="2475" w:type="dxa"/>
          </w:tcPr>
          <w:p w14:paraId="213A2EB9" w14:textId="197CCA94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22</w:t>
            </w:r>
          </w:p>
        </w:tc>
      </w:tr>
      <w:tr w:rsidR="005C6345" w:rsidRPr="002960D7" w14:paraId="07763A2A" w14:textId="77777777" w:rsidTr="00A52952">
        <w:tc>
          <w:tcPr>
            <w:tcW w:w="3539" w:type="dxa"/>
          </w:tcPr>
          <w:p w14:paraId="585F6444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orbitalis</w:t>
            </w:r>
          </w:p>
        </w:tc>
        <w:tc>
          <w:tcPr>
            <w:tcW w:w="1843" w:type="dxa"/>
          </w:tcPr>
          <w:p w14:paraId="5E967565" w14:textId="3B2E77E8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4D2284B9" w14:textId="36B219F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2.0E-65*</w:t>
            </w:r>
          </w:p>
        </w:tc>
        <w:tc>
          <w:tcPr>
            <w:tcW w:w="2475" w:type="dxa"/>
          </w:tcPr>
          <w:p w14:paraId="404A8FAA" w14:textId="3C0CC49A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57</w:t>
            </w:r>
          </w:p>
        </w:tc>
      </w:tr>
      <w:tr w:rsidR="005C6345" w:rsidRPr="002960D7" w14:paraId="04624A2F" w14:textId="77777777" w:rsidTr="00A52952">
        <w:tc>
          <w:tcPr>
            <w:tcW w:w="3539" w:type="dxa"/>
          </w:tcPr>
          <w:p w14:paraId="5DA202B8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triangularis</w:t>
            </w:r>
          </w:p>
        </w:tc>
        <w:tc>
          <w:tcPr>
            <w:tcW w:w="1843" w:type="dxa"/>
          </w:tcPr>
          <w:p w14:paraId="2B4F4627" w14:textId="1E084F66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1B4322EF" w14:textId="21939B1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1E-59*</w:t>
            </w:r>
          </w:p>
        </w:tc>
        <w:tc>
          <w:tcPr>
            <w:tcW w:w="2475" w:type="dxa"/>
          </w:tcPr>
          <w:p w14:paraId="799FD95A" w14:textId="442F687D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46</w:t>
            </w:r>
          </w:p>
        </w:tc>
      </w:tr>
      <w:tr w:rsidR="005C6345" w:rsidRPr="002960D7" w14:paraId="0FB5C393" w14:textId="77777777" w:rsidTr="00A52952">
        <w:tc>
          <w:tcPr>
            <w:tcW w:w="3539" w:type="dxa"/>
          </w:tcPr>
          <w:p w14:paraId="49C4A38C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triangularis</w:t>
            </w:r>
          </w:p>
        </w:tc>
        <w:tc>
          <w:tcPr>
            <w:tcW w:w="1843" w:type="dxa"/>
          </w:tcPr>
          <w:p w14:paraId="17C30DB9" w14:textId="5DEF7D8D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30F24035" w14:textId="0F1B338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0E-69*</w:t>
            </w:r>
          </w:p>
        </w:tc>
        <w:tc>
          <w:tcPr>
            <w:tcW w:w="2475" w:type="dxa"/>
          </w:tcPr>
          <w:p w14:paraId="58960E77" w14:textId="39C7D45C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65</w:t>
            </w:r>
          </w:p>
        </w:tc>
      </w:tr>
      <w:tr w:rsidR="005C6345" w:rsidRPr="002960D7" w14:paraId="419B648A" w14:textId="77777777" w:rsidTr="00A52952">
        <w:tc>
          <w:tcPr>
            <w:tcW w:w="3539" w:type="dxa"/>
          </w:tcPr>
          <w:p w14:paraId="4B1C97CC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ericalcarine</w:t>
            </w:r>
          </w:p>
        </w:tc>
        <w:tc>
          <w:tcPr>
            <w:tcW w:w="1843" w:type="dxa"/>
          </w:tcPr>
          <w:p w14:paraId="22F84C32" w14:textId="418F8616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1" w:type="dxa"/>
          </w:tcPr>
          <w:p w14:paraId="2A8FE0E6" w14:textId="17400C0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9E-49*</w:t>
            </w:r>
          </w:p>
        </w:tc>
        <w:tc>
          <w:tcPr>
            <w:tcW w:w="2475" w:type="dxa"/>
          </w:tcPr>
          <w:p w14:paraId="6CB39D03" w14:textId="4B3EDE66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58</w:t>
            </w:r>
          </w:p>
        </w:tc>
      </w:tr>
      <w:tr w:rsidR="005C6345" w:rsidRPr="002960D7" w14:paraId="37E7BC0C" w14:textId="77777777" w:rsidTr="00A52952">
        <w:tc>
          <w:tcPr>
            <w:tcW w:w="3539" w:type="dxa"/>
          </w:tcPr>
          <w:p w14:paraId="016CE411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ericalcarine</w:t>
            </w:r>
          </w:p>
        </w:tc>
        <w:tc>
          <w:tcPr>
            <w:tcW w:w="1843" w:type="dxa"/>
          </w:tcPr>
          <w:p w14:paraId="49762329" w14:textId="1A4E426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71" w:type="dxa"/>
          </w:tcPr>
          <w:p w14:paraId="542FC492" w14:textId="3994A9BA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.4E-47*</w:t>
            </w:r>
          </w:p>
        </w:tc>
        <w:tc>
          <w:tcPr>
            <w:tcW w:w="2475" w:type="dxa"/>
          </w:tcPr>
          <w:p w14:paraId="4794F0D3" w14:textId="0ECA941D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55</w:t>
            </w:r>
          </w:p>
        </w:tc>
      </w:tr>
      <w:tr w:rsidR="005C6345" w:rsidRPr="002960D7" w14:paraId="1275B03D" w14:textId="77777777" w:rsidTr="00A52952">
        <w:tc>
          <w:tcPr>
            <w:tcW w:w="3539" w:type="dxa"/>
          </w:tcPr>
          <w:p w14:paraId="5025F9B1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ostcentral</w:t>
            </w:r>
          </w:p>
        </w:tc>
        <w:tc>
          <w:tcPr>
            <w:tcW w:w="1843" w:type="dxa"/>
          </w:tcPr>
          <w:p w14:paraId="5BE8D344" w14:textId="1767E063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0DFDBAFD" w14:textId="17ABEC4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4.7E-53*</w:t>
            </w:r>
          </w:p>
        </w:tc>
        <w:tc>
          <w:tcPr>
            <w:tcW w:w="2475" w:type="dxa"/>
          </w:tcPr>
          <w:p w14:paraId="59FB22DF" w14:textId="60D63C7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60</w:t>
            </w:r>
          </w:p>
        </w:tc>
      </w:tr>
      <w:tr w:rsidR="005C6345" w:rsidRPr="002960D7" w14:paraId="43C0BF1F" w14:textId="77777777" w:rsidTr="00A52952">
        <w:tc>
          <w:tcPr>
            <w:tcW w:w="3539" w:type="dxa"/>
          </w:tcPr>
          <w:p w14:paraId="47F6C4DD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ostcentral</w:t>
            </w:r>
          </w:p>
        </w:tc>
        <w:tc>
          <w:tcPr>
            <w:tcW w:w="1843" w:type="dxa"/>
          </w:tcPr>
          <w:p w14:paraId="60EB2EAC" w14:textId="66104B5C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71" w:type="dxa"/>
          </w:tcPr>
          <w:p w14:paraId="396A54E7" w14:textId="6E60EE8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6.7E-45*</w:t>
            </w:r>
          </w:p>
        </w:tc>
        <w:tc>
          <w:tcPr>
            <w:tcW w:w="2475" w:type="dxa"/>
          </w:tcPr>
          <w:p w14:paraId="3F47E248" w14:textId="57A65DE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45</w:t>
            </w:r>
          </w:p>
        </w:tc>
      </w:tr>
      <w:tr w:rsidR="005C6345" w:rsidRPr="002960D7" w14:paraId="42A309D3" w14:textId="77777777" w:rsidTr="00A52952">
        <w:tc>
          <w:tcPr>
            <w:tcW w:w="3539" w:type="dxa"/>
          </w:tcPr>
          <w:p w14:paraId="5470CF5E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osterior cingulate</w:t>
            </w:r>
          </w:p>
        </w:tc>
        <w:tc>
          <w:tcPr>
            <w:tcW w:w="1843" w:type="dxa"/>
          </w:tcPr>
          <w:p w14:paraId="06D03174" w14:textId="7205833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7C05DC9E" w14:textId="7AB0DED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2E-61*</w:t>
            </w:r>
          </w:p>
        </w:tc>
        <w:tc>
          <w:tcPr>
            <w:tcW w:w="2475" w:type="dxa"/>
          </w:tcPr>
          <w:p w14:paraId="07EDA36C" w14:textId="6C8A6B0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51</w:t>
            </w:r>
          </w:p>
        </w:tc>
      </w:tr>
      <w:tr w:rsidR="005C6345" w:rsidRPr="002960D7" w14:paraId="10410256" w14:textId="77777777" w:rsidTr="00A52952">
        <w:tc>
          <w:tcPr>
            <w:tcW w:w="3539" w:type="dxa"/>
          </w:tcPr>
          <w:p w14:paraId="03BCC836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osterior cingulate</w:t>
            </w:r>
          </w:p>
        </w:tc>
        <w:tc>
          <w:tcPr>
            <w:tcW w:w="1843" w:type="dxa"/>
          </w:tcPr>
          <w:p w14:paraId="7C5969F3" w14:textId="27825303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0D42812C" w14:textId="45C3917A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6E-66*</w:t>
            </w:r>
          </w:p>
        </w:tc>
        <w:tc>
          <w:tcPr>
            <w:tcW w:w="2475" w:type="dxa"/>
          </w:tcPr>
          <w:p w14:paraId="4B622C0E" w14:textId="6989A6F0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60</w:t>
            </w:r>
          </w:p>
        </w:tc>
      </w:tr>
      <w:tr w:rsidR="005C6345" w:rsidRPr="002960D7" w14:paraId="6A7DC30D" w14:textId="77777777" w:rsidTr="00A52952">
        <w:tc>
          <w:tcPr>
            <w:tcW w:w="3539" w:type="dxa"/>
          </w:tcPr>
          <w:p w14:paraId="29034A47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recentral</w:t>
            </w:r>
          </w:p>
        </w:tc>
        <w:tc>
          <w:tcPr>
            <w:tcW w:w="1843" w:type="dxa"/>
          </w:tcPr>
          <w:p w14:paraId="7E453FA2" w14:textId="3868F6B5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71" w:type="dxa"/>
          </w:tcPr>
          <w:p w14:paraId="41A732BF" w14:textId="0AC1BED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7E-42*</w:t>
            </w:r>
          </w:p>
        </w:tc>
        <w:tc>
          <w:tcPr>
            <w:tcW w:w="2475" w:type="dxa"/>
          </w:tcPr>
          <w:p w14:paraId="46529DD5" w14:textId="6C0835B6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15</w:t>
            </w:r>
          </w:p>
        </w:tc>
      </w:tr>
      <w:tr w:rsidR="005C6345" w:rsidRPr="002960D7" w14:paraId="15D00DCB" w14:textId="77777777" w:rsidTr="00A52952">
        <w:tc>
          <w:tcPr>
            <w:tcW w:w="3539" w:type="dxa"/>
          </w:tcPr>
          <w:p w14:paraId="75B0BF48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recentral</w:t>
            </w:r>
          </w:p>
        </w:tc>
        <w:tc>
          <w:tcPr>
            <w:tcW w:w="1843" w:type="dxa"/>
          </w:tcPr>
          <w:p w14:paraId="18A72D23" w14:textId="39ADDE3A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71" w:type="dxa"/>
          </w:tcPr>
          <w:p w14:paraId="607B547B" w14:textId="1B6848E8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.9E-32*</w:t>
            </w:r>
          </w:p>
        </w:tc>
        <w:tc>
          <w:tcPr>
            <w:tcW w:w="2475" w:type="dxa"/>
          </w:tcPr>
          <w:p w14:paraId="7664D86F" w14:textId="1E3B7DF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71</w:t>
            </w:r>
          </w:p>
        </w:tc>
      </w:tr>
      <w:tr w:rsidR="005C6345" w:rsidRPr="002960D7" w14:paraId="23FA1143" w14:textId="77777777" w:rsidTr="00A52952">
        <w:tc>
          <w:tcPr>
            <w:tcW w:w="3539" w:type="dxa"/>
          </w:tcPr>
          <w:p w14:paraId="69ADD4C6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recuneus</w:t>
            </w:r>
          </w:p>
        </w:tc>
        <w:tc>
          <w:tcPr>
            <w:tcW w:w="1843" w:type="dxa"/>
          </w:tcPr>
          <w:p w14:paraId="4CC89A54" w14:textId="19C9E80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71" w:type="dxa"/>
          </w:tcPr>
          <w:p w14:paraId="46D55FA8" w14:textId="0D4B437A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.5E-62*</w:t>
            </w:r>
          </w:p>
        </w:tc>
        <w:tc>
          <w:tcPr>
            <w:tcW w:w="2475" w:type="dxa"/>
          </w:tcPr>
          <w:p w14:paraId="02C39364" w14:textId="6172772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61</w:t>
            </w:r>
          </w:p>
        </w:tc>
      </w:tr>
      <w:tr w:rsidR="005C6345" w:rsidRPr="002960D7" w14:paraId="299B30E4" w14:textId="77777777" w:rsidTr="00A52952">
        <w:tc>
          <w:tcPr>
            <w:tcW w:w="3539" w:type="dxa"/>
          </w:tcPr>
          <w:p w14:paraId="4B74F814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recuneus</w:t>
            </w:r>
          </w:p>
        </w:tc>
        <w:tc>
          <w:tcPr>
            <w:tcW w:w="1843" w:type="dxa"/>
          </w:tcPr>
          <w:p w14:paraId="615E05B5" w14:textId="228D6E14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71" w:type="dxa"/>
          </w:tcPr>
          <w:p w14:paraId="6F0DE6EA" w14:textId="6B894C9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2E-62*</w:t>
            </w:r>
          </w:p>
        </w:tc>
        <w:tc>
          <w:tcPr>
            <w:tcW w:w="2475" w:type="dxa"/>
          </w:tcPr>
          <w:p w14:paraId="03608A02" w14:textId="357626C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54</w:t>
            </w:r>
          </w:p>
        </w:tc>
      </w:tr>
      <w:tr w:rsidR="005C6345" w:rsidRPr="002960D7" w14:paraId="30BC08CF" w14:textId="77777777" w:rsidTr="00A52952">
        <w:tc>
          <w:tcPr>
            <w:tcW w:w="3539" w:type="dxa"/>
          </w:tcPr>
          <w:p w14:paraId="41AF5D37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rostral anterior cingulate</w:t>
            </w:r>
          </w:p>
        </w:tc>
        <w:tc>
          <w:tcPr>
            <w:tcW w:w="1843" w:type="dxa"/>
          </w:tcPr>
          <w:p w14:paraId="7F97DE45" w14:textId="444C9118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771" w:type="dxa"/>
          </w:tcPr>
          <w:p w14:paraId="0036EE5D" w14:textId="52ED0FF0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5E-31*</w:t>
            </w:r>
          </w:p>
        </w:tc>
        <w:tc>
          <w:tcPr>
            <w:tcW w:w="2475" w:type="dxa"/>
          </w:tcPr>
          <w:p w14:paraId="56630B79" w14:textId="6DD49140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56</w:t>
            </w:r>
          </w:p>
        </w:tc>
      </w:tr>
      <w:tr w:rsidR="005C6345" w:rsidRPr="002960D7" w14:paraId="258D5A38" w14:textId="77777777" w:rsidTr="00A52952">
        <w:tc>
          <w:tcPr>
            <w:tcW w:w="3539" w:type="dxa"/>
          </w:tcPr>
          <w:p w14:paraId="38AACBFC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Right rostral anterior cingulate</w:t>
            </w:r>
          </w:p>
        </w:tc>
        <w:tc>
          <w:tcPr>
            <w:tcW w:w="1843" w:type="dxa"/>
          </w:tcPr>
          <w:p w14:paraId="0B6053C6" w14:textId="570EF67F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097A8283" w14:textId="50C93B1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.6E-48*</w:t>
            </w:r>
          </w:p>
        </w:tc>
        <w:tc>
          <w:tcPr>
            <w:tcW w:w="2475" w:type="dxa"/>
          </w:tcPr>
          <w:p w14:paraId="3BED9C2E" w14:textId="1FC1766A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15</w:t>
            </w:r>
          </w:p>
        </w:tc>
      </w:tr>
      <w:tr w:rsidR="005C6345" w:rsidRPr="002960D7" w14:paraId="0D482BF0" w14:textId="77777777" w:rsidTr="00A52952">
        <w:tc>
          <w:tcPr>
            <w:tcW w:w="3539" w:type="dxa"/>
          </w:tcPr>
          <w:p w14:paraId="3ACAD117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rostral middle frontal</w:t>
            </w:r>
          </w:p>
        </w:tc>
        <w:tc>
          <w:tcPr>
            <w:tcW w:w="1843" w:type="dxa"/>
          </w:tcPr>
          <w:p w14:paraId="11C4226B" w14:textId="69BB819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2C692C27" w14:textId="19A457C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4E-64*</w:t>
            </w:r>
          </w:p>
        </w:tc>
        <w:tc>
          <w:tcPr>
            <w:tcW w:w="2475" w:type="dxa"/>
          </w:tcPr>
          <w:p w14:paraId="59CFA05E" w14:textId="66FEA3A6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57</w:t>
            </w:r>
          </w:p>
        </w:tc>
      </w:tr>
      <w:tr w:rsidR="005C6345" w:rsidRPr="002960D7" w14:paraId="2CC62156" w14:textId="77777777" w:rsidTr="00A52952">
        <w:tc>
          <w:tcPr>
            <w:tcW w:w="3539" w:type="dxa"/>
          </w:tcPr>
          <w:p w14:paraId="24CA5E58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rostral middle frontal</w:t>
            </w:r>
          </w:p>
        </w:tc>
        <w:tc>
          <w:tcPr>
            <w:tcW w:w="1843" w:type="dxa"/>
          </w:tcPr>
          <w:p w14:paraId="02922CBD" w14:textId="793AFDE3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71" w:type="dxa"/>
          </w:tcPr>
          <w:p w14:paraId="3CCB0F2D" w14:textId="24EFABF3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2E-58*</w:t>
            </w:r>
          </w:p>
        </w:tc>
        <w:tc>
          <w:tcPr>
            <w:tcW w:w="2475" w:type="dxa"/>
          </w:tcPr>
          <w:p w14:paraId="5511F3E3" w14:textId="5DA6CEE8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48</w:t>
            </w:r>
          </w:p>
        </w:tc>
      </w:tr>
      <w:tr w:rsidR="005C6345" w:rsidRPr="002960D7" w14:paraId="0009EC2E" w14:textId="77777777" w:rsidTr="00A52952">
        <w:tc>
          <w:tcPr>
            <w:tcW w:w="3539" w:type="dxa"/>
          </w:tcPr>
          <w:p w14:paraId="47F999DD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frontal</w:t>
            </w:r>
          </w:p>
        </w:tc>
        <w:tc>
          <w:tcPr>
            <w:tcW w:w="1843" w:type="dxa"/>
          </w:tcPr>
          <w:p w14:paraId="4D9080E9" w14:textId="75AC6D1A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71" w:type="dxa"/>
          </w:tcPr>
          <w:p w14:paraId="3BAE4B61" w14:textId="3F2FB99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2.0E-33*</w:t>
            </w:r>
          </w:p>
        </w:tc>
        <w:tc>
          <w:tcPr>
            <w:tcW w:w="2475" w:type="dxa"/>
          </w:tcPr>
          <w:p w14:paraId="288E8ED3" w14:textId="6853CB10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18</w:t>
            </w:r>
          </w:p>
        </w:tc>
      </w:tr>
      <w:tr w:rsidR="005C6345" w:rsidRPr="002960D7" w14:paraId="1BA05F1D" w14:textId="77777777" w:rsidTr="00A52952">
        <w:tc>
          <w:tcPr>
            <w:tcW w:w="3539" w:type="dxa"/>
          </w:tcPr>
          <w:p w14:paraId="17B644AE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frontal</w:t>
            </w:r>
          </w:p>
        </w:tc>
        <w:tc>
          <w:tcPr>
            <w:tcW w:w="1843" w:type="dxa"/>
          </w:tcPr>
          <w:p w14:paraId="467581E2" w14:textId="6D161114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71" w:type="dxa"/>
          </w:tcPr>
          <w:p w14:paraId="250484DA" w14:textId="32F369D4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6.2E-32*</w:t>
            </w:r>
          </w:p>
        </w:tc>
        <w:tc>
          <w:tcPr>
            <w:tcW w:w="2475" w:type="dxa"/>
          </w:tcPr>
          <w:p w14:paraId="396966FA" w14:textId="13450F56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77</w:t>
            </w:r>
          </w:p>
        </w:tc>
      </w:tr>
      <w:tr w:rsidR="005C6345" w:rsidRPr="002960D7" w14:paraId="16E48EAA" w14:textId="77777777" w:rsidTr="00A52952">
        <w:tc>
          <w:tcPr>
            <w:tcW w:w="3539" w:type="dxa"/>
          </w:tcPr>
          <w:p w14:paraId="726D8A4A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parietal</w:t>
            </w:r>
          </w:p>
        </w:tc>
        <w:tc>
          <w:tcPr>
            <w:tcW w:w="1843" w:type="dxa"/>
          </w:tcPr>
          <w:p w14:paraId="6F5F1FE8" w14:textId="33A4D1EC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71" w:type="dxa"/>
          </w:tcPr>
          <w:p w14:paraId="2F57FE32" w14:textId="25BBDBF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5.5E-38*</w:t>
            </w:r>
          </w:p>
        </w:tc>
        <w:tc>
          <w:tcPr>
            <w:tcW w:w="2475" w:type="dxa"/>
          </w:tcPr>
          <w:p w14:paraId="5DBF81D4" w14:textId="6142A015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17</w:t>
            </w:r>
          </w:p>
        </w:tc>
      </w:tr>
      <w:tr w:rsidR="005C6345" w:rsidRPr="002960D7" w14:paraId="1FF50C45" w14:textId="77777777" w:rsidTr="00A52952">
        <w:tc>
          <w:tcPr>
            <w:tcW w:w="3539" w:type="dxa"/>
          </w:tcPr>
          <w:p w14:paraId="5941D1C5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parietal</w:t>
            </w:r>
          </w:p>
        </w:tc>
        <w:tc>
          <w:tcPr>
            <w:tcW w:w="1843" w:type="dxa"/>
          </w:tcPr>
          <w:p w14:paraId="4D194D61" w14:textId="2E5EDD0C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71" w:type="dxa"/>
          </w:tcPr>
          <w:p w14:paraId="5EBA61C5" w14:textId="4B0F51A4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6E-28*</w:t>
            </w:r>
          </w:p>
        </w:tc>
        <w:tc>
          <w:tcPr>
            <w:tcW w:w="2475" w:type="dxa"/>
          </w:tcPr>
          <w:p w14:paraId="2F45B31C" w14:textId="4FC5A11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73</w:t>
            </w:r>
          </w:p>
        </w:tc>
      </w:tr>
      <w:tr w:rsidR="005C6345" w:rsidRPr="002960D7" w14:paraId="284B3D34" w14:textId="77777777" w:rsidTr="00A52952">
        <w:tc>
          <w:tcPr>
            <w:tcW w:w="3539" w:type="dxa"/>
          </w:tcPr>
          <w:p w14:paraId="16E47767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temporal</w:t>
            </w:r>
          </w:p>
        </w:tc>
        <w:tc>
          <w:tcPr>
            <w:tcW w:w="1843" w:type="dxa"/>
          </w:tcPr>
          <w:p w14:paraId="55C57712" w14:textId="002F9E98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71" w:type="dxa"/>
          </w:tcPr>
          <w:p w14:paraId="1375C06A" w14:textId="3141F98D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9E-43*</w:t>
            </w:r>
          </w:p>
        </w:tc>
        <w:tc>
          <w:tcPr>
            <w:tcW w:w="2475" w:type="dxa"/>
          </w:tcPr>
          <w:p w14:paraId="276351F0" w14:textId="0CBAE92D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61</w:t>
            </w:r>
          </w:p>
        </w:tc>
      </w:tr>
      <w:tr w:rsidR="005C6345" w:rsidRPr="002960D7" w14:paraId="3FEEA584" w14:textId="77777777" w:rsidTr="00A52952">
        <w:tc>
          <w:tcPr>
            <w:tcW w:w="3539" w:type="dxa"/>
          </w:tcPr>
          <w:p w14:paraId="6977C5A3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temporal</w:t>
            </w:r>
          </w:p>
        </w:tc>
        <w:tc>
          <w:tcPr>
            <w:tcW w:w="1843" w:type="dxa"/>
          </w:tcPr>
          <w:p w14:paraId="32E5DE93" w14:textId="2E38390C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71" w:type="dxa"/>
          </w:tcPr>
          <w:p w14:paraId="37987782" w14:textId="3284F1E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2E-55*</w:t>
            </w:r>
          </w:p>
        </w:tc>
        <w:tc>
          <w:tcPr>
            <w:tcW w:w="2475" w:type="dxa"/>
          </w:tcPr>
          <w:p w14:paraId="6F2D825A" w14:textId="5C2C0C2C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76</w:t>
            </w:r>
          </w:p>
        </w:tc>
      </w:tr>
      <w:tr w:rsidR="005C6345" w:rsidRPr="002960D7" w14:paraId="7BF46501" w14:textId="77777777" w:rsidTr="00A52952">
        <w:tc>
          <w:tcPr>
            <w:tcW w:w="3539" w:type="dxa"/>
          </w:tcPr>
          <w:p w14:paraId="4150854E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ramarginal</w:t>
            </w:r>
          </w:p>
        </w:tc>
        <w:tc>
          <w:tcPr>
            <w:tcW w:w="1843" w:type="dxa"/>
          </w:tcPr>
          <w:p w14:paraId="4916DEB2" w14:textId="217CE2C0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71" w:type="dxa"/>
          </w:tcPr>
          <w:p w14:paraId="0D6A38F2" w14:textId="31DE26D8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2.4E-50*</w:t>
            </w:r>
          </w:p>
        </w:tc>
        <w:tc>
          <w:tcPr>
            <w:tcW w:w="2475" w:type="dxa"/>
          </w:tcPr>
          <w:p w14:paraId="3F174D11" w14:textId="0C960D68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64</w:t>
            </w:r>
          </w:p>
        </w:tc>
      </w:tr>
      <w:tr w:rsidR="005C6345" w:rsidRPr="002960D7" w14:paraId="53A47021" w14:textId="77777777" w:rsidTr="00A52952">
        <w:tc>
          <w:tcPr>
            <w:tcW w:w="3539" w:type="dxa"/>
          </w:tcPr>
          <w:p w14:paraId="69D3E3C7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ramarginal</w:t>
            </w:r>
          </w:p>
        </w:tc>
        <w:tc>
          <w:tcPr>
            <w:tcW w:w="1843" w:type="dxa"/>
          </w:tcPr>
          <w:p w14:paraId="00D6326C" w14:textId="0D180D70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71" w:type="dxa"/>
          </w:tcPr>
          <w:p w14:paraId="345906A4" w14:textId="7FCB35DC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2.2E-25*</w:t>
            </w:r>
          </w:p>
        </w:tc>
        <w:tc>
          <w:tcPr>
            <w:tcW w:w="2475" w:type="dxa"/>
          </w:tcPr>
          <w:p w14:paraId="56609E44" w14:textId="7D3B12D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48</w:t>
            </w:r>
          </w:p>
        </w:tc>
      </w:tr>
      <w:tr w:rsidR="005C6345" w:rsidRPr="002960D7" w14:paraId="47355E05" w14:textId="77777777" w:rsidTr="00A52952">
        <w:tc>
          <w:tcPr>
            <w:tcW w:w="3539" w:type="dxa"/>
          </w:tcPr>
          <w:p w14:paraId="666E86D7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frontal pole</w:t>
            </w:r>
          </w:p>
        </w:tc>
        <w:tc>
          <w:tcPr>
            <w:tcW w:w="1843" w:type="dxa"/>
          </w:tcPr>
          <w:p w14:paraId="3937D2AD" w14:textId="7EF282A5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2D9A1842" w14:textId="07C731B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3.7E-44*</w:t>
            </w:r>
          </w:p>
        </w:tc>
        <w:tc>
          <w:tcPr>
            <w:tcW w:w="2475" w:type="dxa"/>
          </w:tcPr>
          <w:p w14:paraId="0BA1548D" w14:textId="6FED5C19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01</w:t>
            </w:r>
          </w:p>
        </w:tc>
      </w:tr>
      <w:tr w:rsidR="005C6345" w:rsidRPr="002960D7" w14:paraId="47E91514" w14:textId="77777777" w:rsidTr="00A52952">
        <w:tc>
          <w:tcPr>
            <w:tcW w:w="3539" w:type="dxa"/>
          </w:tcPr>
          <w:p w14:paraId="6564B384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frontal pole</w:t>
            </w:r>
          </w:p>
        </w:tc>
        <w:tc>
          <w:tcPr>
            <w:tcW w:w="1843" w:type="dxa"/>
          </w:tcPr>
          <w:p w14:paraId="6347B6A7" w14:textId="1609AD04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51370D7E" w14:textId="1374ED7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0E-33*</w:t>
            </w:r>
          </w:p>
        </w:tc>
        <w:tc>
          <w:tcPr>
            <w:tcW w:w="2475" w:type="dxa"/>
          </w:tcPr>
          <w:p w14:paraId="480D7908" w14:textId="1EDBB67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44</w:t>
            </w:r>
          </w:p>
        </w:tc>
      </w:tr>
      <w:tr w:rsidR="005C6345" w:rsidRPr="002960D7" w14:paraId="33420482" w14:textId="77777777" w:rsidTr="00A52952">
        <w:tc>
          <w:tcPr>
            <w:tcW w:w="3539" w:type="dxa"/>
          </w:tcPr>
          <w:p w14:paraId="53DA6CB1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temporal pole</w:t>
            </w:r>
          </w:p>
        </w:tc>
        <w:tc>
          <w:tcPr>
            <w:tcW w:w="1843" w:type="dxa"/>
          </w:tcPr>
          <w:p w14:paraId="7D88A6A0" w14:textId="3747F3B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71" w:type="dxa"/>
          </w:tcPr>
          <w:p w14:paraId="7E6D50A4" w14:textId="5A088220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5.5E-31*</w:t>
            </w:r>
          </w:p>
        </w:tc>
        <w:tc>
          <w:tcPr>
            <w:tcW w:w="2475" w:type="dxa"/>
          </w:tcPr>
          <w:p w14:paraId="42BBA1FB" w14:textId="2CB6528D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30</w:t>
            </w:r>
          </w:p>
        </w:tc>
      </w:tr>
      <w:tr w:rsidR="005C6345" w:rsidRPr="002960D7" w14:paraId="5A94C5FA" w14:textId="77777777" w:rsidTr="00A52952">
        <w:tc>
          <w:tcPr>
            <w:tcW w:w="3539" w:type="dxa"/>
          </w:tcPr>
          <w:p w14:paraId="06B3BF67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temporal pole</w:t>
            </w:r>
          </w:p>
        </w:tc>
        <w:tc>
          <w:tcPr>
            <w:tcW w:w="1843" w:type="dxa"/>
          </w:tcPr>
          <w:p w14:paraId="38C29388" w14:textId="156B4100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71" w:type="dxa"/>
          </w:tcPr>
          <w:p w14:paraId="1BA29C54" w14:textId="42C6A72F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3.5E-34*</w:t>
            </w:r>
          </w:p>
        </w:tc>
        <w:tc>
          <w:tcPr>
            <w:tcW w:w="2475" w:type="dxa"/>
          </w:tcPr>
          <w:p w14:paraId="485406C6" w14:textId="0A4D2344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51</w:t>
            </w:r>
          </w:p>
        </w:tc>
      </w:tr>
      <w:tr w:rsidR="005C6345" w:rsidRPr="002960D7" w14:paraId="5B0290A6" w14:textId="77777777" w:rsidTr="00A52952">
        <w:tc>
          <w:tcPr>
            <w:tcW w:w="3539" w:type="dxa"/>
          </w:tcPr>
          <w:p w14:paraId="187BDED1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transverse temporal</w:t>
            </w:r>
          </w:p>
        </w:tc>
        <w:tc>
          <w:tcPr>
            <w:tcW w:w="1843" w:type="dxa"/>
          </w:tcPr>
          <w:p w14:paraId="631FA6FB" w14:textId="39C959DE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5055C7B8" w14:textId="2024E735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6.9E-57*</w:t>
            </w:r>
          </w:p>
        </w:tc>
        <w:tc>
          <w:tcPr>
            <w:tcW w:w="2475" w:type="dxa"/>
          </w:tcPr>
          <w:p w14:paraId="05DBC433" w14:textId="5F4DA972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39</w:t>
            </w:r>
          </w:p>
        </w:tc>
      </w:tr>
      <w:tr w:rsidR="005C6345" w:rsidRPr="002960D7" w14:paraId="6FFA8221" w14:textId="77777777" w:rsidTr="00A52952">
        <w:tc>
          <w:tcPr>
            <w:tcW w:w="3539" w:type="dxa"/>
          </w:tcPr>
          <w:p w14:paraId="0C740C05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transverse temporal</w:t>
            </w:r>
          </w:p>
        </w:tc>
        <w:tc>
          <w:tcPr>
            <w:tcW w:w="1843" w:type="dxa"/>
          </w:tcPr>
          <w:p w14:paraId="5AFDDBE1" w14:textId="7D99177F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57E92C31" w14:textId="55224E5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4.5E-47*</w:t>
            </w:r>
          </w:p>
        </w:tc>
        <w:tc>
          <w:tcPr>
            <w:tcW w:w="2475" w:type="dxa"/>
          </w:tcPr>
          <w:p w14:paraId="27512B65" w14:textId="4CAB21AA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909</w:t>
            </w:r>
          </w:p>
        </w:tc>
      </w:tr>
      <w:tr w:rsidR="005C6345" w:rsidRPr="002960D7" w14:paraId="6330D298" w14:textId="77777777" w:rsidTr="00A52952">
        <w:tc>
          <w:tcPr>
            <w:tcW w:w="3539" w:type="dxa"/>
          </w:tcPr>
          <w:p w14:paraId="785F0DEB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sula</w:t>
            </w:r>
          </w:p>
        </w:tc>
        <w:tc>
          <w:tcPr>
            <w:tcW w:w="1843" w:type="dxa"/>
          </w:tcPr>
          <w:p w14:paraId="71A5D9CB" w14:textId="2616592B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71" w:type="dxa"/>
          </w:tcPr>
          <w:p w14:paraId="02A13078" w14:textId="02641911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4E-17*</w:t>
            </w:r>
          </w:p>
        </w:tc>
        <w:tc>
          <w:tcPr>
            <w:tcW w:w="2475" w:type="dxa"/>
          </w:tcPr>
          <w:p w14:paraId="7CCD1879" w14:textId="5770F555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725</w:t>
            </w:r>
          </w:p>
        </w:tc>
      </w:tr>
      <w:tr w:rsidR="005C6345" w:rsidRPr="002960D7" w14:paraId="2BD4C110" w14:textId="77777777" w:rsidTr="00A52952">
        <w:tc>
          <w:tcPr>
            <w:tcW w:w="3539" w:type="dxa"/>
          </w:tcPr>
          <w:p w14:paraId="630BECB4" w14:textId="77777777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sula</w:t>
            </w:r>
          </w:p>
        </w:tc>
        <w:tc>
          <w:tcPr>
            <w:tcW w:w="1843" w:type="dxa"/>
          </w:tcPr>
          <w:p w14:paraId="5B84AD46" w14:textId="08C32E44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71" w:type="dxa"/>
          </w:tcPr>
          <w:p w14:paraId="0BF84840" w14:textId="6CF15C05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.2E-26*</w:t>
            </w:r>
          </w:p>
        </w:tc>
        <w:tc>
          <w:tcPr>
            <w:tcW w:w="2475" w:type="dxa"/>
          </w:tcPr>
          <w:p w14:paraId="4EF86F5A" w14:textId="33CE3992" w:rsidR="005C6345" w:rsidRPr="002960D7" w:rsidRDefault="005C6345" w:rsidP="005C634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0.846</w:t>
            </w:r>
          </w:p>
        </w:tc>
      </w:tr>
    </w:tbl>
    <w:p w14:paraId="3B244E89" w14:textId="7A31894B" w:rsidR="00DE7B8A" w:rsidRPr="002960D7" w:rsidRDefault="003769E6" w:rsidP="003769E6">
      <w:pPr>
        <w:spacing w:line="480" w:lineRule="auto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>Abbrevi</w:t>
      </w:r>
      <w:r w:rsidR="005C6345" w:rsidRPr="002960D7">
        <w:rPr>
          <w:rFonts w:ascii="Times New Roman" w:hAnsi="Times New Roman" w:cs="Times New Roman"/>
          <w:lang w:val="en-US"/>
        </w:rPr>
        <w:t>ations: ROI</w:t>
      </w:r>
      <w:r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>=</w:t>
      </w:r>
      <w:r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>region of interest, N</w:t>
      </w:r>
      <w:r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>=</w:t>
      </w:r>
      <w:r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>number of participants, *</w:t>
      </w:r>
      <w:r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>=</w:t>
      </w:r>
      <w:r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>statistically significant after Bonferroni correction (p</w:t>
      </w:r>
      <w:r w:rsidR="00275C87"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>&lt;</w:t>
      </w:r>
      <w:r w:rsidR="00275C87" w:rsidRPr="002960D7">
        <w:rPr>
          <w:rFonts w:ascii="Times New Roman" w:hAnsi="Times New Roman" w:cs="Times New Roman"/>
          <w:lang w:val="en-US"/>
        </w:rPr>
        <w:t xml:space="preserve"> </w:t>
      </w:r>
      <w:r w:rsidR="005C6345" w:rsidRPr="002960D7">
        <w:rPr>
          <w:rFonts w:ascii="Times New Roman" w:hAnsi="Times New Roman" w:cs="Times New Roman"/>
          <w:lang w:val="en-US"/>
        </w:rPr>
        <w:t>0.0007)</w:t>
      </w:r>
      <w:r w:rsidRPr="002960D7">
        <w:rPr>
          <w:rFonts w:ascii="Times New Roman" w:hAnsi="Times New Roman" w:cs="Times New Roman"/>
          <w:lang w:val="en-US"/>
        </w:rPr>
        <w:t>.</w:t>
      </w:r>
    </w:p>
    <w:bookmarkEnd w:id="2"/>
    <w:p w14:paraId="73BECFA9" w14:textId="77777777" w:rsidR="00DE7B8A" w:rsidRPr="002960D7" w:rsidRDefault="00DE7B8A" w:rsidP="003769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590520F" w14:textId="77777777" w:rsidR="00DE7B8A" w:rsidRPr="002960D7" w:rsidRDefault="00DE7B8A">
      <w:pPr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br w:type="page"/>
      </w:r>
    </w:p>
    <w:p w14:paraId="3CA90E73" w14:textId="1A1654B2" w:rsidR="00DE7B8A" w:rsidRPr="002960D7" w:rsidRDefault="00DE7B8A" w:rsidP="00DE7B8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960D7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5 </w:t>
      </w:r>
    </w:p>
    <w:p w14:paraId="3C9C1523" w14:textId="301F5FBF" w:rsidR="00DE7B8A" w:rsidRPr="002960D7" w:rsidRDefault="00DE7B8A" w:rsidP="00DE7B8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>Effects of manual edits on surface area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771"/>
        <w:gridCol w:w="2475"/>
      </w:tblGrid>
      <w:tr w:rsidR="00DE7B8A" w:rsidRPr="000B29DF" w14:paraId="1585F659" w14:textId="77777777" w:rsidTr="008A3873">
        <w:tc>
          <w:tcPr>
            <w:tcW w:w="3539" w:type="dxa"/>
          </w:tcPr>
          <w:p w14:paraId="4AE3C4DE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OI</w:t>
            </w:r>
          </w:p>
        </w:tc>
        <w:tc>
          <w:tcPr>
            <w:tcW w:w="1843" w:type="dxa"/>
          </w:tcPr>
          <w:p w14:paraId="1F045ABB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71" w:type="dxa"/>
          </w:tcPr>
          <w:p w14:paraId="051988DC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475" w:type="dxa"/>
          </w:tcPr>
          <w:p w14:paraId="3FA419FE" w14:textId="42C30AFD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="00A464B4" w:rsidRPr="002960D7">
              <w:rPr>
                <w:rFonts w:ascii="Times New Roman" w:hAnsi="Times New Roman" w:cs="Times New Roman"/>
                <w:lang w:val="en-US"/>
              </w:rPr>
              <w:t>d</w:t>
            </w:r>
            <w:r w:rsidRPr="002960D7">
              <w:rPr>
                <w:rFonts w:ascii="Times New Roman" w:hAnsi="Times New Roman" w:cs="Times New Roman"/>
                <w:lang w:val="en-US"/>
              </w:rPr>
              <w:t>ifference (mm</w:t>
            </w:r>
            <w:r w:rsidR="005D4EA7" w:rsidRPr="002960D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960D7">
              <w:rPr>
                <w:rFonts w:ascii="Times New Roman" w:hAnsi="Times New Roman" w:cs="Times New Roman"/>
                <w:lang w:val="en-US"/>
              </w:rPr>
              <w:t>) between FreeSurfer edited and unedited</w:t>
            </w:r>
          </w:p>
        </w:tc>
      </w:tr>
      <w:tr w:rsidR="00DE7B8A" w:rsidRPr="002960D7" w14:paraId="5DBBDACC" w14:textId="77777777" w:rsidTr="008A3873">
        <w:tc>
          <w:tcPr>
            <w:tcW w:w="3539" w:type="dxa"/>
          </w:tcPr>
          <w:p w14:paraId="4F487C56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banks of the superior temporal sulcus</w:t>
            </w:r>
          </w:p>
        </w:tc>
        <w:tc>
          <w:tcPr>
            <w:tcW w:w="1843" w:type="dxa"/>
          </w:tcPr>
          <w:p w14:paraId="2AD6DE70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771" w:type="dxa"/>
          </w:tcPr>
          <w:p w14:paraId="10203772" w14:textId="1F27B0C4" w:rsidR="00DE7B8A" w:rsidRPr="002960D7" w:rsidRDefault="0097393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2545D" w:rsidRPr="002960D7">
              <w:rPr>
                <w:rFonts w:ascii="Times New Roman" w:hAnsi="Times New Roman" w:cs="Times New Roman"/>
                <w:lang w:val="en-US"/>
              </w:rPr>
              <w:t>4028</w:t>
            </w:r>
          </w:p>
        </w:tc>
        <w:tc>
          <w:tcPr>
            <w:tcW w:w="2475" w:type="dxa"/>
          </w:tcPr>
          <w:p w14:paraId="3EFBD234" w14:textId="3A742015" w:rsidR="00DE7B8A" w:rsidRPr="002960D7" w:rsidRDefault="00EE487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3.20</w:t>
            </w:r>
          </w:p>
        </w:tc>
      </w:tr>
      <w:tr w:rsidR="00DE7B8A" w:rsidRPr="002960D7" w14:paraId="2B81C704" w14:textId="77777777" w:rsidTr="008A3873">
        <w:tc>
          <w:tcPr>
            <w:tcW w:w="3539" w:type="dxa"/>
          </w:tcPr>
          <w:p w14:paraId="0AC5B002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banks of the superior temporal sulcus</w:t>
            </w:r>
          </w:p>
        </w:tc>
        <w:tc>
          <w:tcPr>
            <w:tcW w:w="1843" w:type="dxa"/>
          </w:tcPr>
          <w:p w14:paraId="5CFE05C8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771" w:type="dxa"/>
          </w:tcPr>
          <w:p w14:paraId="1830A752" w14:textId="31A1E003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031</w:t>
            </w:r>
          </w:p>
        </w:tc>
        <w:tc>
          <w:tcPr>
            <w:tcW w:w="2475" w:type="dxa"/>
          </w:tcPr>
          <w:p w14:paraId="1D8FAA37" w14:textId="43E5C947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DE7B8A" w:rsidRPr="002960D7" w14:paraId="63013AE6" w14:textId="77777777" w:rsidTr="008A3873">
        <w:tc>
          <w:tcPr>
            <w:tcW w:w="3539" w:type="dxa"/>
          </w:tcPr>
          <w:p w14:paraId="2CBC9F6C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audal anterior cingulate</w:t>
            </w:r>
          </w:p>
        </w:tc>
        <w:tc>
          <w:tcPr>
            <w:tcW w:w="1843" w:type="dxa"/>
          </w:tcPr>
          <w:p w14:paraId="5B3CCA33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771" w:type="dxa"/>
          </w:tcPr>
          <w:p w14:paraId="4625E9CF" w14:textId="2C2C1721" w:rsidR="00DE7B8A" w:rsidRPr="002960D7" w:rsidRDefault="0097393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303</w:t>
            </w:r>
          </w:p>
        </w:tc>
        <w:tc>
          <w:tcPr>
            <w:tcW w:w="2475" w:type="dxa"/>
          </w:tcPr>
          <w:p w14:paraId="37877787" w14:textId="3D94069B" w:rsidR="00DE7B8A" w:rsidRPr="002960D7" w:rsidRDefault="00EE487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.65</w:t>
            </w:r>
          </w:p>
        </w:tc>
      </w:tr>
      <w:tr w:rsidR="00DE7B8A" w:rsidRPr="002960D7" w14:paraId="79FFB36D" w14:textId="77777777" w:rsidTr="008A3873">
        <w:tc>
          <w:tcPr>
            <w:tcW w:w="3539" w:type="dxa"/>
          </w:tcPr>
          <w:p w14:paraId="413D86FC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audal anterior cingulate</w:t>
            </w:r>
          </w:p>
        </w:tc>
        <w:tc>
          <w:tcPr>
            <w:tcW w:w="1843" w:type="dxa"/>
          </w:tcPr>
          <w:p w14:paraId="70704DEE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1771" w:type="dxa"/>
          </w:tcPr>
          <w:p w14:paraId="1F6AA23E" w14:textId="52945507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8422</w:t>
            </w:r>
          </w:p>
        </w:tc>
        <w:tc>
          <w:tcPr>
            <w:tcW w:w="2475" w:type="dxa"/>
          </w:tcPr>
          <w:p w14:paraId="58DEE4E3" w14:textId="310FF52C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DE7B8A" w:rsidRPr="002960D7" w14:paraId="56538B04" w14:textId="77777777" w:rsidTr="008A3873">
        <w:tc>
          <w:tcPr>
            <w:tcW w:w="3539" w:type="dxa"/>
          </w:tcPr>
          <w:p w14:paraId="61934A11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audal middle frontal</w:t>
            </w:r>
          </w:p>
        </w:tc>
        <w:tc>
          <w:tcPr>
            <w:tcW w:w="1843" w:type="dxa"/>
          </w:tcPr>
          <w:p w14:paraId="6A8D568C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771" w:type="dxa"/>
          </w:tcPr>
          <w:p w14:paraId="4B3E3A09" w14:textId="3216D5FD" w:rsidR="00DE7B8A" w:rsidRPr="002960D7" w:rsidRDefault="0097393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001*</w:t>
            </w:r>
          </w:p>
        </w:tc>
        <w:tc>
          <w:tcPr>
            <w:tcW w:w="2475" w:type="dxa"/>
          </w:tcPr>
          <w:p w14:paraId="2D454ACE" w14:textId="68AAA467" w:rsidR="00DE7B8A" w:rsidRPr="002960D7" w:rsidRDefault="00EE487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33.00</w:t>
            </w:r>
          </w:p>
        </w:tc>
      </w:tr>
      <w:tr w:rsidR="00DE7B8A" w:rsidRPr="002960D7" w14:paraId="217293B9" w14:textId="77777777" w:rsidTr="008A3873">
        <w:tc>
          <w:tcPr>
            <w:tcW w:w="3539" w:type="dxa"/>
          </w:tcPr>
          <w:p w14:paraId="5E08EB8C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audal middle frontal</w:t>
            </w:r>
          </w:p>
        </w:tc>
        <w:tc>
          <w:tcPr>
            <w:tcW w:w="1843" w:type="dxa"/>
          </w:tcPr>
          <w:p w14:paraId="1741448F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1771" w:type="dxa"/>
          </w:tcPr>
          <w:p w14:paraId="3DEFEE9A" w14:textId="090E9F24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135</w:t>
            </w:r>
          </w:p>
        </w:tc>
        <w:tc>
          <w:tcPr>
            <w:tcW w:w="2475" w:type="dxa"/>
          </w:tcPr>
          <w:p w14:paraId="38A15CD1" w14:textId="3C216797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46.06</w:t>
            </w:r>
          </w:p>
        </w:tc>
      </w:tr>
      <w:tr w:rsidR="00DE7B8A" w:rsidRPr="002960D7" w14:paraId="21920841" w14:textId="77777777" w:rsidTr="008A3873">
        <w:tc>
          <w:tcPr>
            <w:tcW w:w="3539" w:type="dxa"/>
          </w:tcPr>
          <w:p w14:paraId="4399D2DC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uneus</w:t>
            </w:r>
          </w:p>
        </w:tc>
        <w:tc>
          <w:tcPr>
            <w:tcW w:w="1843" w:type="dxa"/>
          </w:tcPr>
          <w:p w14:paraId="7F3B13AA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771" w:type="dxa"/>
          </w:tcPr>
          <w:p w14:paraId="186E677B" w14:textId="7E743FDA" w:rsidR="00DE7B8A" w:rsidRPr="002960D7" w:rsidRDefault="0097393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751061" w:rsidRPr="002960D7">
              <w:rPr>
                <w:rFonts w:ascii="Times New Roman" w:hAnsi="Times New Roman" w:cs="Times New Roman"/>
                <w:lang w:val="en-US"/>
              </w:rPr>
              <w:t>2357</w:t>
            </w:r>
          </w:p>
        </w:tc>
        <w:tc>
          <w:tcPr>
            <w:tcW w:w="2475" w:type="dxa"/>
          </w:tcPr>
          <w:p w14:paraId="5E84A3F0" w14:textId="4CE1E1EF" w:rsidR="00DE7B8A" w:rsidRPr="002960D7" w:rsidRDefault="00EE487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.94</w:t>
            </w:r>
          </w:p>
        </w:tc>
      </w:tr>
      <w:tr w:rsidR="00DE7B8A" w:rsidRPr="002960D7" w14:paraId="446A3013" w14:textId="77777777" w:rsidTr="008A3873">
        <w:tc>
          <w:tcPr>
            <w:tcW w:w="3539" w:type="dxa"/>
          </w:tcPr>
          <w:p w14:paraId="7A5365D3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uneus</w:t>
            </w:r>
          </w:p>
        </w:tc>
        <w:tc>
          <w:tcPr>
            <w:tcW w:w="1843" w:type="dxa"/>
          </w:tcPr>
          <w:p w14:paraId="6C76430A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771" w:type="dxa"/>
          </w:tcPr>
          <w:p w14:paraId="0FF6CC59" w14:textId="7ECB291A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174</w:t>
            </w:r>
          </w:p>
        </w:tc>
        <w:tc>
          <w:tcPr>
            <w:tcW w:w="2475" w:type="dxa"/>
          </w:tcPr>
          <w:p w14:paraId="0A0A3399" w14:textId="0EA8C903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2.41</w:t>
            </w:r>
          </w:p>
        </w:tc>
      </w:tr>
      <w:tr w:rsidR="00DE7B8A" w:rsidRPr="002960D7" w14:paraId="74FE05E1" w14:textId="77777777" w:rsidTr="008A3873">
        <w:tc>
          <w:tcPr>
            <w:tcW w:w="3539" w:type="dxa"/>
          </w:tcPr>
          <w:p w14:paraId="38C32B49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entorhinal</w:t>
            </w:r>
          </w:p>
        </w:tc>
        <w:tc>
          <w:tcPr>
            <w:tcW w:w="1843" w:type="dxa"/>
          </w:tcPr>
          <w:p w14:paraId="326055F4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34CE4197" w14:textId="5F5A8E39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1926</w:t>
            </w:r>
          </w:p>
        </w:tc>
        <w:tc>
          <w:tcPr>
            <w:tcW w:w="2475" w:type="dxa"/>
          </w:tcPr>
          <w:p w14:paraId="67B7106D" w14:textId="347A69A0" w:rsidR="00DE7B8A" w:rsidRPr="002960D7" w:rsidRDefault="00EE487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.48</w:t>
            </w:r>
          </w:p>
        </w:tc>
      </w:tr>
      <w:tr w:rsidR="00DE7B8A" w:rsidRPr="002960D7" w14:paraId="149229B9" w14:textId="77777777" w:rsidTr="008A3873">
        <w:tc>
          <w:tcPr>
            <w:tcW w:w="3539" w:type="dxa"/>
          </w:tcPr>
          <w:p w14:paraId="5034723D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entorhinal</w:t>
            </w:r>
          </w:p>
        </w:tc>
        <w:tc>
          <w:tcPr>
            <w:tcW w:w="1843" w:type="dxa"/>
          </w:tcPr>
          <w:p w14:paraId="070F5E6A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73A5AA39" w14:textId="44597695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576</w:t>
            </w:r>
          </w:p>
        </w:tc>
        <w:tc>
          <w:tcPr>
            <w:tcW w:w="2475" w:type="dxa"/>
          </w:tcPr>
          <w:p w14:paraId="358042DF" w14:textId="02C52116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.43</w:t>
            </w:r>
          </w:p>
        </w:tc>
      </w:tr>
      <w:tr w:rsidR="00DE7B8A" w:rsidRPr="002960D7" w14:paraId="206E8936" w14:textId="77777777" w:rsidTr="008A3873">
        <w:tc>
          <w:tcPr>
            <w:tcW w:w="3539" w:type="dxa"/>
          </w:tcPr>
          <w:p w14:paraId="46576756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fusiform</w:t>
            </w:r>
          </w:p>
        </w:tc>
        <w:tc>
          <w:tcPr>
            <w:tcW w:w="1843" w:type="dxa"/>
          </w:tcPr>
          <w:p w14:paraId="222432DF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61C06CAD" w14:textId="245824CA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6990</w:t>
            </w:r>
          </w:p>
        </w:tc>
        <w:tc>
          <w:tcPr>
            <w:tcW w:w="2475" w:type="dxa"/>
          </w:tcPr>
          <w:p w14:paraId="2E16169E" w14:textId="115CE960" w:rsidR="00DE7B8A" w:rsidRPr="002960D7" w:rsidRDefault="00EE487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2.87</w:t>
            </w:r>
          </w:p>
        </w:tc>
      </w:tr>
      <w:tr w:rsidR="00DE7B8A" w:rsidRPr="002960D7" w14:paraId="1727F485" w14:textId="77777777" w:rsidTr="008A3873">
        <w:tc>
          <w:tcPr>
            <w:tcW w:w="3539" w:type="dxa"/>
          </w:tcPr>
          <w:p w14:paraId="4B929FFA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fusiform</w:t>
            </w:r>
          </w:p>
        </w:tc>
        <w:tc>
          <w:tcPr>
            <w:tcW w:w="1843" w:type="dxa"/>
          </w:tcPr>
          <w:p w14:paraId="53101EF9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2C81188A" w14:textId="1254E2D1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1002</w:t>
            </w:r>
          </w:p>
        </w:tc>
        <w:tc>
          <w:tcPr>
            <w:tcW w:w="2475" w:type="dxa"/>
          </w:tcPr>
          <w:p w14:paraId="6F97370E" w14:textId="180F9973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2.39</w:t>
            </w:r>
          </w:p>
        </w:tc>
      </w:tr>
      <w:tr w:rsidR="00DE7B8A" w:rsidRPr="002960D7" w14:paraId="4A77F055" w14:textId="77777777" w:rsidTr="008A3873">
        <w:tc>
          <w:tcPr>
            <w:tcW w:w="3539" w:type="dxa"/>
          </w:tcPr>
          <w:p w14:paraId="72DC6376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ferior parietal</w:t>
            </w:r>
          </w:p>
        </w:tc>
        <w:tc>
          <w:tcPr>
            <w:tcW w:w="1843" w:type="dxa"/>
          </w:tcPr>
          <w:p w14:paraId="0BE09B35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771" w:type="dxa"/>
          </w:tcPr>
          <w:p w14:paraId="42AF051D" w14:textId="7FA14E53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1313</w:t>
            </w:r>
          </w:p>
        </w:tc>
        <w:tc>
          <w:tcPr>
            <w:tcW w:w="2475" w:type="dxa"/>
          </w:tcPr>
          <w:p w14:paraId="4F64009A" w14:textId="77596FA0" w:rsidR="00DE7B8A" w:rsidRPr="002960D7" w:rsidRDefault="00EE487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8</w:t>
            </w:r>
            <w:r w:rsidR="002608B7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07</w:t>
            </w:r>
          </w:p>
        </w:tc>
      </w:tr>
      <w:tr w:rsidR="00DE7B8A" w:rsidRPr="002960D7" w14:paraId="147C00CD" w14:textId="77777777" w:rsidTr="008A3873">
        <w:tc>
          <w:tcPr>
            <w:tcW w:w="3539" w:type="dxa"/>
          </w:tcPr>
          <w:p w14:paraId="764BC54B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ferior parietal</w:t>
            </w:r>
          </w:p>
        </w:tc>
        <w:tc>
          <w:tcPr>
            <w:tcW w:w="1843" w:type="dxa"/>
          </w:tcPr>
          <w:p w14:paraId="53DCB4F9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771" w:type="dxa"/>
          </w:tcPr>
          <w:p w14:paraId="55178F7E" w14:textId="59EC90CB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020</w:t>
            </w:r>
          </w:p>
        </w:tc>
        <w:tc>
          <w:tcPr>
            <w:tcW w:w="2475" w:type="dxa"/>
          </w:tcPr>
          <w:p w14:paraId="03E8C937" w14:textId="7FDB37C3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74.66</w:t>
            </w:r>
          </w:p>
        </w:tc>
      </w:tr>
      <w:tr w:rsidR="00DE7B8A" w:rsidRPr="002960D7" w14:paraId="0B098674" w14:textId="77777777" w:rsidTr="008A3873">
        <w:tc>
          <w:tcPr>
            <w:tcW w:w="3539" w:type="dxa"/>
          </w:tcPr>
          <w:p w14:paraId="74376653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ferior temporal</w:t>
            </w:r>
          </w:p>
        </w:tc>
        <w:tc>
          <w:tcPr>
            <w:tcW w:w="1843" w:type="dxa"/>
          </w:tcPr>
          <w:p w14:paraId="0C5D84A7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771" w:type="dxa"/>
          </w:tcPr>
          <w:p w14:paraId="7AB6AFF0" w14:textId="31232AE7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3506</w:t>
            </w:r>
          </w:p>
        </w:tc>
        <w:tc>
          <w:tcPr>
            <w:tcW w:w="2475" w:type="dxa"/>
          </w:tcPr>
          <w:p w14:paraId="4D889002" w14:textId="00C844DB" w:rsidR="00DE7B8A" w:rsidRPr="002960D7" w:rsidRDefault="00EE487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7</w:t>
            </w:r>
            <w:r w:rsidR="002608B7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DE7B8A" w:rsidRPr="002960D7" w14:paraId="646E9D68" w14:textId="77777777" w:rsidTr="008A3873">
        <w:tc>
          <w:tcPr>
            <w:tcW w:w="3539" w:type="dxa"/>
          </w:tcPr>
          <w:p w14:paraId="0777CEEF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ferior temporal</w:t>
            </w:r>
          </w:p>
        </w:tc>
        <w:tc>
          <w:tcPr>
            <w:tcW w:w="1843" w:type="dxa"/>
          </w:tcPr>
          <w:p w14:paraId="1A4A628B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1771" w:type="dxa"/>
          </w:tcPr>
          <w:p w14:paraId="32B33F6B" w14:textId="34CB5553" w:rsidR="00DE7B8A" w:rsidRPr="002960D7" w:rsidRDefault="00CE0C9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.3E-6*</w:t>
            </w:r>
          </w:p>
        </w:tc>
        <w:tc>
          <w:tcPr>
            <w:tcW w:w="2475" w:type="dxa"/>
          </w:tcPr>
          <w:p w14:paraId="2194CC4E" w14:textId="6D90996B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49.38</w:t>
            </w:r>
          </w:p>
        </w:tc>
      </w:tr>
      <w:tr w:rsidR="00DE7B8A" w:rsidRPr="002960D7" w14:paraId="6620BCE8" w14:textId="77777777" w:rsidTr="008A3873">
        <w:tc>
          <w:tcPr>
            <w:tcW w:w="3539" w:type="dxa"/>
          </w:tcPr>
          <w:p w14:paraId="02998D28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sthmus cingulate</w:t>
            </w:r>
          </w:p>
        </w:tc>
        <w:tc>
          <w:tcPr>
            <w:tcW w:w="1843" w:type="dxa"/>
          </w:tcPr>
          <w:p w14:paraId="57C8D9FF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4F5FFAC2" w14:textId="75E945CF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5314</w:t>
            </w:r>
          </w:p>
        </w:tc>
        <w:tc>
          <w:tcPr>
            <w:tcW w:w="2475" w:type="dxa"/>
          </w:tcPr>
          <w:p w14:paraId="3023BD45" w14:textId="2F45E505" w:rsidR="00DE7B8A" w:rsidRPr="002960D7" w:rsidRDefault="00EE487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2</w:t>
            </w:r>
            <w:r w:rsidR="002608B7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DE7B8A" w:rsidRPr="002960D7" w14:paraId="1AE4EBFF" w14:textId="77777777" w:rsidTr="008A3873">
        <w:tc>
          <w:tcPr>
            <w:tcW w:w="3539" w:type="dxa"/>
          </w:tcPr>
          <w:p w14:paraId="10FBFD01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sthmus cingulate</w:t>
            </w:r>
          </w:p>
        </w:tc>
        <w:tc>
          <w:tcPr>
            <w:tcW w:w="1843" w:type="dxa"/>
          </w:tcPr>
          <w:p w14:paraId="2E25D858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7CE97EA8" w14:textId="2880E13E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1555</w:t>
            </w:r>
          </w:p>
        </w:tc>
        <w:tc>
          <w:tcPr>
            <w:tcW w:w="2475" w:type="dxa"/>
          </w:tcPr>
          <w:p w14:paraId="24ACF94E" w14:textId="02D32DD8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5.45</w:t>
            </w:r>
          </w:p>
        </w:tc>
      </w:tr>
      <w:tr w:rsidR="00DE7B8A" w:rsidRPr="002960D7" w14:paraId="66146114" w14:textId="77777777" w:rsidTr="008A3873">
        <w:tc>
          <w:tcPr>
            <w:tcW w:w="3539" w:type="dxa"/>
          </w:tcPr>
          <w:p w14:paraId="5B3E5420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ateral occipital</w:t>
            </w:r>
          </w:p>
        </w:tc>
        <w:tc>
          <w:tcPr>
            <w:tcW w:w="1843" w:type="dxa"/>
          </w:tcPr>
          <w:p w14:paraId="012E3C33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771" w:type="dxa"/>
          </w:tcPr>
          <w:p w14:paraId="65C82B92" w14:textId="23173CF6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2990</w:t>
            </w:r>
          </w:p>
        </w:tc>
        <w:tc>
          <w:tcPr>
            <w:tcW w:w="2475" w:type="dxa"/>
          </w:tcPr>
          <w:p w14:paraId="4B3C5EF9" w14:textId="5B1E1A1E" w:rsidR="00DE7B8A" w:rsidRPr="002960D7" w:rsidRDefault="00EE487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1</w:t>
            </w:r>
            <w:r w:rsidR="002608B7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DE7B8A" w:rsidRPr="002960D7" w14:paraId="0244A669" w14:textId="77777777" w:rsidTr="008A3873">
        <w:tc>
          <w:tcPr>
            <w:tcW w:w="3539" w:type="dxa"/>
          </w:tcPr>
          <w:p w14:paraId="36DD2850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Right lateral occipital</w:t>
            </w:r>
          </w:p>
        </w:tc>
        <w:tc>
          <w:tcPr>
            <w:tcW w:w="1843" w:type="dxa"/>
          </w:tcPr>
          <w:p w14:paraId="5D605C0E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1771" w:type="dxa"/>
          </w:tcPr>
          <w:p w14:paraId="54B85A81" w14:textId="15882611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084</w:t>
            </w:r>
          </w:p>
        </w:tc>
        <w:tc>
          <w:tcPr>
            <w:tcW w:w="2475" w:type="dxa"/>
          </w:tcPr>
          <w:p w14:paraId="3F74E366" w14:textId="2EE7347D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28.43</w:t>
            </w:r>
          </w:p>
        </w:tc>
      </w:tr>
      <w:tr w:rsidR="00DE7B8A" w:rsidRPr="002960D7" w14:paraId="0FB4FB90" w14:textId="77777777" w:rsidTr="008A3873">
        <w:tc>
          <w:tcPr>
            <w:tcW w:w="3539" w:type="dxa"/>
          </w:tcPr>
          <w:p w14:paraId="1EB0C245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ateral orbitofrontal</w:t>
            </w:r>
          </w:p>
        </w:tc>
        <w:tc>
          <w:tcPr>
            <w:tcW w:w="1843" w:type="dxa"/>
          </w:tcPr>
          <w:p w14:paraId="7E19866A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1771" w:type="dxa"/>
          </w:tcPr>
          <w:p w14:paraId="34468DF0" w14:textId="0CD4D0A6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6321</w:t>
            </w:r>
          </w:p>
        </w:tc>
        <w:tc>
          <w:tcPr>
            <w:tcW w:w="2475" w:type="dxa"/>
          </w:tcPr>
          <w:p w14:paraId="11C00CBA" w14:textId="71CB1545" w:rsidR="00DE7B8A" w:rsidRPr="002960D7" w:rsidRDefault="00EE487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</w:t>
            </w:r>
            <w:r w:rsidR="002608B7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DE7B8A" w:rsidRPr="002960D7" w14:paraId="0847B87E" w14:textId="77777777" w:rsidTr="008A3873">
        <w:tc>
          <w:tcPr>
            <w:tcW w:w="3539" w:type="dxa"/>
          </w:tcPr>
          <w:p w14:paraId="2D237B6F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ateral orbitofrontal</w:t>
            </w:r>
          </w:p>
        </w:tc>
        <w:tc>
          <w:tcPr>
            <w:tcW w:w="1843" w:type="dxa"/>
          </w:tcPr>
          <w:p w14:paraId="45432D09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3D2398B2" w14:textId="2EA46BAC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777</w:t>
            </w:r>
          </w:p>
        </w:tc>
        <w:tc>
          <w:tcPr>
            <w:tcW w:w="2475" w:type="dxa"/>
          </w:tcPr>
          <w:p w14:paraId="19A5CA1F" w14:textId="41B62DCC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0.52</w:t>
            </w:r>
          </w:p>
        </w:tc>
      </w:tr>
      <w:tr w:rsidR="00DE7B8A" w:rsidRPr="002960D7" w14:paraId="2260CADC" w14:textId="77777777" w:rsidTr="008A3873">
        <w:tc>
          <w:tcPr>
            <w:tcW w:w="3539" w:type="dxa"/>
          </w:tcPr>
          <w:p w14:paraId="427D7A36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ingual</w:t>
            </w:r>
          </w:p>
        </w:tc>
        <w:tc>
          <w:tcPr>
            <w:tcW w:w="1843" w:type="dxa"/>
          </w:tcPr>
          <w:p w14:paraId="62C64B8C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771" w:type="dxa"/>
          </w:tcPr>
          <w:p w14:paraId="6C4D2335" w14:textId="2F164429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599</w:t>
            </w:r>
          </w:p>
        </w:tc>
        <w:tc>
          <w:tcPr>
            <w:tcW w:w="2475" w:type="dxa"/>
          </w:tcPr>
          <w:p w14:paraId="664C90ED" w14:textId="53CF3981" w:rsidR="00DE7B8A" w:rsidRPr="002960D7" w:rsidRDefault="00EE487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2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DE7B8A" w:rsidRPr="002960D7" w14:paraId="723367D6" w14:textId="77777777" w:rsidTr="008A3873">
        <w:tc>
          <w:tcPr>
            <w:tcW w:w="3539" w:type="dxa"/>
          </w:tcPr>
          <w:p w14:paraId="76532FF0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ingual</w:t>
            </w:r>
          </w:p>
        </w:tc>
        <w:tc>
          <w:tcPr>
            <w:tcW w:w="1843" w:type="dxa"/>
          </w:tcPr>
          <w:p w14:paraId="7062F81B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771" w:type="dxa"/>
          </w:tcPr>
          <w:p w14:paraId="1FD50FA2" w14:textId="368878E7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756</w:t>
            </w:r>
          </w:p>
        </w:tc>
        <w:tc>
          <w:tcPr>
            <w:tcW w:w="2475" w:type="dxa"/>
          </w:tcPr>
          <w:p w14:paraId="4BC57C03" w14:textId="1212D86C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DE7B8A" w:rsidRPr="002960D7" w14:paraId="76C263EC" w14:textId="77777777" w:rsidTr="008A3873">
        <w:tc>
          <w:tcPr>
            <w:tcW w:w="3539" w:type="dxa"/>
          </w:tcPr>
          <w:p w14:paraId="39237A66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medial orbitofrontal</w:t>
            </w:r>
          </w:p>
        </w:tc>
        <w:tc>
          <w:tcPr>
            <w:tcW w:w="1843" w:type="dxa"/>
          </w:tcPr>
          <w:p w14:paraId="211B660F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771" w:type="dxa"/>
          </w:tcPr>
          <w:p w14:paraId="33272079" w14:textId="3B444601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372</w:t>
            </w:r>
          </w:p>
        </w:tc>
        <w:tc>
          <w:tcPr>
            <w:tcW w:w="2475" w:type="dxa"/>
          </w:tcPr>
          <w:p w14:paraId="7F157F52" w14:textId="02C02F69" w:rsidR="00DE7B8A" w:rsidRPr="002960D7" w:rsidRDefault="00EE487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32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DE7B8A" w:rsidRPr="002960D7" w14:paraId="0241C36B" w14:textId="77777777" w:rsidTr="008A3873">
        <w:tc>
          <w:tcPr>
            <w:tcW w:w="3539" w:type="dxa"/>
          </w:tcPr>
          <w:p w14:paraId="1A804DBF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medial orbitofrontal</w:t>
            </w:r>
          </w:p>
        </w:tc>
        <w:tc>
          <w:tcPr>
            <w:tcW w:w="1843" w:type="dxa"/>
          </w:tcPr>
          <w:p w14:paraId="47335959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771" w:type="dxa"/>
          </w:tcPr>
          <w:p w14:paraId="17F797AE" w14:textId="5B663845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6437</w:t>
            </w:r>
          </w:p>
        </w:tc>
        <w:tc>
          <w:tcPr>
            <w:tcW w:w="2475" w:type="dxa"/>
          </w:tcPr>
          <w:p w14:paraId="1082BAB7" w14:textId="49FDDA43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DE7B8A" w:rsidRPr="002960D7" w14:paraId="7FE78274" w14:textId="77777777" w:rsidTr="008A3873">
        <w:tc>
          <w:tcPr>
            <w:tcW w:w="3539" w:type="dxa"/>
          </w:tcPr>
          <w:p w14:paraId="2FF2978B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middle temporal</w:t>
            </w:r>
          </w:p>
        </w:tc>
        <w:tc>
          <w:tcPr>
            <w:tcW w:w="1843" w:type="dxa"/>
          </w:tcPr>
          <w:p w14:paraId="08AC87C5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771" w:type="dxa"/>
          </w:tcPr>
          <w:p w14:paraId="5DE133A2" w14:textId="3B389C8E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7893</w:t>
            </w:r>
          </w:p>
        </w:tc>
        <w:tc>
          <w:tcPr>
            <w:tcW w:w="2475" w:type="dxa"/>
          </w:tcPr>
          <w:p w14:paraId="2386A7FE" w14:textId="022B011E" w:rsidR="00DE7B8A" w:rsidRPr="002960D7" w:rsidRDefault="00EE487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2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01</w:t>
            </w:r>
          </w:p>
        </w:tc>
      </w:tr>
      <w:tr w:rsidR="00DE7B8A" w:rsidRPr="002960D7" w14:paraId="1513F33F" w14:textId="77777777" w:rsidTr="008A3873">
        <w:tc>
          <w:tcPr>
            <w:tcW w:w="3539" w:type="dxa"/>
          </w:tcPr>
          <w:p w14:paraId="6F848B68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middle temporal</w:t>
            </w:r>
          </w:p>
        </w:tc>
        <w:tc>
          <w:tcPr>
            <w:tcW w:w="1843" w:type="dxa"/>
          </w:tcPr>
          <w:p w14:paraId="4AE50AF1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771" w:type="dxa"/>
          </w:tcPr>
          <w:p w14:paraId="4FE1AA9F" w14:textId="16BD4AB4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365</w:t>
            </w:r>
          </w:p>
        </w:tc>
        <w:tc>
          <w:tcPr>
            <w:tcW w:w="2475" w:type="dxa"/>
          </w:tcPr>
          <w:p w14:paraId="1F5B8542" w14:textId="52731336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DE7B8A" w:rsidRPr="002960D7" w14:paraId="2BDCFAED" w14:textId="77777777" w:rsidTr="008A3873">
        <w:tc>
          <w:tcPr>
            <w:tcW w:w="3539" w:type="dxa"/>
          </w:tcPr>
          <w:p w14:paraId="39676931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ahippocampal</w:t>
            </w:r>
          </w:p>
        </w:tc>
        <w:tc>
          <w:tcPr>
            <w:tcW w:w="1843" w:type="dxa"/>
          </w:tcPr>
          <w:p w14:paraId="4F3B4435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2FB48311" w14:textId="0810463F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272</w:t>
            </w:r>
          </w:p>
        </w:tc>
        <w:tc>
          <w:tcPr>
            <w:tcW w:w="2475" w:type="dxa"/>
          </w:tcPr>
          <w:p w14:paraId="3B14E689" w14:textId="302D48B7" w:rsidR="00DE7B8A" w:rsidRPr="002960D7" w:rsidRDefault="00EE487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7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86</w:t>
            </w:r>
          </w:p>
        </w:tc>
      </w:tr>
      <w:tr w:rsidR="00DE7B8A" w:rsidRPr="002960D7" w14:paraId="6535CF4C" w14:textId="77777777" w:rsidTr="008A3873">
        <w:tc>
          <w:tcPr>
            <w:tcW w:w="3539" w:type="dxa"/>
          </w:tcPr>
          <w:p w14:paraId="579311D0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ahippocampal</w:t>
            </w:r>
          </w:p>
        </w:tc>
        <w:tc>
          <w:tcPr>
            <w:tcW w:w="1843" w:type="dxa"/>
          </w:tcPr>
          <w:p w14:paraId="401F4FD9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0C471845" w14:textId="7FDE5E71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902</w:t>
            </w:r>
          </w:p>
        </w:tc>
        <w:tc>
          <w:tcPr>
            <w:tcW w:w="2475" w:type="dxa"/>
          </w:tcPr>
          <w:p w14:paraId="1E7AB9C7" w14:textId="6A44AEF2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6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DE7B8A" w:rsidRPr="002960D7" w14:paraId="799C25D2" w14:textId="77777777" w:rsidTr="008A3873">
        <w:tc>
          <w:tcPr>
            <w:tcW w:w="3539" w:type="dxa"/>
          </w:tcPr>
          <w:p w14:paraId="5C5E85CD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acentral</w:t>
            </w:r>
          </w:p>
        </w:tc>
        <w:tc>
          <w:tcPr>
            <w:tcW w:w="1843" w:type="dxa"/>
          </w:tcPr>
          <w:p w14:paraId="313FF898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771" w:type="dxa"/>
          </w:tcPr>
          <w:p w14:paraId="7E30A101" w14:textId="119A6601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740</w:t>
            </w:r>
          </w:p>
        </w:tc>
        <w:tc>
          <w:tcPr>
            <w:tcW w:w="2475" w:type="dxa"/>
          </w:tcPr>
          <w:p w14:paraId="2A9D8FA3" w14:textId="3F7504F9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6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89</w:t>
            </w:r>
          </w:p>
        </w:tc>
      </w:tr>
      <w:tr w:rsidR="00DE7B8A" w:rsidRPr="002960D7" w14:paraId="4392B4FD" w14:textId="77777777" w:rsidTr="008A3873">
        <w:tc>
          <w:tcPr>
            <w:tcW w:w="3539" w:type="dxa"/>
          </w:tcPr>
          <w:p w14:paraId="7663DFAC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acentral</w:t>
            </w:r>
          </w:p>
        </w:tc>
        <w:tc>
          <w:tcPr>
            <w:tcW w:w="1843" w:type="dxa"/>
          </w:tcPr>
          <w:p w14:paraId="7088C962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1771" w:type="dxa"/>
          </w:tcPr>
          <w:p w14:paraId="4AA2B734" w14:textId="621FF269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189</w:t>
            </w:r>
          </w:p>
        </w:tc>
        <w:tc>
          <w:tcPr>
            <w:tcW w:w="2475" w:type="dxa"/>
          </w:tcPr>
          <w:p w14:paraId="5F5B1071" w14:textId="1EDDB841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3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DE7B8A" w:rsidRPr="002960D7" w14:paraId="711EF1FF" w14:textId="77777777" w:rsidTr="008A3873">
        <w:tc>
          <w:tcPr>
            <w:tcW w:w="3539" w:type="dxa"/>
          </w:tcPr>
          <w:p w14:paraId="6E362400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opercularis</w:t>
            </w:r>
          </w:p>
        </w:tc>
        <w:tc>
          <w:tcPr>
            <w:tcW w:w="1843" w:type="dxa"/>
          </w:tcPr>
          <w:p w14:paraId="2E1008E4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3831D417" w14:textId="75EBE99B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1965</w:t>
            </w:r>
          </w:p>
        </w:tc>
        <w:tc>
          <w:tcPr>
            <w:tcW w:w="2475" w:type="dxa"/>
          </w:tcPr>
          <w:p w14:paraId="6AA25836" w14:textId="7C3585A9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5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DE7B8A" w:rsidRPr="002960D7" w14:paraId="6A7BCDA7" w14:textId="77777777" w:rsidTr="008A3873">
        <w:tc>
          <w:tcPr>
            <w:tcW w:w="3539" w:type="dxa"/>
          </w:tcPr>
          <w:p w14:paraId="4B36B06F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opercularis</w:t>
            </w:r>
          </w:p>
        </w:tc>
        <w:tc>
          <w:tcPr>
            <w:tcW w:w="1843" w:type="dxa"/>
          </w:tcPr>
          <w:p w14:paraId="0C1B6247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771" w:type="dxa"/>
          </w:tcPr>
          <w:p w14:paraId="1195EA01" w14:textId="661DD6CC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1218</w:t>
            </w:r>
          </w:p>
        </w:tc>
        <w:tc>
          <w:tcPr>
            <w:tcW w:w="2475" w:type="dxa"/>
          </w:tcPr>
          <w:p w14:paraId="3F3EE249" w14:textId="6DB7C665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8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DE7B8A" w:rsidRPr="002960D7" w14:paraId="4F40BD86" w14:textId="77777777" w:rsidTr="008A3873">
        <w:tc>
          <w:tcPr>
            <w:tcW w:w="3539" w:type="dxa"/>
          </w:tcPr>
          <w:p w14:paraId="2A8D7648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orbitalis</w:t>
            </w:r>
          </w:p>
        </w:tc>
        <w:tc>
          <w:tcPr>
            <w:tcW w:w="1843" w:type="dxa"/>
          </w:tcPr>
          <w:p w14:paraId="0FFF703E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5581A3F5" w14:textId="011703FD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3589</w:t>
            </w:r>
          </w:p>
        </w:tc>
        <w:tc>
          <w:tcPr>
            <w:tcW w:w="2475" w:type="dxa"/>
          </w:tcPr>
          <w:p w14:paraId="697BD900" w14:textId="2AA1B8E8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2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DE7B8A" w:rsidRPr="002960D7" w14:paraId="1B836802" w14:textId="77777777" w:rsidTr="008A3873">
        <w:tc>
          <w:tcPr>
            <w:tcW w:w="3539" w:type="dxa"/>
          </w:tcPr>
          <w:p w14:paraId="01B3A66F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orbitalis</w:t>
            </w:r>
          </w:p>
        </w:tc>
        <w:tc>
          <w:tcPr>
            <w:tcW w:w="1843" w:type="dxa"/>
          </w:tcPr>
          <w:p w14:paraId="6404A140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20AB058C" w14:textId="1ED1D38D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201</w:t>
            </w:r>
          </w:p>
        </w:tc>
        <w:tc>
          <w:tcPr>
            <w:tcW w:w="2475" w:type="dxa"/>
          </w:tcPr>
          <w:p w14:paraId="5C00888D" w14:textId="31A38072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0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DE7B8A" w:rsidRPr="002960D7" w14:paraId="61FBAAA4" w14:textId="77777777" w:rsidTr="008A3873">
        <w:tc>
          <w:tcPr>
            <w:tcW w:w="3539" w:type="dxa"/>
          </w:tcPr>
          <w:p w14:paraId="1B39E5F4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triangularis</w:t>
            </w:r>
          </w:p>
        </w:tc>
        <w:tc>
          <w:tcPr>
            <w:tcW w:w="1843" w:type="dxa"/>
          </w:tcPr>
          <w:p w14:paraId="17377139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44FF584C" w14:textId="59536DEE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2036</w:t>
            </w:r>
          </w:p>
        </w:tc>
        <w:tc>
          <w:tcPr>
            <w:tcW w:w="2475" w:type="dxa"/>
          </w:tcPr>
          <w:p w14:paraId="12EB251E" w14:textId="12B7E02A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5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DE7B8A" w:rsidRPr="002960D7" w14:paraId="394C0ECE" w14:textId="77777777" w:rsidTr="008A3873">
        <w:tc>
          <w:tcPr>
            <w:tcW w:w="3539" w:type="dxa"/>
          </w:tcPr>
          <w:p w14:paraId="0ECE3F01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triangularis</w:t>
            </w:r>
          </w:p>
        </w:tc>
        <w:tc>
          <w:tcPr>
            <w:tcW w:w="1843" w:type="dxa"/>
          </w:tcPr>
          <w:p w14:paraId="1953D2A5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3FC4D025" w14:textId="6FA443F0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4430</w:t>
            </w:r>
          </w:p>
        </w:tc>
        <w:tc>
          <w:tcPr>
            <w:tcW w:w="2475" w:type="dxa"/>
          </w:tcPr>
          <w:p w14:paraId="7C71EADD" w14:textId="545FD108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DE7B8A" w:rsidRPr="002960D7" w14:paraId="6B02FE2D" w14:textId="77777777" w:rsidTr="008A3873">
        <w:tc>
          <w:tcPr>
            <w:tcW w:w="3539" w:type="dxa"/>
          </w:tcPr>
          <w:p w14:paraId="35E0CBAE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ericalcarine</w:t>
            </w:r>
          </w:p>
        </w:tc>
        <w:tc>
          <w:tcPr>
            <w:tcW w:w="1843" w:type="dxa"/>
          </w:tcPr>
          <w:p w14:paraId="0BF299B2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771" w:type="dxa"/>
          </w:tcPr>
          <w:p w14:paraId="74FF0014" w14:textId="37523E97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2238</w:t>
            </w:r>
          </w:p>
        </w:tc>
        <w:tc>
          <w:tcPr>
            <w:tcW w:w="2475" w:type="dxa"/>
          </w:tcPr>
          <w:p w14:paraId="75B2E4DE" w14:textId="6FA550CA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DE7B8A" w:rsidRPr="002960D7" w14:paraId="3DA49598" w14:textId="77777777" w:rsidTr="008A3873">
        <w:tc>
          <w:tcPr>
            <w:tcW w:w="3539" w:type="dxa"/>
          </w:tcPr>
          <w:p w14:paraId="6CDDE2FB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ericalcarine</w:t>
            </w:r>
          </w:p>
        </w:tc>
        <w:tc>
          <w:tcPr>
            <w:tcW w:w="1843" w:type="dxa"/>
          </w:tcPr>
          <w:p w14:paraId="1759A0E9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771" w:type="dxa"/>
          </w:tcPr>
          <w:p w14:paraId="647EC982" w14:textId="733F5E88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7803</w:t>
            </w:r>
          </w:p>
        </w:tc>
        <w:tc>
          <w:tcPr>
            <w:tcW w:w="2475" w:type="dxa"/>
          </w:tcPr>
          <w:p w14:paraId="6F056946" w14:textId="4A6B3372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DE7B8A" w:rsidRPr="002960D7" w14:paraId="5370DAC7" w14:textId="77777777" w:rsidTr="008A3873">
        <w:tc>
          <w:tcPr>
            <w:tcW w:w="3539" w:type="dxa"/>
          </w:tcPr>
          <w:p w14:paraId="6E0BC919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ostcentral</w:t>
            </w:r>
          </w:p>
        </w:tc>
        <w:tc>
          <w:tcPr>
            <w:tcW w:w="1843" w:type="dxa"/>
          </w:tcPr>
          <w:p w14:paraId="552EBEF7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771" w:type="dxa"/>
          </w:tcPr>
          <w:p w14:paraId="7D60DF5F" w14:textId="3A616E5B" w:rsidR="00DE7B8A" w:rsidRPr="002960D7" w:rsidRDefault="003114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005*</w:t>
            </w:r>
          </w:p>
        </w:tc>
        <w:tc>
          <w:tcPr>
            <w:tcW w:w="2475" w:type="dxa"/>
          </w:tcPr>
          <w:p w14:paraId="086630F5" w14:textId="082277B1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35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DE7B8A" w:rsidRPr="002960D7" w14:paraId="597B9880" w14:textId="77777777" w:rsidTr="008A3873">
        <w:tc>
          <w:tcPr>
            <w:tcW w:w="3539" w:type="dxa"/>
          </w:tcPr>
          <w:p w14:paraId="2B85F1D7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ostcentral</w:t>
            </w:r>
          </w:p>
        </w:tc>
        <w:tc>
          <w:tcPr>
            <w:tcW w:w="1843" w:type="dxa"/>
          </w:tcPr>
          <w:p w14:paraId="4C9B8E03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771" w:type="dxa"/>
          </w:tcPr>
          <w:p w14:paraId="06A3D8D1" w14:textId="11EC2FD8" w:rsidR="00DE7B8A" w:rsidRPr="002960D7" w:rsidRDefault="00CE0C9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001*</w:t>
            </w:r>
          </w:p>
        </w:tc>
        <w:tc>
          <w:tcPr>
            <w:tcW w:w="2475" w:type="dxa"/>
          </w:tcPr>
          <w:p w14:paraId="56C18797" w14:textId="6912A4BB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43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DE7B8A" w:rsidRPr="002960D7" w14:paraId="78250C4F" w14:textId="77777777" w:rsidTr="008A3873">
        <w:tc>
          <w:tcPr>
            <w:tcW w:w="3539" w:type="dxa"/>
          </w:tcPr>
          <w:p w14:paraId="75964EDF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osterior cingulate</w:t>
            </w:r>
          </w:p>
        </w:tc>
        <w:tc>
          <w:tcPr>
            <w:tcW w:w="1843" w:type="dxa"/>
          </w:tcPr>
          <w:p w14:paraId="225CC231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5B928AF8" w14:textId="11DFAFD0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3669</w:t>
            </w:r>
          </w:p>
        </w:tc>
        <w:tc>
          <w:tcPr>
            <w:tcW w:w="2475" w:type="dxa"/>
          </w:tcPr>
          <w:p w14:paraId="1FEA3CA3" w14:textId="2A91D08F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2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  <w:tr w:rsidR="00DE7B8A" w:rsidRPr="002960D7" w14:paraId="5F3D5B62" w14:textId="77777777" w:rsidTr="008A3873">
        <w:tc>
          <w:tcPr>
            <w:tcW w:w="3539" w:type="dxa"/>
          </w:tcPr>
          <w:p w14:paraId="40561D66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osterior cingulate</w:t>
            </w:r>
          </w:p>
        </w:tc>
        <w:tc>
          <w:tcPr>
            <w:tcW w:w="1843" w:type="dxa"/>
          </w:tcPr>
          <w:p w14:paraId="42B29EB5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597F58A0" w14:textId="655CEB79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3572</w:t>
            </w:r>
          </w:p>
        </w:tc>
        <w:tc>
          <w:tcPr>
            <w:tcW w:w="2475" w:type="dxa"/>
          </w:tcPr>
          <w:p w14:paraId="0577C7EC" w14:textId="4C66BDE5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3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DE7B8A" w:rsidRPr="002960D7" w14:paraId="5F311B06" w14:textId="77777777" w:rsidTr="008A3873">
        <w:tc>
          <w:tcPr>
            <w:tcW w:w="3539" w:type="dxa"/>
          </w:tcPr>
          <w:p w14:paraId="4FE7B6B6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recentral</w:t>
            </w:r>
          </w:p>
        </w:tc>
        <w:tc>
          <w:tcPr>
            <w:tcW w:w="1843" w:type="dxa"/>
          </w:tcPr>
          <w:p w14:paraId="0759447B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771" w:type="dxa"/>
          </w:tcPr>
          <w:p w14:paraId="06A4C66E" w14:textId="57B24903" w:rsidR="00DE7B8A" w:rsidRPr="002960D7" w:rsidRDefault="003114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007*</w:t>
            </w:r>
          </w:p>
        </w:tc>
        <w:tc>
          <w:tcPr>
            <w:tcW w:w="2475" w:type="dxa"/>
          </w:tcPr>
          <w:p w14:paraId="7A5D0FB9" w14:textId="57190DCE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41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08</w:t>
            </w:r>
          </w:p>
        </w:tc>
      </w:tr>
      <w:tr w:rsidR="00DE7B8A" w:rsidRPr="002960D7" w14:paraId="395E3712" w14:textId="77777777" w:rsidTr="008A3873">
        <w:tc>
          <w:tcPr>
            <w:tcW w:w="3539" w:type="dxa"/>
          </w:tcPr>
          <w:p w14:paraId="79E6A7E4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recentral</w:t>
            </w:r>
          </w:p>
        </w:tc>
        <w:tc>
          <w:tcPr>
            <w:tcW w:w="1843" w:type="dxa"/>
          </w:tcPr>
          <w:p w14:paraId="20C3D98E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771" w:type="dxa"/>
          </w:tcPr>
          <w:p w14:paraId="147DDCA7" w14:textId="4EAFA954" w:rsidR="00DE7B8A" w:rsidRPr="002960D7" w:rsidRDefault="00CE0C9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.8E-6*</w:t>
            </w:r>
          </w:p>
        </w:tc>
        <w:tc>
          <w:tcPr>
            <w:tcW w:w="2475" w:type="dxa"/>
          </w:tcPr>
          <w:p w14:paraId="3B86B1C2" w14:textId="0FEF79BB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90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58</w:t>
            </w:r>
          </w:p>
        </w:tc>
      </w:tr>
      <w:tr w:rsidR="00DE7B8A" w:rsidRPr="002960D7" w14:paraId="240713B1" w14:textId="77777777" w:rsidTr="008A3873">
        <w:tc>
          <w:tcPr>
            <w:tcW w:w="3539" w:type="dxa"/>
          </w:tcPr>
          <w:p w14:paraId="6E736DFA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Left precuneus</w:t>
            </w:r>
          </w:p>
        </w:tc>
        <w:tc>
          <w:tcPr>
            <w:tcW w:w="1843" w:type="dxa"/>
          </w:tcPr>
          <w:p w14:paraId="5D4EF1C0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771" w:type="dxa"/>
          </w:tcPr>
          <w:p w14:paraId="389D3C2D" w14:textId="2A781DB5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022</w:t>
            </w:r>
          </w:p>
        </w:tc>
        <w:tc>
          <w:tcPr>
            <w:tcW w:w="2475" w:type="dxa"/>
          </w:tcPr>
          <w:p w14:paraId="031A53A2" w14:textId="1E5C19EB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8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DE7B8A" w:rsidRPr="002960D7" w14:paraId="6B5AFCEA" w14:textId="77777777" w:rsidTr="008A3873">
        <w:tc>
          <w:tcPr>
            <w:tcW w:w="3539" w:type="dxa"/>
          </w:tcPr>
          <w:p w14:paraId="3E8B3CBA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recuneus</w:t>
            </w:r>
          </w:p>
        </w:tc>
        <w:tc>
          <w:tcPr>
            <w:tcW w:w="1843" w:type="dxa"/>
          </w:tcPr>
          <w:p w14:paraId="7EA58ABA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1771" w:type="dxa"/>
          </w:tcPr>
          <w:p w14:paraId="2FC7F5A3" w14:textId="665D46F4" w:rsidR="00DE7B8A" w:rsidRPr="002960D7" w:rsidRDefault="006040C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1058</w:t>
            </w:r>
          </w:p>
        </w:tc>
        <w:tc>
          <w:tcPr>
            <w:tcW w:w="2475" w:type="dxa"/>
          </w:tcPr>
          <w:p w14:paraId="25272FA1" w14:textId="1529ED17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20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DE7B8A" w:rsidRPr="002960D7" w14:paraId="155A0F77" w14:textId="77777777" w:rsidTr="008A3873">
        <w:tc>
          <w:tcPr>
            <w:tcW w:w="3539" w:type="dxa"/>
          </w:tcPr>
          <w:p w14:paraId="1CA59D83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rostral anterior cingulate</w:t>
            </w:r>
          </w:p>
        </w:tc>
        <w:tc>
          <w:tcPr>
            <w:tcW w:w="1843" w:type="dxa"/>
          </w:tcPr>
          <w:p w14:paraId="189871D9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1771" w:type="dxa"/>
          </w:tcPr>
          <w:p w14:paraId="2B5461B5" w14:textId="15CFB562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4704</w:t>
            </w:r>
          </w:p>
        </w:tc>
        <w:tc>
          <w:tcPr>
            <w:tcW w:w="2475" w:type="dxa"/>
          </w:tcPr>
          <w:p w14:paraId="5F35285B" w14:textId="3E4ED64E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3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83</w:t>
            </w:r>
          </w:p>
        </w:tc>
      </w:tr>
      <w:tr w:rsidR="00DE7B8A" w:rsidRPr="002960D7" w14:paraId="57F51F9D" w14:textId="77777777" w:rsidTr="008A3873">
        <w:tc>
          <w:tcPr>
            <w:tcW w:w="3539" w:type="dxa"/>
          </w:tcPr>
          <w:p w14:paraId="3B100AFE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rostral anterior cingulate</w:t>
            </w:r>
          </w:p>
        </w:tc>
        <w:tc>
          <w:tcPr>
            <w:tcW w:w="1843" w:type="dxa"/>
          </w:tcPr>
          <w:p w14:paraId="7182860A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375D30AF" w14:textId="5593A09B" w:rsidR="00DE7B8A" w:rsidRPr="002960D7" w:rsidRDefault="003114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238</w:t>
            </w:r>
          </w:p>
        </w:tc>
        <w:tc>
          <w:tcPr>
            <w:tcW w:w="2475" w:type="dxa"/>
          </w:tcPr>
          <w:p w14:paraId="0D217794" w14:textId="605543EA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DE7B8A" w:rsidRPr="002960D7" w14:paraId="52AF38F9" w14:textId="77777777" w:rsidTr="008A3873">
        <w:tc>
          <w:tcPr>
            <w:tcW w:w="3539" w:type="dxa"/>
          </w:tcPr>
          <w:p w14:paraId="71CAA25F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rostral middle frontal</w:t>
            </w:r>
          </w:p>
        </w:tc>
        <w:tc>
          <w:tcPr>
            <w:tcW w:w="1843" w:type="dxa"/>
          </w:tcPr>
          <w:p w14:paraId="05C41CA3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4F8B5216" w14:textId="5FD1B15C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125</w:t>
            </w:r>
          </w:p>
        </w:tc>
        <w:tc>
          <w:tcPr>
            <w:tcW w:w="2475" w:type="dxa"/>
          </w:tcPr>
          <w:p w14:paraId="2ED8EAAA" w14:textId="2FC1B991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34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DE7B8A" w:rsidRPr="002960D7" w14:paraId="2AF0C4DB" w14:textId="77777777" w:rsidTr="008A3873">
        <w:tc>
          <w:tcPr>
            <w:tcW w:w="3539" w:type="dxa"/>
          </w:tcPr>
          <w:p w14:paraId="272991A8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rostral middle frontal</w:t>
            </w:r>
          </w:p>
        </w:tc>
        <w:tc>
          <w:tcPr>
            <w:tcW w:w="1843" w:type="dxa"/>
          </w:tcPr>
          <w:p w14:paraId="00C5B4C6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771" w:type="dxa"/>
          </w:tcPr>
          <w:p w14:paraId="3BB4C222" w14:textId="41CD242F" w:rsidR="00DE7B8A" w:rsidRPr="002960D7" w:rsidRDefault="003114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6149</w:t>
            </w:r>
          </w:p>
        </w:tc>
        <w:tc>
          <w:tcPr>
            <w:tcW w:w="2475" w:type="dxa"/>
          </w:tcPr>
          <w:p w14:paraId="208860A8" w14:textId="238E67AE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0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DE7B8A" w:rsidRPr="002960D7" w14:paraId="1B6E17B2" w14:textId="77777777" w:rsidTr="008A3873">
        <w:tc>
          <w:tcPr>
            <w:tcW w:w="3539" w:type="dxa"/>
          </w:tcPr>
          <w:p w14:paraId="71BCC565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frontal</w:t>
            </w:r>
          </w:p>
        </w:tc>
        <w:tc>
          <w:tcPr>
            <w:tcW w:w="1843" w:type="dxa"/>
          </w:tcPr>
          <w:p w14:paraId="71EDAA9A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771" w:type="dxa"/>
          </w:tcPr>
          <w:p w14:paraId="45B6B9F9" w14:textId="66D61459" w:rsidR="00DE7B8A" w:rsidRPr="002960D7" w:rsidRDefault="003114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002*</w:t>
            </w:r>
          </w:p>
        </w:tc>
        <w:tc>
          <w:tcPr>
            <w:tcW w:w="2475" w:type="dxa"/>
          </w:tcPr>
          <w:p w14:paraId="0E09722E" w14:textId="22665CFD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93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93</w:t>
            </w:r>
          </w:p>
        </w:tc>
      </w:tr>
      <w:tr w:rsidR="00DE7B8A" w:rsidRPr="002960D7" w14:paraId="63143D97" w14:textId="77777777" w:rsidTr="008A3873">
        <w:tc>
          <w:tcPr>
            <w:tcW w:w="3539" w:type="dxa"/>
          </w:tcPr>
          <w:p w14:paraId="698FB7FE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frontal</w:t>
            </w:r>
          </w:p>
        </w:tc>
        <w:tc>
          <w:tcPr>
            <w:tcW w:w="1843" w:type="dxa"/>
          </w:tcPr>
          <w:p w14:paraId="49926B2E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771" w:type="dxa"/>
          </w:tcPr>
          <w:p w14:paraId="1126B0BC" w14:textId="315B4D73" w:rsidR="00DE7B8A" w:rsidRPr="002960D7" w:rsidRDefault="003114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040</w:t>
            </w:r>
          </w:p>
        </w:tc>
        <w:tc>
          <w:tcPr>
            <w:tcW w:w="2475" w:type="dxa"/>
          </w:tcPr>
          <w:p w14:paraId="1456DACA" w14:textId="386D28C2" w:rsidR="00DE7B8A" w:rsidRPr="002960D7" w:rsidRDefault="002608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00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02</w:t>
            </w:r>
          </w:p>
        </w:tc>
      </w:tr>
      <w:tr w:rsidR="00DE7B8A" w:rsidRPr="002960D7" w14:paraId="17EC4908" w14:textId="77777777" w:rsidTr="008A3873">
        <w:tc>
          <w:tcPr>
            <w:tcW w:w="3539" w:type="dxa"/>
          </w:tcPr>
          <w:p w14:paraId="1A8BAB44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parietal</w:t>
            </w:r>
          </w:p>
        </w:tc>
        <w:tc>
          <w:tcPr>
            <w:tcW w:w="1843" w:type="dxa"/>
          </w:tcPr>
          <w:p w14:paraId="7B360845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771" w:type="dxa"/>
          </w:tcPr>
          <w:p w14:paraId="62E84496" w14:textId="50EF906B" w:rsidR="00DE7B8A" w:rsidRPr="002960D7" w:rsidRDefault="001177B0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.8E-6*</w:t>
            </w:r>
          </w:p>
        </w:tc>
        <w:tc>
          <w:tcPr>
            <w:tcW w:w="2475" w:type="dxa"/>
          </w:tcPr>
          <w:p w14:paraId="039C22B6" w14:textId="6D3F289D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80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89</w:t>
            </w:r>
          </w:p>
        </w:tc>
      </w:tr>
      <w:tr w:rsidR="00DE7B8A" w:rsidRPr="002960D7" w14:paraId="19861EEB" w14:textId="77777777" w:rsidTr="008A3873">
        <w:tc>
          <w:tcPr>
            <w:tcW w:w="3539" w:type="dxa"/>
          </w:tcPr>
          <w:p w14:paraId="5EBA7220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parietal</w:t>
            </w:r>
          </w:p>
        </w:tc>
        <w:tc>
          <w:tcPr>
            <w:tcW w:w="1843" w:type="dxa"/>
          </w:tcPr>
          <w:p w14:paraId="31B914A3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771" w:type="dxa"/>
          </w:tcPr>
          <w:p w14:paraId="245970FB" w14:textId="1AE49833" w:rsidR="00DE7B8A" w:rsidRPr="002960D7" w:rsidRDefault="00CE0C9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.4E-5*</w:t>
            </w:r>
          </w:p>
        </w:tc>
        <w:tc>
          <w:tcPr>
            <w:tcW w:w="2475" w:type="dxa"/>
          </w:tcPr>
          <w:p w14:paraId="165016C4" w14:textId="21D130ED" w:rsidR="00DE7B8A" w:rsidRPr="002960D7" w:rsidRDefault="00B364F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61.05</w:t>
            </w:r>
          </w:p>
        </w:tc>
      </w:tr>
      <w:tr w:rsidR="00DE7B8A" w:rsidRPr="002960D7" w14:paraId="32E2D664" w14:textId="77777777" w:rsidTr="008A3873">
        <w:tc>
          <w:tcPr>
            <w:tcW w:w="3539" w:type="dxa"/>
          </w:tcPr>
          <w:p w14:paraId="495CDC50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temporal</w:t>
            </w:r>
          </w:p>
        </w:tc>
        <w:tc>
          <w:tcPr>
            <w:tcW w:w="1843" w:type="dxa"/>
          </w:tcPr>
          <w:p w14:paraId="0A7CB2B8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771" w:type="dxa"/>
          </w:tcPr>
          <w:p w14:paraId="6CE10586" w14:textId="4880A8FE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437</w:t>
            </w:r>
          </w:p>
        </w:tc>
        <w:tc>
          <w:tcPr>
            <w:tcW w:w="2475" w:type="dxa"/>
          </w:tcPr>
          <w:p w14:paraId="0F9DC6DD" w14:textId="76452D1C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DE7B8A" w:rsidRPr="002960D7" w14:paraId="40479E47" w14:textId="77777777" w:rsidTr="008A3873">
        <w:tc>
          <w:tcPr>
            <w:tcW w:w="3539" w:type="dxa"/>
          </w:tcPr>
          <w:p w14:paraId="43478675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temporal</w:t>
            </w:r>
          </w:p>
        </w:tc>
        <w:tc>
          <w:tcPr>
            <w:tcW w:w="1843" w:type="dxa"/>
          </w:tcPr>
          <w:p w14:paraId="29FDFEF6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771" w:type="dxa"/>
          </w:tcPr>
          <w:p w14:paraId="102AEFA6" w14:textId="6D751FF5" w:rsidR="00DE7B8A" w:rsidRPr="002960D7" w:rsidRDefault="003114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3865</w:t>
            </w:r>
          </w:p>
        </w:tc>
        <w:tc>
          <w:tcPr>
            <w:tcW w:w="2475" w:type="dxa"/>
          </w:tcPr>
          <w:p w14:paraId="5A386355" w14:textId="7B7E5F97" w:rsidR="00DE7B8A" w:rsidRPr="002960D7" w:rsidRDefault="00B364F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5.29</w:t>
            </w:r>
          </w:p>
        </w:tc>
      </w:tr>
      <w:tr w:rsidR="00DE7B8A" w:rsidRPr="002960D7" w14:paraId="77050AAB" w14:textId="77777777" w:rsidTr="008A3873">
        <w:tc>
          <w:tcPr>
            <w:tcW w:w="3539" w:type="dxa"/>
          </w:tcPr>
          <w:p w14:paraId="168FE0F0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ramarginal</w:t>
            </w:r>
          </w:p>
        </w:tc>
        <w:tc>
          <w:tcPr>
            <w:tcW w:w="1843" w:type="dxa"/>
          </w:tcPr>
          <w:p w14:paraId="28B5142E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771" w:type="dxa"/>
          </w:tcPr>
          <w:p w14:paraId="45D3FD01" w14:textId="414E2090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5994</w:t>
            </w:r>
          </w:p>
        </w:tc>
        <w:tc>
          <w:tcPr>
            <w:tcW w:w="2475" w:type="dxa"/>
          </w:tcPr>
          <w:p w14:paraId="709DF676" w14:textId="627ED993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4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DE7B8A" w:rsidRPr="002960D7" w14:paraId="3403113C" w14:textId="77777777" w:rsidTr="008A3873">
        <w:tc>
          <w:tcPr>
            <w:tcW w:w="3539" w:type="dxa"/>
          </w:tcPr>
          <w:p w14:paraId="1777416D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ramarginal</w:t>
            </w:r>
          </w:p>
        </w:tc>
        <w:tc>
          <w:tcPr>
            <w:tcW w:w="1843" w:type="dxa"/>
          </w:tcPr>
          <w:p w14:paraId="5515BD73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771" w:type="dxa"/>
          </w:tcPr>
          <w:p w14:paraId="3E11D03A" w14:textId="7B638138" w:rsidR="00DE7B8A" w:rsidRPr="002960D7" w:rsidRDefault="003114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072</w:t>
            </w:r>
          </w:p>
        </w:tc>
        <w:tc>
          <w:tcPr>
            <w:tcW w:w="2475" w:type="dxa"/>
          </w:tcPr>
          <w:p w14:paraId="4C6E06AE" w14:textId="08344BD8" w:rsidR="00DE7B8A" w:rsidRPr="002960D7" w:rsidRDefault="00B364FD" w:rsidP="00B364F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64.55</w:t>
            </w:r>
          </w:p>
        </w:tc>
      </w:tr>
      <w:tr w:rsidR="00DE7B8A" w:rsidRPr="002960D7" w14:paraId="4C2B0306" w14:textId="77777777" w:rsidTr="008A3873">
        <w:tc>
          <w:tcPr>
            <w:tcW w:w="3539" w:type="dxa"/>
          </w:tcPr>
          <w:p w14:paraId="74B90455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frontal pole</w:t>
            </w:r>
          </w:p>
        </w:tc>
        <w:tc>
          <w:tcPr>
            <w:tcW w:w="1843" w:type="dxa"/>
          </w:tcPr>
          <w:p w14:paraId="78E83367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7F08E070" w14:textId="2224C74F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6358</w:t>
            </w:r>
          </w:p>
        </w:tc>
        <w:tc>
          <w:tcPr>
            <w:tcW w:w="2475" w:type="dxa"/>
          </w:tcPr>
          <w:p w14:paraId="129729CB" w14:textId="2CE30152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03</w:t>
            </w:r>
          </w:p>
        </w:tc>
      </w:tr>
      <w:tr w:rsidR="00DE7B8A" w:rsidRPr="002960D7" w14:paraId="49A28B45" w14:textId="77777777" w:rsidTr="008A3873">
        <w:tc>
          <w:tcPr>
            <w:tcW w:w="3539" w:type="dxa"/>
          </w:tcPr>
          <w:p w14:paraId="291FD273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frontal pole</w:t>
            </w:r>
          </w:p>
        </w:tc>
        <w:tc>
          <w:tcPr>
            <w:tcW w:w="1843" w:type="dxa"/>
          </w:tcPr>
          <w:p w14:paraId="44D95461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6086D578" w14:textId="45571C53" w:rsidR="00DE7B8A" w:rsidRPr="002960D7" w:rsidRDefault="003114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4781</w:t>
            </w:r>
          </w:p>
        </w:tc>
        <w:tc>
          <w:tcPr>
            <w:tcW w:w="2475" w:type="dxa"/>
          </w:tcPr>
          <w:p w14:paraId="2FB83A55" w14:textId="403E3705" w:rsidR="00DE7B8A" w:rsidRPr="002960D7" w:rsidRDefault="00B364F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.79</w:t>
            </w:r>
          </w:p>
        </w:tc>
      </w:tr>
      <w:tr w:rsidR="00DE7B8A" w:rsidRPr="002960D7" w14:paraId="3CEF7110" w14:textId="77777777" w:rsidTr="008A3873">
        <w:tc>
          <w:tcPr>
            <w:tcW w:w="3539" w:type="dxa"/>
          </w:tcPr>
          <w:p w14:paraId="7BC5BF56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temporal pole</w:t>
            </w:r>
          </w:p>
        </w:tc>
        <w:tc>
          <w:tcPr>
            <w:tcW w:w="1843" w:type="dxa"/>
          </w:tcPr>
          <w:p w14:paraId="6C4A4E4F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771" w:type="dxa"/>
          </w:tcPr>
          <w:p w14:paraId="79AB2781" w14:textId="20DC29E0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6238</w:t>
            </w:r>
          </w:p>
        </w:tc>
        <w:tc>
          <w:tcPr>
            <w:tcW w:w="2475" w:type="dxa"/>
          </w:tcPr>
          <w:p w14:paraId="361774FA" w14:textId="59F93CF4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DE7B8A" w:rsidRPr="002960D7" w14:paraId="416885F4" w14:textId="77777777" w:rsidTr="008A3873">
        <w:tc>
          <w:tcPr>
            <w:tcW w:w="3539" w:type="dxa"/>
          </w:tcPr>
          <w:p w14:paraId="48D14F46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temporal pole</w:t>
            </w:r>
          </w:p>
        </w:tc>
        <w:tc>
          <w:tcPr>
            <w:tcW w:w="1843" w:type="dxa"/>
          </w:tcPr>
          <w:p w14:paraId="20DB0FD1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1771" w:type="dxa"/>
          </w:tcPr>
          <w:p w14:paraId="0EFA812C" w14:textId="43F0E86E" w:rsidR="00DE7B8A" w:rsidRPr="002960D7" w:rsidRDefault="003114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2335</w:t>
            </w:r>
          </w:p>
        </w:tc>
        <w:tc>
          <w:tcPr>
            <w:tcW w:w="2475" w:type="dxa"/>
          </w:tcPr>
          <w:p w14:paraId="3B3A29F6" w14:textId="405CC9B8" w:rsidR="00DE7B8A" w:rsidRPr="002960D7" w:rsidRDefault="00B364F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.33</w:t>
            </w:r>
          </w:p>
        </w:tc>
      </w:tr>
      <w:tr w:rsidR="00DE7B8A" w:rsidRPr="002960D7" w14:paraId="604DDEDB" w14:textId="77777777" w:rsidTr="008A3873">
        <w:tc>
          <w:tcPr>
            <w:tcW w:w="3539" w:type="dxa"/>
          </w:tcPr>
          <w:p w14:paraId="61E7B555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transverse temporal</w:t>
            </w:r>
          </w:p>
        </w:tc>
        <w:tc>
          <w:tcPr>
            <w:tcW w:w="1843" w:type="dxa"/>
          </w:tcPr>
          <w:p w14:paraId="112479F7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3F67A46A" w14:textId="5527B3B7" w:rsidR="00DE7B8A" w:rsidRPr="002960D7" w:rsidRDefault="0075106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049</w:t>
            </w:r>
          </w:p>
        </w:tc>
        <w:tc>
          <w:tcPr>
            <w:tcW w:w="2475" w:type="dxa"/>
          </w:tcPr>
          <w:p w14:paraId="061B4C61" w14:textId="7AA6E686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DE7B8A" w:rsidRPr="002960D7" w14:paraId="24B77FC1" w14:textId="77777777" w:rsidTr="008A3873">
        <w:tc>
          <w:tcPr>
            <w:tcW w:w="3539" w:type="dxa"/>
          </w:tcPr>
          <w:p w14:paraId="266B6B8D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transverse temporal</w:t>
            </w:r>
          </w:p>
        </w:tc>
        <w:tc>
          <w:tcPr>
            <w:tcW w:w="1843" w:type="dxa"/>
          </w:tcPr>
          <w:p w14:paraId="0209BA99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4A481FCD" w14:textId="543AB467" w:rsidR="00DE7B8A" w:rsidRPr="002960D7" w:rsidRDefault="003114B7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6921</w:t>
            </w:r>
          </w:p>
        </w:tc>
        <w:tc>
          <w:tcPr>
            <w:tcW w:w="2475" w:type="dxa"/>
          </w:tcPr>
          <w:p w14:paraId="4BF8D95C" w14:textId="7F9317F2" w:rsidR="00DE7B8A" w:rsidRPr="002960D7" w:rsidRDefault="00B364F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DE7B8A" w:rsidRPr="002960D7" w14:paraId="2003A1C1" w14:textId="77777777" w:rsidTr="008A3873">
        <w:tc>
          <w:tcPr>
            <w:tcW w:w="3539" w:type="dxa"/>
          </w:tcPr>
          <w:p w14:paraId="2EACE715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sula</w:t>
            </w:r>
          </w:p>
        </w:tc>
        <w:tc>
          <w:tcPr>
            <w:tcW w:w="1843" w:type="dxa"/>
          </w:tcPr>
          <w:p w14:paraId="3A29CD8C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771" w:type="dxa"/>
          </w:tcPr>
          <w:p w14:paraId="70BF412F" w14:textId="7DB98AA8" w:rsidR="00DE7B8A" w:rsidRPr="002960D7" w:rsidRDefault="00CE0C99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0001*</w:t>
            </w:r>
          </w:p>
        </w:tc>
        <w:tc>
          <w:tcPr>
            <w:tcW w:w="2475" w:type="dxa"/>
          </w:tcPr>
          <w:p w14:paraId="7434934B" w14:textId="343439ED" w:rsidR="00DE7B8A" w:rsidRPr="002960D7" w:rsidRDefault="003E66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61</w:t>
            </w:r>
            <w:r w:rsidR="00B364FD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DE7B8A" w:rsidRPr="002960D7" w14:paraId="7EE91634" w14:textId="77777777" w:rsidTr="008A3873">
        <w:tc>
          <w:tcPr>
            <w:tcW w:w="3539" w:type="dxa"/>
          </w:tcPr>
          <w:p w14:paraId="4661262E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sula</w:t>
            </w:r>
          </w:p>
        </w:tc>
        <w:tc>
          <w:tcPr>
            <w:tcW w:w="1843" w:type="dxa"/>
          </w:tcPr>
          <w:p w14:paraId="18028DFA" w14:textId="77777777" w:rsidR="00DE7B8A" w:rsidRPr="002960D7" w:rsidRDefault="00DE7B8A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771" w:type="dxa"/>
          </w:tcPr>
          <w:p w14:paraId="350D6C70" w14:textId="10C683BC" w:rsidR="00DE7B8A" w:rsidRPr="002960D7" w:rsidRDefault="00B0599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4.6E-5*</w:t>
            </w:r>
          </w:p>
        </w:tc>
        <w:tc>
          <w:tcPr>
            <w:tcW w:w="2475" w:type="dxa"/>
          </w:tcPr>
          <w:p w14:paraId="5F05DC80" w14:textId="3B75750F" w:rsidR="00DE7B8A" w:rsidRPr="002960D7" w:rsidRDefault="00B364F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66.41</w:t>
            </w:r>
          </w:p>
        </w:tc>
      </w:tr>
    </w:tbl>
    <w:p w14:paraId="4F05C4D2" w14:textId="17014A74" w:rsidR="00DE7B8A" w:rsidRPr="002960D7" w:rsidRDefault="00DE7B8A" w:rsidP="00DE7B8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 xml:space="preserve">Abbreviations: ROI = region of interest, N = number of participants, * = statistically significant after Bonferroni correction (p &lt; 0.0007). Positive mean difference indicates edited </w:t>
      </w:r>
      <w:r w:rsidR="00B231C9" w:rsidRPr="002960D7">
        <w:rPr>
          <w:rFonts w:ascii="Times New Roman" w:hAnsi="Times New Roman" w:cs="Times New Roman"/>
          <w:lang w:val="en-US"/>
        </w:rPr>
        <w:t>having larger are</w:t>
      </w:r>
      <w:r w:rsidR="005D4EA7" w:rsidRPr="002960D7">
        <w:rPr>
          <w:rFonts w:ascii="Times New Roman" w:hAnsi="Times New Roman" w:cs="Times New Roman"/>
          <w:lang w:val="en-US"/>
        </w:rPr>
        <w:t>a than unedited.</w:t>
      </w:r>
    </w:p>
    <w:p w14:paraId="4D9277D5" w14:textId="670E1F21" w:rsidR="00222CDD" w:rsidRPr="002960D7" w:rsidRDefault="00222CDD">
      <w:pPr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br w:type="page"/>
      </w:r>
    </w:p>
    <w:p w14:paraId="6AAC506E" w14:textId="6B33A758" w:rsidR="00222CDD" w:rsidRPr="002960D7" w:rsidRDefault="00222CDD" w:rsidP="00222CDD">
      <w:pPr>
        <w:rPr>
          <w:rFonts w:ascii="Times New Roman" w:hAnsi="Times New Roman" w:cs="Times New Roman"/>
          <w:b/>
          <w:bCs/>
          <w:lang w:val="en-US"/>
        </w:rPr>
      </w:pPr>
      <w:r w:rsidRPr="002960D7">
        <w:rPr>
          <w:rFonts w:ascii="Times New Roman" w:hAnsi="Times New Roman" w:cs="Times New Roman"/>
          <w:b/>
          <w:bCs/>
          <w:lang w:val="en-US"/>
        </w:rPr>
        <w:lastRenderedPageBreak/>
        <w:t>Supplementary Table 6</w:t>
      </w:r>
    </w:p>
    <w:p w14:paraId="6F966EB7" w14:textId="35A19562" w:rsidR="00222CDD" w:rsidRPr="002960D7" w:rsidRDefault="00222CDD" w:rsidP="00222CD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>Pearson’s correlation between edited and unedited FreeSurfer surface area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771"/>
        <w:gridCol w:w="2475"/>
      </w:tblGrid>
      <w:tr w:rsidR="00222CDD" w:rsidRPr="002960D7" w14:paraId="75CC93BF" w14:textId="77777777" w:rsidTr="008A3873">
        <w:tc>
          <w:tcPr>
            <w:tcW w:w="3539" w:type="dxa"/>
          </w:tcPr>
          <w:p w14:paraId="79224BC0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OI</w:t>
            </w:r>
          </w:p>
        </w:tc>
        <w:tc>
          <w:tcPr>
            <w:tcW w:w="1843" w:type="dxa"/>
          </w:tcPr>
          <w:p w14:paraId="33C10CE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71" w:type="dxa"/>
          </w:tcPr>
          <w:p w14:paraId="101888AF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475" w:type="dxa"/>
          </w:tcPr>
          <w:p w14:paraId="18404CBC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</w:tr>
      <w:tr w:rsidR="00222CDD" w:rsidRPr="002960D7" w14:paraId="039035C8" w14:textId="77777777" w:rsidTr="008A3873">
        <w:tc>
          <w:tcPr>
            <w:tcW w:w="3539" w:type="dxa"/>
          </w:tcPr>
          <w:p w14:paraId="444D0338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banks of the superior temporal sulcus</w:t>
            </w:r>
          </w:p>
        </w:tc>
        <w:tc>
          <w:tcPr>
            <w:tcW w:w="1843" w:type="dxa"/>
          </w:tcPr>
          <w:p w14:paraId="5981467F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4F7A5718" w14:textId="108129CB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6E-66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36C0F35" w14:textId="137151DA" w:rsidR="00222CDD" w:rsidRPr="002960D7" w:rsidRDefault="00F02486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80</w:t>
            </w:r>
          </w:p>
        </w:tc>
      </w:tr>
      <w:tr w:rsidR="00222CDD" w:rsidRPr="002960D7" w14:paraId="7F780E9B" w14:textId="77777777" w:rsidTr="008A3873">
        <w:tc>
          <w:tcPr>
            <w:tcW w:w="3539" w:type="dxa"/>
          </w:tcPr>
          <w:p w14:paraId="4E6BDEBF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banks of the superior temporal sulcus</w:t>
            </w:r>
          </w:p>
        </w:tc>
        <w:tc>
          <w:tcPr>
            <w:tcW w:w="1843" w:type="dxa"/>
          </w:tcPr>
          <w:p w14:paraId="1B4D1BDB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71" w:type="dxa"/>
          </w:tcPr>
          <w:p w14:paraId="78326B8F" w14:textId="462D147B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6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8E-68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41554655" w14:textId="5092095D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70</w:t>
            </w:r>
          </w:p>
        </w:tc>
      </w:tr>
      <w:tr w:rsidR="00222CDD" w:rsidRPr="002960D7" w14:paraId="4B52A1CA" w14:textId="77777777" w:rsidTr="008A3873">
        <w:tc>
          <w:tcPr>
            <w:tcW w:w="3539" w:type="dxa"/>
          </w:tcPr>
          <w:p w14:paraId="3BD54772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audal anterior cingulate</w:t>
            </w:r>
          </w:p>
        </w:tc>
        <w:tc>
          <w:tcPr>
            <w:tcW w:w="1843" w:type="dxa"/>
          </w:tcPr>
          <w:p w14:paraId="0022B310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771" w:type="dxa"/>
          </w:tcPr>
          <w:p w14:paraId="4E3C2DB3" w14:textId="4A779451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7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9E-68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5B21167" w14:textId="564B03E5" w:rsidR="00222CDD" w:rsidRPr="002960D7" w:rsidRDefault="00F02486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80</w:t>
            </w:r>
          </w:p>
        </w:tc>
      </w:tr>
      <w:tr w:rsidR="00222CDD" w:rsidRPr="002960D7" w14:paraId="1A7DC0C0" w14:textId="77777777" w:rsidTr="008A3873">
        <w:tc>
          <w:tcPr>
            <w:tcW w:w="3539" w:type="dxa"/>
          </w:tcPr>
          <w:p w14:paraId="3C15A883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audal anterior cingulate</w:t>
            </w:r>
          </w:p>
        </w:tc>
        <w:tc>
          <w:tcPr>
            <w:tcW w:w="1843" w:type="dxa"/>
          </w:tcPr>
          <w:p w14:paraId="25EE732C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771" w:type="dxa"/>
          </w:tcPr>
          <w:p w14:paraId="47C520B2" w14:textId="6881B4E6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8E-55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08431F7" w14:textId="0D7E142C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52</w:t>
            </w:r>
          </w:p>
        </w:tc>
      </w:tr>
      <w:tr w:rsidR="00222CDD" w:rsidRPr="002960D7" w14:paraId="6B1049D8" w14:textId="77777777" w:rsidTr="008A3873">
        <w:tc>
          <w:tcPr>
            <w:tcW w:w="3539" w:type="dxa"/>
          </w:tcPr>
          <w:p w14:paraId="65584E81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audal middle frontal</w:t>
            </w:r>
          </w:p>
        </w:tc>
        <w:tc>
          <w:tcPr>
            <w:tcW w:w="1843" w:type="dxa"/>
          </w:tcPr>
          <w:p w14:paraId="07C89304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71" w:type="dxa"/>
          </w:tcPr>
          <w:p w14:paraId="34BCC65D" w14:textId="5305D4B7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3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6E-77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4912A352" w14:textId="4AF75F07" w:rsidR="00222CDD" w:rsidRPr="002960D7" w:rsidRDefault="00F02486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76</w:t>
            </w:r>
          </w:p>
        </w:tc>
      </w:tr>
      <w:tr w:rsidR="00222CDD" w:rsidRPr="002960D7" w14:paraId="13E09750" w14:textId="77777777" w:rsidTr="008A3873">
        <w:tc>
          <w:tcPr>
            <w:tcW w:w="3539" w:type="dxa"/>
          </w:tcPr>
          <w:p w14:paraId="6AEDC120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audal middle frontal</w:t>
            </w:r>
          </w:p>
        </w:tc>
        <w:tc>
          <w:tcPr>
            <w:tcW w:w="1843" w:type="dxa"/>
          </w:tcPr>
          <w:p w14:paraId="3E16EAED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771" w:type="dxa"/>
          </w:tcPr>
          <w:p w14:paraId="103F5B25" w14:textId="21BE3F4F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0E-34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9985422" w14:textId="38D8983A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861</w:t>
            </w:r>
          </w:p>
        </w:tc>
      </w:tr>
      <w:tr w:rsidR="00222CDD" w:rsidRPr="002960D7" w14:paraId="61D2E117" w14:textId="77777777" w:rsidTr="008A3873">
        <w:tc>
          <w:tcPr>
            <w:tcW w:w="3539" w:type="dxa"/>
          </w:tcPr>
          <w:p w14:paraId="2A198E50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uneus</w:t>
            </w:r>
          </w:p>
        </w:tc>
        <w:tc>
          <w:tcPr>
            <w:tcW w:w="1843" w:type="dxa"/>
          </w:tcPr>
          <w:p w14:paraId="31755A0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71" w:type="dxa"/>
          </w:tcPr>
          <w:p w14:paraId="7E0B4C2D" w14:textId="1A8F7079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8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2E-51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2765CCD" w14:textId="429FD7A2" w:rsidR="00222CDD" w:rsidRPr="002960D7" w:rsidRDefault="00F02486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57</w:t>
            </w:r>
          </w:p>
        </w:tc>
      </w:tr>
      <w:tr w:rsidR="00222CDD" w:rsidRPr="002960D7" w14:paraId="2D50A199" w14:textId="77777777" w:rsidTr="008A3873">
        <w:tc>
          <w:tcPr>
            <w:tcW w:w="3539" w:type="dxa"/>
          </w:tcPr>
          <w:p w14:paraId="7212072B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uneus</w:t>
            </w:r>
          </w:p>
        </w:tc>
        <w:tc>
          <w:tcPr>
            <w:tcW w:w="1843" w:type="dxa"/>
          </w:tcPr>
          <w:p w14:paraId="38A9F854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71" w:type="dxa"/>
          </w:tcPr>
          <w:p w14:paraId="6BA88428" w14:textId="0BDAA355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3E-58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AE2E3F9" w14:textId="6854C468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72</w:t>
            </w:r>
          </w:p>
        </w:tc>
      </w:tr>
      <w:tr w:rsidR="00222CDD" w:rsidRPr="002960D7" w14:paraId="16B623FE" w14:textId="77777777" w:rsidTr="008A3873">
        <w:tc>
          <w:tcPr>
            <w:tcW w:w="3539" w:type="dxa"/>
          </w:tcPr>
          <w:p w14:paraId="095431C4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entorhinal</w:t>
            </w:r>
          </w:p>
        </w:tc>
        <w:tc>
          <w:tcPr>
            <w:tcW w:w="1843" w:type="dxa"/>
          </w:tcPr>
          <w:p w14:paraId="7E05F51B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459902E5" w14:textId="5DB8B165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2E-41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A10EF39" w14:textId="3BF0240C" w:rsidR="00222CDD" w:rsidRPr="002960D7" w:rsidRDefault="00F02486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885</w:t>
            </w:r>
          </w:p>
        </w:tc>
      </w:tr>
      <w:tr w:rsidR="00222CDD" w:rsidRPr="002960D7" w14:paraId="31C0DAE8" w14:textId="77777777" w:rsidTr="008A3873">
        <w:tc>
          <w:tcPr>
            <w:tcW w:w="3539" w:type="dxa"/>
          </w:tcPr>
          <w:p w14:paraId="648F8949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entorhinal</w:t>
            </w:r>
          </w:p>
        </w:tc>
        <w:tc>
          <w:tcPr>
            <w:tcW w:w="1843" w:type="dxa"/>
          </w:tcPr>
          <w:p w14:paraId="71929054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1EB7EC6A" w14:textId="117A4E67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6E-38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0F568C4" w14:textId="16FFB3BC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873</w:t>
            </w:r>
          </w:p>
        </w:tc>
      </w:tr>
      <w:tr w:rsidR="00222CDD" w:rsidRPr="002960D7" w14:paraId="36F4F8D0" w14:textId="77777777" w:rsidTr="008A3873">
        <w:tc>
          <w:tcPr>
            <w:tcW w:w="3539" w:type="dxa"/>
          </w:tcPr>
          <w:p w14:paraId="4E9AB67F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fusiform</w:t>
            </w:r>
          </w:p>
        </w:tc>
        <w:tc>
          <w:tcPr>
            <w:tcW w:w="1843" w:type="dxa"/>
          </w:tcPr>
          <w:p w14:paraId="2057F32A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6918619B" w14:textId="1C1E8FAD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7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5E-82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7655EDB" w14:textId="06643395" w:rsidR="00222CDD" w:rsidRPr="002960D7" w:rsidRDefault="00F02486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78</w:t>
            </w:r>
          </w:p>
        </w:tc>
      </w:tr>
      <w:tr w:rsidR="00222CDD" w:rsidRPr="002960D7" w14:paraId="71809B1C" w14:textId="77777777" w:rsidTr="008A3873">
        <w:tc>
          <w:tcPr>
            <w:tcW w:w="3539" w:type="dxa"/>
          </w:tcPr>
          <w:p w14:paraId="6EFA03B3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fusiform</w:t>
            </w:r>
          </w:p>
        </w:tc>
        <w:tc>
          <w:tcPr>
            <w:tcW w:w="1843" w:type="dxa"/>
          </w:tcPr>
          <w:p w14:paraId="086CD674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526BCD52" w14:textId="5B7A938C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9E-85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0CB0B0F0" w14:textId="6A9EE0A0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80</w:t>
            </w:r>
          </w:p>
        </w:tc>
      </w:tr>
      <w:tr w:rsidR="00222CDD" w:rsidRPr="002960D7" w14:paraId="4D37F7B7" w14:textId="77777777" w:rsidTr="008A3873">
        <w:tc>
          <w:tcPr>
            <w:tcW w:w="3539" w:type="dxa"/>
          </w:tcPr>
          <w:p w14:paraId="6DCB7CA7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ferior parietal</w:t>
            </w:r>
          </w:p>
        </w:tc>
        <w:tc>
          <w:tcPr>
            <w:tcW w:w="1843" w:type="dxa"/>
          </w:tcPr>
          <w:p w14:paraId="3279F9B2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71" w:type="dxa"/>
          </w:tcPr>
          <w:p w14:paraId="0C6CF237" w14:textId="087B4871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8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0E-82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4A94E592" w14:textId="5AC4FB40" w:rsidR="00222CDD" w:rsidRPr="002960D7" w:rsidRDefault="00F02486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87</w:t>
            </w:r>
          </w:p>
        </w:tc>
      </w:tr>
      <w:tr w:rsidR="00222CDD" w:rsidRPr="002960D7" w14:paraId="7CAC4569" w14:textId="77777777" w:rsidTr="008A3873">
        <w:tc>
          <w:tcPr>
            <w:tcW w:w="3539" w:type="dxa"/>
          </w:tcPr>
          <w:p w14:paraId="772713F9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ferior parietal</w:t>
            </w:r>
          </w:p>
        </w:tc>
        <w:tc>
          <w:tcPr>
            <w:tcW w:w="1843" w:type="dxa"/>
          </w:tcPr>
          <w:p w14:paraId="31363843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71" w:type="dxa"/>
          </w:tcPr>
          <w:p w14:paraId="08191F1C" w14:textId="7C96BDB6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7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0E-60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46CB3490" w14:textId="6C1C5634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65</w:t>
            </w:r>
          </w:p>
        </w:tc>
      </w:tr>
      <w:tr w:rsidR="00222CDD" w:rsidRPr="002960D7" w14:paraId="6D18A2E7" w14:textId="77777777" w:rsidTr="008A3873">
        <w:tc>
          <w:tcPr>
            <w:tcW w:w="3539" w:type="dxa"/>
          </w:tcPr>
          <w:p w14:paraId="77EFC9D2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ferior temporal</w:t>
            </w:r>
          </w:p>
        </w:tc>
        <w:tc>
          <w:tcPr>
            <w:tcW w:w="1843" w:type="dxa"/>
          </w:tcPr>
          <w:p w14:paraId="451E871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71" w:type="dxa"/>
          </w:tcPr>
          <w:p w14:paraId="3F310BF8" w14:textId="3DF8E4D4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2E-81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57A4ECAE" w14:textId="556A4C2E" w:rsidR="00222CDD" w:rsidRPr="002960D7" w:rsidRDefault="00F02486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85</w:t>
            </w:r>
          </w:p>
        </w:tc>
      </w:tr>
      <w:tr w:rsidR="00222CDD" w:rsidRPr="002960D7" w14:paraId="7C6A93B5" w14:textId="77777777" w:rsidTr="008A3873">
        <w:tc>
          <w:tcPr>
            <w:tcW w:w="3539" w:type="dxa"/>
          </w:tcPr>
          <w:p w14:paraId="652E73FF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ferior temporal</w:t>
            </w:r>
          </w:p>
        </w:tc>
        <w:tc>
          <w:tcPr>
            <w:tcW w:w="1843" w:type="dxa"/>
          </w:tcPr>
          <w:p w14:paraId="4224F60C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771" w:type="dxa"/>
          </w:tcPr>
          <w:p w14:paraId="1F00003B" w14:textId="106F80A5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5E-67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5E15910D" w14:textId="1624014E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81</w:t>
            </w:r>
          </w:p>
        </w:tc>
      </w:tr>
      <w:tr w:rsidR="00222CDD" w:rsidRPr="002960D7" w14:paraId="23CF859C" w14:textId="77777777" w:rsidTr="008A3873">
        <w:tc>
          <w:tcPr>
            <w:tcW w:w="3539" w:type="dxa"/>
          </w:tcPr>
          <w:p w14:paraId="1FB18DDA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sthmus cingulate</w:t>
            </w:r>
          </w:p>
        </w:tc>
        <w:tc>
          <w:tcPr>
            <w:tcW w:w="1843" w:type="dxa"/>
          </w:tcPr>
          <w:p w14:paraId="799BAAD9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63F6520C" w14:textId="20A6F570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6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3E-75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BB68314" w14:textId="37850BA6" w:rsidR="00222CDD" w:rsidRPr="002960D7" w:rsidRDefault="00F02486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71</w:t>
            </w:r>
          </w:p>
        </w:tc>
      </w:tr>
      <w:tr w:rsidR="00222CDD" w:rsidRPr="002960D7" w14:paraId="7C8816AA" w14:textId="77777777" w:rsidTr="008A3873">
        <w:tc>
          <w:tcPr>
            <w:tcW w:w="3539" w:type="dxa"/>
          </w:tcPr>
          <w:p w14:paraId="6B458883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sthmus cingulate</w:t>
            </w:r>
          </w:p>
        </w:tc>
        <w:tc>
          <w:tcPr>
            <w:tcW w:w="1843" w:type="dxa"/>
          </w:tcPr>
          <w:p w14:paraId="6592F76F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522B4240" w14:textId="402285B5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1E-76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09984CA" w14:textId="7E52BCE9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71</w:t>
            </w:r>
          </w:p>
        </w:tc>
      </w:tr>
      <w:tr w:rsidR="00222CDD" w:rsidRPr="002960D7" w14:paraId="2191A279" w14:textId="77777777" w:rsidTr="008A3873">
        <w:tc>
          <w:tcPr>
            <w:tcW w:w="3539" w:type="dxa"/>
          </w:tcPr>
          <w:p w14:paraId="0BDA7D6F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ateral occipital</w:t>
            </w:r>
          </w:p>
        </w:tc>
        <w:tc>
          <w:tcPr>
            <w:tcW w:w="1843" w:type="dxa"/>
          </w:tcPr>
          <w:p w14:paraId="580AC099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71" w:type="dxa"/>
          </w:tcPr>
          <w:p w14:paraId="2F8B8D0B" w14:textId="07703731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6E-86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7AEA236" w14:textId="68F3DE19" w:rsidR="00222CDD" w:rsidRPr="002960D7" w:rsidRDefault="00F02486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88</w:t>
            </w:r>
          </w:p>
        </w:tc>
      </w:tr>
      <w:tr w:rsidR="00222CDD" w:rsidRPr="002960D7" w14:paraId="2B511A48" w14:textId="77777777" w:rsidTr="008A3873">
        <w:tc>
          <w:tcPr>
            <w:tcW w:w="3539" w:type="dxa"/>
          </w:tcPr>
          <w:p w14:paraId="6B12BFEA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ateral occipital</w:t>
            </w:r>
          </w:p>
        </w:tc>
        <w:tc>
          <w:tcPr>
            <w:tcW w:w="1843" w:type="dxa"/>
          </w:tcPr>
          <w:p w14:paraId="49596A8B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771" w:type="dxa"/>
          </w:tcPr>
          <w:p w14:paraId="06593E20" w14:textId="7701FC62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3E-92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8B10D1F" w14:textId="472643F6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89</w:t>
            </w:r>
          </w:p>
        </w:tc>
      </w:tr>
      <w:tr w:rsidR="00222CDD" w:rsidRPr="002960D7" w14:paraId="496FF863" w14:textId="77777777" w:rsidTr="008A3873">
        <w:tc>
          <w:tcPr>
            <w:tcW w:w="3539" w:type="dxa"/>
          </w:tcPr>
          <w:p w14:paraId="616A0296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ateral orbitofrontal</w:t>
            </w:r>
          </w:p>
        </w:tc>
        <w:tc>
          <w:tcPr>
            <w:tcW w:w="1843" w:type="dxa"/>
          </w:tcPr>
          <w:p w14:paraId="3AF22ACE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771" w:type="dxa"/>
          </w:tcPr>
          <w:p w14:paraId="7760F367" w14:textId="223C348A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0E-49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5D66BD10" w14:textId="1B4F5E09" w:rsidR="00222CDD" w:rsidRPr="002960D7" w:rsidRDefault="00F02486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27</w:t>
            </w:r>
          </w:p>
        </w:tc>
      </w:tr>
      <w:tr w:rsidR="00222CDD" w:rsidRPr="002960D7" w14:paraId="753B9DC7" w14:textId="77777777" w:rsidTr="008A3873">
        <w:tc>
          <w:tcPr>
            <w:tcW w:w="3539" w:type="dxa"/>
          </w:tcPr>
          <w:p w14:paraId="6798C52E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ateral orbitofrontal</w:t>
            </w:r>
          </w:p>
        </w:tc>
        <w:tc>
          <w:tcPr>
            <w:tcW w:w="1843" w:type="dxa"/>
          </w:tcPr>
          <w:p w14:paraId="6AD16008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7D5E0970" w14:textId="7AB84C33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4E-38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B9D1BAE" w14:textId="2209FE06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875</w:t>
            </w:r>
          </w:p>
        </w:tc>
      </w:tr>
      <w:tr w:rsidR="00222CDD" w:rsidRPr="002960D7" w14:paraId="26CFBA40" w14:textId="77777777" w:rsidTr="008A3873">
        <w:tc>
          <w:tcPr>
            <w:tcW w:w="3539" w:type="dxa"/>
          </w:tcPr>
          <w:p w14:paraId="0B20C4A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Left lingual</w:t>
            </w:r>
          </w:p>
        </w:tc>
        <w:tc>
          <w:tcPr>
            <w:tcW w:w="1843" w:type="dxa"/>
          </w:tcPr>
          <w:p w14:paraId="0324B068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71" w:type="dxa"/>
          </w:tcPr>
          <w:p w14:paraId="31903DAE" w14:textId="0B5037F7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7E-85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059B0306" w14:textId="13587D1B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90</w:t>
            </w:r>
          </w:p>
        </w:tc>
      </w:tr>
      <w:tr w:rsidR="00222CDD" w:rsidRPr="002960D7" w14:paraId="3EAF54A3" w14:textId="77777777" w:rsidTr="008A3873">
        <w:tc>
          <w:tcPr>
            <w:tcW w:w="3539" w:type="dxa"/>
          </w:tcPr>
          <w:p w14:paraId="0A28DE27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ingual</w:t>
            </w:r>
          </w:p>
        </w:tc>
        <w:tc>
          <w:tcPr>
            <w:tcW w:w="1843" w:type="dxa"/>
          </w:tcPr>
          <w:p w14:paraId="5CDF3AC9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71" w:type="dxa"/>
          </w:tcPr>
          <w:p w14:paraId="7ADF08D5" w14:textId="1F7FC6E4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4E-75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5962CF16" w14:textId="37AE6323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88</w:t>
            </w:r>
          </w:p>
        </w:tc>
      </w:tr>
      <w:tr w:rsidR="00222CDD" w:rsidRPr="002960D7" w14:paraId="4A54FB6F" w14:textId="77777777" w:rsidTr="008A3873">
        <w:tc>
          <w:tcPr>
            <w:tcW w:w="3539" w:type="dxa"/>
          </w:tcPr>
          <w:p w14:paraId="674EBC4A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medial orbitofrontal</w:t>
            </w:r>
          </w:p>
        </w:tc>
        <w:tc>
          <w:tcPr>
            <w:tcW w:w="1843" w:type="dxa"/>
          </w:tcPr>
          <w:p w14:paraId="529A633C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07DDD469" w14:textId="03FDC93C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0E-24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42A6AED" w14:textId="71ACAA42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824</w:t>
            </w:r>
          </w:p>
        </w:tc>
      </w:tr>
      <w:tr w:rsidR="00222CDD" w:rsidRPr="002960D7" w14:paraId="721D70DA" w14:textId="77777777" w:rsidTr="008A3873">
        <w:tc>
          <w:tcPr>
            <w:tcW w:w="3539" w:type="dxa"/>
          </w:tcPr>
          <w:p w14:paraId="393EBC66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medial orbitofrontal</w:t>
            </w:r>
          </w:p>
        </w:tc>
        <w:tc>
          <w:tcPr>
            <w:tcW w:w="1843" w:type="dxa"/>
          </w:tcPr>
          <w:p w14:paraId="36CE5E30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71" w:type="dxa"/>
          </w:tcPr>
          <w:p w14:paraId="260015B4" w14:textId="3A1DC350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1E-38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C4D720E" w14:textId="67CBCA68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21</w:t>
            </w:r>
          </w:p>
        </w:tc>
      </w:tr>
      <w:tr w:rsidR="00222CDD" w:rsidRPr="002960D7" w14:paraId="1B541EFE" w14:textId="77777777" w:rsidTr="008A3873">
        <w:tc>
          <w:tcPr>
            <w:tcW w:w="3539" w:type="dxa"/>
          </w:tcPr>
          <w:p w14:paraId="6E7F5F71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middle temporal</w:t>
            </w:r>
          </w:p>
        </w:tc>
        <w:tc>
          <w:tcPr>
            <w:tcW w:w="1843" w:type="dxa"/>
          </w:tcPr>
          <w:p w14:paraId="277D62D2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71" w:type="dxa"/>
          </w:tcPr>
          <w:p w14:paraId="1044D401" w14:textId="22DA969A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6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7E-60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B85E94E" w14:textId="56BA6B10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86</w:t>
            </w:r>
          </w:p>
        </w:tc>
      </w:tr>
      <w:tr w:rsidR="00222CDD" w:rsidRPr="002960D7" w14:paraId="643E39DF" w14:textId="77777777" w:rsidTr="008A3873">
        <w:tc>
          <w:tcPr>
            <w:tcW w:w="3539" w:type="dxa"/>
          </w:tcPr>
          <w:p w14:paraId="0535BEF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middle temporal</w:t>
            </w:r>
          </w:p>
        </w:tc>
        <w:tc>
          <w:tcPr>
            <w:tcW w:w="1843" w:type="dxa"/>
          </w:tcPr>
          <w:p w14:paraId="79EB77D2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71" w:type="dxa"/>
          </w:tcPr>
          <w:p w14:paraId="5960A3AE" w14:textId="36D050D0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9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5E-67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B7435BB" w14:textId="40A06743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92</w:t>
            </w:r>
          </w:p>
        </w:tc>
      </w:tr>
      <w:tr w:rsidR="00222CDD" w:rsidRPr="002960D7" w14:paraId="2298F0B5" w14:textId="77777777" w:rsidTr="008A3873">
        <w:tc>
          <w:tcPr>
            <w:tcW w:w="3539" w:type="dxa"/>
          </w:tcPr>
          <w:p w14:paraId="423F126D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ahippocampal</w:t>
            </w:r>
          </w:p>
        </w:tc>
        <w:tc>
          <w:tcPr>
            <w:tcW w:w="1843" w:type="dxa"/>
          </w:tcPr>
          <w:p w14:paraId="08B2C774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4D9A572D" w14:textId="70B8FE3F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4E-44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50F2F5E" w14:textId="5D85AEDF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899</w:t>
            </w:r>
          </w:p>
        </w:tc>
      </w:tr>
      <w:tr w:rsidR="00222CDD" w:rsidRPr="002960D7" w14:paraId="06B3C00F" w14:textId="77777777" w:rsidTr="008A3873">
        <w:tc>
          <w:tcPr>
            <w:tcW w:w="3539" w:type="dxa"/>
          </w:tcPr>
          <w:p w14:paraId="60571523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ahippocampal</w:t>
            </w:r>
          </w:p>
        </w:tc>
        <w:tc>
          <w:tcPr>
            <w:tcW w:w="1843" w:type="dxa"/>
          </w:tcPr>
          <w:p w14:paraId="07D2C133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3B4A8111" w14:textId="03FEAA0E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9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5E-41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4464437" w14:textId="4A4EF111" w:rsidR="00222CDD" w:rsidRPr="002960D7" w:rsidRDefault="00350674" w:rsidP="004819E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882</w:t>
            </w:r>
          </w:p>
        </w:tc>
      </w:tr>
      <w:tr w:rsidR="00222CDD" w:rsidRPr="002960D7" w14:paraId="0F82D61C" w14:textId="77777777" w:rsidTr="008A3873">
        <w:tc>
          <w:tcPr>
            <w:tcW w:w="3539" w:type="dxa"/>
          </w:tcPr>
          <w:p w14:paraId="38DBBD44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acentral</w:t>
            </w:r>
          </w:p>
        </w:tc>
        <w:tc>
          <w:tcPr>
            <w:tcW w:w="1843" w:type="dxa"/>
          </w:tcPr>
          <w:p w14:paraId="60F8ADEC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71" w:type="dxa"/>
          </w:tcPr>
          <w:p w14:paraId="3F3516DE" w14:textId="5BCE959B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3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3E-75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2BB1E35" w14:textId="26A37E49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74</w:t>
            </w:r>
          </w:p>
        </w:tc>
      </w:tr>
      <w:tr w:rsidR="00222CDD" w:rsidRPr="002960D7" w14:paraId="65AD7B5F" w14:textId="77777777" w:rsidTr="008A3873">
        <w:tc>
          <w:tcPr>
            <w:tcW w:w="3539" w:type="dxa"/>
          </w:tcPr>
          <w:p w14:paraId="295CB79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acentral</w:t>
            </w:r>
          </w:p>
        </w:tc>
        <w:tc>
          <w:tcPr>
            <w:tcW w:w="1843" w:type="dxa"/>
          </w:tcPr>
          <w:p w14:paraId="64FB8693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771" w:type="dxa"/>
          </w:tcPr>
          <w:p w14:paraId="20669F21" w14:textId="1F4E2FD4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1E-64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BF373C8" w14:textId="01DDA79F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61</w:t>
            </w:r>
          </w:p>
        </w:tc>
      </w:tr>
      <w:tr w:rsidR="00222CDD" w:rsidRPr="002960D7" w14:paraId="5E894330" w14:textId="77777777" w:rsidTr="008A3873">
        <w:tc>
          <w:tcPr>
            <w:tcW w:w="3539" w:type="dxa"/>
          </w:tcPr>
          <w:p w14:paraId="4B62E2CC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opercularis</w:t>
            </w:r>
          </w:p>
        </w:tc>
        <w:tc>
          <w:tcPr>
            <w:tcW w:w="1843" w:type="dxa"/>
          </w:tcPr>
          <w:p w14:paraId="2BA38C8B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3C538192" w14:textId="158DADA9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3E-90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A9E860B" w14:textId="19394E82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84</w:t>
            </w:r>
          </w:p>
        </w:tc>
      </w:tr>
      <w:tr w:rsidR="00222CDD" w:rsidRPr="002960D7" w14:paraId="3753E854" w14:textId="77777777" w:rsidTr="008A3873">
        <w:tc>
          <w:tcPr>
            <w:tcW w:w="3539" w:type="dxa"/>
          </w:tcPr>
          <w:p w14:paraId="52E3778E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opercularis</w:t>
            </w:r>
          </w:p>
        </w:tc>
        <w:tc>
          <w:tcPr>
            <w:tcW w:w="1843" w:type="dxa"/>
          </w:tcPr>
          <w:p w14:paraId="7B6E6ABC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71" w:type="dxa"/>
          </w:tcPr>
          <w:p w14:paraId="56019A91" w14:textId="774BF778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0E-68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69398A6" w14:textId="0C5D5243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64</w:t>
            </w:r>
          </w:p>
        </w:tc>
      </w:tr>
      <w:tr w:rsidR="00222CDD" w:rsidRPr="002960D7" w14:paraId="29B81084" w14:textId="77777777" w:rsidTr="008A3873">
        <w:tc>
          <w:tcPr>
            <w:tcW w:w="3539" w:type="dxa"/>
          </w:tcPr>
          <w:p w14:paraId="2904B80F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orbitalis</w:t>
            </w:r>
          </w:p>
        </w:tc>
        <w:tc>
          <w:tcPr>
            <w:tcW w:w="1843" w:type="dxa"/>
          </w:tcPr>
          <w:p w14:paraId="3515CD40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206FD3C3" w14:textId="3861B6F2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3E-57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D1BAC90" w14:textId="1D547731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41</w:t>
            </w:r>
          </w:p>
        </w:tc>
      </w:tr>
      <w:tr w:rsidR="00222CDD" w:rsidRPr="002960D7" w14:paraId="6D3D0693" w14:textId="77777777" w:rsidTr="008A3873">
        <w:tc>
          <w:tcPr>
            <w:tcW w:w="3539" w:type="dxa"/>
          </w:tcPr>
          <w:p w14:paraId="155E69B4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orbitalis</w:t>
            </w:r>
          </w:p>
        </w:tc>
        <w:tc>
          <w:tcPr>
            <w:tcW w:w="1843" w:type="dxa"/>
          </w:tcPr>
          <w:p w14:paraId="6209D862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2EBF1812" w14:textId="17B4419A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9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8E-76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40B36AA" w14:textId="1A52BF42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72</w:t>
            </w:r>
          </w:p>
        </w:tc>
      </w:tr>
      <w:tr w:rsidR="00222CDD" w:rsidRPr="002960D7" w14:paraId="08FE10D8" w14:textId="77777777" w:rsidTr="008A3873">
        <w:tc>
          <w:tcPr>
            <w:tcW w:w="3539" w:type="dxa"/>
          </w:tcPr>
          <w:p w14:paraId="5932281E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triangularis</w:t>
            </w:r>
          </w:p>
        </w:tc>
        <w:tc>
          <w:tcPr>
            <w:tcW w:w="1843" w:type="dxa"/>
          </w:tcPr>
          <w:p w14:paraId="7439E45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6BF97E1F" w14:textId="68B49E42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8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2E-86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5D68652B" w14:textId="0F33CBC4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81</w:t>
            </w:r>
          </w:p>
        </w:tc>
      </w:tr>
      <w:tr w:rsidR="00222CDD" w:rsidRPr="002960D7" w14:paraId="30C06CCD" w14:textId="77777777" w:rsidTr="008A3873">
        <w:tc>
          <w:tcPr>
            <w:tcW w:w="3539" w:type="dxa"/>
          </w:tcPr>
          <w:p w14:paraId="15D8E95E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triangularis</w:t>
            </w:r>
          </w:p>
        </w:tc>
        <w:tc>
          <w:tcPr>
            <w:tcW w:w="1843" w:type="dxa"/>
          </w:tcPr>
          <w:p w14:paraId="3D7D65C8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0EB69110" w14:textId="74283CFD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3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8E-80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0CE7B967" w14:textId="593D568A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77</w:t>
            </w:r>
          </w:p>
        </w:tc>
      </w:tr>
      <w:tr w:rsidR="00222CDD" w:rsidRPr="002960D7" w14:paraId="0A126AE9" w14:textId="77777777" w:rsidTr="008A3873">
        <w:tc>
          <w:tcPr>
            <w:tcW w:w="3539" w:type="dxa"/>
          </w:tcPr>
          <w:p w14:paraId="611AB9C8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ericalcarine</w:t>
            </w:r>
          </w:p>
        </w:tc>
        <w:tc>
          <w:tcPr>
            <w:tcW w:w="1843" w:type="dxa"/>
          </w:tcPr>
          <w:p w14:paraId="5956082B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1" w:type="dxa"/>
          </w:tcPr>
          <w:p w14:paraId="548443A5" w14:textId="46B8AF25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3E-45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123EB9A" w14:textId="733BFCB2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48</w:t>
            </w:r>
          </w:p>
        </w:tc>
      </w:tr>
      <w:tr w:rsidR="00222CDD" w:rsidRPr="002960D7" w14:paraId="11848ED9" w14:textId="77777777" w:rsidTr="008A3873">
        <w:tc>
          <w:tcPr>
            <w:tcW w:w="3539" w:type="dxa"/>
          </w:tcPr>
          <w:p w14:paraId="7F9C18C6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ericalcarine</w:t>
            </w:r>
          </w:p>
        </w:tc>
        <w:tc>
          <w:tcPr>
            <w:tcW w:w="1843" w:type="dxa"/>
          </w:tcPr>
          <w:p w14:paraId="226F639C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71" w:type="dxa"/>
          </w:tcPr>
          <w:p w14:paraId="264D1EEE" w14:textId="3623F463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6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8E-57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7A86055" w14:textId="22E87289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74</w:t>
            </w:r>
          </w:p>
        </w:tc>
      </w:tr>
      <w:tr w:rsidR="00222CDD" w:rsidRPr="002960D7" w14:paraId="5C7DFC97" w14:textId="77777777" w:rsidTr="008A3873">
        <w:tc>
          <w:tcPr>
            <w:tcW w:w="3539" w:type="dxa"/>
          </w:tcPr>
          <w:p w14:paraId="2568D8F3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ostcentral</w:t>
            </w:r>
          </w:p>
        </w:tc>
        <w:tc>
          <w:tcPr>
            <w:tcW w:w="1843" w:type="dxa"/>
          </w:tcPr>
          <w:p w14:paraId="4257AC02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386E9860" w14:textId="1C633A8E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2E-63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05D877F1" w14:textId="7B142B56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76</w:t>
            </w:r>
          </w:p>
        </w:tc>
      </w:tr>
      <w:tr w:rsidR="00222CDD" w:rsidRPr="002960D7" w14:paraId="405A64C2" w14:textId="77777777" w:rsidTr="008A3873">
        <w:tc>
          <w:tcPr>
            <w:tcW w:w="3539" w:type="dxa"/>
          </w:tcPr>
          <w:p w14:paraId="685014DB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ostcentral</w:t>
            </w:r>
          </w:p>
        </w:tc>
        <w:tc>
          <w:tcPr>
            <w:tcW w:w="1843" w:type="dxa"/>
          </w:tcPr>
          <w:p w14:paraId="633CF3E4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71" w:type="dxa"/>
          </w:tcPr>
          <w:p w14:paraId="346565F8" w14:textId="25CA2318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6E-67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105A367" w14:textId="64621CE4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83</w:t>
            </w:r>
          </w:p>
        </w:tc>
      </w:tr>
      <w:tr w:rsidR="00222CDD" w:rsidRPr="002960D7" w14:paraId="0B973F72" w14:textId="77777777" w:rsidTr="008A3873">
        <w:tc>
          <w:tcPr>
            <w:tcW w:w="3539" w:type="dxa"/>
          </w:tcPr>
          <w:p w14:paraId="66D8451C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osterior cingulate</w:t>
            </w:r>
          </w:p>
        </w:tc>
        <w:tc>
          <w:tcPr>
            <w:tcW w:w="1843" w:type="dxa"/>
          </w:tcPr>
          <w:p w14:paraId="11E02CD3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60245279" w14:textId="56B10A76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4E-92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C7CD228" w14:textId="1A027C3C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86</w:t>
            </w:r>
          </w:p>
        </w:tc>
      </w:tr>
      <w:tr w:rsidR="00222CDD" w:rsidRPr="002960D7" w14:paraId="52B4CA05" w14:textId="77777777" w:rsidTr="008A3873">
        <w:tc>
          <w:tcPr>
            <w:tcW w:w="3539" w:type="dxa"/>
          </w:tcPr>
          <w:p w14:paraId="4469B61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osterior cingulate</w:t>
            </w:r>
          </w:p>
        </w:tc>
        <w:tc>
          <w:tcPr>
            <w:tcW w:w="1843" w:type="dxa"/>
          </w:tcPr>
          <w:p w14:paraId="267B09EA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59381805" w14:textId="60EB3A4A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8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6E-84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57FE52A1" w14:textId="71DD3FA8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80</w:t>
            </w:r>
          </w:p>
        </w:tc>
      </w:tr>
      <w:tr w:rsidR="00222CDD" w:rsidRPr="002960D7" w14:paraId="609DAD8C" w14:textId="77777777" w:rsidTr="008A3873">
        <w:tc>
          <w:tcPr>
            <w:tcW w:w="3539" w:type="dxa"/>
          </w:tcPr>
          <w:p w14:paraId="7CB7125B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recentral</w:t>
            </w:r>
          </w:p>
        </w:tc>
        <w:tc>
          <w:tcPr>
            <w:tcW w:w="1843" w:type="dxa"/>
          </w:tcPr>
          <w:p w14:paraId="1648268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71" w:type="dxa"/>
          </w:tcPr>
          <w:p w14:paraId="68FA80B9" w14:textId="3B281887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1E-64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D293330" w14:textId="600FB43C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69</w:t>
            </w:r>
          </w:p>
        </w:tc>
      </w:tr>
      <w:tr w:rsidR="00222CDD" w:rsidRPr="002960D7" w14:paraId="71F27E0C" w14:textId="77777777" w:rsidTr="008A3873">
        <w:tc>
          <w:tcPr>
            <w:tcW w:w="3539" w:type="dxa"/>
          </w:tcPr>
          <w:p w14:paraId="1C17D078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recentral</w:t>
            </w:r>
          </w:p>
        </w:tc>
        <w:tc>
          <w:tcPr>
            <w:tcW w:w="1843" w:type="dxa"/>
          </w:tcPr>
          <w:p w14:paraId="58A541B1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71" w:type="dxa"/>
          </w:tcPr>
          <w:p w14:paraId="56D602AF" w14:textId="0C41BF40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3E-45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B31D62D" w14:textId="0244B639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35</w:t>
            </w:r>
          </w:p>
        </w:tc>
      </w:tr>
      <w:tr w:rsidR="00222CDD" w:rsidRPr="002960D7" w14:paraId="03579B49" w14:textId="77777777" w:rsidTr="008A3873">
        <w:tc>
          <w:tcPr>
            <w:tcW w:w="3539" w:type="dxa"/>
          </w:tcPr>
          <w:p w14:paraId="7EDA7C61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recuneus</w:t>
            </w:r>
          </w:p>
        </w:tc>
        <w:tc>
          <w:tcPr>
            <w:tcW w:w="1843" w:type="dxa"/>
          </w:tcPr>
          <w:p w14:paraId="1EE29658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71" w:type="dxa"/>
          </w:tcPr>
          <w:p w14:paraId="75AE603E" w14:textId="5152A34F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3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5E-106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DAF2628" w14:textId="673612E4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94</w:t>
            </w:r>
          </w:p>
        </w:tc>
      </w:tr>
      <w:tr w:rsidR="00222CDD" w:rsidRPr="002960D7" w14:paraId="2C2210CD" w14:textId="77777777" w:rsidTr="008A3873">
        <w:tc>
          <w:tcPr>
            <w:tcW w:w="3539" w:type="dxa"/>
          </w:tcPr>
          <w:p w14:paraId="52ECEF53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recuneus</w:t>
            </w:r>
          </w:p>
        </w:tc>
        <w:tc>
          <w:tcPr>
            <w:tcW w:w="1843" w:type="dxa"/>
          </w:tcPr>
          <w:p w14:paraId="66A618A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71" w:type="dxa"/>
          </w:tcPr>
          <w:p w14:paraId="0D0C5573" w14:textId="6A4FFC37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5E-75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D36D8A6" w14:textId="5B0F2B15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73</w:t>
            </w:r>
          </w:p>
        </w:tc>
      </w:tr>
      <w:tr w:rsidR="00222CDD" w:rsidRPr="002960D7" w14:paraId="763B3FE4" w14:textId="77777777" w:rsidTr="008A3873">
        <w:tc>
          <w:tcPr>
            <w:tcW w:w="3539" w:type="dxa"/>
          </w:tcPr>
          <w:p w14:paraId="31EB60AA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rostral anterior cingulate</w:t>
            </w:r>
          </w:p>
        </w:tc>
        <w:tc>
          <w:tcPr>
            <w:tcW w:w="1843" w:type="dxa"/>
          </w:tcPr>
          <w:p w14:paraId="2DE82B9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771" w:type="dxa"/>
          </w:tcPr>
          <w:p w14:paraId="3EDCB418" w14:textId="198BC71D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8E-51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3F5C2B4" w14:textId="173F29F5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42</w:t>
            </w:r>
          </w:p>
        </w:tc>
      </w:tr>
      <w:tr w:rsidR="00222CDD" w:rsidRPr="002960D7" w14:paraId="00F94349" w14:textId="77777777" w:rsidTr="008A3873">
        <w:tc>
          <w:tcPr>
            <w:tcW w:w="3539" w:type="dxa"/>
          </w:tcPr>
          <w:p w14:paraId="5A0EF920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Right rostral anterior cingulate</w:t>
            </w:r>
          </w:p>
        </w:tc>
        <w:tc>
          <w:tcPr>
            <w:tcW w:w="1843" w:type="dxa"/>
          </w:tcPr>
          <w:p w14:paraId="0B781EAA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1A3D11AA" w14:textId="2262640D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3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1E-59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3DB5930" w14:textId="4C266249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46</w:t>
            </w:r>
          </w:p>
        </w:tc>
      </w:tr>
      <w:tr w:rsidR="00222CDD" w:rsidRPr="002960D7" w14:paraId="41F4C91B" w14:textId="77777777" w:rsidTr="008A3873">
        <w:tc>
          <w:tcPr>
            <w:tcW w:w="3539" w:type="dxa"/>
          </w:tcPr>
          <w:p w14:paraId="7596E783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rostral middle frontal</w:t>
            </w:r>
          </w:p>
        </w:tc>
        <w:tc>
          <w:tcPr>
            <w:tcW w:w="1843" w:type="dxa"/>
          </w:tcPr>
          <w:p w14:paraId="393C7BEF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606B620E" w14:textId="33A50943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5E-92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29D91F3" w14:textId="3823FB83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86</w:t>
            </w:r>
          </w:p>
        </w:tc>
      </w:tr>
      <w:tr w:rsidR="00222CDD" w:rsidRPr="002960D7" w14:paraId="4945A5BD" w14:textId="77777777" w:rsidTr="008A3873">
        <w:tc>
          <w:tcPr>
            <w:tcW w:w="3539" w:type="dxa"/>
          </w:tcPr>
          <w:p w14:paraId="66D3E2A1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rostral middle frontal</w:t>
            </w:r>
          </w:p>
        </w:tc>
        <w:tc>
          <w:tcPr>
            <w:tcW w:w="1843" w:type="dxa"/>
          </w:tcPr>
          <w:p w14:paraId="69AA21D0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71" w:type="dxa"/>
          </w:tcPr>
          <w:p w14:paraId="3EE014E9" w14:textId="5D610E34" w:rsidR="00222CDD" w:rsidRPr="002960D7" w:rsidRDefault="00241BC8" w:rsidP="00241BC8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6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5E-71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58EFB26" w14:textId="2DBBBDAD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69</w:t>
            </w:r>
          </w:p>
        </w:tc>
      </w:tr>
      <w:tr w:rsidR="00222CDD" w:rsidRPr="002960D7" w14:paraId="41AE00DD" w14:textId="77777777" w:rsidTr="008A3873">
        <w:tc>
          <w:tcPr>
            <w:tcW w:w="3539" w:type="dxa"/>
          </w:tcPr>
          <w:p w14:paraId="0FF421B3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frontal</w:t>
            </w:r>
          </w:p>
        </w:tc>
        <w:tc>
          <w:tcPr>
            <w:tcW w:w="1843" w:type="dxa"/>
          </w:tcPr>
          <w:p w14:paraId="23BD81EF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71" w:type="dxa"/>
          </w:tcPr>
          <w:p w14:paraId="382E6040" w14:textId="6F6AC9F0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9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5E-55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62F5A74" w14:textId="3B24F790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77</w:t>
            </w:r>
          </w:p>
        </w:tc>
      </w:tr>
      <w:tr w:rsidR="00222CDD" w:rsidRPr="002960D7" w14:paraId="266976CD" w14:textId="77777777" w:rsidTr="008A3873">
        <w:tc>
          <w:tcPr>
            <w:tcW w:w="3539" w:type="dxa"/>
          </w:tcPr>
          <w:p w14:paraId="4B63E744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frontal</w:t>
            </w:r>
          </w:p>
        </w:tc>
        <w:tc>
          <w:tcPr>
            <w:tcW w:w="1843" w:type="dxa"/>
          </w:tcPr>
          <w:p w14:paraId="52ABF26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71" w:type="dxa"/>
          </w:tcPr>
          <w:p w14:paraId="297EEC9A" w14:textId="6ED1EF5A" w:rsidR="00222CDD" w:rsidRPr="002960D7" w:rsidRDefault="003137EF" w:rsidP="003137EF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6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1E-45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0547969B" w14:textId="18157A27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36</w:t>
            </w:r>
          </w:p>
        </w:tc>
      </w:tr>
      <w:tr w:rsidR="00222CDD" w:rsidRPr="002960D7" w14:paraId="3675A534" w14:textId="77777777" w:rsidTr="008A3873">
        <w:tc>
          <w:tcPr>
            <w:tcW w:w="3539" w:type="dxa"/>
          </w:tcPr>
          <w:p w14:paraId="36FF5CAE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parietal</w:t>
            </w:r>
          </w:p>
        </w:tc>
        <w:tc>
          <w:tcPr>
            <w:tcW w:w="1843" w:type="dxa"/>
          </w:tcPr>
          <w:p w14:paraId="7D93609D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71" w:type="dxa"/>
          </w:tcPr>
          <w:p w14:paraId="19EE6C56" w14:textId="06D83095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0E-72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ABED81C" w14:textId="7A4DA1CD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86</w:t>
            </w:r>
          </w:p>
        </w:tc>
      </w:tr>
      <w:tr w:rsidR="00222CDD" w:rsidRPr="002960D7" w14:paraId="5B192755" w14:textId="77777777" w:rsidTr="008A3873">
        <w:tc>
          <w:tcPr>
            <w:tcW w:w="3539" w:type="dxa"/>
          </w:tcPr>
          <w:p w14:paraId="5A4F9F78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parietal</w:t>
            </w:r>
          </w:p>
        </w:tc>
        <w:tc>
          <w:tcPr>
            <w:tcW w:w="1843" w:type="dxa"/>
          </w:tcPr>
          <w:p w14:paraId="3BA5A7CB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71" w:type="dxa"/>
          </w:tcPr>
          <w:p w14:paraId="5D22F17C" w14:textId="2ECC725C" w:rsidR="00222CDD" w:rsidRPr="002960D7" w:rsidRDefault="003137EF" w:rsidP="003137EF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9E-34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096FA9D" w14:textId="6CD88337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09</w:t>
            </w:r>
          </w:p>
        </w:tc>
      </w:tr>
      <w:tr w:rsidR="00222CDD" w:rsidRPr="002960D7" w14:paraId="0A11988D" w14:textId="77777777" w:rsidTr="008A3873">
        <w:tc>
          <w:tcPr>
            <w:tcW w:w="3539" w:type="dxa"/>
          </w:tcPr>
          <w:p w14:paraId="6F06E0F6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temporal</w:t>
            </w:r>
          </w:p>
        </w:tc>
        <w:tc>
          <w:tcPr>
            <w:tcW w:w="1843" w:type="dxa"/>
          </w:tcPr>
          <w:p w14:paraId="75F12B9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71" w:type="dxa"/>
          </w:tcPr>
          <w:p w14:paraId="4021FAD3" w14:textId="744C1008" w:rsidR="00222CDD" w:rsidRPr="002960D7" w:rsidRDefault="006F3E45" w:rsidP="006F3E4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6E-57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2A048B1" w14:textId="1FFB1458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83</w:t>
            </w:r>
          </w:p>
        </w:tc>
      </w:tr>
      <w:tr w:rsidR="00222CDD" w:rsidRPr="002960D7" w14:paraId="38C65995" w14:textId="77777777" w:rsidTr="008A3873">
        <w:tc>
          <w:tcPr>
            <w:tcW w:w="3539" w:type="dxa"/>
          </w:tcPr>
          <w:p w14:paraId="60162293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temporal</w:t>
            </w:r>
          </w:p>
        </w:tc>
        <w:tc>
          <w:tcPr>
            <w:tcW w:w="1843" w:type="dxa"/>
          </w:tcPr>
          <w:p w14:paraId="4C395AF0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71" w:type="dxa"/>
          </w:tcPr>
          <w:p w14:paraId="4F62747D" w14:textId="250FF03B" w:rsidR="00222CDD" w:rsidRPr="002960D7" w:rsidRDefault="003137EF" w:rsidP="003137EF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1E-71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0F1BCE4F" w14:textId="346E0BF0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91</w:t>
            </w:r>
          </w:p>
        </w:tc>
      </w:tr>
      <w:tr w:rsidR="00222CDD" w:rsidRPr="002960D7" w14:paraId="04130AE7" w14:textId="77777777" w:rsidTr="008A3873">
        <w:tc>
          <w:tcPr>
            <w:tcW w:w="3539" w:type="dxa"/>
          </w:tcPr>
          <w:p w14:paraId="2C677B67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ramarginal</w:t>
            </w:r>
          </w:p>
        </w:tc>
        <w:tc>
          <w:tcPr>
            <w:tcW w:w="1843" w:type="dxa"/>
          </w:tcPr>
          <w:p w14:paraId="18F5E2D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71" w:type="dxa"/>
          </w:tcPr>
          <w:p w14:paraId="2C0BB2A3" w14:textId="6F7FBB82" w:rsidR="00222CDD" w:rsidRPr="002960D7" w:rsidRDefault="00AC3E75" w:rsidP="00AC3E7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2E-86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57D0E5F7" w14:textId="54505C83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95</w:t>
            </w:r>
          </w:p>
        </w:tc>
      </w:tr>
      <w:tr w:rsidR="00222CDD" w:rsidRPr="002960D7" w14:paraId="3F5CDBC1" w14:textId="77777777" w:rsidTr="008A3873">
        <w:tc>
          <w:tcPr>
            <w:tcW w:w="3539" w:type="dxa"/>
          </w:tcPr>
          <w:p w14:paraId="6995EF0C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ramarginal</w:t>
            </w:r>
          </w:p>
        </w:tc>
        <w:tc>
          <w:tcPr>
            <w:tcW w:w="1843" w:type="dxa"/>
          </w:tcPr>
          <w:p w14:paraId="380082DD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71" w:type="dxa"/>
          </w:tcPr>
          <w:p w14:paraId="06A93A85" w14:textId="12494D49" w:rsidR="00222CDD" w:rsidRPr="002960D7" w:rsidRDefault="003137EF" w:rsidP="003137EF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5E-39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536B8D0" w14:textId="75BF9B25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31</w:t>
            </w:r>
          </w:p>
        </w:tc>
      </w:tr>
      <w:tr w:rsidR="00222CDD" w:rsidRPr="002960D7" w14:paraId="2324D16C" w14:textId="77777777" w:rsidTr="008A3873">
        <w:tc>
          <w:tcPr>
            <w:tcW w:w="3539" w:type="dxa"/>
          </w:tcPr>
          <w:p w14:paraId="68674CEF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frontal pole</w:t>
            </w:r>
          </w:p>
        </w:tc>
        <w:tc>
          <w:tcPr>
            <w:tcW w:w="1843" w:type="dxa"/>
          </w:tcPr>
          <w:p w14:paraId="5DFF5426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274C2227" w14:textId="2126A218" w:rsidR="00222CDD" w:rsidRPr="002960D7" w:rsidRDefault="00AC3E75" w:rsidP="00AC3E7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8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7E-17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EC6FEAC" w14:textId="3C7E1F0E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669</w:t>
            </w:r>
          </w:p>
        </w:tc>
      </w:tr>
      <w:tr w:rsidR="00222CDD" w:rsidRPr="002960D7" w14:paraId="37A418E5" w14:textId="77777777" w:rsidTr="008A3873">
        <w:tc>
          <w:tcPr>
            <w:tcW w:w="3539" w:type="dxa"/>
          </w:tcPr>
          <w:p w14:paraId="5682D3E8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frontal pole</w:t>
            </w:r>
          </w:p>
        </w:tc>
        <w:tc>
          <w:tcPr>
            <w:tcW w:w="1843" w:type="dxa"/>
          </w:tcPr>
          <w:p w14:paraId="7408438B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7C142AA5" w14:textId="62252B83" w:rsidR="00222CDD" w:rsidRPr="002960D7" w:rsidRDefault="003137EF" w:rsidP="003137EF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2E-27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CB50596" w14:textId="63C9FE66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793</w:t>
            </w:r>
          </w:p>
        </w:tc>
      </w:tr>
      <w:tr w:rsidR="00222CDD" w:rsidRPr="002960D7" w14:paraId="6E338E39" w14:textId="77777777" w:rsidTr="008A3873">
        <w:tc>
          <w:tcPr>
            <w:tcW w:w="3539" w:type="dxa"/>
          </w:tcPr>
          <w:p w14:paraId="2D5BD50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temporal pole</w:t>
            </w:r>
          </w:p>
        </w:tc>
        <w:tc>
          <w:tcPr>
            <w:tcW w:w="1843" w:type="dxa"/>
          </w:tcPr>
          <w:p w14:paraId="3707F3C3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71" w:type="dxa"/>
          </w:tcPr>
          <w:p w14:paraId="471F5C9A" w14:textId="470334A7" w:rsidR="00222CDD" w:rsidRPr="002960D7" w:rsidRDefault="00E227B1" w:rsidP="00AC3E7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6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2E-23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93054D7" w14:textId="1F71F545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756</w:t>
            </w:r>
          </w:p>
        </w:tc>
      </w:tr>
      <w:tr w:rsidR="00222CDD" w:rsidRPr="002960D7" w14:paraId="03DEE2E3" w14:textId="77777777" w:rsidTr="008A3873">
        <w:tc>
          <w:tcPr>
            <w:tcW w:w="3539" w:type="dxa"/>
          </w:tcPr>
          <w:p w14:paraId="4AE423E8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temporal pole</w:t>
            </w:r>
          </w:p>
        </w:tc>
        <w:tc>
          <w:tcPr>
            <w:tcW w:w="1843" w:type="dxa"/>
          </w:tcPr>
          <w:p w14:paraId="2D425738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71" w:type="dxa"/>
          </w:tcPr>
          <w:p w14:paraId="6518D44F" w14:textId="6107D25E" w:rsidR="00222CDD" w:rsidRPr="002960D7" w:rsidRDefault="00350674" w:rsidP="00350674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7.8E-27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0495DA28" w14:textId="7B9E81EE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794</w:t>
            </w:r>
          </w:p>
        </w:tc>
      </w:tr>
      <w:tr w:rsidR="00222CDD" w:rsidRPr="002960D7" w14:paraId="5F849742" w14:textId="77777777" w:rsidTr="008A3873">
        <w:tc>
          <w:tcPr>
            <w:tcW w:w="3539" w:type="dxa"/>
          </w:tcPr>
          <w:p w14:paraId="18B2D457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transverse temporal</w:t>
            </w:r>
          </w:p>
        </w:tc>
        <w:tc>
          <w:tcPr>
            <w:tcW w:w="1843" w:type="dxa"/>
          </w:tcPr>
          <w:p w14:paraId="1F88D816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5FD68C99" w14:textId="041E48FA" w:rsidR="00222CDD" w:rsidRPr="002960D7" w:rsidRDefault="00E227B1" w:rsidP="00AC3E7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9E-67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44DCA3CC" w14:textId="0A80C255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960</w:t>
            </w:r>
          </w:p>
        </w:tc>
      </w:tr>
      <w:tr w:rsidR="00222CDD" w:rsidRPr="002960D7" w14:paraId="76F0E874" w14:textId="77777777" w:rsidTr="008A3873">
        <w:tc>
          <w:tcPr>
            <w:tcW w:w="3539" w:type="dxa"/>
          </w:tcPr>
          <w:p w14:paraId="7CABAA1F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transverse temporal</w:t>
            </w:r>
          </w:p>
        </w:tc>
        <w:tc>
          <w:tcPr>
            <w:tcW w:w="1843" w:type="dxa"/>
          </w:tcPr>
          <w:p w14:paraId="60AA5DB9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02DA62CB" w14:textId="18E256B8" w:rsidR="00222CDD" w:rsidRPr="002960D7" w:rsidRDefault="00350674" w:rsidP="00350674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.2E-54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0F0CBE65" w14:textId="48A8FB71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932</w:t>
            </w:r>
          </w:p>
        </w:tc>
      </w:tr>
      <w:tr w:rsidR="00222CDD" w:rsidRPr="002960D7" w14:paraId="43F2CFF4" w14:textId="77777777" w:rsidTr="008A3873">
        <w:tc>
          <w:tcPr>
            <w:tcW w:w="3539" w:type="dxa"/>
          </w:tcPr>
          <w:p w14:paraId="1312B117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sula</w:t>
            </w:r>
          </w:p>
        </w:tc>
        <w:tc>
          <w:tcPr>
            <w:tcW w:w="1843" w:type="dxa"/>
          </w:tcPr>
          <w:p w14:paraId="4F207813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71" w:type="dxa"/>
          </w:tcPr>
          <w:p w14:paraId="2BAB5E00" w14:textId="3E2597A7" w:rsidR="00222CDD" w:rsidRPr="002960D7" w:rsidRDefault="00E227B1" w:rsidP="00AC3E75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9</w:t>
            </w:r>
            <w:r w:rsidR="00350674" w:rsidRPr="002960D7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4E-27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841EB75" w14:textId="75870229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F02486" w:rsidRPr="002960D7">
              <w:rPr>
                <w:rFonts w:ascii="Times New Roman" w:hAnsi="Times New Roman" w:cs="Times New Roman"/>
                <w:lang w:val="en-US"/>
              </w:rPr>
              <w:t>831</w:t>
            </w:r>
          </w:p>
        </w:tc>
      </w:tr>
      <w:tr w:rsidR="00222CDD" w:rsidRPr="002960D7" w14:paraId="72CA8A3A" w14:textId="77777777" w:rsidTr="008A3873">
        <w:tc>
          <w:tcPr>
            <w:tcW w:w="3539" w:type="dxa"/>
          </w:tcPr>
          <w:p w14:paraId="5520A56C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sula</w:t>
            </w:r>
          </w:p>
        </w:tc>
        <w:tc>
          <w:tcPr>
            <w:tcW w:w="1843" w:type="dxa"/>
          </w:tcPr>
          <w:p w14:paraId="6076FBA5" w14:textId="77777777" w:rsidR="00222CDD" w:rsidRPr="002960D7" w:rsidRDefault="00222CDD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71" w:type="dxa"/>
          </w:tcPr>
          <w:p w14:paraId="4FA0D9DC" w14:textId="4337AE18" w:rsidR="00222CDD" w:rsidRPr="002960D7" w:rsidRDefault="00350674" w:rsidP="00350674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.0E-28</w:t>
            </w:r>
            <w:r w:rsidR="00C860C2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8D29C7E" w14:textId="35C1E4A9" w:rsidR="00222CDD" w:rsidRPr="002960D7" w:rsidRDefault="0035067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4819E9" w:rsidRPr="002960D7">
              <w:rPr>
                <w:rFonts w:ascii="Times New Roman" w:hAnsi="Times New Roman" w:cs="Times New Roman"/>
                <w:lang w:val="en-US"/>
              </w:rPr>
              <w:t>861</w:t>
            </w:r>
          </w:p>
        </w:tc>
      </w:tr>
    </w:tbl>
    <w:p w14:paraId="23CD2F46" w14:textId="378E12E3" w:rsidR="00DE7B8A" w:rsidRPr="002960D7" w:rsidRDefault="00222CDD" w:rsidP="003769E6">
      <w:pPr>
        <w:spacing w:line="480" w:lineRule="auto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>Abbreviations: ROI = region of interest, N = number of participants, * = statistically significant after Bonferroni correction (p &lt; 0.0007).</w:t>
      </w:r>
    </w:p>
    <w:p w14:paraId="00288DF2" w14:textId="2EDA3E07" w:rsidR="00627508" w:rsidRPr="002960D7" w:rsidRDefault="00627508">
      <w:pPr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br w:type="page"/>
      </w:r>
    </w:p>
    <w:p w14:paraId="629DA2F7" w14:textId="7F47394E" w:rsidR="00627508" w:rsidRPr="002960D7" w:rsidRDefault="00627508" w:rsidP="0062750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960D7">
        <w:rPr>
          <w:rFonts w:ascii="Times New Roman" w:hAnsi="Times New Roman" w:cs="Times New Roman"/>
          <w:b/>
          <w:bCs/>
          <w:lang w:val="en-US"/>
        </w:rPr>
        <w:lastRenderedPageBreak/>
        <w:t>Supplementary Table 7</w:t>
      </w:r>
    </w:p>
    <w:p w14:paraId="5481D876" w14:textId="2B93158F" w:rsidR="00627508" w:rsidRPr="002960D7" w:rsidRDefault="00627508" w:rsidP="006275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 xml:space="preserve">Effects of manual edits on </w:t>
      </w:r>
      <w:r w:rsidR="00A81A87" w:rsidRPr="002960D7">
        <w:rPr>
          <w:rFonts w:ascii="Times New Roman" w:hAnsi="Times New Roman" w:cs="Times New Roman"/>
          <w:lang w:val="en-US"/>
        </w:rPr>
        <w:t>volume</w:t>
      </w:r>
      <w:r w:rsidRPr="002960D7">
        <w:rPr>
          <w:rFonts w:ascii="Times New Roman" w:hAnsi="Times New Roman" w:cs="Times New Roman"/>
          <w:lang w:val="en-US"/>
        </w:rPr>
        <w:t xml:space="preserve">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771"/>
        <w:gridCol w:w="2475"/>
      </w:tblGrid>
      <w:tr w:rsidR="00627508" w:rsidRPr="00D308B4" w14:paraId="5ADADB18" w14:textId="77777777" w:rsidTr="008A3873">
        <w:tc>
          <w:tcPr>
            <w:tcW w:w="3539" w:type="dxa"/>
          </w:tcPr>
          <w:p w14:paraId="145A14F1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OI</w:t>
            </w:r>
          </w:p>
        </w:tc>
        <w:tc>
          <w:tcPr>
            <w:tcW w:w="1843" w:type="dxa"/>
          </w:tcPr>
          <w:p w14:paraId="5EE20E82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71" w:type="dxa"/>
          </w:tcPr>
          <w:p w14:paraId="21536A78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475" w:type="dxa"/>
          </w:tcPr>
          <w:p w14:paraId="18283DE3" w14:textId="74310B8A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="00081822" w:rsidRPr="002960D7">
              <w:rPr>
                <w:rFonts w:ascii="Times New Roman" w:hAnsi="Times New Roman" w:cs="Times New Roman"/>
                <w:lang w:val="en-US"/>
              </w:rPr>
              <w:t>d</w:t>
            </w:r>
            <w:r w:rsidRPr="002960D7">
              <w:rPr>
                <w:rFonts w:ascii="Times New Roman" w:hAnsi="Times New Roman" w:cs="Times New Roman"/>
                <w:lang w:val="en-US"/>
              </w:rPr>
              <w:t>ifference (mm</w:t>
            </w:r>
            <w:r w:rsidR="00A81A87" w:rsidRPr="002960D7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2960D7">
              <w:rPr>
                <w:rFonts w:ascii="Times New Roman" w:hAnsi="Times New Roman" w:cs="Times New Roman"/>
                <w:lang w:val="en-US"/>
              </w:rPr>
              <w:t>) between FreeSurfer edited and unedited</w:t>
            </w:r>
          </w:p>
        </w:tc>
      </w:tr>
      <w:tr w:rsidR="00627508" w:rsidRPr="002960D7" w14:paraId="3CD4CD6B" w14:textId="77777777" w:rsidTr="008A3873">
        <w:tc>
          <w:tcPr>
            <w:tcW w:w="3539" w:type="dxa"/>
          </w:tcPr>
          <w:p w14:paraId="19141950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banks of the superior temporal sulcus</w:t>
            </w:r>
          </w:p>
        </w:tc>
        <w:tc>
          <w:tcPr>
            <w:tcW w:w="1843" w:type="dxa"/>
          </w:tcPr>
          <w:p w14:paraId="331BD3A0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771" w:type="dxa"/>
          </w:tcPr>
          <w:p w14:paraId="4D92787E" w14:textId="1D838081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5223</w:t>
            </w:r>
          </w:p>
        </w:tc>
        <w:tc>
          <w:tcPr>
            <w:tcW w:w="2475" w:type="dxa"/>
          </w:tcPr>
          <w:p w14:paraId="07254BAD" w14:textId="1E9C76ED" w:rsidR="00627508" w:rsidRPr="002960D7" w:rsidRDefault="003E4B1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8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627508" w:rsidRPr="002960D7" w14:paraId="48613234" w14:textId="77777777" w:rsidTr="008A3873">
        <w:tc>
          <w:tcPr>
            <w:tcW w:w="3539" w:type="dxa"/>
          </w:tcPr>
          <w:p w14:paraId="4AD943BC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banks of the superior temporal sulcus</w:t>
            </w:r>
          </w:p>
        </w:tc>
        <w:tc>
          <w:tcPr>
            <w:tcW w:w="1843" w:type="dxa"/>
          </w:tcPr>
          <w:p w14:paraId="0C08502D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771" w:type="dxa"/>
          </w:tcPr>
          <w:p w14:paraId="35F88FC3" w14:textId="7AD42A72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5777</w:t>
            </w:r>
          </w:p>
        </w:tc>
        <w:tc>
          <w:tcPr>
            <w:tcW w:w="2475" w:type="dxa"/>
          </w:tcPr>
          <w:p w14:paraId="1BAFF546" w14:textId="3D4851BA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6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81</w:t>
            </w:r>
          </w:p>
        </w:tc>
      </w:tr>
      <w:tr w:rsidR="00627508" w:rsidRPr="002960D7" w14:paraId="3546946A" w14:textId="77777777" w:rsidTr="008A3873">
        <w:tc>
          <w:tcPr>
            <w:tcW w:w="3539" w:type="dxa"/>
          </w:tcPr>
          <w:p w14:paraId="53CFE26F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audal anterior cingulate</w:t>
            </w:r>
          </w:p>
        </w:tc>
        <w:tc>
          <w:tcPr>
            <w:tcW w:w="1843" w:type="dxa"/>
          </w:tcPr>
          <w:p w14:paraId="692EAB97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771" w:type="dxa"/>
          </w:tcPr>
          <w:p w14:paraId="3E79B5F1" w14:textId="521E044E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2857</w:t>
            </w:r>
          </w:p>
        </w:tc>
        <w:tc>
          <w:tcPr>
            <w:tcW w:w="2475" w:type="dxa"/>
          </w:tcPr>
          <w:p w14:paraId="5E45C294" w14:textId="71EFFE79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8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627508" w:rsidRPr="002960D7" w14:paraId="656D5F04" w14:textId="77777777" w:rsidTr="008A3873">
        <w:tc>
          <w:tcPr>
            <w:tcW w:w="3539" w:type="dxa"/>
          </w:tcPr>
          <w:p w14:paraId="6FB86884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audal anterior cingulate</w:t>
            </w:r>
          </w:p>
        </w:tc>
        <w:tc>
          <w:tcPr>
            <w:tcW w:w="1843" w:type="dxa"/>
          </w:tcPr>
          <w:p w14:paraId="108E9122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1771" w:type="dxa"/>
          </w:tcPr>
          <w:p w14:paraId="48627E86" w14:textId="3715A97A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1700</w:t>
            </w:r>
          </w:p>
        </w:tc>
        <w:tc>
          <w:tcPr>
            <w:tcW w:w="2475" w:type="dxa"/>
          </w:tcPr>
          <w:p w14:paraId="059CA4DD" w14:textId="391B0D63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21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627508" w:rsidRPr="002960D7" w14:paraId="53F4D8F4" w14:textId="77777777" w:rsidTr="008A3873">
        <w:tc>
          <w:tcPr>
            <w:tcW w:w="3539" w:type="dxa"/>
          </w:tcPr>
          <w:p w14:paraId="2FE30727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audal middle frontal</w:t>
            </w:r>
          </w:p>
        </w:tc>
        <w:tc>
          <w:tcPr>
            <w:tcW w:w="1843" w:type="dxa"/>
          </w:tcPr>
          <w:p w14:paraId="33962FD2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771" w:type="dxa"/>
          </w:tcPr>
          <w:p w14:paraId="23B55E29" w14:textId="66B9BE25" w:rsidR="00627508" w:rsidRPr="002960D7" w:rsidRDefault="000B29DF" w:rsidP="00D17C1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0014</w:t>
            </w:r>
          </w:p>
        </w:tc>
        <w:tc>
          <w:tcPr>
            <w:tcW w:w="2475" w:type="dxa"/>
          </w:tcPr>
          <w:p w14:paraId="7FEA20AF" w14:textId="0EAEFF2E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1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627508" w:rsidRPr="002960D7" w14:paraId="3361AA32" w14:textId="77777777" w:rsidTr="008A3873">
        <w:tc>
          <w:tcPr>
            <w:tcW w:w="3539" w:type="dxa"/>
          </w:tcPr>
          <w:p w14:paraId="7333DA62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audal middle frontal</w:t>
            </w:r>
          </w:p>
        </w:tc>
        <w:tc>
          <w:tcPr>
            <w:tcW w:w="1843" w:type="dxa"/>
          </w:tcPr>
          <w:p w14:paraId="274DE853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1771" w:type="dxa"/>
          </w:tcPr>
          <w:p w14:paraId="72D68267" w14:textId="3B10AA97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0474</w:t>
            </w:r>
          </w:p>
        </w:tc>
        <w:tc>
          <w:tcPr>
            <w:tcW w:w="2475" w:type="dxa"/>
          </w:tcPr>
          <w:p w14:paraId="2A55A9D9" w14:textId="55098AFF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1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627508" w:rsidRPr="002960D7" w14:paraId="3DA78F0D" w14:textId="77777777" w:rsidTr="008A3873">
        <w:tc>
          <w:tcPr>
            <w:tcW w:w="3539" w:type="dxa"/>
          </w:tcPr>
          <w:p w14:paraId="44CB1B21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uneus</w:t>
            </w:r>
          </w:p>
        </w:tc>
        <w:tc>
          <w:tcPr>
            <w:tcW w:w="1843" w:type="dxa"/>
          </w:tcPr>
          <w:p w14:paraId="3EDC8818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771" w:type="dxa"/>
          </w:tcPr>
          <w:p w14:paraId="2D5DE905" w14:textId="3E4B4F82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9535</w:t>
            </w:r>
          </w:p>
        </w:tc>
        <w:tc>
          <w:tcPr>
            <w:tcW w:w="2475" w:type="dxa"/>
          </w:tcPr>
          <w:p w14:paraId="06C138AA" w14:textId="56E11EB0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0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83</w:t>
            </w:r>
          </w:p>
        </w:tc>
      </w:tr>
      <w:tr w:rsidR="00627508" w:rsidRPr="002960D7" w14:paraId="4E697A2A" w14:textId="77777777" w:rsidTr="008A3873">
        <w:tc>
          <w:tcPr>
            <w:tcW w:w="3539" w:type="dxa"/>
          </w:tcPr>
          <w:p w14:paraId="6027AF86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uneus</w:t>
            </w:r>
          </w:p>
        </w:tc>
        <w:tc>
          <w:tcPr>
            <w:tcW w:w="1843" w:type="dxa"/>
          </w:tcPr>
          <w:p w14:paraId="6D85A4A8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771" w:type="dxa"/>
          </w:tcPr>
          <w:p w14:paraId="3B0AC056" w14:textId="3783F2F8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0330</w:t>
            </w:r>
          </w:p>
        </w:tc>
        <w:tc>
          <w:tcPr>
            <w:tcW w:w="2475" w:type="dxa"/>
          </w:tcPr>
          <w:p w14:paraId="26816E19" w14:textId="1A22604D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33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627508" w:rsidRPr="002960D7" w14:paraId="33CC3068" w14:textId="77777777" w:rsidTr="008A3873">
        <w:tc>
          <w:tcPr>
            <w:tcW w:w="3539" w:type="dxa"/>
          </w:tcPr>
          <w:p w14:paraId="3F80893B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entorhinal</w:t>
            </w:r>
          </w:p>
        </w:tc>
        <w:tc>
          <w:tcPr>
            <w:tcW w:w="1843" w:type="dxa"/>
          </w:tcPr>
          <w:p w14:paraId="411D6C75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20D69E0C" w14:textId="73116989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9512</w:t>
            </w:r>
          </w:p>
        </w:tc>
        <w:tc>
          <w:tcPr>
            <w:tcW w:w="2475" w:type="dxa"/>
          </w:tcPr>
          <w:p w14:paraId="6479E828" w14:textId="1116FF1E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627508" w:rsidRPr="002960D7" w14:paraId="5E299EEE" w14:textId="77777777" w:rsidTr="008A3873">
        <w:tc>
          <w:tcPr>
            <w:tcW w:w="3539" w:type="dxa"/>
          </w:tcPr>
          <w:p w14:paraId="3B69D282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entorhinal</w:t>
            </w:r>
          </w:p>
        </w:tc>
        <w:tc>
          <w:tcPr>
            <w:tcW w:w="1843" w:type="dxa"/>
          </w:tcPr>
          <w:p w14:paraId="65BD9F10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368C20D9" w14:textId="762E1128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0028</w:t>
            </w:r>
          </w:p>
        </w:tc>
        <w:tc>
          <w:tcPr>
            <w:tcW w:w="2475" w:type="dxa"/>
          </w:tcPr>
          <w:p w14:paraId="38D4FE39" w14:textId="2528A943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5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627508" w:rsidRPr="002960D7" w14:paraId="20F7F9E6" w14:textId="77777777" w:rsidTr="008A3873">
        <w:tc>
          <w:tcPr>
            <w:tcW w:w="3539" w:type="dxa"/>
          </w:tcPr>
          <w:p w14:paraId="7DC30293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fusiform</w:t>
            </w:r>
          </w:p>
        </w:tc>
        <w:tc>
          <w:tcPr>
            <w:tcW w:w="1843" w:type="dxa"/>
          </w:tcPr>
          <w:p w14:paraId="3D46B3BE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5C6A610E" w14:textId="3B95FE69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1526</w:t>
            </w:r>
          </w:p>
        </w:tc>
        <w:tc>
          <w:tcPr>
            <w:tcW w:w="2475" w:type="dxa"/>
          </w:tcPr>
          <w:p w14:paraId="781A388A" w14:textId="1FAF29BE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44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627508" w:rsidRPr="002960D7" w14:paraId="40666F86" w14:textId="77777777" w:rsidTr="008A3873">
        <w:tc>
          <w:tcPr>
            <w:tcW w:w="3539" w:type="dxa"/>
          </w:tcPr>
          <w:p w14:paraId="643AB875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fusiform</w:t>
            </w:r>
          </w:p>
        </w:tc>
        <w:tc>
          <w:tcPr>
            <w:tcW w:w="1843" w:type="dxa"/>
          </w:tcPr>
          <w:p w14:paraId="3BC33A6B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4BA4F383" w14:textId="39538BDA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4466</w:t>
            </w:r>
          </w:p>
        </w:tc>
        <w:tc>
          <w:tcPr>
            <w:tcW w:w="2475" w:type="dxa"/>
          </w:tcPr>
          <w:p w14:paraId="121EBDDD" w14:textId="5DE7D2FD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0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627508" w:rsidRPr="002960D7" w14:paraId="46019B91" w14:textId="77777777" w:rsidTr="008A3873">
        <w:tc>
          <w:tcPr>
            <w:tcW w:w="3539" w:type="dxa"/>
          </w:tcPr>
          <w:p w14:paraId="34D12FE9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ferior parietal</w:t>
            </w:r>
          </w:p>
        </w:tc>
        <w:tc>
          <w:tcPr>
            <w:tcW w:w="1843" w:type="dxa"/>
          </w:tcPr>
          <w:p w14:paraId="5827DB61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771" w:type="dxa"/>
          </w:tcPr>
          <w:p w14:paraId="0C17FAFF" w14:textId="1DACEB90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7900</w:t>
            </w:r>
          </w:p>
        </w:tc>
        <w:tc>
          <w:tcPr>
            <w:tcW w:w="2475" w:type="dxa"/>
          </w:tcPr>
          <w:p w14:paraId="0F04CB8D" w14:textId="195479FA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627508" w:rsidRPr="002960D7" w14:paraId="5DE496E5" w14:textId="77777777" w:rsidTr="008A3873">
        <w:tc>
          <w:tcPr>
            <w:tcW w:w="3539" w:type="dxa"/>
          </w:tcPr>
          <w:p w14:paraId="46B9DE1F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ferior parietal</w:t>
            </w:r>
          </w:p>
        </w:tc>
        <w:tc>
          <w:tcPr>
            <w:tcW w:w="1843" w:type="dxa"/>
          </w:tcPr>
          <w:p w14:paraId="638B19EF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771" w:type="dxa"/>
          </w:tcPr>
          <w:p w14:paraId="6A6EDB62" w14:textId="58B441D2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6782</w:t>
            </w:r>
          </w:p>
        </w:tc>
        <w:tc>
          <w:tcPr>
            <w:tcW w:w="2475" w:type="dxa"/>
          </w:tcPr>
          <w:p w14:paraId="39E33E94" w14:textId="7A9965B6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22.06</w:t>
            </w:r>
          </w:p>
        </w:tc>
      </w:tr>
      <w:tr w:rsidR="00627508" w:rsidRPr="002960D7" w14:paraId="4DD349E6" w14:textId="77777777" w:rsidTr="008A3873">
        <w:tc>
          <w:tcPr>
            <w:tcW w:w="3539" w:type="dxa"/>
          </w:tcPr>
          <w:p w14:paraId="257DB4F2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ferior temporal</w:t>
            </w:r>
          </w:p>
        </w:tc>
        <w:tc>
          <w:tcPr>
            <w:tcW w:w="1843" w:type="dxa"/>
          </w:tcPr>
          <w:p w14:paraId="62937503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771" w:type="dxa"/>
          </w:tcPr>
          <w:p w14:paraId="4DFCF0C5" w14:textId="4899229D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0285</w:t>
            </w:r>
          </w:p>
        </w:tc>
        <w:tc>
          <w:tcPr>
            <w:tcW w:w="2475" w:type="dxa"/>
          </w:tcPr>
          <w:p w14:paraId="7BAD98FE" w14:textId="500BB75E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6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627508" w:rsidRPr="002960D7" w14:paraId="3CF44BE9" w14:textId="77777777" w:rsidTr="008A3873">
        <w:tc>
          <w:tcPr>
            <w:tcW w:w="3539" w:type="dxa"/>
          </w:tcPr>
          <w:p w14:paraId="3DC6DFAF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ferior temporal</w:t>
            </w:r>
          </w:p>
        </w:tc>
        <w:tc>
          <w:tcPr>
            <w:tcW w:w="1843" w:type="dxa"/>
          </w:tcPr>
          <w:p w14:paraId="11802254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1771" w:type="dxa"/>
          </w:tcPr>
          <w:p w14:paraId="7BB1BD9D" w14:textId="4BEC3EAC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6288</w:t>
            </w:r>
          </w:p>
        </w:tc>
        <w:tc>
          <w:tcPr>
            <w:tcW w:w="2475" w:type="dxa"/>
          </w:tcPr>
          <w:p w14:paraId="6CC42CB7" w14:textId="7A44EEC7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8.28</w:t>
            </w:r>
          </w:p>
        </w:tc>
      </w:tr>
      <w:tr w:rsidR="00627508" w:rsidRPr="002960D7" w14:paraId="4F2256AF" w14:textId="77777777" w:rsidTr="008A3873">
        <w:tc>
          <w:tcPr>
            <w:tcW w:w="3539" w:type="dxa"/>
          </w:tcPr>
          <w:p w14:paraId="031104FC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sthmus cingulate</w:t>
            </w:r>
          </w:p>
        </w:tc>
        <w:tc>
          <w:tcPr>
            <w:tcW w:w="1843" w:type="dxa"/>
          </w:tcPr>
          <w:p w14:paraId="3EF8FB22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70C71B0C" w14:textId="7E77150D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3079</w:t>
            </w:r>
          </w:p>
        </w:tc>
        <w:tc>
          <w:tcPr>
            <w:tcW w:w="2475" w:type="dxa"/>
          </w:tcPr>
          <w:p w14:paraId="21658815" w14:textId="4C472F85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9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99</w:t>
            </w:r>
          </w:p>
        </w:tc>
      </w:tr>
      <w:tr w:rsidR="00627508" w:rsidRPr="002960D7" w14:paraId="44909DD1" w14:textId="77777777" w:rsidTr="008A3873">
        <w:tc>
          <w:tcPr>
            <w:tcW w:w="3539" w:type="dxa"/>
          </w:tcPr>
          <w:p w14:paraId="7364553B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sthmus cingulate</w:t>
            </w:r>
          </w:p>
        </w:tc>
        <w:tc>
          <w:tcPr>
            <w:tcW w:w="1843" w:type="dxa"/>
          </w:tcPr>
          <w:p w14:paraId="6B26BA95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47D0D399" w14:textId="071DAD33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0506</w:t>
            </w:r>
          </w:p>
        </w:tc>
        <w:tc>
          <w:tcPr>
            <w:tcW w:w="2475" w:type="dxa"/>
          </w:tcPr>
          <w:p w14:paraId="31527CF5" w14:textId="55C6C4C3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23.45</w:t>
            </w:r>
          </w:p>
        </w:tc>
      </w:tr>
      <w:tr w:rsidR="00627508" w:rsidRPr="002960D7" w14:paraId="06FA028B" w14:textId="77777777" w:rsidTr="008A3873">
        <w:tc>
          <w:tcPr>
            <w:tcW w:w="3539" w:type="dxa"/>
          </w:tcPr>
          <w:p w14:paraId="7B033A75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ateral occipital</w:t>
            </w:r>
          </w:p>
        </w:tc>
        <w:tc>
          <w:tcPr>
            <w:tcW w:w="1843" w:type="dxa"/>
          </w:tcPr>
          <w:p w14:paraId="45E68B0C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771" w:type="dxa"/>
          </w:tcPr>
          <w:p w14:paraId="38711E9B" w14:textId="06677D7B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7107</w:t>
            </w:r>
          </w:p>
        </w:tc>
        <w:tc>
          <w:tcPr>
            <w:tcW w:w="2475" w:type="dxa"/>
          </w:tcPr>
          <w:p w14:paraId="66AFF294" w14:textId="0F5D4AAA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627508" w:rsidRPr="002960D7" w14:paraId="5CD54619" w14:textId="77777777" w:rsidTr="008A3873">
        <w:tc>
          <w:tcPr>
            <w:tcW w:w="3539" w:type="dxa"/>
          </w:tcPr>
          <w:p w14:paraId="40403BC1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Right lateral occipital</w:t>
            </w:r>
          </w:p>
        </w:tc>
        <w:tc>
          <w:tcPr>
            <w:tcW w:w="1843" w:type="dxa"/>
          </w:tcPr>
          <w:p w14:paraId="7B4129DC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1771" w:type="dxa"/>
          </w:tcPr>
          <w:p w14:paraId="0DEFD975" w14:textId="47A4C24C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0342</w:t>
            </w:r>
          </w:p>
        </w:tc>
        <w:tc>
          <w:tcPr>
            <w:tcW w:w="2475" w:type="dxa"/>
          </w:tcPr>
          <w:p w14:paraId="45760CC9" w14:textId="4BD8FC0F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65.35</w:t>
            </w:r>
          </w:p>
        </w:tc>
      </w:tr>
      <w:tr w:rsidR="00627508" w:rsidRPr="002960D7" w14:paraId="4C0677FA" w14:textId="77777777" w:rsidTr="008A3873">
        <w:tc>
          <w:tcPr>
            <w:tcW w:w="3539" w:type="dxa"/>
          </w:tcPr>
          <w:p w14:paraId="7CEF0711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ateral orbitofrontal</w:t>
            </w:r>
          </w:p>
        </w:tc>
        <w:tc>
          <w:tcPr>
            <w:tcW w:w="1843" w:type="dxa"/>
          </w:tcPr>
          <w:p w14:paraId="78EF1D25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1771" w:type="dxa"/>
          </w:tcPr>
          <w:p w14:paraId="083E0BF5" w14:textId="2D76A99D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0639</w:t>
            </w:r>
          </w:p>
        </w:tc>
        <w:tc>
          <w:tcPr>
            <w:tcW w:w="2475" w:type="dxa"/>
          </w:tcPr>
          <w:p w14:paraId="4F5D5EB0" w14:textId="712F73FE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51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627508" w:rsidRPr="002960D7" w14:paraId="66E12F03" w14:textId="77777777" w:rsidTr="008A3873">
        <w:tc>
          <w:tcPr>
            <w:tcW w:w="3539" w:type="dxa"/>
          </w:tcPr>
          <w:p w14:paraId="2F359D32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ateral orbitofrontal</w:t>
            </w:r>
          </w:p>
        </w:tc>
        <w:tc>
          <w:tcPr>
            <w:tcW w:w="1843" w:type="dxa"/>
          </w:tcPr>
          <w:p w14:paraId="36DC45CE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3B6EC3FB" w14:textId="4152D706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5362</w:t>
            </w:r>
          </w:p>
        </w:tc>
        <w:tc>
          <w:tcPr>
            <w:tcW w:w="2475" w:type="dxa"/>
          </w:tcPr>
          <w:p w14:paraId="23614D5A" w14:textId="4093BEC4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24.98</w:t>
            </w:r>
          </w:p>
        </w:tc>
      </w:tr>
      <w:tr w:rsidR="00627508" w:rsidRPr="002960D7" w14:paraId="2D1BC571" w14:textId="77777777" w:rsidTr="008A3873">
        <w:tc>
          <w:tcPr>
            <w:tcW w:w="3539" w:type="dxa"/>
          </w:tcPr>
          <w:p w14:paraId="67D58491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ingual</w:t>
            </w:r>
          </w:p>
        </w:tc>
        <w:tc>
          <w:tcPr>
            <w:tcW w:w="1843" w:type="dxa"/>
          </w:tcPr>
          <w:p w14:paraId="054B9FE5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771" w:type="dxa"/>
          </w:tcPr>
          <w:p w14:paraId="4141D947" w14:textId="5235E450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1148</w:t>
            </w:r>
          </w:p>
        </w:tc>
        <w:tc>
          <w:tcPr>
            <w:tcW w:w="2475" w:type="dxa"/>
          </w:tcPr>
          <w:p w14:paraId="16393E67" w14:textId="45528F7D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26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  <w:tr w:rsidR="00627508" w:rsidRPr="002960D7" w14:paraId="20D7105D" w14:textId="77777777" w:rsidTr="008A3873">
        <w:tc>
          <w:tcPr>
            <w:tcW w:w="3539" w:type="dxa"/>
          </w:tcPr>
          <w:p w14:paraId="1D725998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ingual</w:t>
            </w:r>
          </w:p>
        </w:tc>
        <w:tc>
          <w:tcPr>
            <w:tcW w:w="1843" w:type="dxa"/>
          </w:tcPr>
          <w:p w14:paraId="46E3D204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771" w:type="dxa"/>
          </w:tcPr>
          <w:p w14:paraId="2CFCCD54" w14:textId="1324A289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8133</w:t>
            </w:r>
          </w:p>
        </w:tc>
        <w:tc>
          <w:tcPr>
            <w:tcW w:w="2475" w:type="dxa"/>
          </w:tcPr>
          <w:p w14:paraId="795DDC3D" w14:textId="39B67E0A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3.97</w:t>
            </w:r>
          </w:p>
        </w:tc>
      </w:tr>
      <w:tr w:rsidR="00627508" w:rsidRPr="002960D7" w14:paraId="53E0F21F" w14:textId="77777777" w:rsidTr="008A3873">
        <w:tc>
          <w:tcPr>
            <w:tcW w:w="3539" w:type="dxa"/>
          </w:tcPr>
          <w:p w14:paraId="759B9187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medial orbitofrontal</w:t>
            </w:r>
          </w:p>
        </w:tc>
        <w:tc>
          <w:tcPr>
            <w:tcW w:w="1843" w:type="dxa"/>
          </w:tcPr>
          <w:p w14:paraId="6C2AEEC3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771" w:type="dxa"/>
          </w:tcPr>
          <w:p w14:paraId="46169F75" w14:textId="56A3DF6B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1062</w:t>
            </w:r>
          </w:p>
        </w:tc>
        <w:tc>
          <w:tcPr>
            <w:tcW w:w="2475" w:type="dxa"/>
          </w:tcPr>
          <w:p w14:paraId="6CF025A4" w14:textId="1F9AA275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63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627508" w:rsidRPr="002960D7" w14:paraId="4A77B0FA" w14:textId="77777777" w:rsidTr="008A3873">
        <w:tc>
          <w:tcPr>
            <w:tcW w:w="3539" w:type="dxa"/>
          </w:tcPr>
          <w:p w14:paraId="77B57EAD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medial orbitofrontal</w:t>
            </w:r>
          </w:p>
        </w:tc>
        <w:tc>
          <w:tcPr>
            <w:tcW w:w="1843" w:type="dxa"/>
          </w:tcPr>
          <w:p w14:paraId="08C9B6E0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771" w:type="dxa"/>
          </w:tcPr>
          <w:p w14:paraId="3D7964F3" w14:textId="24AFA410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8951</w:t>
            </w:r>
          </w:p>
        </w:tc>
        <w:tc>
          <w:tcPr>
            <w:tcW w:w="2475" w:type="dxa"/>
          </w:tcPr>
          <w:p w14:paraId="7522933E" w14:textId="4B464098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4.77</w:t>
            </w:r>
          </w:p>
        </w:tc>
      </w:tr>
      <w:tr w:rsidR="00627508" w:rsidRPr="002960D7" w14:paraId="6DBE5081" w14:textId="77777777" w:rsidTr="008A3873">
        <w:tc>
          <w:tcPr>
            <w:tcW w:w="3539" w:type="dxa"/>
          </w:tcPr>
          <w:p w14:paraId="6CCD3F9C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middle temporal</w:t>
            </w:r>
          </w:p>
        </w:tc>
        <w:tc>
          <w:tcPr>
            <w:tcW w:w="1843" w:type="dxa"/>
          </w:tcPr>
          <w:p w14:paraId="190E26E1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771" w:type="dxa"/>
          </w:tcPr>
          <w:p w14:paraId="4EF64C18" w14:textId="0608E1BF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4013</w:t>
            </w:r>
          </w:p>
        </w:tc>
        <w:tc>
          <w:tcPr>
            <w:tcW w:w="2475" w:type="dxa"/>
          </w:tcPr>
          <w:p w14:paraId="59D22410" w14:textId="7A1AB96D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33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627508" w:rsidRPr="002960D7" w14:paraId="1DB9108B" w14:textId="77777777" w:rsidTr="008A3873">
        <w:tc>
          <w:tcPr>
            <w:tcW w:w="3539" w:type="dxa"/>
          </w:tcPr>
          <w:p w14:paraId="392344C6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middle temporal</w:t>
            </w:r>
          </w:p>
        </w:tc>
        <w:tc>
          <w:tcPr>
            <w:tcW w:w="1843" w:type="dxa"/>
          </w:tcPr>
          <w:p w14:paraId="19122697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771" w:type="dxa"/>
          </w:tcPr>
          <w:p w14:paraId="685F2D58" w14:textId="42EE8B6C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3223</w:t>
            </w:r>
          </w:p>
        </w:tc>
        <w:tc>
          <w:tcPr>
            <w:tcW w:w="2475" w:type="dxa"/>
          </w:tcPr>
          <w:p w14:paraId="265B758B" w14:textId="6EDC7968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34.41</w:t>
            </w:r>
          </w:p>
        </w:tc>
      </w:tr>
      <w:tr w:rsidR="00627508" w:rsidRPr="002960D7" w14:paraId="26D68514" w14:textId="77777777" w:rsidTr="008A3873">
        <w:tc>
          <w:tcPr>
            <w:tcW w:w="3539" w:type="dxa"/>
          </w:tcPr>
          <w:p w14:paraId="5FBC5D11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ahippocampal</w:t>
            </w:r>
          </w:p>
        </w:tc>
        <w:tc>
          <w:tcPr>
            <w:tcW w:w="1843" w:type="dxa"/>
          </w:tcPr>
          <w:p w14:paraId="584B3455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582394F1" w14:textId="24339329" w:rsidR="00627508" w:rsidRPr="002960D7" w:rsidRDefault="000B29DF" w:rsidP="00A408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0662</w:t>
            </w:r>
          </w:p>
        </w:tc>
        <w:tc>
          <w:tcPr>
            <w:tcW w:w="2475" w:type="dxa"/>
          </w:tcPr>
          <w:p w14:paraId="6815C940" w14:textId="4AE06EC2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23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627508" w:rsidRPr="002960D7" w14:paraId="7B267195" w14:textId="77777777" w:rsidTr="008A3873">
        <w:tc>
          <w:tcPr>
            <w:tcW w:w="3539" w:type="dxa"/>
          </w:tcPr>
          <w:p w14:paraId="0EBC082A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ahippocampal</w:t>
            </w:r>
          </w:p>
        </w:tc>
        <w:tc>
          <w:tcPr>
            <w:tcW w:w="1843" w:type="dxa"/>
          </w:tcPr>
          <w:p w14:paraId="5E91FA10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21332A9B" w14:textId="6B6D6125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5231</w:t>
            </w:r>
          </w:p>
        </w:tc>
        <w:tc>
          <w:tcPr>
            <w:tcW w:w="2475" w:type="dxa"/>
          </w:tcPr>
          <w:p w14:paraId="42F63A46" w14:textId="403DE9CC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8.98</w:t>
            </w:r>
          </w:p>
        </w:tc>
      </w:tr>
      <w:tr w:rsidR="00627508" w:rsidRPr="002960D7" w14:paraId="0EC368B4" w14:textId="77777777" w:rsidTr="008A3873">
        <w:tc>
          <w:tcPr>
            <w:tcW w:w="3539" w:type="dxa"/>
          </w:tcPr>
          <w:p w14:paraId="0CE05F63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acentral</w:t>
            </w:r>
          </w:p>
        </w:tc>
        <w:tc>
          <w:tcPr>
            <w:tcW w:w="1843" w:type="dxa"/>
          </w:tcPr>
          <w:p w14:paraId="16B80EFE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771" w:type="dxa"/>
          </w:tcPr>
          <w:p w14:paraId="2E23D854" w14:textId="281989AD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7836</w:t>
            </w:r>
          </w:p>
        </w:tc>
        <w:tc>
          <w:tcPr>
            <w:tcW w:w="2475" w:type="dxa"/>
          </w:tcPr>
          <w:p w14:paraId="302ECEE1" w14:textId="6615C77E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3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627508" w:rsidRPr="002960D7" w14:paraId="40E9749E" w14:textId="77777777" w:rsidTr="008A3873">
        <w:tc>
          <w:tcPr>
            <w:tcW w:w="3539" w:type="dxa"/>
          </w:tcPr>
          <w:p w14:paraId="7994887F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acentral</w:t>
            </w:r>
          </w:p>
        </w:tc>
        <w:tc>
          <w:tcPr>
            <w:tcW w:w="1843" w:type="dxa"/>
          </w:tcPr>
          <w:p w14:paraId="52455870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1771" w:type="dxa"/>
          </w:tcPr>
          <w:p w14:paraId="495E9488" w14:textId="438E363E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3481</w:t>
            </w:r>
          </w:p>
        </w:tc>
        <w:tc>
          <w:tcPr>
            <w:tcW w:w="2475" w:type="dxa"/>
          </w:tcPr>
          <w:p w14:paraId="4C75090F" w14:textId="6470AD28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7.29</w:t>
            </w:r>
          </w:p>
        </w:tc>
      </w:tr>
      <w:tr w:rsidR="00627508" w:rsidRPr="002960D7" w14:paraId="7DFC79B4" w14:textId="77777777" w:rsidTr="008A3873">
        <w:tc>
          <w:tcPr>
            <w:tcW w:w="3539" w:type="dxa"/>
          </w:tcPr>
          <w:p w14:paraId="572BA804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opercularis</w:t>
            </w:r>
          </w:p>
        </w:tc>
        <w:tc>
          <w:tcPr>
            <w:tcW w:w="1843" w:type="dxa"/>
          </w:tcPr>
          <w:p w14:paraId="40D97A65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72393F78" w14:textId="0F742AE8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3797</w:t>
            </w:r>
          </w:p>
        </w:tc>
        <w:tc>
          <w:tcPr>
            <w:tcW w:w="2475" w:type="dxa"/>
          </w:tcPr>
          <w:p w14:paraId="1944C313" w14:textId="5D484EC4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3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86</w:t>
            </w:r>
          </w:p>
        </w:tc>
      </w:tr>
      <w:tr w:rsidR="00627508" w:rsidRPr="002960D7" w14:paraId="4CFCD3AA" w14:textId="77777777" w:rsidTr="008A3873">
        <w:tc>
          <w:tcPr>
            <w:tcW w:w="3539" w:type="dxa"/>
          </w:tcPr>
          <w:p w14:paraId="59D5EB5F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opercularis</w:t>
            </w:r>
          </w:p>
        </w:tc>
        <w:tc>
          <w:tcPr>
            <w:tcW w:w="1843" w:type="dxa"/>
          </w:tcPr>
          <w:p w14:paraId="7EB37473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771" w:type="dxa"/>
          </w:tcPr>
          <w:p w14:paraId="458750EB" w14:textId="43A7C95F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0127</w:t>
            </w:r>
          </w:p>
        </w:tc>
        <w:tc>
          <w:tcPr>
            <w:tcW w:w="2475" w:type="dxa"/>
          </w:tcPr>
          <w:p w14:paraId="73382BFF" w14:textId="1318FDED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42.57</w:t>
            </w:r>
          </w:p>
        </w:tc>
      </w:tr>
      <w:tr w:rsidR="00627508" w:rsidRPr="002960D7" w14:paraId="1945EB80" w14:textId="77777777" w:rsidTr="008A3873">
        <w:tc>
          <w:tcPr>
            <w:tcW w:w="3539" w:type="dxa"/>
          </w:tcPr>
          <w:p w14:paraId="1A510EAE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orbitalis</w:t>
            </w:r>
          </w:p>
        </w:tc>
        <w:tc>
          <w:tcPr>
            <w:tcW w:w="1843" w:type="dxa"/>
          </w:tcPr>
          <w:p w14:paraId="32ACEE98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2F4A1EB4" w14:textId="6DAAA520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5329</w:t>
            </w:r>
          </w:p>
        </w:tc>
        <w:tc>
          <w:tcPr>
            <w:tcW w:w="2475" w:type="dxa"/>
          </w:tcPr>
          <w:p w14:paraId="49889EEE" w14:textId="573004F9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8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627508" w:rsidRPr="002960D7" w14:paraId="6EE0A441" w14:textId="77777777" w:rsidTr="008A3873">
        <w:tc>
          <w:tcPr>
            <w:tcW w:w="3539" w:type="dxa"/>
          </w:tcPr>
          <w:p w14:paraId="2A685B94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orbitalis</w:t>
            </w:r>
          </w:p>
        </w:tc>
        <w:tc>
          <w:tcPr>
            <w:tcW w:w="1843" w:type="dxa"/>
          </w:tcPr>
          <w:p w14:paraId="008DFA96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61D2FA59" w14:textId="43504844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4693</w:t>
            </w:r>
          </w:p>
        </w:tc>
        <w:tc>
          <w:tcPr>
            <w:tcW w:w="2475" w:type="dxa"/>
          </w:tcPr>
          <w:p w14:paraId="75DB0877" w14:textId="5176E3D1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9.09</w:t>
            </w:r>
          </w:p>
        </w:tc>
      </w:tr>
      <w:tr w:rsidR="00627508" w:rsidRPr="002960D7" w14:paraId="02B02FC7" w14:textId="77777777" w:rsidTr="008A3873">
        <w:tc>
          <w:tcPr>
            <w:tcW w:w="3539" w:type="dxa"/>
          </w:tcPr>
          <w:p w14:paraId="3B0A4886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triangularis</w:t>
            </w:r>
          </w:p>
        </w:tc>
        <w:tc>
          <w:tcPr>
            <w:tcW w:w="1843" w:type="dxa"/>
          </w:tcPr>
          <w:p w14:paraId="148D20B6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052CAC67" w14:textId="37071AD4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2758</w:t>
            </w:r>
          </w:p>
        </w:tc>
        <w:tc>
          <w:tcPr>
            <w:tcW w:w="2475" w:type="dxa"/>
          </w:tcPr>
          <w:p w14:paraId="1DDEAD6F" w14:textId="21FA05B4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7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81</w:t>
            </w:r>
          </w:p>
        </w:tc>
      </w:tr>
      <w:tr w:rsidR="00627508" w:rsidRPr="002960D7" w14:paraId="04CE3703" w14:textId="77777777" w:rsidTr="008A3873">
        <w:tc>
          <w:tcPr>
            <w:tcW w:w="3539" w:type="dxa"/>
          </w:tcPr>
          <w:p w14:paraId="3C259E77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triangularis</w:t>
            </w:r>
          </w:p>
        </w:tc>
        <w:tc>
          <w:tcPr>
            <w:tcW w:w="1843" w:type="dxa"/>
          </w:tcPr>
          <w:p w14:paraId="0A3D056A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6205773E" w14:textId="742361A4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6833</w:t>
            </w:r>
          </w:p>
        </w:tc>
        <w:tc>
          <w:tcPr>
            <w:tcW w:w="2475" w:type="dxa"/>
          </w:tcPr>
          <w:p w14:paraId="06BC6729" w14:textId="5E18118A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.66</w:t>
            </w:r>
          </w:p>
        </w:tc>
      </w:tr>
      <w:tr w:rsidR="00627508" w:rsidRPr="002960D7" w14:paraId="0975D857" w14:textId="77777777" w:rsidTr="008A3873">
        <w:tc>
          <w:tcPr>
            <w:tcW w:w="3539" w:type="dxa"/>
          </w:tcPr>
          <w:p w14:paraId="76211A85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ericalcarine</w:t>
            </w:r>
          </w:p>
        </w:tc>
        <w:tc>
          <w:tcPr>
            <w:tcW w:w="1843" w:type="dxa"/>
          </w:tcPr>
          <w:p w14:paraId="6F035580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771" w:type="dxa"/>
          </w:tcPr>
          <w:p w14:paraId="6DF412FF" w14:textId="35754388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2022</w:t>
            </w:r>
          </w:p>
        </w:tc>
        <w:tc>
          <w:tcPr>
            <w:tcW w:w="2475" w:type="dxa"/>
          </w:tcPr>
          <w:p w14:paraId="4789B872" w14:textId="44A308B7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4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627508" w:rsidRPr="002960D7" w14:paraId="07FABEDA" w14:textId="77777777" w:rsidTr="008A3873">
        <w:tc>
          <w:tcPr>
            <w:tcW w:w="3539" w:type="dxa"/>
          </w:tcPr>
          <w:p w14:paraId="08F93CCD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ericalcarine</w:t>
            </w:r>
          </w:p>
        </w:tc>
        <w:tc>
          <w:tcPr>
            <w:tcW w:w="1843" w:type="dxa"/>
          </w:tcPr>
          <w:p w14:paraId="5C9E4AFB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771" w:type="dxa"/>
          </w:tcPr>
          <w:p w14:paraId="3FAF561A" w14:textId="699958EA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8935</w:t>
            </w:r>
          </w:p>
        </w:tc>
        <w:tc>
          <w:tcPr>
            <w:tcW w:w="2475" w:type="dxa"/>
          </w:tcPr>
          <w:p w14:paraId="4486F1E5" w14:textId="2CD10869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.55</w:t>
            </w:r>
          </w:p>
        </w:tc>
      </w:tr>
      <w:tr w:rsidR="00627508" w:rsidRPr="002960D7" w14:paraId="3967FCE6" w14:textId="77777777" w:rsidTr="008A3873">
        <w:tc>
          <w:tcPr>
            <w:tcW w:w="3539" w:type="dxa"/>
          </w:tcPr>
          <w:p w14:paraId="397870CF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ostcentral</w:t>
            </w:r>
          </w:p>
        </w:tc>
        <w:tc>
          <w:tcPr>
            <w:tcW w:w="1843" w:type="dxa"/>
          </w:tcPr>
          <w:p w14:paraId="5C8C9734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771" w:type="dxa"/>
          </w:tcPr>
          <w:p w14:paraId="18919636" w14:textId="647DB927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1537</w:t>
            </w:r>
          </w:p>
        </w:tc>
        <w:tc>
          <w:tcPr>
            <w:tcW w:w="2475" w:type="dxa"/>
          </w:tcPr>
          <w:p w14:paraId="243C53CF" w14:textId="2AAC2166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35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627508" w:rsidRPr="002960D7" w14:paraId="0B2901AE" w14:textId="77777777" w:rsidTr="008A3873">
        <w:tc>
          <w:tcPr>
            <w:tcW w:w="3539" w:type="dxa"/>
          </w:tcPr>
          <w:p w14:paraId="655DCF15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ostcentral</w:t>
            </w:r>
          </w:p>
        </w:tc>
        <w:tc>
          <w:tcPr>
            <w:tcW w:w="1843" w:type="dxa"/>
          </w:tcPr>
          <w:p w14:paraId="5ADE3610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771" w:type="dxa"/>
          </w:tcPr>
          <w:p w14:paraId="19CCF110" w14:textId="76A0489F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8917</w:t>
            </w:r>
          </w:p>
        </w:tc>
        <w:tc>
          <w:tcPr>
            <w:tcW w:w="2475" w:type="dxa"/>
          </w:tcPr>
          <w:p w14:paraId="66489FD8" w14:textId="51675A5E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2.95</w:t>
            </w:r>
          </w:p>
        </w:tc>
      </w:tr>
      <w:tr w:rsidR="00627508" w:rsidRPr="002960D7" w14:paraId="3380EF30" w14:textId="77777777" w:rsidTr="008A3873">
        <w:tc>
          <w:tcPr>
            <w:tcW w:w="3539" w:type="dxa"/>
          </w:tcPr>
          <w:p w14:paraId="3F322C61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osterior cingulate</w:t>
            </w:r>
          </w:p>
        </w:tc>
        <w:tc>
          <w:tcPr>
            <w:tcW w:w="1843" w:type="dxa"/>
          </w:tcPr>
          <w:p w14:paraId="02DD599D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00C37D62" w14:textId="1C1F2FEF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2047</w:t>
            </w:r>
          </w:p>
        </w:tc>
        <w:tc>
          <w:tcPr>
            <w:tcW w:w="2475" w:type="dxa"/>
          </w:tcPr>
          <w:p w14:paraId="66ADC58F" w14:textId="548290C0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2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627508" w:rsidRPr="002960D7" w14:paraId="6FF64AE8" w14:textId="77777777" w:rsidTr="008A3873">
        <w:tc>
          <w:tcPr>
            <w:tcW w:w="3539" w:type="dxa"/>
          </w:tcPr>
          <w:p w14:paraId="7464CEEA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osterior cingulate</w:t>
            </w:r>
          </w:p>
        </w:tc>
        <w:tc>
          <w:tcPr>
            <w:tcW w:w="1843" w:type="dxa"/>
          </w:tcPr>
          <w:p w14:paraId="5A62D5FA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1CB7B21D" w14:textId="5C06250E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8743</w:t>
            </w:r>
          </w:p>
        </w:tc>
        <w:tc>
          <w:tcPr>
            <w:tcW w:w="2475" w:type="dxa"/>
          </w:tcPr>
          <w:p w14:paraId="4E38B14A" w14:textId="551F8BFE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.66</w:t>
            </w:r>
          </w:p>
        </w:tc>
      </w:tr>
      <w:tr w:rsidR="00627508" w:rsidRPr="002960D7" w14:paraId="134B9537" w14:textId="77777777" w:rsidTr="008A3873">
        <w:tc>
          <w:tcPr>
            <w:tcW w:w="3539" w:type="dxa"/>
          </w:tcPr>
          <w:p w14:paraId="56A49D1E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recentral</w:t>
            </w:r>
          </w:p>
        </w:tc>
        <w:tc>
          <w:tcPr>
            <w:tcW w:w="1843" w:type="dxa"/>
          </w:tcPr>
          <w:p w14:paraId="042C650A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771" w:type="dxa"/>
          </w:tcPr>
          <w:p w14:paraId="362CDBA5" w14:textId="0EE1B36D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4756</w:t>
            </w:r>
          </w:p>
        </w:tc>
        <w:tc>
          <w:tcPr>
            <w:tcW w:w="2475" w:type="dxa"/>
          </w:tcPr>
          <w:p w14:paraId="71F30674" w14:textId="61C03769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3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627508" w:rsidRPr="002960D7" w14:paraId="0E183365" w14:textId="77777777" w:rsidTr="008A3873">
        <w:tc>
          <w:tcPr>
            <w:tcW w:w="3539" w:type="dxa"/>
          </w:tcPr>
          <w:p w14:paraId="55A8293C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recentral</w:t>
            </w:r>
          </w:p>
        </w:tc>
        <w:tc>
          <w:tcPr>
            <w:tcW w:w="1843" w:type="dxa"/>
          </w:tcPr>
          <w:p w14:paraId="2F42BCDD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771" w:type="dxa"/>
          </w:tcPr>
          <w:p w14:paraId="2E542A80" w14:textId="20F27EB7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7011C" w:rsidRPr="002960D7">
              <w:rPr>
                <w:rFonts w:ascii="Times New Roman" w:hAnsi="Times New Roman" w:cs="Times New Roman"/>
                <w:lang w:val="en-US"/>
              </w:rPr>
              <w:t>0709</w:t>
            </w:r>
          </w:p>
        </w:tc>
        <w:tc>
          <w:tcPr>
            <w:tcW w:w="2475" w:type="dxa"/>
          </w:tcPr>
          <w:p w14:paraId="6DEF3D86" w14:textId="65809679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2.69</w:t>
            </w:r>
          </w:p>
        </w:tc>
      </w:tr>
      <w:tr w:rsidR="00627508" w:rsidRPr="002960D7" w14:paraId="178F77B4" w14:textId="77777777" w:rsidTr="008A3873">
        <w:tc>
          <w:tcPr>
            <w:tcW w:w="3539" w:type="dxa"/>
          </w:tcPr>
          <w:p w14:paraId="51786AF4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Left precuneus</w:t>
            </w:r>
          </w:p>
        </w:tc>
        <w:tc>
          <w:tcPr>
            <w:tcW w:w="1843" w:type="dxa"/>
          </w:tcPr>
          <w:p w14:paraId="13ABF480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771" w:type="dxa"/>
          </w:tcPr>
          <w:p w14:paraId="46CF8E84" w14:textId="573C5D7B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1762</w:t>
            </w:r>
          </w:p>
        </w:tc>
        <w:tc>
          <w:tcPr>
            <w:tcW w:w="2475" w:type="dxa"/>
          </w:tcPr>
          <w:p w14:paraId="239B4AC0" w14:textId="1DA6A7A4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28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627508" w:rsidRPr="002960D7" w14:paraId="158FBC0A" w14:textId="77777777" w:rsidTr="008A3873">
        <w:tc>
          <w:tcPr>
            <w:tcW w:w="3539" w:type="dxa"/>
          </w:tcPr>
          <w:p w14:paraId="75EFE098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recuneus</w:t>
            </w:r>
          </w:p>
        </w:tc>
        <w:tc>
          <w:tcPr>
            <w:tcW w:w="1843" w:type="dxa"/>
          </w:tcPr>
          <w:p w14:paraId="0E882DDE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1771" w:type="dxa"/>
          </w:tcPr>
          <w:p w14:paraId="195460DD" w14:textId="0F836D97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9454F1" w:rsidRPr="002960D7">
              <w:rPr>
                <w:rFonts w:ascii="Times New Roman" w:hAnsi="Times New Roman" w:cs="Times New Roman"/>
                <w:lang w:val="en-US"/>
              </w:rPr>
              <w:t>1794</w:t>
            </w:r>
          </w:p>
        </w:tc>
        <w:tc>
          <w:tcPr>
            <w:tcW w:w="2475" w:type="dxa"/>
          </w:tcPr>
          <w:p w14:paraId="5514AF23" w14:textId="6B3F09A2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46.51</w:t>
            </w:r>
          </w:p>
        </w:tc>
      </w:tr>
      <w:tr w:rsidR="00627508" w:rsidRPr="002960D7" w14:paraId="35BF8EE2" w14:textId="77777777" w:rsidTr="008A3873">
        <w:tc>
          <w:tcPr>
            <w:tcW w:w="3539" w:type="dxa"/>
          </w:tcPr>
          <w:p w14:paraId="462D9BCE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rostral anterior cingulate</w:t>
            </w:r>
          </w:p>
        </w:tc>
        <w:tc>
          <w:tcPr>
            <w:tcW w:w="1843" w:type="dxa"/>
          </w:tcPr>
          <w:p w14:paraId="5EBF154F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1771" w:type="dxa"/>
          </w:tcPr>
          <w:p w14:paraId="63A171FB" w14:textId="41A2BE6D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3607</w:t>
            </w:r>
          </w:p>
        </w:tc>
        <w:tc>
          <w:tcPr>
            <w:tcW w:w="2475" w:type="dxa"/>
          </w:tcPr>
          <w:p w14:paraId="439E94CF" w14:textId="73D6D762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3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  <w:tr w:rsidR="00627508" w:rsidRPr="002960D7" w14:paraId="22DBCF61" w14:textId="77777777" w:rsidTr="008A3873">
        <w:tc>
          <w:tcPr>
            <w:tcW w:w="3539" w:type="dxa"/>
          </w:tcPr>
          <w:p w14:paraId="10D94B19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rostral anterior cingulate</w:t>
            </w:r>
          </w:p>
        </w:tc>
        <w:tc>
          <w:tcPr>
            <w:tcW w:w="1843" w:type="dxa"/>
          </w:tcPr>
          <w:p w14:paraId="7B22AD22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7C58F43F" w14:textId="39C1E6BE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9454F1" w:rsidRPr="002960D7">
              <w:rPr>
                <w:rFonts w:ascii="Times New Roman" w:hAnsi="Times New Roman" w:cs="Times New Roman"/>
                <w:lang w:val="en-US"/>
              </w:rPr>
              <w:t>8798</w:t>
            </w:r>
          </w:p>
        </w:tc>
        <w:tc>
          <w:tcPr>
            <w:tcW w:w="2475" w:type="dxa"/>
          </w:tcPr>
          <w:p w14:paraId="7B9F21AC" w14:textId="092B17C2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.91</w:t>
            </w:r>
          </w:p>
        </w:tc>
      </w:tr>
      <w:tr w:rsidR="00627508" w:rsidRPr="002960D7" w14:paraId="5D16FBB7" w14:textId="77777777" w:rsidTr="008A3873">
        <w:tc>
          <w:tcPr>
            <w:tcW w:w="3539" w:type="dxa"/>
          </w:tcPr>
          <w:p w14:paraId="65AF7482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rostral middle frontal</w:t>
            </w:r>
          </w:p>
        </w:tc>
        <w:tc>
          <w:tcPr>
            <w:tcW w:w="1843" w:type="dxa"/>
          </w:tcPr>
          <w:p w14:paraId="171588E1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3030D790" w14:textId="323234F2" w:rsidR="00627508" w:rsidRPr="002960D7" w:rsidRDefault="000B29DF" w:rsidP="00A408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1054</w:t>
            </w:r>
          </w:p>
        </w:tc>
        <w:tc>
          <w:tcPr>
            <w:tcW w:w="2475" w:type="dxa"/>
          </w:tcPr>
          <w:p w14:paraId="5CCA6F26" w14:textId="5B1B0367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65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627508" w:rsidRPr="002960D7" w14:paraId="4B2CA775" w14:textId="77777777" w:rsidTr="008A3873">
        <w:tc>
          <w:tcPr>
            <w:tcW w:w="3539" w:type="dxa"/>
          </w:tcPr>
          <w:p w14:paraId="55C37F6F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rostral middle frontal</w:t>
            </w:r>
          </w:p>
        </w:tc>
        <w:tc>
          <w:tcPr>
            <w:tcW w:w="1843" w:type="dxa"/>
          </w:tcPr>
          <w:p w14:paraId="47FCAB00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771" w:type="dxa"/>
          </w:tcPr>
          <w:p w14:paraId="43390B7F" w14:textId="0A74ADEE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9454F1" w:rsidRPr="002960D7">
              <w:rPr>
                <w:rFonts w:ascii="Times New Roman" w:hAnsi="Times New Roman" w:cs="Times New Roman"/>
                <w:lang w:val="en-US"/>
              </w:rPr>
              <w:t>8935</w:t>
            </w:r>
          </w:p>
        </w:tc>
        <w:tc>
          <w:tcPr>
            <w:tcW w:w="2475" w:type="dxa"/>
          </w:tcPr>
          <w:p w14:paraId="7E7AE192" w14:textId="5F6E60D3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9.53</w:t>
            </w:r>
          </w:p>
        </w:tc>
      </w:tr>
      <w:tr w:rsidR="00627508" w:rsidRPr="002960D7" w14:paraId="5C67D0A2" w14:textId="77777777" w:rsidTr="008A3873">
        <w:tc>
          <w:tcPr>
            <w:tcW w:w="3539" w:type="dxa"/>
          </w:tcPr>
          <w:p w14:paraId="0B211271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frontal</w:t>
            </w:r>
          </w:p>
        </w:tc>
        <w:tc>
          <w:tcPr>
            <w:tcW w:w="1843" w:type="dxa"/>
          </w:tcPr>
          <w:p w14:paraId="0ECD31DA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771" w:type="dxa"/>
          </w:tcPr>
          <w:p w14:paraId="70FE1F88" w14:textId="153EAE5D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8039</w:t>
            </w:r>
          </w:p>
        </w:tc>
        <w:tc>
          <w:tcPr>
            <w:tcW w:w="2475" w:type="dxa"/>
          </w:tcPr>
          <w:p w14:paraId="600C8C1B" w14:textId="229D1D89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5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07</w:t>
            </w:r>
          </w:p>
        </w:tc>
      </w:tr>
      <w:tr w:rsidR="00627508" w:rsidRPr="002960D7" w14:paraId="705868F8" w14:textId="77777777" w:rsidTr="008A3873">
        <w:tc>
          <w:tcPr>
            <w:tcW w:w="3539" w:type="dxa"/>
          </w:tcPr>
          <w:p w14:paraId="15BBB51D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frontal</w:t>
            </w:r>
          </w:p>
        </w:tc>
        <w:tc>
          <w:tcPr>
            <w:tcW w:w="1843" w:type="dxa"/>
          </w:tcPr>
          <w:p w14:paraId="5D1FE057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771" w:type="dxa"/>
          </w:tcPr>
          <w:p w14:paraId="2AEE5C66" w14:textId="2FE4A287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9454F1" w:rsidRPr="002960D7">
              <w:rPr>
                <w:rFonts w:ascii="Times New Roman" w:hAnsi="Times New Roman" w:cs="Times New Roman"/>
                <w:lang w:val="en-US"/>
              </w:rPr>
              <w:t>4825</w:t>
            </w:r>
          </w:p>
        </w:tc>
        <w:tc>
          <w:tcPr>
            <w:tcW w:w="2475" w:type="dxa"/>
          </w:tcPr>
          <w:p w14:paraId="155B7306" w14:textId="38979E0B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68.34</w:t>
            </w:r>
          </w:p>
        </w:tc>
      </w:tr>
      <w:tr w:rsidR="00627508" w:rsidRPr="002960D7" w14:paraId="07FC2EDC" w14:textId="77777777" w:rsidTr="008A3873">
        <w:tc>
          <w:tcPr>
            <w:tcW w:w="3539" w:type="dxa"/>
          </w:tcPr>
          <w:p w14:paraId="0ABFF05A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parietal</w:t>
            </w:r>
          </w:p>
        </w:tc>
        <w:tc>
          <w:tcPr>
            <w:tcW w:w="1843" w:type="dxa"/>
          </w:tcPr>
          <w:p w14:paraId="007462B9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771" w:type="dxa"/>
          </w:tcPr>
          <w:p w14:paraId="0BFC0543" w14:textId="2308E89F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0146</w:t>
            </w:r>
          </w:p>
        </w:tc>
        <w:tc>
          <w:tcPr>
            <w:tcW w:w="2475" w:type="dxa"/>
          </w:tcPr>
          <w:p w14:paraId="5E629BB4" w14:textId="573E3CE7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2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86</w:t>
            </w:r>
          </w:p>
        </w:tc>
      </w:tr>
      <w:tr w:rsidR="00627508" w:rsidRPr="002960D7" w14:paraId="3C4A0191" w14:textId="77777777" w:rsidTr="008A3873">
        <w:tc>
          <w:tcPr>
            <w:tcW w:w="3539" w:type="dxa"/>
          </w:tcPr>
          <w:p w14:paraId="709E5D46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parietal</w:t>
            </w:r>
          </w:p>
        </w:tc>
        <w:tc>
          <w:tcPr>
            <w:tcW w:w="1843" w:type="dxa"/>
          </w:tcPr>
          <w:p w14:paraId="066D3ED8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771" w:type="dxa"/>
          </w:tcPr>
          <w:p w14:paraId="2810940D" w14:textId="12B0918E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9454F1" w:rsidRPr="002960D7">
              <w:rPr>
                <w:rFonts w:ascii="Times New Roman" w:hAnsi="Times New Roman" w:cs="Times New Roman"/>
                <w:lang w:val="en-US"/>
              </w:rPr>
              <w:t>9641</w:t>
            </w:r>
          </w:p>
        </w:tc>
        <w:tc>
          <w:tcPr>
            <w:tcW w:w="2475" w:type="dxa"/>
          </w:tcPr>
          <w:p w14:paraId="1F0C7750" w14:textId="3F0166B7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3.58</w:t>
            </w:r>
          </w:p>
        </w:tc>
      </w:tr>
      <w:tr w:rsidR="00627508" w:rsidRPr="002960D7" w14:paraId="2C479C26" w14:textId="77777777" w:rsidTr="008A3873">
        <w:tc>
          <w:tcPr>
            <w:tcW w:w="3539" w:type="dxa"/>
          </w:tcPr>
          <w:p w14:paraId="7E2AF8C8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temporal</w:t>
            </w:r>
          </w:p>
        </w:tc>
        <w:tc>
          <w:tcPr>
            <w:tcW w:w="1843" w:type="dxa"/>
          </w:tcPr>
          <w:p w14:paraId="5196FA14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771" w:type="dxa"/>
          </w:tcPr>
          <w:p w14:paraId="2804C0FC" w14:textId="3C18544A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2486</w:t>
            </w:r>
          </w:p>
        </w:tc>
        <w:tc>
          <w:tcPr>
            <w:tcW w:w="2475" w:type="dxa"/>
          </w:tcPr>
          <w:p w14:paraId="596C56B7" w14:textId="0D9C9E6E" w:rsidR="00627508" w:rsidRPr="002960D7" w:rsidRDefault="00792BFE" w:rsidP="00792BF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54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627508" w:rsidRPr="002960D7" w14:paraId="1180C92C" w14:textId="77777777" w:rsidTr="008A3873">
        <w:tc>
          <w:tcPr>
            <w:tcW w:w="3539" w:type="dxa"/>
          </w:tcPr>
          <w:p w14:paraId="523E2656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temporal</w:t>
            </w:r>
          </w:p>
        </w:tc>
        <w:tc>
          <w:tcPr>
            <w:tcW w:w="1843" w:type="dxa"/>
          </w:tcPr>
          <w:p w14:paraId="3551847D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771" w:type="dxa"/>
          </w:tcPr>
          <w:p w14:paraId="135481AF" w14:textId="5239A7A3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9454F1" w:rsidRPr="002960D7">
              <w:rPr>
                <w:rFonts w:ascii="Times New Roman" w:hAnsi="Times New Roman" w:cs="Times New Roman"/>
                <w:lang w:val="en-US"/>
              </w:rPr>
              <w:t>0097</w:t>
            </w:r>
          </w:p>
        </w:tc>
        <w:tc>
          <w:tcPr>
            <w:tcW w:w="2475" w:type="dxa"/>
          </w:tcPr>
          <w:p w14:paraId="2BFFDAFC" w14:textId="7D0D72D2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81.81</w:t>
            </w:r>
          </w:p>
        </w:tc>
      </w:tr>
      <w:tr w:rsidR="00627508" w:rsidRPr="002960D7" w14:paraId="490AF66C" w14:textId="77777777" w:rsidTr="008A3873">
        <w:tc>
          <w:tcPr>
            <w:tcW w:w="3539" w:type="dxa"/>
          </w:tcPr>
          <w:p w14:paraId="14B24560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ramarginal</w:t>
            </w:r>
          </w:p>
        </w:tc>
        <w:tc>
          <w:tcPr>
            <w:tcW w:w="1843" w:type="dxa"/>
          </w:tcPr>
          <w:p w14:paraId="161C23AF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771" w:type="dxa"/>
          </w:tcPr>
          <w:p w14:paraId="50919FB4" w14:textId="388A9692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2453</w:t>
            </w:r>
          </w:p>
        </w:tc>
        <w:tc>
          <w:tcPr>
            <w:tcW w:w="2475" w:type="dxa"/>
          </w:tcPr>
          <w:p w14:paraId="7DA89FE4" w14:textId="3E3A543F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36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05</w:t>
            </w:r>
          </w:p>
        </w:tc>
      </w:tr>
      <w:tr w:rsidR="00627508" w:rsidRPr="002960D7" w14:paraId="08164F4E" w14:textId="77777777" w:rsidTr="008A3873">
        <w:tc>
          <w:tcPr>
            <w:tcW w:w="3539" w:type="dxa"/>
          </w:tcPr>
          <w:p w14:paraId="449C6C2B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ramarginal</w:t>
            </w:r>
          </w:p>
        </w:tc>
        <w:tc>
          <w:tcPr>
            <w:tcW w:w="1843" w:type="dxa"/>
          </w:tcPr>
          <w:p w14:paraId="3FEE8CC8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771" w:type="dxa"/>
          </w:tcPr>
          <w:p w14:paraId="3D9BA25B" w14:textId="3B0A8309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9454F1" w:rsidRPr="002960D7">
              <w:rPr>
                <w:rFonts w:ascii="Times New Roman" w:hAnsi="Times New Roman" w:cs="Times New Roman"/>
                <w:lang w:val="en-US"/>
              </w:rPr>
              <w:t>8452</w:t>
            </w:r>
          </w:p>
        </w:tc>
        <w:tc>
          <w:tcPr>
            <w:tcW w:w="2475" w:type="dxa"/>
          </w:tcPr>
          <w:p w14:paraId="16B064C3" w14:textId="57A63768" w:rsidR="00627508" w:rsidRPr="002960D7" w:rsidRDefault="00D17C12" w:rsidP="008A387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4.52</w:t>
            </w:r>
          </w:p>
        </w:tc>
      </w:tr>
      <w:tr w:rsidR="00627508" w:rsidRPr="002960D7" w14:paraId="09234149" w14:textId="77777777" w:rsidTr="008A3873">
        <w:tc>
          <w:tcPr>
            <w:tcW w:w="3539" w:type="dxa"/>
          </w:tcPr>
          <w:p w14:paraId="5AED1B3B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frontal pole</w:t>
            </w:r>
          </w:p>
        </w:tc>
        <w:tc>
          <w:tcPr>
            <w:tcW w:w="1843" w:type="dxa"/>
          </w:tcPr>
          <w:p w14:paraId="553A939A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71" w:type="dxa"/>
          </w:tcPr>
          <w:p w14:paraId="433D6DBC" w14:textId="654AAB46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5062</w:t>
            </w:r>
          </w:p>
        </w:tc>
        <w:tc>
          <w:tcPr>
            <w:tcW w:w="2475" w:type="dxa"/>
          </w:tcPr>
          <w:p w14:paraId="26A7A9A1" w14:textId="40736BE3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8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627508" w:rsidRPr="002960D7" w14:paraId="04061871" w14:textId="77777777" w:rsidTr="008A3873">
        <w:tc>
          <w:tcPr>
            <w:tcW w:w="3539" w:type="dxa"/>
          </w:tcPr>
          <w:p w14:paraId="288C3F0D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frontal pole</w:t>
            </w:r>
          </w:p>
        </w:tc>
        <w:tc>
          <w:tcPr>
            <w:tcW w:w="1843" w:type="dxa"/>
          </w:tcPr>
          <w:p w14:paraId="275B8BAC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771" w:type="dxa"/>
          </w:tcPr>
          <w:p w14:paraId="7E0A16EE" w14:textId="293AE5A2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9454F1" w:rsidRPr="002960D7">
              <w:rPr>
                <w:rFonts w:ascii="Times New Roman" w:hAnsi="Times New Roman" w:cs="Times New Roman"/>
                <w:lang w:val="en-US"/>
              </w:rPr>
              <w:t>5139</w:t>
            </w:r>
          </w:p>
        </w:tc>
        <w:tc>
          <w:tcPr>
            <w:tcW w:w="2475" w:type="dxa"/>
          </w:tcPr>
          <w:p w14:paraId="641E934F" w14:textId="164F43E6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.50</w:t>
            </w:r>
          </w:p>
        </w:tc>
      </w:tr>
      <w:tr w:rsidR="00627508" w:rsidRPr="002960D7" w14:paraId="6D298466" w14:textId="77777777" w:rsidTr="008A3873">
        <w:tc>
          <w:tcPr>
            <w:tcW w:w="3539" w:type="dxa"/>
          </w:tcPr>
          <w:p w14:paraId="78E45940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temporal pole</w:t>
            </w:r>
          </w:p>
        </w:tc>
        <w:tc>
          <w:tcPr>
            <w:tcW w:w="1843" w:type="dxa"/>
          </w:tcPr>
          <w:p w14:paraId="6B40E0E9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771" w:type="dxa"/>
          </w:tcPr>
          <w:p w14:paraId="330143CE" w14:textId="2CC76699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2739</w:t>
            </w:r>
          </w:p>
        </w:tc>
        <w:tc>
          <w:tcPr>
            <w:tcW w:w="2475" w:type="dxa"/>
          </w:tcPr>
          <w:p w14:paraId="529304BC" w14:textId="01BB1948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30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627508" w:rsidRPr="002960D7" w14:paraId="798D23A0" w14:textId="77777777" w:rsidTr="008A3873">
        <w:tc>
          <w:tcPr>
            <w:tcW w:w="3539" w:type="dxa"/>
          </w:tcPr>
          <w:p w14:paraId="6CC930AB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temporal pole</w:t>
            </w:r>
          </w:p>
        </w:tc>
        <w:tc>
          <w:tcPr>
            <w:tcW w:w="1843" w:type="dxa"/>
          </w:tcPr>
          <w:p w14:paraId="7D5CF472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1771" w:type="dxa"/>
          </w:tcPr>
          <w:p w14:paraId="721AC201" w14:textId="3F0AA757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9454F1" w:rsidRPr="002960D7">
              <w:rPr>
                <w:rFonts w:ascii="Times New Roman" w:hAnsi="Times New Roman" w:cs="Times New Roman"/>
                <w:lang w:val="en-US"/>
              </w:rPr>
              <w:t>8251</w:t>
            </w:r>
          </w:p>
        </w:tc>
        <w:tc>
          <w:tcPr>
            <w:tcW w:w="2475" w:type="dxa"/>
          </w:tcPr>
          <w:p w14:paraId="0791A5AA" w14:textId="1135BDF2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5.81</w:t>
            </w:r>
          </w:p>
        </w:tc>
      </w:tr>
      <w:tr w:rsidR="00627508" w:rsidRPr="002960D7" w14:paraId="33587439" w14:textId="77777777" w:rsidTr="008A3873">
        <w:tc>
          <w:tcPr>
            <w:tcW w:w="3539" w:type="dxa"/>
          </w:tcPr>
          <w:p w14:paraId="369CAC28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transverse temporal</w:t>
            </w:r>
          </w:p>
        </w:tc>
        <w:tc>
          <w:tcPr>
            <w:tcW w:w="1843" w:type="dxa"/>
          </w:tcPr>
          <w:p w14:paraId="33855E43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1E7E011D" w14:textId="3DFF9E32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40818" w:rsidRPr="002960D7">
              <w:rPr>
                <w:rFonts w:ascii="Times New Roman" w:hAnsi="Times New Roman" w:cs="Times New Roman"/>
                <w:lang w:val="en-US"/>
              </w:rPr>
              <w:t>1025</w:t>
            </w:r>
          </w:p>
        </w:tc>
        <w:tc>
          <w:tcPr>
            <w:tcW w:w="2475" w:type="dxa"/>
          </w:tcPr>
          <w:p w14:paraId="62FD8808" w14:textId="755D8816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1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627508" w:rsidRPr="002960D7" w14:paraId="3A02797C" w14:textId="77777777" w:rsidTr="008A3873">
        <w:tc>
          <w:tcPr>
            <w:tcW w:w="3539" w:type="dxa"/>
          </w:tcPr>
          <w:p w14:paraId="636F75F6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transverse temporal</w:t>
            </w:r>
          </w:p>
        </w:tc>
        <w:tc>
          <w:tcPr>
            <w:tcW w:w="1843" w:type="dxa"/>
          </w:tcPr>
          <w:p w14:paraId="460D549B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771" w:type="dxa"/>
          </w:tcPr>
          <w:p w14:paraId="087389EA" w14:textId="3AE8DFEB" w:rsidR="00627508" w:rsidRPr="002960D7" w:rsidRDefault="000B29DF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9454F1" w:rsidRPr="002960D7">
              <w:rPr>
                <w:rFonts w:ascii="Times New Roman" w:hAnsi="Times New Roman" w:cs="Times New Roman"/>
                <w:lang w:val="en-US"/>
              </w:rPr>
              <w:t>6383</w:t>
            </w:r>
          </w:p>
        </w:tc>
        <w:tc>
          <w:tcPr>
            <w:tcW w:w="2475" w:type="dxa"/>
          </w:tcPr>
          <w:p w14:paraId="537E940C" w14:textId="03935CC8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3.11</w:t>
            </w:r>
          </w:p>
        </w:tc>
      </w:tr>
      <w:tr w:rsidR="00627508" w:rsidRPr="002960D7" w14:paraId="2ABD0B23" w14:textId="77777777" w:rsidTr="008A3873">
        <w:tc>
          <w:tcPr>
            <w:tcW w:w="3539" w:type="dxa"/>
          </w:tcPr>
          <w:p w14:paraId="0BFB5DD2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sula</w:t>
            </w:r>
          </w:p>
        </w:tc>
        <w:tc>
          <w:tcPr>
            <w:tcW w:w="1843" w:type="dxa"/>
          </w:tcPr>
          <w:p w14:paraId="454AF79D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771" w:type="dxa"/>
          </w:tcPr>
          <w:p w14:paraId="680A0FF5" w14:textId="6869FF97" w:rsidR="00627508" w:rsidRPr="002960D7" w:rsidRDefault="00A4081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.0E-6*</w:t>
            </w:r>
          </w:p>
        </w:tc>
        <w:tc>
          <w:tcPr>
            <w:tcW w:w="2475" w:type="dxa"/>
          </w:tcPr>
          <w:p w14:paraId="6513269C" w14:textId="0D633A66" w:rsidR="00627508" w:rsidRPr="002960D7" w:rsidRDefault="00792BFE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89</w:t>
            </w:r>
            <w:r w:rsidR="00D17C12" w:rsidRPr="002960D7">
              <w:rPr>
                <w:rFonts w:ascii="Times New Roman" w:hAnsi="Times New Roman" w:cs="Times New Roman"/>
                <w:lang w:val="en-US"/>
              </w:rPr>
              <w:t>.</w:t>
            </w:r>
            <w:r w:rsidRPr="002960D7">
              <w:rPr>
                <w:rFonts w:ascii="Times New Roman" w:hAnsi="Times New Roman" w:cs="Times New Roman"/>
                <w:lang w:val="en-US"/>
              </w:rPr>
              <w:t>56</w:t>
            </w:r>
          </w:p>
        </w:tc>
      </w:tr>
      <w:tr w:rsidR="00627508" w:rsidRPr="002960D7" w14:paraId="32A50FF4" w14:textId="77777777" w:rsidTr="008A3873">
        <w:tc>
          <w:tcPr>
            <w:tcW w:w="3539" w:type="dxa"/>
          </w:tcPr>
          <w:p w14:paraId="3160F6BD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sula</w:t>
            </w:r>
          </w:p>
        </w:tc>
        <w:tc>
          <w:tcPr>
            <w:tcW w:w="1843" w:type="dxa"/>
          </w:tcPr>
          <w:p w14:paraId="6FE66CE6" w14:textId="77777777" w:rsidR="00627508" w:rsidRPr="002960D7" w:rsidRDefault="00627508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771" w:type="dxa"/>
          </w:tcPr>
          <w:p w14:paraId="75ECB541" w14:textId="081EF84C" w:rsidR="00627508" w:rsidRPr="002960D7" w:rsidRDefault="009454F1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7.0E-6*</w:t>
            </w:r>
          </w:p>
        </w:tc>
        <w:tc>
          <w:tcPr>
            <w:tcW w:w="2475" w:type="dxa"/>
          </w:tcPr>
          <w:p w14:paraId="14F268A4" w14:textId="246BC03B" w:rsidR="00627508" w:rsidRPr="002960D7" w:rsidRDefault="00D17C1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-180.55</w:t>
            </w:r>
          </w:p>
        </w:tc>
      </w:tr>
    </w:tbl>
    <w:p w14:paraId="0161DC36" w14:textId="7223EC64" w:rsidR="00627508" w:rsidRPr="002960D7" w:rsidRDefault="00627508" w:rsidP="0062750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 xml:space="preserve">Abbreviations: ROI = region of interest, N = number of participants, * = statistically significant after Bonferroni correction (p &lt; 0.0007). Positive mean difference indicates edited having larger </w:t>
      </w:r>
      <w:r w:rsidR="003E4B14" w:rsidRPr="002960D7">
        <w:rPr>
          <w:rFonts w:ascii="Times New Roman" w:hAnsi="Times New Roman" w:cs="Times New Roman"/>
          <w:lang w:val="en-US"/>
        </w:rPr>
        <w:t>volume</w:t>
      </w:r>
      <w:r w:rsidRPr="002960D7">
        <w:rPr>
          <w:rFonts w:ascii="Times New Roman" w:hAnsi="Times New Roman" w:cs="Times New Roman"/>
          <w:lang w:val="en-US"/>
        </w:rPr>
        <w:t xml:space="preserve"> than unedited.</w:t>
      </w:r>
    </w:p>
    <w:p w14:paraId="058A6678" w14:textId="24C15F1D" w:rsidR="00A914C2" w:rsidRPr="002960D7" w:rsidRDefault="00A914C2">
      <w:pPr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br w:type="page"/>
      </w:r>
    </w:p>
    <w:p w14:paraId="41DED346" w14:textId="681FD4F8" w:rsidR="00A914C2" w:rsidRPr="002960D7" w:rsidRDefault="00A914C2" w:rsidP="00A914C2">
      <w:pPr>
        <w:rPr>
          <w:rFonts w:ascii="Times New Roman" w:hAnsi="Times New Roman" w:cs="Times New Roman"/>
          <w:b/>
          <w:bCs/>
          <w:lang w:val="en-US"/>
        </w:rPr>
      </w:pPr>
      <w:r w:rsidRPr="002960D7">
        <w:rPr>
          <w:rFonts w:ascii="Times New Roman" w:hAnsi="Times New Roman" w:cs="Times New Roman"/>
          <w:b/>
          <w:bCs/>
          <w:lang w:val="en-US"/>
        </w:rPr>
        <w:lastRenderedPageBreak/>
        <w:t>Supplementary Table 8</w:t>
      </w:r>
    </w:p>
    <w:p w14:paraId="1C5BFB59" w14:textId="54B7BAD3" w:rsidR="00A914C2" w:rsidRPr="002960D7" w:rsidRDefault="00A914C2" w:rsidP="00A914C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>Pearson’s correlation between edited and unedited FreeSurfer volume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771"/>
        <w:gridCol w:w="2475"/>
      </w:tblGrid>
      <w:tr w:rsidR="00A914C2" w:rsidRPr="002960D7" w14:paraId="7D92D587" w14:textId="77777777" w:rsidTr="008A3873">
        <w:tc>
          <w:tcPr>
            <w:tcW w:w="3539" w:type="dxa"/>
          </w:tcPr>
          <w:p w14:paraId="0FC653C9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OI</w:t>
            </w:r>
          </w:p>
        </w:tc>
        <w:tc>
          <w:tcPr>
            <w:tcW w:w="1843" w:type="dxa"/>
          </w:tcPr>
          <w:p w14:paraId="4689005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71" w:type="dxa"/>
          </w:tcPr>
          <w:p w14:paraId="10DDE30B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475" w:type="dxa"/>
          </w:tcPr>
          <w:p w14:paraId="2B5BD8A4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</w:tr>
      <w:tr w:rsidR="00A914C2" w:rsidRPr="002960D7" w14:paraId="2A782561" w14:textId="77777777" w:rsidTr="008A3873">
        <w:tc>
          <w:tcPr>
            <w:tcW w:w="3539" w:type="dxa"/>
          </w:tcPr>
          <w:p w14:paraId="0516A6F7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banks of the superior temporal sulcus</w:t>
            </w:r>
          </w:p>
        </w:tc>
        <w:tc>
          <w:tcPr>
            <w:tcW w:w="1843" w:type="dxa"/>
          </w:tcPr>
          <w:p w14:paraId="510FFC37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6D4BA371" w14:textId="2D4EA47F" w:rsidR="00A914C2" w:rsidRPr="002960D7" w:rsidRDefault="009B6660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8E-61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09CA219C" w14:textId="5A39F726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74</w:t>
            </w:r>
          </w:p>
        </w:tc>
      </w:tr>
      <w:tr w:rsidR="00A914C2" w:rsidRPr="002960D7" w14:paraId="04CA4DED" w14:textId="77777777" w:rsidTr="008A3873">
        <w:tc>
          <w:tcPr>
            <w:tcW w:w="3539" w:type="dxa"/>
          </w:tcPr>
          <w:p w14:paraId="5E3ECD8F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banks of the superior temporal sulcus</w:t>
            </w:r>
          </w:p>
        </w:tc>
        <w:tc>
          <w:tcPr>
            <w:tcW w:w="1843" w:type="dxa"/>
          </w:tcPr>
          <w:p w14:paraId="2A60C031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71" w:type="dxa"/>
          </w:tcPr>
          <w:p w14:paraId="5CB9D816" w14:textId="2D2E1E72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3E-59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0A3BE59" w14:textId="220DC3D1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DA1FC3" w:rsidRPr="002960D7">
              <w:rPr>
                <w:rFonts w:ascii="Times New Roman" w:hAnsi="Times New Roman" w:cs="Times New Roman"/>
                <w:lang w:val="en-US"/>
              </w:rPr>
              <w:t>955</w:t>
            </w:r>
          </w:p>
        </w:tc>
      </w:tr>
      <w:tr w:rsidR="00A914C2" w:rsidRPr="002960D7" w14:paraId="70E14514" w14:textId="77777777" w:rsidTr="008A3873">
        <w:tc>
          <w:tcPr>
            <w:tcW w:w="3539" w:type="dxa"/>
          </w:tcPr>
          <w:p w14:paraId="601C3EA9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audal anterior cingulate</w:t>
            </w:r>
          </w:p>
        </w:tc>
        <w:tc>
          <w:tcPr>
            <w:tcW w:w="1843" w:type="dxa"/>
          </w:tcPr>
          <w:p w14:paraId="369CB0C3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771" w:type="dxa"/>
          </w:tcPr>
          <w:p w14:paraId="3435FABD" w14:textId="4A4B18A2" w:rsidR="00A914C2" w:rsidRPr="002960D7" w:rsidRDefault="009B6660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0E-75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5E0EC98" w14:textId="675D98EA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87</w:t>
            </w:r>
          </w:p>
        </w:tc>
      </w:tr>
      <w:tr w:rsidR="00A914C2" w:rsidRPr="002960D7" w14:paraId="744D1E3C" w14:textId="77777777" w:rsidTr="008A3873">
        <w:tc>
          <w:tcPr>
            <w:tcW w:w="3539" w:type="dxa"/>
          </w:tcPr>
          <w:p w14:paraId="0D240382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audal anterior cingulate</w:t>
            </w:r>
          </w:p>
        </w:tc>
        <w:tc>
          <w:tcPr>
            <w:tcW w:w="1843" w:type="dxa"/>
          </w:tcPr>
          <w:p w14:paraId="39A753CA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771" w:type="dxa"/>
          </w:tcPr>
          <w:p w14:paraId="634643BF" w14:textId="2AF76E9C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3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2E-58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9A1EEA6" w14:textId="4358E13E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58</w:t>
            </w:r>
          </w:p>
        </w:tc>
      </w:tr>
      <w:tr w:rsidR="00A914C2" w:rsidRPr="002960D7" w14:paraId="42268CD2" w14:textId="77777777" w:rsidTr="008A3873">
        <w:tc>
          <w:tcPr>
            <w:tcW w:w="3539" w:type="dxa"/>
          </w:tcPr>
          <w:p w14:paraId="4D8DCC06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audal middle frontal</w:t>
            </w:r>
          </w:p>
        </w:tc>
        <w:tc>
          <w:tcPr>
            <w:tcW w:w="1843" w:type="dxa"/>
          </w:tcPr>
          <w:p w14:paraId="53D8CF21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71" w:type="dxa"/>
          </w:tcPr>
          <w:p w14:paraId="3F8F13BC" w14:textId="4E33935F" w:rsidR="00A914C2" w:rsidRPr="002960D7" w:rsidRDefault="009B6660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2E-78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EF4D89A" w14:textId="1B2F69C4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77</w:t>
            </w:r>
          </w:p>
        </w:tc>
      </w:tr>
      <w:tr w:rsidR="00A914C2" w:rsidRPr="002960D7" w14:paraId="5D63F657" w14:textId="77777777" w:rsidTr="008A3873">
        <w:tc>
          <w:tcPr>
            <w:tcW w:w="3539" w:type="dxa"/>
          </w:tcPr>
          <w:p w14:paraId="5BF53E5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audal middle frontal</w:t>
            </w:r>
          </w:p>
        </w:tc>
        <w:tc>
          <w:tcPr>
            <w:tcW w:w="1843" w:type="dxa"/>
          </w:tcPr>
          <w:p w14:paraId="6A645DB9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771" w:type="dxa"/>
          </w:tcPr>
          <w:p w14:paraId="276C7A2B" w14:textId="1FF5BA79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6E-43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0797960C" w14:textId="6C746ADB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04</w:t>
            </w:r>
          </w:p>
        </w:tc>
      </w:tr>
      <w:tr w:rsidR="00A914C2" w:rsidRPr="002960D7" w14:paraId="56D8F97A" w14:textId="77777777" w:rsidTr="008A3873">
        <w:tc>
          <w:tcPr>
            <w:tcW w:w="3539" w:type="dxa"/>
          </w:tcPr>
          <w:p w14:paraId="5EEE5958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cuneus</w:t>
            </w:r>
          </w:p>
        </w:tc>
        <w:tc>
          <w:tcPr>
            <w:tcW w:w="1843" w:type="dxa"/>
          </w:tcPr>
          <w:p w14:paraId="78E67AD4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71" w:type="dxa"/>
          </w:tcPr>
          <w:p w14:paraId="3D030C81" w14:textId="5471797E" w:rsidR="00A914C2" w:rsidRPr="002960D7" w:rsidRDefault="009B6660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7E-61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9038383" w14:textId="772DB534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75</w:t>
            </w:r>
          </w:p>
        </w:tc>
      </w:tr>
      <w:tr w:rsidR="00A914C2" w:rsidRPr="002960D7" w14:paraId="7599C4FE" w14:textId="77777777" w:rsidTr="008A3873">
        <w:tc>
          <w:tcPr>
            <w:tcW w:w="3539" w:type="dxa"/>
          </w:tcPr>
          <w:p w14:paraId="5CE7A2B2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cuneus</w:t>
            </w:r>
          </w:p>
        </w:tc>
        <w:tc>
          <w:tcPr>
            <w:tcW w:w="1843" w:type="dxa"/>
          </w:tcPr>
          <w:p w14:paraId="3D597DA7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71" w:type="dxa"/>
          </w:tcPr>
          <w:p w14:paraId="2D36343B" w14:textId="04E8D393" w:rsidR="00A914C2" w:rsidRPr="002960D7" w:rsidRDefault="00013D32" w:rsidP="00013D32">
            <w:pPr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6E-61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37E76A1" w14:textId="6549DAC5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76</w:t>
            </w:r>
          </w:p>
        </w:tc>
      </w:tr>
      <w:tr w:rsidR="00A914C2" w:rsidRPr="002960D7" w14:paraId="1DAF7CE9" w14:textId="77777777" w:rsidTr="008A3873">
        <w:tc>
          <w:tcPr>
            <w:tcW w:w="3539" w:type="dxa"/>
          </w:tcPr>
          <w:p w14:paraId="2727418E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entorhinal</w:t>
            </w:r>
          </w:p>
        </w:tc>
        <w:tc>
          <w:tcPr>
            <w:tcW w:w="1843" w:type="dxa"/>
          </w:tcPr>
          <w:p w14:paraId="280AB30A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3D8340ED" w14:textId="4A0E05A2" w:rsidR="00A914C2" w:rsidRPr="002960D7" w:rsidRDefault="009B6660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0E-33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F5EAA13" w14:textId="79D90E4C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842</w:t>
            </w:r>
          </w:p>
        </w:tc>
      </w:tr>
      <w:tr w:rsidR="00A914C2" w:rsidRPr="002960D7" w14:paraId="79C4C15B" w14:textId="77777777" w:rsidTr="008A3873">
        <w:tc>
          <w:tcPr>
            <w:tcW w:w="3539" w:type="dxa"/>
          </w:tcPr>
          <w:p w14:paraId="7057C099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entorhinal</w:t>
            </w:r>
          </w:p>
        </w:tc>
        <w:tc>
          <w:tcPr>
            <w:tcW w:w="1843" w:type="dxa"/>
          </w:tcPr>
          <w:p w14:paraId="71849222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05E71991" w14:textId="3610CE36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1E-38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0DCC82DB" w14:textId="7033BE72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873</w:t>
            </w:r>
          </w:p>
        </w:tc>
      </w:tr>
      <w:tr w:rsidR="00A914C2" w:rsidRPr="002960D7" w14:paraId="7D97D6A3" w14:textId="77777777" w:rsidTr="008A3873">
        <w:tc>
          <w:tcPr>
            <w:tcW w:w="3539" w:type="dxa"/>
          </w:tcPr>
          <w:p w14:paraId="0C3AA9F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fusiform</w:t>
            </w:r>
          </w:p>
        </w:tc>
        <w:tc>
          <w:tcPr>
            <w:tcW w:w="1843" w:type="dxa"/>
          </w:tcPr>
          <w:p w14:paraId="419602A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32EF94EF" w14:textId="1B405FBF" w:rsidR="00A914C2" w:rsidRPr="002960D7" w:rsidRDefault="009B6660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2E-80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C316260" w14:textId="77840BD5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77</w:t>
            </w:r>
          </w:p>
        </w:tc>
      </w:tr>
      <w:tr w:rsidR="00A914C2" w:rsidRPr="002960D7" w14:paraId="46E42DCB" w14:textId="77777777" w:rsidTr="008A3873">
        <w:tc>
          <w:tcPr>
            <w:tcW w:w="3539" w:type="dxa"/>
          </w:tcPr>
          <w:p w14:paraId="45121C48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fusiform</w:t>
            </w:r>
          </w:p>
        </w:tc>
        <w:tc>
          <w:tcPr>
            <w:tcW w:w="1843" w:type="dxa"/>
          </w:tcPr>
          <w:p w14:paraId="62D3D3BD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736EF4D7" w14:textId="6AC7B166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9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6E-87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02B3CDA0" w14:textId="2CDA4B2F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81</w:t>
            </w:r>
          </w:p>
        </w:tc>
      </w:tr>
      <w:tr w:rsidR="00A914C2" w:rsidRPr="002960D7" w14:paraId="7C760ED7" w14:textId="77777777" w:rsidTr="008A3873">
        <w:tc>
          <w:tcPr>
            <w:tcW w:w="3539" w:type="dxa"/>
          </w:tcPr>
          <w:p w14:paraId="3ABDA734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ferior parietal</w:t>
            </w:r>
          </w:p>
        </w:tc>
        <w:tc>
          <w:tcPr>
            <w:tcW w:w="1843" w:type="dxa"/>
          </w:tcPr>
          <w:p w14:paraId="18C45A4C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71" w:type="dxa"/>
          </w:tcPr>
          <w:p w14:paraId="3FC8D85F" w14:textId="79628277" w:rsidR="00A914C2" w:rsidRPr="002960D7" w:rsidRDefault="009B6660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5E-90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7218849" w14:textId="3B3C3739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92</w:t>
            </w:r>
          </w:p>
        </w:tc>
      </w:tr>
      <w:tr w:rsidR="00A914C2" w:rsidRPr="002960D7" w14:paraId="6CF45986" w14:textId="77777777" w:rsidTr="008A3873">
        <w:tc>
          <w:tcPr>
            <w:tcW w:w="3539" w:type="dxa"/>
          </w:tcPr>
          <w:p w14:paraId="58244265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ferior parietal</w:t>
            </w:r>
          </w:p>
        </w:tc>
        <w:tc>
          <w:tcPr>
            <w:tcW w:w="1843" w:type="dxa"/>
          </w:tcPr>
          <w:p w14:paraId="0213F2F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71" w:type="dxa"/>
          </w:tcPr>
          <w:p w14:paraId="525B9749" w14:textId="0BE56DAB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3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1E-76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EC7AAE8" w14:textId="1E53B307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84</w:t>
            </w:r>
          </w:p>
        </w:tc>
      </w:tr>
      <w:tr w:rsidR="00A914C2" w:rsidRPr="002960D7" w14:paraId="77F9C061" w14:textId="77777777" w:rsidTr="008A3873">
        <w:tc>
          <w:tcPr>
            <w:tcW w:w="3539" w:type="dxa"/>
          </w:tcPr>
          <w:p w14:paraId="751B625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ferior temporal</w:t>
            </w:r>
          </w:p>
        </w:tc>
        <w:tc>
          <w:tcPr>
            <w:tcW w:w="1843" w:type="dxa"/>
          </w:tcPr>
          <w:p w14:paraId="369781FC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71" w:type="dxa"/>
          </w:tcPr>
          <w:p w14:paraId="6D62822D" w14:textId="349B9424" w:rsidR="00A914C2" w:rsidRPr="002960D7" w:rsidRDefault="009B6660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7E-78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728EC2F" w14:textId="20C703DD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83</w:t>
            </w:r>
          </w:p>
        </w:tc>
      </w:tr>
      <w:tr w:rsidR="00A914C2" w:rsidRPr="002960D7" w14:paraId="5C60B1EA" w14:textId="77777777" w:rsidTr="008A3873">
        <w:tc>
          <w:tcPr>
            <w:tcW w:w="3539" w:type="dxa"/>
          </w:tcPr>
          <w:p w14:paraId="43564C7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ferior temporal</w:t>
            </w:r>
          </w:p>
        </w:tc>
        <w:tc>
          <w:tcPr>
            <w:tcW w:w="1843" w:type="dxa"/>
          </w:tcPr>
          <w:p w14:paraId="60BF409F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771" w:type="dxa"/>
          </w:tcPr>
          <w:p w14:paraId="241F0F19" w14:textId="3CE87D9D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0E-70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5692E4CF" w14:textId="2EF12B24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84</w:t>
            </w:r>
          </w:p>
        </w:tc>
      </w:tr>
      <w:tr w:rsidR="00A914C2" w:rsidRPr="002960D7" w14:paraId="632B21AA" w14:textId="77777777" w:rsidTr="008A3873">
        <w:tc>
          <w:tcPr>
            <w:tcW w:w="3539" w:type="dxa"/>
          </w:tcPr>
          <w:p w14:paraId="04963A4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sthmus cingulate</w:t>
            </w:r>
          </w:p>
        </w:tc>
        <w:tc>
          <w:tcPr>
            <w:tcW w:w="1843" w:type="dxa"/>
          </w:tcPr>
          <w:p w14:paraId="12454D5E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07B5D7C2" w14:textId="14760AB6" w:rsidR="00A914C2" w:rsidRPr="002960D7" w:rsidRDefault="009B6660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2E-81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622E153" w14:textId="2257FAF8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78</w:t>
            </w:r>
          </w:p>
        </w:tc>
      </w:tr>
      <w:tr w:rsidR="00A914C2" w:rsidRPr="002960D7" w14:paraId="322D00D9" w14:textId="77777777" w:rsidTr="008A3873">
        <w:tc>
          <w:tcPr>
            <w:tcW w:w="3539" w:type="dxa"/>
          </w:tcPr>
          <w:p w14:paraId="08B761E9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sthmus cingulate</w:t>
            </w:r>
          </w:p>
        </w:tc>
        <w:tc>
          <w:tcPr>
            <w:tcW w:w="1843" w:type="dxa"/>
          </w:tcPr>
          <w:p w14:paraId="7E33D16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24F456BF" w14:textId="126736A3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1E-78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4CB0B56D" w14:textId="56036B12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74</w:t>
            </w:r>
          </w:p>
        </w:tc>
      </w:tr>
      <w:tr w:rsidR="00A914C2" w:rsidRPr="002960D7" w14:paraId="1D240935" w14:textId="77777777" w:rsidTr="008A3873">
        <w:tc>
          <w:tcPr>
            <w:tcW w:w="3539" w:type="dxa"/>
          </w:tcPr>
          <w:p w14:paraId="03864E0A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ateral occipital</w:t>
            </w:r>
          </w:p>
        </w:tc>
        <w:tc>
          <w:tcPr>
            <w:tcW w:w="1843" w:type="dxa"/>
          </w:tcPr>
          <w:p w14:paraId="526C9ADE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71" w:type="dxa"/>
          </w:tcPr>
          <w:p w14:paraId="2B7E0A32" w14:textId="6BA44E74" w:rsidR="00A914C2" w:rsidRPr="002960D7" w:rsidRDefault="009B6660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8E-92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D59E7F3" w14:textId="21684339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91</w:t>
            </w:r>
          </w:p>
        </w:tc>
      </w:tr>
      <w:tr w:rsidR="00A914C2" w:rsidRPr="002960D7" w14:paraId="74B95D1E" w14:textId="77777777" w:rsidTr="008A3873">
        <w:tc>
          <w:tcPr>
            <w:tcW w:w="3539" w:type="dxa"/>
          </w:tcPr>
          <w:p w14:paraId="0A81E503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ateral occipital</w:t>
            </w:r>
          </w:p>
        </w:tc>
        <w:tc>
          <w:tcPr>
            <w:tcW w:w="1843" w:type="dxa"/>
          </w:tcPr>
          <w:p w14:paraId="343B64C1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771" w:type="dxa"/>
          </w:tcPr>
          <w:p w14:paraId="65951096" w14:textId="7616D576" w:rsidR="00A914C2" w:rsidRPr="002960D7" w:rsidRDefault="00013D32" w:rsidP="00013D32">
            <w:pPr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9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9E-97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2AA277B" w14:textId="4E7A8DE5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91</w:t>
            </w:r>
          </w:p>
        </w:tc>
      </w:tr>
      <w:tr w:rsidR="00A914C2" w:rsidRPr="002960D7" w14:paraId="1CD27B3D" w14:textId="77777777" w:rsidTr="008A3873">
        <w:tc>
          <w:tcPr>
            <w:tcW w:w="3539" w:type="dxa"/>
          </w:tcPr>
          <w:p w14:paraId="06363406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lateral orbitofrontal</w:t>
            </w:r>
          </w:p>
        </w:tc>
        <w:tc>
          <w:tcPr>
            <w:tcW w:w="1843" w:type="dxa"/>
          </w:tcPr>
          <w:p w14:paraId="687681D9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771" w:type="dxa"/>
          </w:tcPr>
          <w:p w14:paraId="25606076" w14:textId="00354189" w:rsidR="00A914C2" w:rsidRPr="002960D7" w:rsidRDefault="009B6660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2E-63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D6167A7" w14:textId="4848C88B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60</w:t>
            </w:r>
          </w:p>
        </w:tc>
      </w:tr>
      <w:tr w:rsidR="00A914C2" w:rsidRPr="002960D7" w14:paraId="7652AFA0" w14:textId="77777777" w:rsidTr="008A3873">
        <w:tc>
          <w:tcPr>
            <w:tcW w:w="3539" w:type="dxa"/>
          </w:tcPr>
          <w:p w14:paraId="51CE9984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ateral orbitofrontal</w:t>
            </w:r>
          </w:p>
        </w:tc>
        <w:tc>
          <w:tcPr>
            <w:tcW w:w="1843" w:type="dxa"/>
          </w:tcPr>
          <w:p w14:paraId="7DE44C4B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3A4FD64D" w14:textId="5F055711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0E-53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3DD27F5" w14:textId="290E48E7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31</w:t>
            </w:r>
          </w:p>
        </w:tc>
      </w:tr>
      <w:tr w:rsidR="00A914C2" w:rsidRPr="002960D7" w14:paraId="18EBF22C" w14:textId="77777777" w:rsidTr="008A3873">
        <w:tc>
          <w:tcPr>
            <w:tcW w:w="3539" w:type="dxa"/>
          </w:tcPr>
          <w:p w14:paraId="5D289438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Left lingual</w:t>
            </w:r>
          </w:p>
        </w:tc>
        <w:tc>
          <w:tcPr>
            <w:tcW w:w="1843" w:type="dxa"/>
          </w:tcPr>
          <w:p w14:paraId="78CB155C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71" w:type="dxa"/>
          </w:tcPr>
          <w:p w14:paraId="21FF75A4" w14:textId="30DE5187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4E-88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050DAEF" w14:textId="0220D8D0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91</w:t>
            </w:r>
          </w:p>
        </w:tc>
      </w:tr>
      <w:tr w:rsidR="00A914C2" w:rsidRPr="002960D7" w14:paraId="75F51888" w14:textId="77777777" w:rsidTr="008A3873">
        <w:tc>
          <w:tcPr>
            <w:tcW w:w="3539" w:type="dxa"/>
          </w:tcPr>
          <w:p w14:paraId="2EB63251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lingual</w:t>
            </w:r>
          </w:p>
        </w:tc>
        <w:tc>
          <w:tcPr>
            <w:tcW w:w="1843" w:type="dxa"/>
          </w:tcPr>
          <w:p w14:paraId="1EB506F9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71" w:type="dxa"/>
          </w:tcPr>
          <w:p w14:paraId="21D9451E" w14:textId="4C3B2728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1E-83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73D4E64" w14:textId="11B89C88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92</w:t>
            </w:r>
          </w:p>
        </w:tc>
      </w:tr>
      <w:tr w:rsidR="00A914C2" w:rsidRPr="002960D7" w14:paraId="7556F353" w14:textId="77777777" w:rsidTr="008A3873">
        <w:tc>
          <w:tcPr>
            <w:tcW w:w="3539" w:type="dxa"/>
          </w:tcPr>
          <w:p w14:paraId="56BB212D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medial orbitofrontal</w:t>
            </w:r>
          </w:p>
        </w:tc>
        <w:tc>
          <w:tcPr>
            <w:tcW w:w="1843" w:type="dxa"/>
          </w:tcPr>
          <w:p w14:paraId="63F49A48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39CF9B51" w14:textId="5BB06BA6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7E-36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C864020" w14:textId="7B0F6FD4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05</w:t>
            </w:r>
          </w:p>
        </w:tc>
      </w:tr>
      <w:tr w:rsidR="00A914C2" w:rsidRPr="002960D7" w14:paraId="52667211" w14:textId="77777777" w:rsidTr="008A3873">
        <w:tc>
          <w:tcPr>
            <w:tcW w:w="3539" w:type="dxa"/>
          </w:tcPr>
          <w:p w14:paraId="23C19FFB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medial orbitofrontal</w:t>
            </w:r>
          </w:p>
        </w:tc>
        <w:tc>
          <w:tcPr>
            <w:tcW w:w="1843" w:type="dxa"/>
          </w:tcPr>
          <w:p w14:paraId="56231827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71" w:type="dxa"/>
          </w:tcPr>
          <w:p w14:paraId="1B62844F" w14:textId="24F6DA52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6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7E-37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D7A9302" w14:textId="7188D20A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13</w:t>
            </w:r>
          </w:p>
        </w:tc>
      </w:tr>
      <w:tr w:rsidR="00A914C2" w:rsidRPr="002960D7" w14:paraId="35379595" w14:textId="77777777" w:rsidTr="008A3873">
        <w:tc>
          <w:tcPr>
            <w:tcW w:w="3539" w:type="dxa"/>
          </w:tcPr>
          <w:p w14:paraId="3F32D4D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middle temporal</w:t>
            </w:r>
          </w:p>
        </w:tc>
        <w:tc>
          <w:tcPr>
            <w:tcW w:w="1843" w:type="dxa"/>
          </w:tcPr>
          <w:p w14:paraId="1C1AF2DA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71" w:type="dxa"/>
          </w:tcPr>
          <w:p w14:paraId="50E34D04" w14:textId="14C3C6A3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4E-52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B0E78A8" w14:textId="6BF2C637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77</w:t>
            </w:r>
          </w:p>
        </w:tc>
      </w:tr>
      <w:tr w:rsidR="00A914C2" w:rsidRPr="002960D7" w14:paraId="038F650F" w14:textId="77777777" w:rsidTr="008A3873">
        <w:tc>
          <w:tcPr>
            <w:tcW w:w="3539" w:type="dxa"/>
          </w:tcPr>
          <w:p w14:paraId="307232B9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middle temporal</w:t>
            </w:r>
          </w:p>
        </w:tc>
        <w:tc>
          <w:tcPr>
            <w:tcW w:w="1843" w:type="dxa"/>
          </w:tcPr>
          <w:p w14:paraId="2810A286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71" w:type="dxa"/>
          </w:tcPr>
          <w:p w14:paraId="2137B4D1" w14:textId="09CCFF0C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8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6E-61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1206A00" w14:textId="4BF9B060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88</w:t>
            </w:r>
          </w:p>
        </w:tc>
      </w:tr>
      <w:tr w:rsidR="00A914C2" w:rsidRPr="002960D7" w14:paraId="4A0BB347" w14:textId="77777777" w:rsidTr="008A3873">
        <w:tc>
          <w:tcPr>
            <w:tcW w:w="3539" w:type="dxa"/>
          </w:tcPr>
          <w:p w14:paraId="2F24A905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ahippocampal</w:t>
            </w:r>
          </w:p>
        </w:tc>
        <w:tc>
          <w:tcPr>
            <w:tcW w:w="1843" w:type="dxa"/>
          </w:tcPr>
          <w:p w14:paraId="2C7503FA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20265B86" w14:textId="6279724A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5E-46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A91E504" w14:textId="4F713D50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09</w:t>
            </w:r>
          </w:p>
        </w:tc>
      </w:tr>
      <w:tr w:rsidR="00A914C2" w:rsidRPr="002960D7" w14:paraId="43493F18" w14:textId="77777777" w:rsidTr="008A3873">
        <w:tc>
          <w:tcPr>
            <w:tcW w:w="3539" w:type="dxa"/>
          </w:tcPr>
          <w:p w14:paraId="3DE98921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ahippocampal</w:t>
            </w:r>
          </w:p>
        </w:tc>
        <w:tc>
          <w:tcPr>
            <w:tcW w:w="1843" w:type="dxa"/>
          </w:tcPr>
          <w:p w14:paraId="433E84C4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50781B82" w14:textId="0D4F0B39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3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8E-41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AC42EEF" w14:textId="201BF065" w:rsidR="00A914C2" w:rsidRPr="002960D7" w:rsidRDefault="00FC4AA4" w:rsidP="008A387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884</w:t>
            </w:r>
          </w:p>
        </w:tc>
      </w:tr>
      <w:tr w:rsidR="00A914C2" w:rsidRPr="002960D7" w14:paraId="24249E32" w14:textId="77777777" w:rsidTr="008A3873">
        <w:tc>
          <w:tcPr>
            <w:tcW w:w="3539" w:type="dxa"/>
          </w:tcPr>
          <w:p w14:paraId="6C06655E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acentral</w:t>
            </w:r>
          </w:p>
        </w:tc>
        <w:tc>
          <w:tcPr>
            <w:tcW w:w="1843" w:type="dxa"/>
          </w:tcPr>
          <w:p w14:paraId="4C6BA555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71" w:type="dxa"/>
          </w:tcPr>
          <w:p w14:paraId="58B29428" w14:textId="1AACD714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7E-73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55EA9A0C" w14:textId="7D02068E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72</w:t>
            </w:r>
          </w:p>
        </w:tc>
      </w:tr>
      <w:tr w:rsidR="00A914C2" w:rsidRPr="002960D7" w14:paraId="38A138CF" w14:textId="77777777" w:rsidTr="008A3873">
        <w:tc>
          <w:tcPr>
            <w:tcW w:w="3539" w:type="dxa"/>
          </w:tcPr>
          <w:p w14:paraId="2BD5A3DB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acentral</w:t>
            </w:r>
          </w:p>
        </w:tc>
        <w:tc>
          <w:tcPr>
            <w:tcW w:w="1843" w:type="dxa"/>
          </w:tcPr>
          <w:p w14:paraId="3DFBCB2C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771" w:type="dxa"/>
          </w:tcPr>
          <w:p w14:paraId="7FAE1CD0" w14:textId="3BEC2A59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8E-61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559462DA" w14:textId="2C9AD337" w:rsidR="00A914C2" w:rsidRPr="002960D7" w:rsidRDefault="00FC4AA4" w:rsidP="006F21D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56</w:t>
            </w:r>
          </w:p>
        </w:tc>
      </w:tr>
      <w:tr w:rsidR="00A914C2" w:rsidRPr="002960D7" w14:paraId="47D83427" w14:textId="77777777" w:rsidTr="008A3873">
        <w:tc>
          <w:tcPr>
            <w:tcW w:w="3539" w:type="dxa"/>
          </w:tcPr>
          <w:p w14:paraId="1C0D4175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opercularis</w:t>
            </w:r>
          </w:p>
        </w:tc>
        <w:tc>
          <w:tcPr>
            <w:tcW w:w="1843" w:type="dxa"/>
          </w:tcPr>
          <w:p w14:paraId="4394DA54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4088A487" w14:textId="13C9D7CC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3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2E-90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551CAAFB" w14:textId="5417AA24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84</w:t>
            </w:r>
          </w:p>
        </w:tc>
      </w:tr>
      <w:tr w:rsidR="00A914C2" w:rsidRPr="002960D7" w14:paraId="10862AA5" w14:textId="77777777" w:rsidTr="008A3873">
        <w:tc>
          <w:tcPr>
            <w:tcW w:w="3539" w:type="dxa"/>
          </w:tcPr>
          <w:p w14:paraId="4C559542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opercularis</w:t>
            </w:r>
          </w:p>
        </w:tc>
        <w:tc>
          <w:tcPr>
            <w:tcW w:w="1843" w:type="dxa"/>
          </w:tcPr>
          <w:p w14:paraId="0A4BDDB2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71" w:type="dxa"/>
          </w:tcPr>
          <w:p w14:paraId="1B84AB8A" w14:textId="5EC68FB6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3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7E-72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4BB5979C" w14:textId="7BFE1ED3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70</w:t>
            </w:r>
          </w:p>
        </w:tc>
      </w:tr>
      <w:tr w:rsidR="00A914C2" w:rsidRPr="002960D7" w14:paraId="43F9C6E6" w14:textId="77777777" w:rsidTr="008A3873">
        <w:tc>
          <w:tcPr>
            <w:tcW w:w="3539" w:type="dxa"/>
          </w:tcPr>
          <w:p w14:paraId="061EAFCC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orbitalis</w:t>
            </w:r>
          </w:p>
        </w:tc>
        <w:tc>
          <w:tcPr>
            <w:tcW w:w="1843" w:type="dxa"/>
          </w:tcPr>
          <w:p w14:paraId="624ACCE5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6AA35856" w14:textId="21E33B24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7E-64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780D1B5" w14:textId="6FA59835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55</w:t>
            </w:r>
          </w:p>
        </w:tc>
      </w:tr>
      <w:tr w:rsidR="00A914C2" w:rsidRPr="002960D7" w14:paraId="03658DCE" w14:textId="77777777" w:rsidTr="008A3873">
        <w:tc>
          <w:tcPr>
            <w:tcW w:w="3539" w:type="dxa"/>
          </w:tcPr>
          <w:p w14:paraId="60503D98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orbitalis</w:t>
            </w:r>
          </w:p>
        </w:tc>
        <w:tc>
          <w:tcPr>
            <w:tcW w:w="1843" w:type="dxa"/>
          </w:tcPr>
          <w:p w14:paraId="0157DA79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2264F6CD" w14:textId="05C11E4C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5E-69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65CDBB6" w14:textId="5C2D0852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63</w:t>
            </w:r>
          </w:p>
        </w:tc>
      </w:tr>
      <w:tr w:rsidR="00A914C2" w:rsidRPr="002960D7" w14:paraId="60E168AA" w14:textId="77777777" w:rsidTr="008A3873">
        <w:tc>
          <w:tcPr>
            <w:tcW w:w="3539" w:type="dxa"/>
          </w:tcPr>
          <w:p w14:paraId="69FDC7E6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ars triangularis</w:t>
            </w:r>
          </w:p>
        </w:tc>
        <w:tc>
          <w:tcPr>
            <w:tcW w:w="1843" w:type="dxa"/>
          </w:tcPr>
          <w:p w14:paraId="47EAC39E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145F6CB4" w14:textId="7E37FB39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9E-80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BD9E2E0" w14:textId="470EF664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76</w:t>
            </w:r>
          </w:p>
        </w:tc>
      </w:tr>
      <w:tr w:rsidR="00A914C2" w:rsidRPr="002960D7" w14:paraId="6E291991" w14:textId="77777777" w:rsidTr="008A3873">
        <w:tc>
          <w:tcPr>
            <w:tcW w:w="3539" w:type="dxa"/>
          </w:tcPr>
          <w:p w14:paraId="427931ED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ars triangularis</w:t>
            </w:r>
          </w:p>
        </w:tc>
        <w:tc>
          <w:tcPr>
            <w:tcW w:w="1843" w:type="dxa"/>
          </w:tcPr>
          <w:p w14:paraId="3E7D27B7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6269706B" w14:textId="58268CF0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4E-72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020AAA04" w14:textId="74E417B7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68</w:t>
            </w:r>
          </w:p>
        </w:tc>
      </w:tr>
      <w:tr w:rsidR="00A914C2" w:rsidRPr="002960D7" w14:paraId="34A32A82" w14:textId="77777777" w:rsidTr="008A3873">
        <w:tc>
          <w:tcPr>
            <w:tcW w:w="3539" w:type="dxa"/>
          </w:tcPr>
          <w:p w14:paraId="39C6BFC6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ericalcarine</w:t>
            </w:r>
          </w:p>
        </w:tc>
        <w:tc>
          <w:tcPr>
            <w:tcW w:w="1843" w:type="dxa"/>
          </w:tcPr>
          <w:p w14:paraId="18B7CF4C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1" w:type="dxa"/>
          </w:tcPr>
          <w:p w14:paraId="5E984B35" w14:textId="5DD6B007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1E-53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38A1DBA" w14:textId="4BD00ED7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66</w:t>
            </w:r>
          </w:p>
        </w:tc>
      </w:tr>
      <w:tr w:rsidR="00A914C2" w:rsidRPr="002960D7" w14:paraId="6EC300FC" w14:textId="77777777" w:rsidTr="008A3873">
        <w:tc>
          <w:tcPr>
            <w:tcW w:w="3539" w:type="dxa"/>
          </w:tcPr>
          <w:p w14:paraId="72A29112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ericalcarine</w:t>
            </w:r>
          </w:p>
        </w:tc>
        <w:tc>
          <w:tcPr>
            <w:tcW w:w="1843" w:type="dxa"/>
          </w:tcPr>
          <w:p w14:paraId="61A44331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71" w:type="dxa"/>
          </w:tcPr>
          <w:p w14:paraId="75B29F1E" w14:textId="7F53022C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9E-50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08F2673" w14:textId="3BCD5759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63</w:t>
            </w:r>
          </w:p>
        </w:tc>
      </w:tr>
      <w:tr w:rsidR="00A914C2" w:rsidRPr="002960D7" w14:paraId="3D8989C0" w14:textId="77777777" w:rsidTr="008A3873">
        <w:tc>
          <w:tcPr>
            <w:tcW w:w="3539" w:type="dxa"/>
          </w:tcPr>
          <w:p w14:paraId="4A09C36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ostcentral</w:t>
            </w:r>
          </w:p>
        </w:tc>
        <w:tc>
          <w:tcPr>
            <w:tcW w:w="1843" w:type="dxa"/>
          </w:tcPr>
          <w:p w14:paraId="73990F37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51E9ACE9" w14:textId="175D794A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6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3E-72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0C9B5145" w14:textId="4C8FEFA4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84</w:t>
            </w:r>
          </w:p>
        </w:tc>
      </w:tr>
      <w:tr w:rsidR="00A914C2" w:rsidRPr="002960D7" w14:paraId="0DF536F5" w14:textId="77777777" w:rsidTr="008A3873">
        <w:tc>
          <w:tcPr>
            <w:tcW w:w="3539" w:type="dxa"/>
          </w:tcPr>
          <w:p w14:paraId="607661BD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ostcentral</w:t>
            </w:r>
          </w:p>
        </w:tc>
        <w:tc>
          <w:tcPr>
            <w:tcW w:w="1843" w:type="dxa"/>
          </w:tcPr>
          <w:p w14:paraId="38908B71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71" w:type="dxa"/>
          </w:tcPr>
          <w:p w14:paraId="1C424A97" w14:textId="1E6B0777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1E-79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63442D8" w14:textId="3622A883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91</w:t>
            </w:r>
          </w:p>
        </w:tc>
      </w:tr>
      <w:tr w:rsidR="00A914C2" w:rsidRPr="002960D7" w14:paraId="23C3C058" w14:textId="77777777" w:rsidTr="008A3873">
        <w:tc>
          <w:tcPr>
            <w:tcW w:w="3539" w:type="dxa"/>
          </w:tcPr>
          <w:p w14:paraId="134A0A5B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osterior cingulate</w:t>
            </w:r>
          </w:p>
        </w:tc>
        <w:tc>
          <w:tcPr>
            <w:tcW w:w="1843" w:type="dxa"/>
          </w:tcPr>
          <w:p w14:paraId="1A7C052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22DD5BB7" w14:textId="1DBC8BC1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6E-90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1145313" w14:textId="350E3FCB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85</w:t>
            </w:r>
          </w:p>
        </w:tc>
      </w:tr>
      <w:tr w:rsidR="00A914C2" w:rsidRPr="002960D7" w14:paraId="2B4D789F" w14:textId="77777777" w:rsidTr="008A3873">
        <w:tc>
          <w:tcPr>
            <w:tcW w:w="3539" w:type="dxa"/>
          </w:tcPr>
          <w:p w14:paraId="27B6AB8A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osterior cingulate</w:t>
            </w:r>
          </w:p>
        </w:tc>
        <w:tc>
          <w:tcPr>
            <w:tcW w:w="1843" w:type="dxa"/>
          </w:tcPr>
          <w:p w14:paraId="25DF901F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0CA8B794" w14:textId="6A2ABA01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0E-86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F9752BA" w14:textId="1130F22C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82</w:t>
            </w:r>
          </w:p>
        </w:tc>
      </w:tr>
      <w:tr w:rsidR="00A914C2" w:rsidRPr="002960D7" w14:paraId="217816B0" w14:textId="77777777" w:rsidTr="008A3873">
        <w:tc>
          <w:tcPr>
            <w:tcW w:w="3539" w:type="dxa"/>
          </w:tcPr>
          <w:p w14:paraId="5619377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recentral</w:t>
            </w:r>
          </w:p>
        </w:tc>
        <w:tc>
          <w:tcPr>
            <w:tcW w:w="1843" w:type="dxa"/>
          </w:tcPr>
          <w:p w14:paraId="2070AF1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71" w:type="dxa"/>
          </w:tcPr>
          <w:p w14:paraId="1DF8B774" w14:textId="0D54BC68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0E-96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9A2B148" w14:textId="7DDC473A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93</w:t>
            </w:r>
          </w:p>
        </w:tc>
      </w:tr>
      <w:tr w:rsidR="00A914C2" w:rsidRPr="002960D7" w14:paraId="3BA0CB05" w14:textId="77777777" w:rsidTr="008A3873">
        <w:tc>
          <w:tcPr>
            <w:tcW w:w="3539" w:type="dxa"/>
          </w:tcPr>
          <w:p w14:paraId="170B1743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recentral</w:t>
            </w:r>
          </w:p>
        </w:tc>
        <w:tc>
          <w:tcPr>
            <w:tcW w:w="1843" w:type="dxa"/>
          </w:tcPr>
          <w:p w14:paraId="1F881718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71" w:type="dxa"/>
          </w:tcPr>
          <w:p w14:paraId="42EABE92" w14:textId="7158D8B7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4E-59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429DD27D" w14:textId="13F9AE10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67</w:t>
            </w:r>
          </w:p>
        </w:tc>
      </w:tr>
      <w:tr w:rsidR="00A914C2" w:rsidRPr="002960D7" w14:paraId="56E8D242" w14:textId="77777777" w:rsidTr="008A3873">
        <w:tc>
          <w:tcPr>
            <w:tcW w:w="3539" w:type="dxa"/>
          </w:tcPr>
          <w:p w14:paraId="22994ED8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precuneus</w:t>
            </w:r>
          </w:p>
        </w:tc>
        <w:tc>
          <w:tcPr>
            <w:tcW w:w="1843" w:type="dxa"/>
          </w:tcPr>
          <w:p w14:paraId="6E7267A4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71" w:type="dxa"/>
          </w:tcPr>
          <w:p w14:paraId="35FF011B" w14:textId="3568B2B9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4E-101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2DA2C79" w14:textId="02F20542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93</w:t>
            </w:r>
          </w:p>
        </w:tc>
      </w:tr>
      <w:tr w:rsidR="00A914C2" w:rsidRPr="002960D7" w14:paraId="718A3CBC" w14:textId="77777777" w:rsidTr="008A3873">
        <w:tc>
          <w:tcPr>
            <w:tcW w:w="3539" w:type="dxa"/>
          </w:tcPr>
          <w:p w14:paraId="3CD6FF93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precuneus</w:t>
            </w:r>
          </w:p>
        </w:tc>
        <w:tc>
          <w:tcPr>
            <w:tcW w:w="1843" w:type="dxa"/>
          </w:tcPr>
          <w:p w14:paraId="1F177CD3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71" w:type="dxa"/>
          </w:tcPr>
          <w:p w14:paraId="631C7CFF" w14:textId="031FB65E" w:rsidR="00A914C2" w:rsidRPr="002960D7" w:rsidRDefault="004B088D" w:rsidP="004B088D">
            <w:pPr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7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3E-82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56F43460" w14:textId="05B8F8B7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79</w:t>
            </w:r>
          </w:p>
        </w:tc>
      </w:tr>
      <w:tr w:rsidR="00A914C2" w:rsidRPr="002960D7" w14:paraId="630A616E" w14:textId="77777777" w:rsidTr="008A3873">
        <w:tc>
          <w:tcPr>
            <w:tcW w:w="3539" w:type="dxa"/>
          </w:tcPr>
          <w:p w14:paraId="5F48EDC8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rostral anterior cingulate</w:t>
            </w:r>
          </w:p>
        </w:tc>
        <w:tc>
          <w:tcPr>
            <w:tcW w:w="1843" w:type="dxa"/>
          </w:tcPr>
          <w:p w14:paraId="0BD70AAB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771" w:type="dxa"/>
          </w:tcPr>
          <w:p w14:paraId="53C10302" w14:textId="16BA22A1" w:rsidR="00A914C2" w:rsidRPr="002960D7" w:rsidRDefault="00013D32" w:rsidP="00013D32">
            <w:pPr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3E-61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E9D491B" w14:textId="02BFE308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64</w:t>
            </w:r>
          </w:p>
        </w:tc>
      </w:tr>
      <w:tr w:rsidR="00A914C2" w:rsidRPr="002960D7" w14:paraId="0E047333" w14:textId="77777777" w:rsidTr="008A3873">
        <w:tc>
          <w:tcPr>
            <w:tcW w:w="3539" w:type="dxa"/>
          </w:tcPr>
          <w:p w14:paraId="2048A3E3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lastRenderedPageBreak/>
              <w:t>Right rostral anterior cingulate</w:t>
            </w:r>
          </w:p>
        </w:tc>
        <w:tc>
          <w:tcPr>
            <w:tcW w:w="1843" w:type="dxa"/>
          </w:tcPr>
          <w:p w14:paraId="1DC3F6A9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01DA77E8" w14:textId="0F2BF987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8E-66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536AFD6" w14:textId="32244C67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59</w:t>
            </w:r>
          </w:p>
        </w:tc>
      </w:tr>
      <w:tr w:rsidR="00A914C2" w:rsidRPr="002960D7" w14:paraId="78EB1D72" w14:textId="77777777" w:rsidTr="008A3873">
        <w:tc>
          <w:tcPr>
            <w:tcW w:w="3539" w:type="dxa"/>
          </w:tcPr>
          <w:p w14:paraId="5BC41676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rostral middle frontal</w:t>
            </w:r>
          </w:p>
        </w:tc>
        <w:tc>
          <w:tcPr>
            <w:tcW w:w="1843" w:type="dxa"/>
          </w:tcPr>
          <w:p w14:paraId="0C9E89C8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39187A20" w14:textId="021427FE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5E-94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B11E780" w14:textId="048175A7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87</w:t>
            </w:r>
          </w:p>
        </w:tc>
      </w:tr>
      <w:tr w:rsidR="00A914C2" w:rsidRPr="002960D7" w14:paraId="3E67936E" w14:textId="77777777" w:rsidTr="008A3873">
        <w:tc>
          <w:tcPr>
            <w:tcW w:w="3539" w:type="dxa"/>
          </w:tcPr>
          <w:p w14:paraId="6ED599AB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rostral middle frontal</w:t>
            </w:r>
          </w:p>
        </w:tc>
        <w:tc>
          <w:tcPr>
            <w:tcW w:w="1843" w:type="dxa"/>
          </w:tcPr>
          <w:p w14:paraId="13752DAF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71" w:type="dxa"/>
          </w:tcPr>
          <w:p w14:paraId="11665018" w14:textId="1E726CB9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0E-71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D1B6111" w14:textId="7BFDEE5D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69</w:t>
            </w:r>
          </w:p>
        </w:tc>
      </w:tr>
      <w:tr w:rsidR="00A914C2" w:rsidRPr="002960D7" w14:paraId="3CA6732B" w14:textId="77777777" w:rsidTr="008A3873">
        <w:tc>
          <w:tcPr>
            <w:tcW w:w="3539" w:type="dxa"/>
          </w:tcPr>
          <w:p w14:paraId="268FBD07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frontal</w:t>
            </w:r>
          </w:p>
        </w:tc>
        <w:tc>
          <w:tcPr>
            <w:tcW w:w="1843" w:type="dxa"/>
          </w:tcPr>
          <w:p w14:paraId="735375C1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71" w:type="dxa"/>
          </w:tcPr>
          <w:p w14:paraId="63D96080" w14:textId="71CC8C93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0E-60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5580437" w14:textId="5A295A08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83</w:t>
            </w:r>
          </w:p>
        </w:tc>
      </w:tr>
      <w:tr w:rsidR="00A914C2" w:rsidRPr="002960D7" w14:paraId="2189A25A" w14:textId="77777777" w:rsidTr="008A3873">
        <w:tc>
          <w:tcPr>
            <w:tcW w:w="3539" w:type="dxa"/>
          </w:tcPr>
          <w:p w14:paraId="589D1382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frontal</w:t>
            </w:r>
          </w:p>
        </w:tc>
        <w:tc>
          <w:tcPr>
            <w:tcW w:w="1843" w:type="dxa"/>
          </w:tcPr>
          <w:p w14:paraId="1D0248BB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71" w:type="dxa"/>
          </w:tcPr>
          <w:p w14:paraId="7BACF3FD" w14:textId="7A1CEBA4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4E-50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5192ABF" w14:textId="00FD68A2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51</w:t>
            </w:r>
          </w:p>
        </w:tc>
      </w:tr>
      <w:tr w:rsidR="00A914C2" w:rsidRPr="002960D7" w14:paraId="262A1CC3" w14:textId="77777777" w:rsidTr="008A3873">
        <w:tc>
          <w:tcPr>
            <w:tcW w:w="3539" w:type="dxa"/>
          </w:tcPr>
          <w:p w14:paraId="38261CAE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parietal</w:t>
            </w:r>
          </w:p>
        </w:tc>
        <w:tc>
          <w:tcPr>
            <w:tcW w:w="1843" w:type="dxa"/>
          </w:tcPr>
          <w:p w14:paraId="29270BB7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71" w:type="dxa"/>
          </w:tcPr>
          <w:p w14:paraId="59F9306A" w14:textId="1BE7C832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9E-84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47C3308B" w14:textId="6BD585FE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92</w:t>
            </w:r>
          </w:p>
        </w:tc>
      </w:tr>
      <w:tr w:rsidR="00A914C2" w:rsidRPr="002960D7" w14:paraId="24B1B597" w14:textId="77777777" w:rsidTr="008A3873">
        <w:tc>
          <w:tcPr>
            <w:tcW w:w="3539" w:type="dxa"/>
          </w:tcPr>
          <w:p w14:paraId="389E3DA1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parietal</w:t>
            </w:r>
          </w:p>
        </w:tc>
        <w:tc>
          <w:tcPr>
            <w:tcW w:w="1843" w:type="dxa"/>
          </w:tcPr>
          <w:p w14:paraId="29AF2CB2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71" w:type="dxa"/>
          </w:tcPr>
          <w:p w14:paraId="40526F06" w14:textId="313CD08D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4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4E-44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57A0229" w14:textId="19232FB5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6F21D7" w:rsidRPr="002960D7">
              <w:rPr>
                <w:rFonts w:ascii="Times New Roman" w:hAnsi="Times New Roman" w:cs="Times New Roman"/>
                <w:lang w:val="en-US"/>
              </w:rPr>
              <w:t>947</w:t>
            </w:r>
          </w:p>
        </w:tc>
      </w:tr>
      <w:tr w:rsidR="00A914C2" w:rsidRPr="002960D7" w14:paraId="448F110E" w14:textId="77777777" w:rsidTr="008A3873">
        <w:tc>
          <w:tcPr>
            <w:tcW w:w="3539" w:type="dxa"/>
          </w:tcPr>
          <w:p w14:paraId="50901B66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erior temporal</w:t>
            </w:r>
          </w:p>
        </w:tc>
        <w:tc>
          <w:tcPr>
            <w:tcW w:w="1843" w:type="dxa"/>
          </w:tcPr>
          <w:p w14:paraId="43780513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71" w:type="dxa"/>
          </w:tcPr>
          <w:p w14:paraId="6E678EC1" w14:textId="3F941B03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3E-47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5DC6EB0" w14:textId="2B881C35" w:rsidR="00A914C2" w:rsidRPr="002960D7" w:rsidRDefault="00FC4AA4" w:rsidP="008739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68</w:t>
            </w:r>
          </w:p>
        </w:tc>
      </w:tr>
      <w:tr w:rsidR="00A914C2" w:rsidRPr="002960D7" w14:paraId="097C2CAC" w14:textId="77777777" w:rsidTr="008A3873">
        <w:tc>
          <w:tcPr>
            <w:tcW w:w="3539" w:type="dxa"/>
          </w:tcPr>
          <w:p w14:paraId="3F8E2BFD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erior temporal</w:t>
            </w:r>
          </w:p>
        </w:tc>
        <w:tc>
          <w:tcPr>
            <w:tcW w:w="1843" w:type="dxa"/>
          </w:tcPr>
          <w:p w14:paraId="4C3A63F3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71" w:type="dxa"/>
          </w:tcPr>
          <w:p w14:paraId="77192F59" w14:textId="4F127BD1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7E-63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C3A73E1" w14:textId="1444BCAC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85</w:t>
            </w:r>
          </w:p>
        </w:tc>
      </w:tr>
      <w:tr w:rsidR="00A914C2" w:rsidRPr="002960D7" w14:paraId="734FE8BC" w14:textId="77777777" w:rsidTr="008A3873">
        <w:tc>
          <w:tcPr>
            <w:tcW w:w="3539" w:type="dxa"/>
          </w:tcPr>
          <w:p w14:paraId="7BCA8338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supramarginal</w:t>
            </w:r>
          </w:p>
        </w:tc>
        <w:tc>
          <w:tcPr>
            <w:tcW w:w="1843" w:type="dxa"/>
          </w:tcPr>
          <w:p w14:paraId="2318F927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71" w:type="dxa"/>
          </w:tcPr>
          <w:p w14:paraId="101AFFBF" w14:textId="07064D18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5E-85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6D20D2A" w14:textId="1CC26A93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95</w:t>
            </w:r>
          </w:p>
        </w:tc>
      </w:tr>
      <w:tr w:rsidR="00A914C2" w:rsidRPr="002960D7" w14:paraId="460B3283" w14:textId="77777777" w:rsidTr="008A3873">
        <w:tc>
          <w:tcPr>
            <w:tcW w:w="3539" w:type="dxa"/>
          </w:tcPr>
          <w:p w14:paraId="5BA06477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supramarginal</w:t>
            </w:r>
          </w:p>
        </w:tc>
        <w:tc>
          <w:tcPr>
            <w:tcW w:w="1843" w:type="dxa"/>
          </w:tcPr>
          <w:p w14:paraId="333AFFEC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71" w:type="dxa"/>
          </w:tcPr>
          <w:p w14:paraId="7978E0A4" w14:textId="7BCDE168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7E-42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D4EE09A" w14:textId="52354B10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40</w:t>
            </w:r>
          </w:p>
        </w:tc>
      </w:tr>
      <w:tr w:rsidR="00A914C2" w:rsidRPr="002960D7" w14:paraId="79297224" w14:textId="77777777" w:rsidTr="008A3873">
        <w:tc>
          <w:tcPr>
            <w:tcW w:w="3539" w:type="dxa"/>
          </w:tcPr>
          <w:p w14:paraId="369D98C4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frontal pole</w:t>
            </w:r>
          </w:p>
        </w:tc>
        <w:tc>
          <w:tcPr>
            <w:tcW w:w="1843" w:type="dxa"/>
          </w:tcPr>
          <w:p w14:paraId="56FA747D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1" w:type="dxa"/>
          </w:tcPr>
          <w:p w14:paraId="6153BEB8" w14:textId="44CBC6D9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6E-39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64C8747B" w14:textId="0E854438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878</w:t>
            </w:r>
          </w:p>
        </w:tc>
      </w:tr>
      <w:tr w:rsidR="00A914C2" w:rsidRPr="002960D7" w14:paraId="76BDBF3E" w14:textId="77777777" w:rsidTr="008A3873">
        <w:tc>
          <w:tcPr>
            <w:tcW w:w="3539" w:type="dxa"/>
          </w:tcPr>
          <w:p w14:paraId="460CB8A7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frontal pole</w:t>
            </w:r>
          </w:p>
        </w:tc>
        <w:tc>
          <w:tcPr>
            <w:tcW w:w="1843" w:type="dxa"/>
          </w:tcPr>
          <w:p w14:paraId="7114B5F5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71" w:type="dxa"/>
          </w:tcPr>
          <w:p w14:paraId="4295694C" w14:textId="67A23E8F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3E-22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78F554A9" w14:textId="1ABF75D3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744</w:t>
            </w:r>
          </w:p>
        </w:tc>
      </w:tr>
      <w:tr w:rsidR="00A914C2" w:rsidRPr="002960D7" w14:paraId="3F29F7FF" w14:textId="77777777" w:rsidTr="008A3873">
        <w:tc>
          <w:tcPr>
            <w:tcW w:w="3539" w:type="dxa"/>
          </w:tcPr>
          <w:p w14:paraId="685EA46F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temporal pole</w:t>
            </w:r>
          </w:p>
        </w:tc>
        <w:tc>
          <w:tcPr>
            <w:tcW w:w="1843" w:type="dxa"/>
          </w:tcPr>
          <w:p w14:paraId="11D71A5B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71" w:type="dxa"/>
          </w:tcPr>
          <w:p w14:paraId="041ADB58" w14:textId="75996CD2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8E-22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55D80FC" w14:textId="338FA4B6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751</w:t>
            </w:r>
          </w:p>
        </w:tc>
      </w:tr>
      <w:tr w:rsidR="00A914C2" w:rsidRPr="002960D7" w14:paraId="41E65337" w14:textId="77777777" w:rsidTr="008A3873">
        <w:tc>
          <w:tcPr>
            <w:tcW w:w="3539" w:type="dxa"/>
          </w:tcPr>
          <w:p w14:paraId="481BD12C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temporal pole</w:t>
            </w:r>
          </w:p>
        </w:tc>
        <w:tc>
          <w:tcPr>
            <w:tcW w:w="1843" w:type="dxa"/>
          </w:tcPr>
          <w:p w14:paraId="6E344F29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71" w:type="dxa"/>
          </w:tcPr>
          <w:p w14:paraId="67CDD15A" w14:textId="3E46E5C4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2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6E-24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5DE55477" w14:textId="517F8C92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769</w:t>
            </w:r>
          </w:p>
        </w:tc>
      </w:tr>
      <w:tr w:rsidR="00A914C2" w:rsidRPr="002960D7" w14:paraId="08949389" w14:textId="77777777" w:rsidTr="008A3873">
        <w:tc>
          <w:tcPr>
            <w:tcW w:w="3539" w:type="dxa"/>
          </w:tcPr>
          <w:p w14:paraId="3C1333BB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transverse temporal</w:t>
            </w:r>
          </w:p>
        </w:tc>
        <w:tc>
          <w:tcPr>
            <w:tcW w:w="1843" w:type="dxa"/>
          </w:tcPr>
          <w:p w14:paraId="47B4631A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6E4AB1F0" w14:textId="53DE2D74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2E-67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429927B1" w14:textId="3C44AC41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60</w:t>
            </w:r>
          </w:p>
        </w:tc>
      </w:tr>
      <w:tr w:rsidR="00A914C2" w:rsidRPr="002960D7" w14:paraId="48447ADB" w14:textId="77777777" w:rsidTr="008A3873">
        <w:tc>
          <w:tcPr>
            <w:tcW w:w="3539" w:type="dxa"/>
          </w:tcPr>
          <w:p w14:paraId="46ECA744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transverse temporal</w:t>
            </w:r>
          </w:p>
        </w:tc>
        <w:tc>
          <w:tcPr>
            <w:tcW w:w="1843" w:type="dxa"/>
          </w:tcPr>
          <w:p w14:paraId="7FD9B3E4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71" w:type="dxa"/>
          </w:tcPr>
          <w:p w14:paraId="5DD72A03" w14:textId="6809F6CA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1E-54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22739C6B" w14:textId="225CC094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33</w:t>
            </w:r>
          </w:p>
        </w:tc>
      </w:tr>
      <w:tr w:rsidR="00A914C2" w:rsidRPr="002960D7" w14:paraId="617A794A" w14:textId="77777777" w:rsidTr="008A3873">
        <w:tc>
          <w:tcPr>
            <w:tcW w:w="3539" w:type="dxa"/>
          </w:tcPr>
          <w:p w14:paraId="0629F01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Left insula</w:t>
            </w:r>
          </w:p>
        </w:tc>
        <w:tc>
          <w:tcPr>
            <w:tcW w:w="1843" w:type="dxa"/>
          </w:tcPr>
          <w:p w14:paraId="11EB5AC0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71" w:type="dxa"/>
          </w:tcPr>
          <w:p w14:paraId="0D052F6D" w14:textId="78AF3880" w:rsidR="00A914C2" w:rsidRPr="002960D7" w:rsidRDefault="00013D32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1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3E-38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1AF91A81" w14:textId="5AC5C1A8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</w:t>
            </w:r>
            <w:r w:rsidR="00873919" w:rsidRPr="002960D7">
              <w:rPr>
                <w:rFonts w:ascii="Times New Roman" w:hAnsi="Times New Roman" w:cs="Times New Roman"/>
                <w:lang w:val="en-US"/>
              </w:rPr>
              <w:t>907</w:t>
            </w:r>
          </w:p>
        </w:tc>
      </w:tr>
      <w:tr w:rsidR="00A914C2" w:rsidRPr="002960D7" w14:paraId="562172DB" w14:textId="77777777" w:rsidTr="008A3873">
        <w:tc>
          <w:tcPr>
            <w:tcW w:w="3539" w:type="dxa"/>
          </w:tcPr>
          <w:p w14:paraId="328BEF17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Right insula</w:t>
            </w:r>
          </w:p>
        </w:tc>
        <w:tc>
          <w:tcPr>
            <w:tcW w:w="1843" w:type="dxa"/>
          </w:tcPr>
          <w:p w14:paraId="3D600BB7" w14:textId="77777777" w:rsidR="00A914C2" w:rsidRPr="002960D7" w:rsidRDefault="00A914C2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71" w:type="dxa"/>
          </w:tcPr>
          <w:p w14:paraId="28AE3476" w14:textId="20F0EC13" w:rsidR="00A914C2" w:rsidRPr="002960D7" w:rsidRDefault="004B088D" w:rsidP="008A3873">
            <w:pPr>
              <w:jc w:val="both"/>
              <w:rPr>
                <w:rFonts w:ascii="Times New Roman" w:hAnsi="Times New Roman" w:cs="Times New Roman"/>
              </w:rPr>
            </w:pPr>
            <w:r w:rsidRPr="002960D7">
              <w:rPr>
                <w:rFonts w:ascii="Times New Roman" w:hAnsi="Times New Roman" w:cs="Times New Roman"/>
              </w:rPr>
              <w:t>5</w:t>
            </w:r>
            <w:r w:rsidR="000B29DF">
              <w:rPr>
                <w:rFonts w:ascii="Times New Roman" w:hAnsi="Times New Roman" w:cs="Times New Roman"/>
              </w:rPr>
              <w:t>.</w:t>
            </w:r>
            <w:r w:rsidRPr="002960D7">
              <w:rPr>
                <w:rFonts w:ascii="Times New Roman" w:hAnsi="Times New Roman" w:cs="Times New Roman"/>
              </w:rPr>
              <w:t>4E-35</w:t>
            </w:r>
            <w:r w:rsidR="00484C6F" w:rsidRPr="002960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75" w:type="dxa"/>
          </w:tcPr>
          <w:p w14:paraId="3E1F698F" w14:textId="6327D6B6" w:rsidR="00A914C2" w:rsidRPr="002960D7" w:rsidRDefault="00FC4AA4" w:rsidP="008A387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D7">
              <w:rPr>
                <w:rFonts w:ascii="Times New Roman" w:hAnsi="Times New Roman" w:cs="Times New Roman"/>
                <w:lang w:val="en-US"/>
              </w:rPr>
              <w:t>0.902</w:t>
            </w:r>
          </w:p>
        </w:tc>
      </w:tr>
    </w:tbl>
    <w:p w14:paraId="7293BFE7" w14:textId="2935F103" w:rsidR="00A821BA" w:rsidRPr="002960D7" w:rsidRDefault="00A914C2" w:rsidP="003769E6">
      <w:pPr>
        <w:spacing w:line="480" w:lineRule="auto"/>
        <w:rPr>
          <w:rFonts w:ascii="Times New Roman" w:hAnsi="Times New Roman" w:cs="Times New Roman"/>
          <w:lang w:val="en-US"/>
        </w:rPr>
      </w:pPr>
      <w:r w:rsidRPr="002960D7">
        <w:rPr>
          <w:rFonts w:ascii="Times New Roman" w:hAnsi="Times New Roman" w:cs="Times New Roman"/>
          <w:lang w:val="en-US"/>
        </w:rPr>
        <w:t>Abbreviations: ROI = region of interest, N = number of participants, * = statistically significant after Bonferroni correction (p &lt; 0.0007).</w:t>
      </w:r>
    </w:p>
    <w:sectPr w:rsidR="00A821BA" w:rsidRPr="002960D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C72B26"/>
    <w:multiLevelType w:val="hybridMultilevel"/>
    <w:tmpl w:val="C96A7EE6"/>
    <w:lvl w:ilvl="0" w:tplc="35B23B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642E94"/>
    <w:multiLevelType w:val="hybridMultilevel"/>
    <w:tmpl w:val="11BC98D6"/>
    <w:lvl w:ilvl="0" w:tplc="BAB2AE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7662372">
    <w:abstractNumId w:val="0"/>
  </w:num>
  <w:num w:numId="2" w16cid:durableId="15858419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E61"/>
    <w:rsid w:val="00000765"/>
    <w:rsid w:val="000053E3"/>
    <w:rsid w:val="00013D32"/>
    <w:rsid w:val="000156AD"/>
    <w:rsid w:val="00020D8A"/>
    <w:rsid w:val="0003415A"/>
    <w:rsid w:val="00034A80"/>
    <w:rsid w:val="00036E2E"/>
    <w:rsid w:val="00052CF3"/>
    <w:rsid w:val="0005557F"/>
    <w:rsid w:val="00081822"/>
    <w:rsid w:val="00084600"/>
    <w:rsid w:val="0008665B"/>
    <w:rsid w:val="00090D06"/>
    <w:rsid w:val="000B29DF"/>
    <w:rsid w:val="000D4108"/>
    <w:rsid w:val="00100A02"/>
    <w:rsid w:val="001177B0"/>
    <w:rsid w:val="001458F4"/>
    <w:rsid w:val="001567E0"/>
    <w:rsid w:val="00156E6C"/>
    <w:rsid w:val="00187F98"/>
    <w:rsid w:val="001D2220"/>
    <w:rsid w:val="001E354C"/>
    <w:rsid w:val="001E672F"/>
    <w:rsid w:val="00205F01"/>
    <w:rsid w:val="00222CDD"/>
    <w:rsid w:val="00241BC8"/>
    <w:rsid w:val="00256AE7"/>
    <w:rsid w:val="002608B7"/>
    <w:rsid w:val="002675B6"/>
    <w:rsid w:val="00272580"/>
    <w:rsid w:val="00275C87"/>
    <w:rsid w:val="002960D7"/>
    <w:rsid w:val="002A447C"/>
    <w:rsid w:val="002B1BAC"/>
    <w:rsid w:val="002E3AB1"/>
    <w:rsid w:val="002E4178"/>
    <w:rsid w:val="0030570E"/>
    <w:rsid w:val="00305892"/>
    <w:rsid w:val="003114B7"/>
    <w:rsid w:val="003134E9"/>
    <w:rsid w:val="003137EF"/>
    <w:rsid w:val="003226DD"/>
    <w:rsid w:val="00350674"/>
    <w:rsid w:val="003507D2"/>
    <w:rsid w:val="003556B3"/>
    <w:rsid w:val="003769E6"/>
    <w:rsid w:val="003A5BAC"/>
    <w:rsid w:val="003E4B14"/>
    <w:rsid w:val="003E66C2"/>
    <w:rsid w:val="0040783D"/>
    <w:rsid w:val="00411CB4"/>
    <w:rsid w:val="00417844"/>
    <w:rsid w:val="00420A09"/>
    <w:rsid w:val="0042545D"/>
    <w:rsid w:val="00455836"/>
    <w:rsid w:val="0047011C"/>
    <w:rsid w:val="004819E9"/>
    <w:rsid w:val="00484C6F"/>
    <w:rsid w:val="004B088D"/>
    <w:rsid w:val="004C0990"/>
    <w:rsid w:val="004F6E01"/>
    <w:rsid w:val="00507618"/>
    <w:rsid w:val="005078A2"/>
    <w:rsid w:val="00514380"/>
    <w:rsid w:val="00542874"/>
    <w:rsid w:val="00573BC3"/>
    <w:rsid w:val="00597908"/>
    <w:rsid w:val="005B18AF"/>
    <w:rsid w:val="005B7E91"/>
    <w:rsid w:val="005C184F"/>
    <w:rsid w:val="005C6345"/>
    <w:rsid w:val="005D4EA7"/>
    <w:rsid w:val="005F4052"/>
    <w:rsid w:val="006040C9"/>
    <w:rsid w:val="00613B01"/>
    <w:rsid w:val="00627508"/>
    <w:rsid w:val="00647072"/>
    <w:rsid w:val="006754E6"/>
    <w:rsid w:val="0069035B"/>
    <w:rsid w:val="00690B5A"/>
    <w:rsid w:val="006B4EF5"/>
    <w:rsid w:val="006F21D7"/>
    <w:rsid w:val="006F3E45"/>
    <w:rsid w:val="00701E33"/>
    <w:rsid w:val="00702546"/>
    <w:rsid w:val="007032F0"/>
    <w:rsid w:val="007314F3"/>
    <w:rsid w:val="00751061"/>
    <w:rsid w:val="00771E61"/>
    <w:rsid w:val="00777C04"/>
    <w:rsid w:val="00787469"/>
    <w:rsid w:val="00792BFE"/>
    <w:rsid w:val="007B1E3D"/>
    <w:rsid w:val="007F66A6"/>
    <w:rsid w:val="00854ABA"/>
    <w:rsid w:val="00866591"/>
    <w:rsid w:val="00866847"/>
    <w:rsid w:val="008714D6"/>
    <w:rsid w:val="00873919"/>
    <w:rsid w:val="008809FA"/>
    <w:rsid w:val="008B5EBD"/>
    <w:rsid w:val="008C306C"/>
    <w:rsid w:val="008C5D2F"/>
    <w:rsid w:val="008E447C"/>
    <w:rsid w:val="008F01DE"/>
    <w:rsid w:val="00903108"/>
    <w:rsid w:val="00925F35"/>
    <w:rsid w:val="009313DC"/>
    <w:rsid w:val="009454F1"/>
    <w:rsid w:val="009715F8"/>
    <w:rsid w:val="00973174"/>
    <w:rsid w:val="00973934"/>
    <w:rsid w:val="00983687"/>
    <w:rsid w:val="009A130C"/>
    <w:rsid w:val="009B6660"/>
    <w:rsid w:val="00A316D6"/>
    <w:rsid w:val="00A40818"/>
    <w:rsid w:val="00A436F2"/>
    <w:rsid w:val="00A464B4"/>
    <w:rsid w:val="00A52952"/>
    <w:rsid w:val="00A81A87"/>
    <w:rsid w:val="00A821BA"/>
    <w:rsid w:val="00A914C2"/>
    <w:rsid w:val="00AA4A52"/>
    <w:rsid w:val="00AB5C33"/>
    <w:rsid w:val="00AC3E75"/>
    <w:rsid w:val="00AE5836"/>
    <w:rsid w:val="00AF246D"/>
    <w:rsid w:val="00B057C4"/>
    <w:rsid w:val="00B05994"/>
    <w:rsid w:val="00B1395C"/>
    <w:rsid w:val="00B231C9"/>
    <w:rsid w:val="00B27F87"/>
    <w:rsid w:val="00B32864"/>
    <w:rsid w:val="00B364FD"/>
    <w:rsid w:val="00BA2642"/>
    <w:rsid w:val="00BE0132"/>
    <w:rsid w:val="00BE2C3B"/>
    <w:rsid w:val="00C223ED"/>
    <w:rsid w:val="00C34C3B"/>
    <w:rsid w:val="00C401BD"/>
    <w:rsid w:val="00C43561"/>
    <w:rsid w:val="00C606A3"/>
    <w:rsid w:val="00C731D6"/>
    <w:rsid w:val="00C76EC3"/>
    <w:rsid w:val="00C77429"/>
    <w:rsid w:val="00C839A9"/>
    <w:rsid w:val="00C860C2"/>
    <w:rsid w:val="00CA5AF6"/>
    <w:rsid w:val="00CB0758"/>
    <w:rsid w:val="00CB19E1"/>
    <w:rsid w:val="00CD6260"/>
    <w:rsid w:val="00CE0C99"/>
    <w:rsid w:val="00CF0875"/>
    <w:rsid w:val="00D0013C"/>
    <w:rsid w:val="00D17C12"/>
    <w:rsid w:val="00D308B4"/>
    <w:rsid w:val="00D33490"/>
    <w:rsid w:val="00D40B89"/>
    <w:rsid w:val="00DA1FC3"/>
    <w:rsid w:val="00DE7B8A"/>
    <w:rsid w:val="00E227B1"/>
    <w:rsid w:val="00E26867"/>
    <w:rsid w:val="00E51176"/>
    <w:rsid w:val="00E623D2"/>
    <w:rsid w:val="00E63651"/>
    <w:rsid w:val="00E81A6D"/>
    <w:rsid w:val="00EA4ADD"/>
    <w:rsid w:val="00EA7C29"/>
    <w:rsid w:val="00EB37D3"/>
    <w:rsid w:val="00EC5989"/>
    <w:rsid w:val="00EE487F"/>
    <w:rsid w:val="00F02486"/>
    <w:rsid w:val="00F0633D"/>
    <w:rsid w:val="00F149CD"/>
    <w:rsid w:val="00F219F5"/>
    <w:rsid w:val="00F32F94"/>
    <w:rsid w:val="00F37582"/>
    <w:rsid w:val="00F57678"/>
    <w:rsid w:val="00F71834"/>
    <w:rsid w:val="00F84704"/>
    <w:rsid w:val="00FB4102"/>
    <w:rsid w:val="00FC4AA4"/>
    <w:rsid w:val="00FC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D3F4E"/>
  <w15:chartTrackingRefBased/>
  <w15:docId w15:val="{918802B4-77A7-403F-88E5-E0C28F9FF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4F3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314F3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314F3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60D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771E61"/>
  </w:style>
  <w:style w:type="character" w:customStyle="1" w:styleId="Heading1Char">
    <w:name w:val="Heading 1 Char"/>
    <w:basedOn w:val="DefaultParagraphFont"/>
    <w:link w:val="Heading1"/>
    <w:uiPriority w:val="9"/>
    <w:rsid w:val="007314F3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7314F3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7314F3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Eiluetteloa1">
    <w:name w:val="Ei luetteloa1"/>
    <w:next w:val="NoList"/>
    <w:uiPriority w:val="99"/>
    <w:semiHidden/>
    <w:unhideWhenUsed/>
    <w:rsid w:val="007314F3"/>
  </w:style>
  <w:style w:type="paragraph" w:styleId="ListParagraph">
    <w:name w:val="List Paragraph"/>
    <w:basedOn w:val="Normal"/>
    <w:uiPriority w:val="34"/>
    <w:qFormat/>
    <w:rsid w:val="00E623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3A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AB1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960D7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E3F230-6FEC-4E1E-BCCF-1B93C7969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Pages>25</Pages>
  <Words>3721</Words>
  <Characters>21216</Characters>
  <Application>Microsoft Office Word</Application>
  <DocSecurity>0</DocSecurity>
  <Lines>176</Lines>
  <Paragraphs>4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o Pulli</dc:creator>
  <cp:keywords/>
  <dc:description/>
  <cp:lastModifiedBy>Marjory Denisard</cp:lastModifiedBy>
  <cp:revision>101</cp:revision>
  <dcterms:created xsi:type="dcterms:W3CDTF">2021-01-15T10:57:00Z</dcterms:created>
  <dcterms:modified xsi:type="dcterms:W3CDTF">2022-04-27T13:43:00Z</dcterms:modified>
</cp:coreProperties>
</file>